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758BB" w14:textId="77777777" w:rsidR="00401089" w:rsidRDefault="00401089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W w:w="14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2"/>
        <w:gridCol w:w="2608"/>
        <w:gridCol w:w="2608"/>
        <w:gridCol w:w="2608"/>
        <w:gridCol w:w="2608"/>
      </w:tblGrid>
      <w:tr w:rsidR="008217BB" w:rsidRPr="005243B9" w14:paraId="580039F1" w14:textId="77777777" w:rsidTr="002E06D1">
        <w:trPr>
          <w:trHeight w:val="510"/>
        </w:trPr>
        <w:tc>
          <w:tcPr>
            <w:tcW w:w="14344" w:type="dxa"/>
            <w:gridSpan w:val="5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A14C7D" w14:textId="77777777" w:rsidR="008217BB" w:rsidRPr="005243B9" w:rsidRDefault="008217BB" w:rsidP="002E06D1">
            <w:pP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メイリオ" w:hAnsiTheme="majorHAnsi" w:cstheme="majorHAnsi"/>
                <w:b/>
                <w:color w:val="000000"/>
                <w:sz w:val="20"/>
                <w:szCs w:val="20"/>
              </w:rPr>
              <w:t>Supplementary table 1</w:t>
            </w:r>
            <w:r w:rsidRPr="005243B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 xml:space="preserve">. </w:t>
            </w:r>
            <w:r w:rsidRPr="0045080C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>Correlation coefficient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 xml:space="preserve"> between</w:t>
            </w:r>
            <w:r w:rsidRPr="005243B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 xml:space="preserve"> plasma biomarker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>s</w:t>
            </w:r>
            <w:r w:rsidRPr="005243B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>, 2012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>-2013</w:t>
            </w:r>
          </w:p>
        </w:tc>
      </w:tr>
      <w:tr w:rsidR="008217BB" w:rsidRPr="005243B9" w14:paraId="4782E96A" w14:textId="77777777" w:rsidTr="002E06D1">
        <w:trPr>
          <w:trHeight w:val="510"/>
        </w:trPr>
        <w:tc>
          <w:tcPr>
            <w:tcW w:w="391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BA6EC" w14:textId="77777777" w:rsidR="008217BB" w:rsidRPr="005243B9" w:rsidRDefault="008217BB" w:rsidP="002E06D1">
            <w:pPr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F7372" w14:textId="77777777" w:rsidR="008217BB" w:rsidRPr="005243B9" w:rsidRDefault="008217BB" w:rsidP="002E06D1">
            <w:pPr>
              <w:jc w:val="center"/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872BEA">
              <w:rPr>
                <w:rFonts w:asciiTheme="majorHAnsi" w:hAnsiTheme="majorHAnsi" w:cstheme="majorHAnsi"/>
                <w:b/>
                <w:color w:val="000000" w:themeColor="text1"/>
                <w:szCs w:val="20"/>
              </w:rPr>
              <w:t>Aβ42/4</w:t>
            </w:r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FC895F" w14:textId="77777777" w:rsidR="008217BB" w:rsidRPr="005243B9" w:rsidRDefault="008217BB" w:rsidP="002E06D1">
            <w:pPr>
              <w:jc w:val="center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>Phosphorylated tau181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DAC0" w14:textId="77777777" w:rsidR="008217BB" w:rsidRPr="005243B9" w:rsidRDefault="008217BB" w:rsidP="002E06D1">
            <w:pPr>
              <w:jc w:val="center"/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Glial fibrillary acid protein</w:t>
            </w:r>
          </w:p>
        </w:tc>
        <w:tc>
          <w:tcPr>
            <w:tcW w:w="2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DE68" w14:textId="77777777" w:rsidR="008217BB" w:rsidRPr="001570FA" w:rsidRDefault="008217BB" w:rsidP="002E06D1">
            <w:pPr>
              <w:jc w:val="center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Neurofilament light chain</w:t>
            </w:r>
          </w:p>
        </w:tc>
      </w:tr>
      <w:tr w:rsidR="008217BB" w:rsidRPr="005243B9" w14:paraId="55834B7F" w14:textId="77777777" w:rsidTr="002E06D1">
        <w:trPr>
          <w:trHeight w:val="5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52BE" w14:textId="77777777" w:rsidR="008217BB" w:rsidRPr="005243B9" w:rsidRDefault="008217BB" w:rsidP="002E06D1">
            <w:pPr>
              <w:ind w:firstLineChars="100" w:firstLine="211"/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2BEA">
              <w:rPr>
                <w:rFonts w:asciiTheme="majorHAnsi" w:hAnsiTheme="majorHAnsi" w:cstheme="majorHAnsi"/>
                <w:b/>
                <w:color w:val="000000" w:themeColor="text1"/>
                <w:szCs w:val="20"/>
              </w:rPr>
              <w:t>Aβ42/4</w:t>
            </w:r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FE9AF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.00</w:t>
            </w:r>
          </w:p>
          <w:p w14:paraId="5284D449" w14:textId="77777777" w:rsidR="008217BB" w:rsidRPr="0073669D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(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reference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DC12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18</w:t>
            </w:r>
          </w:p>
          <w:p w14:paraId="0397796E" w14:textId="77777777" w:rsidR="008217BB" w:rsidRPr="0073669D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0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A3119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13</w:t>
            </w:r>
          </w:p>
          <w:p w14:paraId="38DA7881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0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DC056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06</w:t>
            </w:r>
          </w:p>
          <w:p w14:paraId="31D8640E" w14:textId="77777777" w:rsidR="008217BB" w:rsidRPr="001E71C2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0.03</w:t>
            </w:r>
          </w:p>
        </w:tc>
      </w:tr>
      <w:tr w:rsidR="008217BB" w:rsidRPr="005243B9" w14:paraId="6AC28E6A" w14:textId="77777777" w:rsidTr="002E06D1">
        <w:trPr>
          <w:trHeight w:val="510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8F41BE2" w14:textId="77777777" w:rsidR="008217BB" w:rsidRPr="005243B9" w:rsidRDefault="008217BB" w:rsidP="002E06D1">
            <w:pPr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>Phosphorylated tau181 (</w:t>
            </w:r>
            <w:proofErr w:type="spellStart"/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714A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18</w:t>
            </w:r>
          </w:p>
          <w:p w14:paraId="6BACE298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0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E2B1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.00</w:t>
            </w:r>
          </w:p>
          <w:p w14:paraId="126E9BB6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(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reference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84ED0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33</w:t>
            </w:r>
          </w:p>
          <w:p w14:paraId="2ED45628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1925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38</w:t>
            </w:r>
          </w:p>
          <w:p w14:paraId="6FA36765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1</w:t>
            </w:r>
          </w:p>
        </w:tc>
      </w:tr>
      <w:tr w:rsidR="008217BB" w:rsidRPr="005243B9" w14:paraId="26D7BC21" w14:textId="77777777" w:rsidTr="002E06D1">
        <w:trPr>
          <w:trHeight w:val="510"/>
        </w:trPr>
        <w:tc>
          <w:tcPr>
            <w:tcW w:w="3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4DE7B1C" w14:textId="77777777" w:rsidR="008217BB" w:rsidRPr="005243B9" w:rsidRDefault="008217BB" w:rsidP="002E06D1">
            <w:pPr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Glial fibrillary acid protein (</w:t>
            </w:r>
            <w:proofErr w:type="spellStart"/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5ABA7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13</w:t>
            </w:r>
          </w:p>
          <w:p w14:paraId="0E36EE47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01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vAlign w:val="center"/>
          </w:tcPr>
          <w:p w14:paraId="6C5FCDA4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33</w:t>
            </w:r>
          </w:p>
          <w:p w14:paraId="32610118" w14:textId="77777777" w:rsidR="008217BB" w:rsidRPr="0073669D" w:rsidRDefault="008217BB" w:rsidP="002E06D1">
            <w:pPr>
              <w:jc w:val="center"/>
              <w:rPr>
                <w:rFonts w:ascii="Batang" w:eastAsiaTheme="minorEastAsia" w:hAnsi="Batang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1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3BA94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.00</w:t>
            </w:r>
          </w:p>
          <w:p w14:paraId="48C996D5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(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reference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C45C3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59</w:t>
            </w:r>
          </w:p>
          <w:p w14:paraId="03FD489F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1</w:t>
            </w:r>
          </w:p>
        </w:tc>
      </w:tr>
      <w:tr w:rsidR="008217BB" w:rsidRPr="005243B9" w14:paraId="07752F1E" w14:textId="77777777" w:rsidTr="002E06D1">
        <w:trPr>
          <w:trHeight w:val="510"/>
        </w:trPr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58F297" w14:textId="77777777" w:rsidR="008217BB" w:rsidRPr="005243B9" w:rsidRDefault="008217BB" w:rsidP="002E06D1">
            <w:pPr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Neurofilament light chain (</w:t>
            </w:r>
            <w:proofErr w:type="spellStart"/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F51F7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-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06</w:t>
            </w:r>
          </w:p>
          <w:p w14:paraId="1BD832AB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0.0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1C9DF7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38</w:t>
            </w:r>
          </w:p>
          <w:p w14:paraId="74E4F062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6CFC6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0.59</w:t>
            </w:r>
          </w:p>
          <w:p w14:paraId="6ABD8F42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p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 xml:space="preserve"> = &lt;0.00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DB6E4" w14:textId="77777777" w:rsidR="008217BB" w:rsidRDefault="008217BB" w:rsidP="002E06D1">
            <w:pPr>
              <w:jc w:val="center"/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1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.00</w:t>
            </w:r>
          </w:p>
          <w:p w14:paraId="45CDE91F" w14:textId="77777777" w:rsidR="008217BB" w:rsidRPr="005243B9" w:rsidRDefault="008217BB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eastAsiaTheme="minorEastAsia" w:hAnsiTheme="majorHAnsi" w:cstheme="majorHAnsi" w:hint="eastAsia"/>
                <w:sz w:val="20"/>
                <w:szCs w:val="20"/>
              </w:rPr>
              <w:t>(</w:t>
            </w:r>
            <w:r>
              <w:rPr>
                <w:rFonts w:asciiTheme="majorHAnsi" w:eastAsiaTheme="minorEastAsia" w:hAnsiTheme="majorHAnsi" w:cstheme="majorHAnsi"/>
                <w:sz w:val="20"/>
                <w:szCs w:val="20"/>
              </w:rPr>
              <w:t>reference)</w:t>
            </w:r>
          </w:p>
        </w:tc>
      </w:tr>
      <w:tr w:rsidR="008217BB" w:rsidRPr="005243B9" w14:paraId="7049E536" w14:textId="77777777" w:rsidTr="002E06D1">
        <w:trPr>
          <w:trHeight w:val="332"/>
        </w:trPr>
        <w:tc>
          <w:tcPr>
            <w:tcW w:w="1434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359D581B" w14:textId="77777777" w:rsidR="008217BB" w:rsidRPr="005243B9" w:rsidRDefault="008217BB" w:rsidP="002E06D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</w:t>
            </w:r>
            <w:r w:rsidRPr="005243B9">
              <w:rPr>
                <w:rFonts w:asciiTheme="majorHAnsi" w:hAnsiTheme="majorHAnsi" w:cstheme="majorHAnsi"/>
                <w:color w:val="000000" w:themeColor="text1"/>
                <w:szCs w:val="20"/>
              </w:rPr>
              <w:t>β42/40</w:t>
            </w: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amyloid beta 42/40 ratio</w:t>
            </w:r>
          </w:p>
        </w:tc>
      </w:tr>
    </w:tbl>
    <w:p w14:paraId="6AC00D5E" w14:textId="77777777" w:rsidR="0045080C" w:rsidRPr="008217BB" w:rsidRDefault="0045080C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5BF03766" w14:textId="05495EA2" w:rsidR="008217BB" w:rsidRDefault="008217BB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  <w:sectPr w:rsidR="008217BB" w:rsidSect="0045080C">
          <w:headerReference w:type="default" r:id="rId11"/>
          <w:footerReference w:type="default" r:id="rId12"/>
          <w:pgSz w:w="16838" w:h="11906" w:orient="landscape" w:code="9"/>
          <w:pgMar w:top="1134" w:right="1191" w:bottom="1134" w:left="1191" w:header="340" w:footer="227" w:gutter="0"/>
          <w:pgNumType w:start="38"/>
          <w:cols w:space="425"/>
          <w:docGrid w:linePitch="560"/>
        </w:sectPr>
      </w:pPr>
      <w:bookmarkStart w:id="0" w:name="_GoBack"/>
      <w:bookmarkEnd w:id="0"/>
    </w:p>
    <w:p w14:paraId="24CC441D" w14:textId="77777777" w:rsidR="001E71C2" w:rsidRDefault="001E71C2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W w:w="99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8"/>
        <w:gridCol w:w="2154"/>
        <w:gridCol w:w="2154"/>
        <w:gridCol w:w="2155"/>
        <w:gridCol w:w="13"/>
      </w:tblGrid>
      <w:tr w:rsidR="00FF5D9D" w:rsidRPr="005243B9" w14:paraId="24BA7C01" w14:textId="77777777" w:rsidTr="002E06D1">
        <w:trPr>
          <w:trHeight w:val="354"/>
        </w:trPr>
        <w:tc>
          <w:tcPr>
            <w:tcW w:w="993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537CD" w14:textId="77777777" w:rsidR="00FF5D9D" w:rsidRPr="005243B9" w:rsidRDefault="00FF5D9D" w:rsidP="002E06D1">
            <w:pP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メイリオ" w:hAnsiTheme="majorHAnsi" w:cstheme="majorHAnsi"/>
                <w:b/>
                <w:color w:val="000000"/>
                <w:sz w:val="20"/>
                <w:szCs w:val="20"/>
              </w:rPr>
              <w:t xml:space="preserve">Supplementary table </w:t>
            </w:r>
            <w:r>
              <w:rPr>
                <w:rFonts w:asciiTheme="majorHAnsi" w:eastAsia="メイリオ" w:hAnsiTheme="majorHAnsi" w:cstheme="majorHAnsi"/>
                <w:b/>
                <w:color w:val="000000"/>
                <w:sz w:val="20"/>
                <w:szCs w:val="20"/>
              </w:rPr>
              <w:t>2</w:t>
            </w:r>
            <w:r w:rsidRPr="005243B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 xml:space="preserve">. Multivariable-adjusted risk of all-cause dementia and its subtypes according to plasma 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>quintile</w:t>
            </w:r>
            <w:r w:rsidRPr="005243B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0"/>
                <w:szCs w:val="20"/>
              </w:rPr>
              <w:t xml:space="preserve"> levels of each biomarker, 2012–2017</w:t>
            </w:r>
          </w:p>
        </w:tc>
      </w:tr>
      <w:tr w:rsidR="00FF5D9D" w:rsidRPr="005243B9" w14:paraId="025A86C7" w14:textId="77777777" w:rsidTr="002E06D1">
        <w:trPr>
          <w:gridAfter w:val="1"/>
          <w:wAfter w:w="13" w:type="dxa"/>
          <w:trHeight w:val="354"/>
        </w:trPr>
        <w:tc>
          <w:tcPr>
            <w:tcW w:w="34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4059C" w14:textId="77777777" w:rsidR="00FF5D9D" w:rsidRPr="005243B9" w:rsidRDefault="00FF5D9D" w:rsidP="002E06D1">
            <w:pPr>
              <w:ind w:firstLineChars="50" w:firstLine="100"/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 w:hint="eastAsia"/>
                <w:b/>
                <w:color w:val="000000"/>
                <w:sz w:val="20"/>
                <w:szCs w:val="20"/>
              </w:rPr>
              <w:t>Plasma biomarker levels</w:t>
            </w:r>
          </w:p>
          <w:p w14:paraId="63C803F1" w14:textId="77777777" w:rsidR="00FF5D9D" w:rsidRPr="005243B9" w:rsidRDefault="00FF5D9D" w:rsidP="002E06D1">
            <w:pPr>
              <w:ind w:firstLineChars="50" w:firstLine="100"/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6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C1F54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 xml:space="preserve">Hazard ratio (95% CI) </w:t>
            </w: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>a)</w:t>
            </w:r>
          </w:p>
        </w:tc>
      </w:tr>
      <w:tr w:rsidR="00FF5D9D" w:rsidRPr="005243B9" w14:paraId="22A84F5B" w14:textId="77777777" w:rsidTr="002E06D1">
        <w:trPr>
          <w:gridAfter w:val="1"/>
          <w:wAfter w:w="13" w:type="dxa"/>
          <w:trHeight w:val="343"/>
        </w:trPr>
        <w:tc>
          <w:tcPr>
            <w:tcW w:w="345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F128AD" w14:textId="77777777" w:rsidR="00FF5D9D" w:rsidRPr="005243B9" w:rsidRDefault="00FF5D9D" w:rsidP="002E06D1">
            <w:pPr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27161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All-cause dementia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482BC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20"/>
                <w:szCs w:val="20"/>
              </w:rPr>
              <w:t>Alzheimer’s diseas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840BC" w14:textId="77777777" w:rsidR="00FF5D9D" w:rsidRPr="001570FA" w:rsidRDefault="00FF5D9D" w:rsidP="002E06D1">
            <w:pPr>
              <w:jc w:val="center"/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b/>
                <w:bCs/>
                <w:iCs/>
                <w:color w:val="000000" w:themeColor="text1"/>
                <w:sz w:val="20"/>
                <w:szCs w:val="20"/>
              </w:rPr>
              <w:t>Non-Alzheimer’s dementia</w:t>
            </w:r>
          </w:p>
        </w:tc>
      </w:tr>
      <w:tr w:rsidR="00FF5D9D" w:rsidRPr="005243B9" w14:paraId="5E92BCE6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90E7B" w14:textId="77777777" w:rsidR="00FF5D9D" w:rsidRPr="005243B9" w:rsidRDefault="00FF5D9D" w:rsidP="002E06D1">
            <w:pPr>
              <w:ind w:firstLineChars="100" w:firstLine="211"/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72BEA">
              <w:rPr>
                <w:rFonts w:asciiTheme="majorHAnsi" w:hAnsiTheme="majorHAnsi" w:cstheme="majorHAnsi"/>
                <w:b/>
                <w:color w:val="000000" w:themeColor="text1"/>
                <w:szCs w:val="20"/>
              </w:rPr>
              <w:t>Aβ42/4</w:t>
            </w:r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55E8" w14:textId="77777777" w:rsidR="00FF5D9D" w:rsidRPr="005243B9" w:rsidRDefault="00FF5D9D" w:rsidP="002E06D1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57B3A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520A8" w14:textId="77777777" w:rsidR="00FF5D9D" w:rsidRPr="001E71C2" w:rsidRDefault="00FF5D9D" w:rsidP="002E06D1">
            <w:pPr>
              <w:rPr>
                <w:rFonts w:asciiTheme="majorHAnsi" w:eastAsiaTheme="minorEastAsia" w:hAnsiTheme="majorHAnsi" w:cstheme="majorHAnsi"/>
                <w:sz w:val="20"/>
                <w:szCs w:val="20"/>
              </w:rPr>
            </w:pPr>
          </w:p>
        </w:tc>
      </w:tr>
      <w:tr w:rsidR="00FF5D9D" w:rsidRPr="005243B9" w14:paraId="4091523B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5BBAA" w14:textId="77777777" w:rsidR="00FF5D9D" w:rsidRPr="005243B9" w:rsidRDefault="00FF5D9D" w:rsidP="002E06D1">
            <w:pPr>
              <w:ind w:leftChars="130" w:left="273" w:firstLineChars="71" w:firstLine="142"/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5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754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0.217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D491D" w14:textId="77777777" w:rsidR="00FF5D9D" w:rsidRPr="000159A8" w:rsidRDefault="00FF5D9D" w:rsidP="002E06D1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0159A8">
              <w:rPr>
                <w:rFonts w:ascii="Arial" w:hAnsi="Arial" w:cs="Arial"/>
                <w:color w:val="000000" w:themeColor="text1"/>
                <w:sz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ACE01" w14:textId="77777777" w:rsidR="00FF5D9D" w:rsidRPr="000159A8" w:rsidRDefault="00FF5D9D" w:rsidP="002E06D1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0159A8">
              <w:rPr>
                <w:rFonts w:ascii="Arial" w:hAnsi="Arial" w:cs="Arial"/>
                <w:color w:val="000000" w:themeColor="text1"/>
                <w:sz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DC87E" w14:textId="77777777" w:rsidR="00FF5D9D" w:rsidRPr="000159A8" w:rsidRDefault="00FF5D9D" w:rsidP="002E06D1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0159A8">
              <w:rPr>
                <w:rFonts w:ascii="Arial" w:hAnsi="Arial" w:cs="Arial"/>
                <w:color w:val="000000" w:themeColor="text1"/>
                <w:sz w:val="20"/>
              </w:rPr>
              <w:t>1.00 (reference)</w:t>
            </w:r>
          </w:p>
        </w:tc>
      </w:tr>
      <w:tr w:rsidR="00FF5D9D" w:rsidRPr="005243B9" w14:paraId="5E25D70E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20C6DB6" w14:textId="77777777" w:rsidR="00FF5D9D" w:rsidRPr="005243B9" w:rsidRDefault="00FF5D9D" w:rsidP="002E06D1">
            <w:pPr>
              <w:ind w:firstLineChars="100" w:firstLine="200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4 (0.0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68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0754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9B582" w14:textId="77777777" w:rsidR="00FF5D9D" w:rsidRPr="000159A8" w:rsidRDefault="00FF5D9D" w:rsidP="002E06D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1.07 (0.57-1.9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526A0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1.13 (0.54-2.3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79F44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0.88 (0.28-2.76)</w:t>
            </w:r>
          </w:p>
        </w:tc>
      </w:tr>
      <w:tr w:rsidR="00FF5D9D" w:rsidRPr="005243B9" w14:paraId="338563AE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CB82EBE" w14:textId="77777777" w:rsidR="00FF5D9D" w:rsidRPr="005243B9" w:rsidRDefault="00FF5D9D" w:rsidP="002E06D1">
            <w:pPr>
              <w:ind w:firstLineChars="100" w:firstLine="200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3 (0.06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20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0.0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68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6161F" w14:textId="77777777" w:rsidR="00FF5D9D" w:rsidRPr="000159A8" w:rsidRDefault="00FF5D9D" w:rsidP="002E06D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1.06 (0.58-1.9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BA111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0.90 (0.41-1.9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E21D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1.24 (0.45-3.39)</w:t>
            </w:r>
          </w:p>
        </w:tc>
      </w:tr>
      <w:tr w:rsidR="00FF5D9D" w:rsidRPr="005243B9" w14:paraId="3E972085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F4DC87B" w14:textId="77777777" w:rsidR="00FF5D9D" w:rsidRPr="005243B9" w:rsidRDefault="00FF5D9D" w:rsidP="002E06D1">
            <w:pPr>
              <w:ind w:firstLineChars="100" w:firstLine="200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2 (0.05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4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0.06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20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0C7FE" w14:textId="77777777" w:rsidR="00FF5D9D" w:rsidRPr="000159A8" w:rsidRDefault="00FF5D9D" w:rsidP="002E06D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1.92 (1.11-3.3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4FC51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2.13 (1.11-4.0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08D3D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1.49 (0.53-4.20)</w:t>
            </w:r>
          </w:p>
        </w:tc>
      </w:tr>
      <w:tr w:rsidR="00FF5D9D" w:rsidRPr="005243B9" w14:paraId="65E77812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6C77378" w14:textId="77777777" w:rsidR="00FF5D9D" w:rsidRPr="005243B9" w:rsidRDefault="00FF5D9D" w:rsidP="002E06D1">
            <w:pPr>
              <w:ind w:firstLineChars="100" w:firstLine="200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1 (0.0068-0.05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4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5A4AC" w14:textId="77777777" w:rsidR="00FF5D9D" w:rsidRPr="000159A8" w:rsidRDefault="00FF5D9D" w:rsidP="002E06D1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2.07 (1.20-3.5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B51C6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2.43 (1.29-4.5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CD300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</w:rPr>
              <w:t>1.25 (0.43-3.63)</w:t>
            </w:r>
          </w:p>
        </w:tc>
      </w:tr>
      <w:tr w:rsidR="00FF5D9D" w:rsidRPr="005243B9" w14:paraId="49B18C25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7BF638E8" w14:textId="77777777" w:rsidR="00FF5D9D" w:rsidRPr="005243B9" w:rsidRDefault="00FF5D9D" w:rsidP="002E06D1">
            <w:pPr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20B7A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1013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910E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</w:t>
            </w:r>
          </w:p>
        </w:tc>
      </w:tr>
      <w:tr w:rsidR="00FF5D9D" w:rsidRPr="005243B9" w14:paraId="3EE0101D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3AEA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2E3D3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ACDB4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220C6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FF5D9D" w:rsidRPr="005243B9" w14:paraId="2410106D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4D70D9D" w14:textId="77777777" w:rsidR="00FF5D9D" w:rsidRPr="005243B9" w:rsidRDefault="00FF5D9D" w:rsidP="002E06D1">
            <w:pPr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>Phosphorylated tau181 (</w:t>
            </w:r>
            <w:proofErr w:type="spellStart"/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5243B9">
              <w:rPr>
                <w:rFonts w:asciiTheme="majorHAnsi" w:eastAsia="游ゴシック" w:hAnsiTheme="majorHAnsi" w:cstheme="majorHAnsi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1B26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855D9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245E4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FF5D9D" w:rsidRPr="005243B9" w14:paraId="696D4CDC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752DBD9" w14:textId="77777777" w:rsidR="00FF5D9D" w:rsidRPr="005243B9" w:rsidRDefault="00FF5D9D" w:rsidP="002E06D1">
            <w:pPr>
              <w:ind w:firstLineChars="100" w:firstLine="200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1 (0.381-3.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023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DACA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51C0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2E879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FF5D9D" w:rsidRPr="005243B9" w14:paraId="4E4E086A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12A8B23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2 (3.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024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3.775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70D0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0.68 (0.37-1.2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D71F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0.83 (0.38-1.8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587F8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5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 xml:space="preserve"> (0.16-1.2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5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</w:tr>
      <w:tr w:rsidR="00FF5D9D" w:rsidRPr="005243B9" w14:paraId="69488F67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2A5A3C0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3 (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3.77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4.532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BD0A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0.93 (0.52-1.6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FCA1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1.34 (0.66-2.7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777B7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0.38 (0.12-1.16)</w:t>
            </w:r>
          </w:p>
        </w:tc>
      </w:tr>
      <w:tr w:rsidR="00FF5D9D" w:rsidRPr="005243B9" w14:paraId="7DE9DFB2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FB2603A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4 (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4.533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5.89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24393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0.93 (0.53-1.6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72236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1.06 (0.5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2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-2.1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85A38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0.68 (0.2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8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-1.6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8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</w:tr>
      <w:tr w:rsidR="00FF5D9D" w:rsidRPr="005243B9" w14:paraId="38FAF581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1037A933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5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 xml:space="preserve"> (5.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897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44.94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2D4FB" w14:textId="77777777" w:rsidR="00FF5D9D" w:rsidRPr="000159A8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1.19 (0.69-2.0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177A6" w14:textId="77777777" w:rsidR="00FF5D9D" w:rsidRPr="000159A8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1.81 (0.9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3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-3.5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80CAC" w14:textId="77777777" w:rsidR="00FF5D9D" w:rsidRPr="000159A8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8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 xml:space="preserve"> (0.1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4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-1.06)</w:t>
            </w:r>
          </w:p>
        </w:tc>
      </w:tr>
      <w:tr w:rsidR="00FF5D9D" w:rsidRPr="005243B9" w14:paraId="4614B95C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0EA93999" w14:textId="77777777" w:rsidR="00FF5D9D" w:rsidRPr="005243B9" w:rsidRDefault="00FF5D9D" w:rsidP="002E06D1">
            <w:pPr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34CFF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7EC5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24E2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</w:t>
            </w:r>
          </w:p>
        </w:tc>
      </w:tr>
      <w:tr w:rsidR="00FF5D9D" w:rsidRPr="005243B9" w14:paraId="301EEE52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7CE4C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20536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ECD06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C21F1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FF5D9D" w:rsidRPr="005243B9" w14:paraId="3D1A7A29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DA99C7A" w14:textId="77777777" w:rsidR="00FF5D9D" w:rsidRPr="005243B9" w:rsidRDefault="00FF5D9D" w:rsidP="002E06D1">
            <w:pPr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Glial fibrillary acid protein (</w:t>
            </w:r>
            <w:proofErr w:type="spellStart"/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4C23F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CC122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EB73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FF5D9D" w:rsidRPr="005243B9" w14:paraId="2B714A5B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BCD5980" w14:textId="77777777" w:rsidR="00FF5D9D" w:rsidRPr="005243B9" w:rsidRDefault="00FF5D9D" w:rsidP="002E06D1">
            <w:pPr>
              <w:ind w:firstLineChars="100" w:firstLine="200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1 (29.72-1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17.8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F5ED6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21B1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756FF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FF5D9D" w:rsidRPr="005243B9" w14:paraId="0DD6D419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43E571B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2 (1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17.87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1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47.75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7CAD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2.08 (0.8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5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-5.1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1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BD8D4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2.08 (0.72-5.9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A3101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2.15 (0.3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9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-12.01)</w:t>
            </w:r>
          </w:p>
        </w:tc>
      </w:tr>
      <w:tr w:rsidR="00FF5D9D" w:rsidRPr="005243B9" w14:paraId="1E02298A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59389AB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3 (1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47.77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183.11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51CA6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2.82 (1.18-6.7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8B046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2.4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6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 xml:space="preserve"> (0.87-6.9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F2819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3.95 (0.79-19.69)</w:t>
            </w:r>
          </w:p>
        </w:tc>
      </w:tr>
      <w:tr w:rsidR="00FF5D9D" w:rsidRPr="005243B9" w14:paraId="07D9CDBC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4006088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4 (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183.19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245.72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43399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4.15 (1.79-9.6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C4787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3.76 (1.39-10.16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0E2CE" w14:textId="77777777" w:rsidR="00FF5D9D" w:rsidRPr="000159A8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5.0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9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 xml:space="preserve"> (1.06-24.51)</w:t>
            </w:r>
          </w:p>
        </w:tc>
      </w:tr>
      <w:tr w:rsidR="00FF5D9D" w:rsidRPr="005243B9" w14:paraId="0CF98B16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49B6510E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5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246.1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1095.51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062EB" w14:textId="77777777" w:rsidR="00FF5D9D" w:rsidRPr="000159A8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6.6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1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 xml:space="preserve"> (2.82-15.4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FD39A" w14:textId="77777777" w:rsidR="00FF5D9D" w:rsidRPr="000159A8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6.02 (2.2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2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-16.3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5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562BB" w14:textId="77777777" w:rsidR="00FF5D9D" w:rsidRPr="000159A8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7.9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8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 xml:space="preserve"> (1.5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9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-40.1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6</w:t>
            </w:r>
            <w:r w:rsidRPr="000159A8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</w:tr>
      <w:tr w:rsidR="00FF5D9D" w:rsidRPr="005243B9" w14:paraId="749C5891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5C5974BA" w14:textId="77777777" w:rsidR="00FF5D9D" w:rsidRPr="005243B9" w:rsidRDefault="00FF5D9D" w:rsidP="002E06D1">
            <w:pPr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FE413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5243B9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DAB4F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B9A9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0</w:t>
            </w:r>
            <w:r w:rsidRPr="005243B9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FF5D9D" w:rsidRPr="005243B9" w14:paraId="32D38FD3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9A27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9E2A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C7C7C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88F9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FF5D9D" w:rsidRPr="005243B9" w14:paraId="31239574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941638C" w14:textId="77777777" w:rsidR="00FF5D9D" w:rsidRPr="005243B9" w:rsidRDefault="00FF5D9D" w:rsidP="002E06D1">
            <w:pPr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Neurofilament light chain (</w:t>
            </w:r>
            <w:proofErr w:type="spellStart"/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5243B9">
              <w:rPr>
                <w:rFonts w:asciiTheme="majorHAnsi" w:eastAsia="游ゴシック" w:hAnsiTheme="majorHAnsi" w:cstheme="majorHAnsi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E027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82064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8F91" w14:textId="77777777" w:rsidR="00FF5D9D" w:rsidRPr="005243B9" w:rsidRDefault="00FF5D9D" w:rsidP="002E06D1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FF5D9D" w:rsidRPr="005243B9" w14:paraId="336DAE0C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294CA5" w14:textId="77777777" w:rsidR="00FF5D9D" w:rsidRPr="005243B9" w:rsidRDefault="00FF5D9D" w:rsidP="002E06D1">
            <w:pPr>
              <w:ind w:firstLineChars="100" w:firstLine="200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1 (7.13-2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0.38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E370C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2B0C9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D85F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FF5D9D" w:rsidRPr="005243B9" w14:paraId="37B9127D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1BACDD1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2 (2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0.39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2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5.63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7B08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1.7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6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 xml:space="preserve"> (0.7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1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-4.3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AACE9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2.21 (0.7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0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-7.0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39AB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4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 xml:space="preserve"> (0.2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1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-5.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20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</w:tr>
      <w:tr w:rsidR="00FF5D9D" w:rsidRPr="005243B9" w14:paraId="5BB1C65F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207162F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3 (2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5.64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3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2.13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DB91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3.3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6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 xml:space="preserve"> (1.45-7.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80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495A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4.09 (1.3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9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-12.0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8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8EF51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2.2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3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 xml:space="preserve"> (0.54-9.11)</w:t>
            </w:r>
          </w:p>
        </w:tc>
      </w:tr>
      <w:tr w:rsidR="00FF5D9D" w:rsidRPr="005243B9" w14:paraId="5369344F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E142372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4 (3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2.21-42.76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ACB2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4.49 (1.9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4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-10.40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E122A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50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 xml:space="preserve"> (1.86-16.20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BA582" w14:textId="77777777" w:rsidR="00FF5D9D" w:rsidRPr="00D60E2C" w:rsidRDefault="00FF5D9D" w:rsidP="002E06D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2.95 (0.7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4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-11.82)</w:t>
            </w:r>
          </w:p>
        </w:tc>
      </w:tr>
      <w:tr w:rsidR="00FF5D9D" w:rsidRPr="005243B9" w14:paraId="4F285DEA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</w:tcPr>
          <w:p w14:paraId="06088A80" w14:textId="77777777" w:rsidR="00FF5D9D" w:rsidRPr="005243B9" w:rsidRDefault="00FF5D9D" w:rsidP="002E06D1">
            <w:pPr>
              <w:ind w:firstLineChars="100" w:firstLine="200"/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Q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5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42.84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675.69</w:t>
            </w: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61523" w14:textId="77777777" w:rsidR="00FF5D9D" w:rsidRPr="00D60E2C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4.37 (1.80-10.6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1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5A1E1" w14:textId="77777777" w:rsidR="00FF5D9D" w:rsidRPr="00D60E2C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30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 xml:space="preserve"> (1.36-13.6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3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FF720" w14:textId="77777777" w:rsidR="00FF5D9D" w:rsidRPr="00D60E2C" w:rsidRDefault="00FF5D9D" w:rsidP="002E06D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4.55 (1.1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3</w:t>
            </w:r>
            <w:r w:rsidRPr="00D60E2C">
              <w:rPr>
                <w:rFonts w:ascii="Arial" w:hAnsi="Arial" w:cs="Arial"/>
                <w:color w:val="000000"/>
                <w:sz w:val="20"/>
                <w:szCs w:val="19"/>
              </w:rPr>
              <w:t>-18.39)</w:t>
            </w:r>
          </w:p>
        </w:tc>
      </w:tr>
      <w:tr w:rsidR="00FF5D9D" w:rsidRPr="005243B9" w14:paraId="76E78418" w14:textId="77777777" w:rsidTr="002E06D1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5AA7CB4C" w14:textId="77777777" w:rsidR="00FF5D9D" w:rsidRPr="005243B9" w:rsidRDefault="00FF5D9D" w:rsidP="002E06D1">
            <w:pPr>
              <w:jc w:val="left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F1506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66F09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5675" w14:textId="77777777" w:rsidR="00FF5D9D" w:rsidRPr="005243B9" w:rsidRDefault="00FF5D9D" w:rsidP="002E06D1">
            <w:pPr>
              <w:jc w:val="center"/>
              <w:rPr>
                <w:rFonts w:asciiTheme="majorHAnsi" w:eastAsia="游ゴシック" w:hAnsiTheme="majorHAnsi" w:cstheme="majorHAnsi"/>
                <w:color w:val="000000"/>
                <w:sz w:val="20"/>
                <w:szCs w:val="20"/>
              </w:rPr>
            </w:pPr>
            <w:r w:rsidRPr="005243B9"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Theme="majorHAnsi" w:eastAsia="ＭＳ Ｐゴシック" w:hAnsiTheme="majorHAnsi" w:cstheme="majorHAnsi"/>
                <w:color w:val="000000" w:themeColor="text1"/>
                <w:kern w:val="0"/>
                <w:sz w:val="20"/>
                <w:szCs w:val="20"/>
              </w:rPr>
              <w:t>09</w:t>
            </w:r>
          </w:p>
        </w:tc>
      </w:tr>
      <w:tr w:rsidR="00FF5D9D" w:rsidRPr="005243B9" w14:paraId="0B20E0C0" w14:textId="77777777" w:rsidTr="002E06D1">
        <w:trPr>
          <w:trHeight w:val="332"/>
        </w:trPr>
        <w:tc>
          <w:tcPr>
            <w:tcW w:w="993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</w:tcPr>
          <w:p w14:paraId="2AC37266" w14:textId="27840A9D" w:rsidR="00FF5D9D" w:rsidRPr="008C3332" w:rsidRDefault="00FF5D9D" w:rsidP="001D3E58">
            <w:pPr>
              <w:widowControl/>
              <w:ind w:leftChars="-252" w:left="-529" w:firstLineChars="1" w:firstLine="2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43B9">
              <w:rPr>
                <w:rFonts w:asciiTheme="majorHAnsi" w:eastAsia="ＭＳ ゴシック" w:hAnsiTheme="majorHAnsi" w:cstheme="majorHAnsi"/>
                <w:color w:val="000000" w:themeColor="text1"/>
                <w:sz w:val="20"/>
                <w:szCs w:val="20"/>
              </w:rPr>
              <w:t>Abbrevi</w:t>
            </w:r>
            <w:r w:rsidRPr="008C3332">
              <w:rPr>
                <w:rFonts w:asciiTheme="majorHAnsi" w:eastAsia="ＭＳ ゴシック" w:hAnsiTheme="majorHAnsi" w:cstheme="majorHAnsi"/>
                <w:color w:val="000000" w:themeColor="text1"/>
                <w:sz w:val="20"/>
                <w:szCs w:val="20"/>
              </w:rPr>
              <w:t xml:space="preserve">ations: </w:t>
            </w:r>
            <w:r w:rsidRPr="008C333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I, confidence interval; Aβ42/40, amyloid beta 42/40 ratio</w:t>
            </w:r>
            <w:r w:rsidR="008C3332" w:rsidRPr="008C333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; eGFR, estimated glomerular filtration rate.</w:t>
            </w:r>
          </w:p>
          <w:p w14:paraId="27087944" w14:textId="77777777" w:rsidR="00FF5D9D" w:rsidRPr="005243B9" w:rsidRDefault="00FF5D9D" w:rsidP="002E06D1">
            <w:pPr>
              <w:pStyle w:val="af7"/>
              <w:widowControl/>
              <w:numPr>
                <w:ilvl w:val="0"/>
                <w:numId w:val="24"/>
              </w:numPr>
              <w:ind w:leftChars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Adjusted for age, sex, low </w:t>
            </w:r>
            <w:r w:rsidRPr="005243B9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education, hypertension, diabetes, 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eGFR, </w:t>
            </w:r>
            <w:r w:rsidRPr="005243B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body mass index, history of stroke, </w:t>
            </w:r>
            <w:r w:rsidRPr="005243B9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smoking habits, sedentariness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, and </w:t>
            </w:r>
            <w:r w:rsidRPr="00CB44C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POE-ε4</w:t>
            </w:r>
            <w:r w:rsidRPr="005243B9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14:paraId="6841056B" w14:textId="77777777" w:rsidR="001E71C2" w:rsidRPr="00FF5D9D" w:rsidRDefault="001E71C2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0093974A" w14:textId="528BA6EE" w:rsidR="001E71C2" w:rsidRDefault="001E71C2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br w:type="page"/>
      </w:r>
    </w:p>
    <w:p w14:paraId="1ACA00C1" w14:textId="77777777" w:rsidR="00443B8D" w:rsidRDefault="00443B8D" w:rsidP="00031589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W w:w="99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8"/>
        <w:gridCol w:w="2154"/>
        <w:gridCol w:w="2154"/>
        <w:gridCol w:w="2155"/>
        <w:gridCol w:w="13"/>
      </w:tblGrid>
      <w:tr w:rsidR="00C064C7" w:rsidRPr="00A826D4" w14:paraId="056CF655" w14:textId="77777777" w:rsidTr="00F34D63">
        <w:trPr>
          <w:trHeight w:val="354"/>
        </w:trPr>
        <w:tc>
          <w:tcPr>
            <w:tcW w:w="993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35ABE" w14:textId="7856B374" w:rsidR="00C064C7" w:rsidRPr="00A826D4" w:rsidRDefault="00C064C7" w:rsidP="00F34D63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メイリオ" w:hAnsi="Arial" w:cs="Arial"/>
                <w:b/>
                <w:color w:val="000000"/>
                <w:sz w:val="20"/>
                <w:szCs w:val="20"/>
              </w:rPr>
              <w:t xml:space="preserve">Supplementary table </w:t>
            </w:r>
            <w:r w:rsidR="00935399" w:rsidRPr="00A826D4">
              <w:rPr>
                <w:rFonts w:ascii="Arial" w:eastAsia="メイリオ" w:hAnsi="Arial" w:cs="Arial"/>
                <w:b/>
                <w:color w:val="000000"/>
                <w:sz w:val="20"/>
                <w:szCs w:val="20"/>
              </w:rPr>
              <w:t>3</w:t>
            </w:r>
            <w:r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. Multivariable-adjusted risk of all-cause dementia and its subtypes according to plasma quartile levels of each biomarker after excluding participants with MCI, 2012–2017</w:t>
            </w:r>
          </w:p>
        </w:tc>
      </w:tr>
      <w:tr w:rsidR="00C064C7" w:rsidRPr="00A826D4" w14:paraId="2786FCB1" w14:textId="77777777" w:rsidTr="00F34D63">
        <w:trPr>
          <w:gridAfter w:val="1"/>
          <w:wAfter w:w="13" w:type="dxa"/>
          <w:trHeight w:val="354"/>
        </w:trPr>
        <w:tc>
          <w:tcPr>
            <w:tcW w:w="34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2BD0C" w14:textId="77777777" w:rsidR="00C064C7" w:rsidRPr="00A826D4" w:rsidRDefault="00C064C7" w:rsidP="00F34D63">
            <w:pPr>
              <w:ind w:firstLineChars="50" w:firstLine="100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lasma biomarker levels</w:t>
            </w:r>
          </w:p>
          <w:p w14:paraId="758B489A" w14:textId="77777777" w:rsidR="00C064C7" w:rsidRPr="00A826D4" w:rsidRDefault="00C064C7" w:rsidP="00F34D63">
            <w:pPr>
              <w:ind w:firstLineChars="50" w:firstLine="100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D3494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 xml:space="preserve">Hazard ratio (95% CI) </w:t>
            </w: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  <w:vertAlign w:val="superscript"/>
              </w:rPr>
              <w:t>a)</w:t>
            </w:r>
          </w:p>
        </w:tc>
      </w:tr>
      <w:tr w:rsidR="00C064C7" w:rsidRPr="00A826D4" w14:paraId="0C117ABA" w14:textId="77777777" w:rsidTr="002D60E9">
        <w:trPr>
          <w:gridAfter w:val="1"/>
          <w:wAfter w:w="13" w:type="dxa"/>
          <w:trHeight w:val="343"/>
        </w:trPr>
        <w:tc>
          <w:tcPr>
            <w:tcW w:w="345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8CD93" w14:textId="77777777" w:rsidR="00C064C7" w:rsidRPr="00A826D4" w:rsidRDefault="00C064C7" w:rsidP="00F34D63">
            <w:pP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2785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All-cause dementia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C5C0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Alzheimer’s diseas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3112" w14:textId="77777777" w:rsidR="00C064C7" w:rsidRPr="00A826D4" w:rsidRDefault="00C064C7" w:rsidP="00F34D63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826D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Non-Alzheimer’s dementia</w:t>
            </w:r>
          </w:p>
        </w:tc>
      </w:tr>
      <w:tr w:rsidR="00C064C7" w:rsidRPr="00A826D4" w14:paraId="01BF3D2D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DD65D" w14:textId="312F5291" w:rsidR="00C064C7" w:rsidRPr="00A826D4" w:rsidRDefault="002D60E9" w:rsidP="00F34D63">
            <w:pPr>
              <w:ind w:firstLineChars="100" w:firstLine="201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β42/40</w:t>
            </w:r>
            <w:r w:rsidR="00C064C7"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56861" w14:textId="77777777" w:rsidR="00C064C7" w:rsidRPr="00A826D4" w:rsidRDefault="00C064C7" w:rsidP="00F34D6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2CBB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AD17" w14:textId="77777777" w:rsidR="00C064C7" w:rsidRPr="00A826D4" w:rsidRDefault="00C064C7" w:rsidP="00F34D6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64C7" w:rsidRPr="00A826D4" w14:paraId="19839229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09A9787" w14:textId="77777777" w:rsidR="00C064C7" w:rsidRPr="00A826D4" w:rsidRDefault="00C064C7" w:rsidP="00F34D63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0.0736-0.217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3E804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8C75B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4C919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2D60E9" w:rsidRPr="00A826D4" w14:paraId="7FDF702D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78AECB5" w14:textId="77777777" w:rsidR="002D60E9" w:rsidRPr="00A826D4" w:rsidRDefault="002D60E9" w:rsidP="002D60E9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0.0652-0.073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7D656" w14:textId="7F7F4E07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93 (0.46-1.8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68160" w14:textId="51E15C13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87 (0.34-2.2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1B70" w14:textId="4D9636B8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93 (0.33-2.65)</w:t>
            </w:r>
          </w:p>
        </w:tc>
      </w:tr>
      <w:tr w:rsidR="002D60E9" w:rsidRPr="00A826D4" w14:paraId="30287EAC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9DF5C0B" w14:textId="77777777" w:rsidR="002D60E9" w:rsidRPr="00A826D4" w:rsidRDefault="002D60E9" w:rsidP="002D60E9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0.0595-0.065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AE8D6" w14:textId="132B5312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47 (0.79-2.7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34797" w14:textId="001E8633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63 (0.73-3.6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E2A46" w14:textId="2E0F0FE5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27 (0.48-3.40)</w:t>
            </w:r>
          </w:p>
        </w:tc>
      </w:tr>
      <w:tr w:rsidR="002D60E9" w:rsidRPr="00A826D4" w14:paraId="0F97BE1A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C904BA7" w14:textId="77777777" w:rsidR="002D60E9" w:rsidRPr="00A826D4" w:rsidRDefault="002D60E9" w:rsidP="002D60E9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0.0068-0.059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2FDDD" w14:textId="12E194F8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48 (1.39-4.4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1E9F6" w14:textId="731CA89C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3.41 (1.63-7.1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98B09" w14:textId="2D7D638E" w:rsidR="002D60E9" w:rsidRPr="00A826D4" w:rsidRDefault="002D60E9" w:rsidP="002D60E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25 (0.45-3.51)</w:t>
            </w:r>
          </w:p>
        </w:tc>
      </w:tr>
      <w:tr w:rsidR="00C064C7" w:rsidRPr="00A826D4" w14:paraId="1E8A39F6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4B649927" w14:textId="77777777" w:rsidR="00C064C7" w:rsidRPr="00A826D4" w:rsidRDefault="00C064C7" w:rsidP="00F34D63">
            <w:pPr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3F5D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B697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C9698" w14:textId="3E61143B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D60E9" w:rsidRPr="00A826D4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C064C7" w:rsidRPr="00A826D4" w14:paraId="11E53C0B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45D8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4123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1DB78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D58D2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64C7" w:rsidRPr="00A826D4" w14:paraId="6966AF24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23D3DFA" w14:textId="77777777" w:rsidR="00C064C7" w:rsidRPr="00A826D4" w:rsidRDefault="00C064C7" w:rsidP="00F34D63">
            <w:pP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Phosphorylated tau181 (</w:t>
            </w:r>
            <w:proofErr w:type="spellStart"/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5A57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99021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AF146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64C7" w:rsidRPr="00A826D4" w14:paraId="29EEA838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359F86F" w14:textId="77777777" w:rsidR="00C064C7" w:rsidRPr="00A826D4" w:rsidRDefault="00C064C7" w:rsidP="00F34D63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0.381-3.19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7392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7931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7F569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8208DA" w:rsidRPr="00A826D4" w14:paraId="0D46E8C9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3B83579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3.199-4.1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84797" w14:textId="2D51E683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92 (0.47-1.8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F1D29" w14:textId="3A050994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21 (0.51-2.8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E754D" w14:textId="6E4D525F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58 (0.19-1.74)</w:t>
            </w:r>
          </w:p>
        </w:tc>
      </w:tr>
      <w:tr w:rsidR="008208DA" w:rsidRPr="00A826D4" w14:paraId="671F3764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45D2A61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4.126-5.46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FB064" w14:textId="275DFE06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13 (0.61-2.1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ECE90" w14:textId="5BE6FB3A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60 (0.73-3.5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722CF" w14:textId="4740D21C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60 (0.21-1.74)</w:t>
            </w:r>
          </w:p>
        </w:tc>
      </w:tr>
      <w:tr w:rsidR="008208DA" w:rsidRPr="00A826D4" w14:paraId="4F4A12C7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39CD49D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5.466-44.94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56A59" w14:textId="1CC9678C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66 (0.92-2.9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D8D9B" w14:textId="7596247F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31 (1.08-4.9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E52C4" w14:textId="1C0316A6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89 (0.33-2.38)</w:t>
            </w:r>
          </w:p>
        </w:tc>
      </w:tr>
      <w:tr w:rsidR="00C064C7" w:rsidRPr="00A826D4" w14:paraId="5F79BC9D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67BF3382" w14:textId="77777777" w:rsidR="00C064C7" w:rsidRPr="00A826D4" w:rsidRDefault="00C064C7" w:rsidP="00F34D63">
            <w:pPr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7EC8D" w14:textId="3D88912E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D60E9" w:rsidRPr="00A826D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AD65" w14:textId="3B36785D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D60E9" w:rsidRPr="00A82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AE32C" w14:textId="33B45BC8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208DA" w:rsidRPr="00A826D4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C064C7" w:rsidRPr="00A826D4" w14:paraId="33764FAA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C4A1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52D0D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E4063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8E8C2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64C7" w:rsidRPr="00A826D4" w14:paraId="2A1144D8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CDB09E4" w14:textId="77777777" w:rsidR="00C064C7" w:rsidRPr="00A826D4" w:rsidRDefault="00C064C7" w:rsidP="00F34D63">
            <w:pP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Glial fibrillary acid protein (</w:t>
            </w:r>
            <w:proofErr w:type="spellStart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6790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CE331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AD82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64C7" w:rsidRPr="00A826D4" w14:paraId="6A433573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38AEC9B" w14:textId="77777777" w:rsidR="00C064C7" w:rsidRPr="00A826D4" w:rsidRDefault="00C064C7" w:rsidP="00F34D63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29.72-126.5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3E3DB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9119D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591B3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8208DA" w:rsidRPr="00A826D4" w14:paraId="34762B00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F666A2D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126.54-165.6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3FB52" w14:textId="2931D2E3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02 (0.81-5.0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D2A64" w14:textId="77741006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34 (0.42-4.2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0219B" w14:textId="3A97B3E9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4.00 (0.82-19.62)</w:t>
            </w:r>
          </w:p>
        </w:tc>
      </w:tr>
      <w:tr w:rsidR="008208DA" w:rsidRPr="00A826D4" w14:paraId="02E5E7E9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45C63DC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165.63-227.0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FC5FD" w14:textId="68DDC3B0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3.06 (1.29-7.2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B574B" w14:textId="1EA9332C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95 (1.06-8.2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0D707" w14:textId="5C1CD89A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3.21 (0.63-16.26)</w:t>
            </w:r>
          </w:p>
        </w:tc>
      </w:tr>
      <w:tr w:rsidR="008208DA" w:rsidRPr="00A826D4" w14:paraId="5E8B5520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8FE8A3E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227.05-1095.5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A59FE" w14:textId="59AE7FEF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6.12 (2.60-14.4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B6493" w14:textId="166ED48F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5.45 (1.97-15.0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4C8B" w14:textId="34DD3888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7.19 (1.47-35.09)</w:t>
            </w:r>
          </w:p>
        </w:tc>
      </w:tr>
      <w:tr w:rsidR="00C064C7" w:rsidRPr="00A826D4" w14:paraId="44E09126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224D844B" w14:textId="77777777" w:rsidR="00C064C7" w:rsidRPr="00A826D4" w:rsidRDefault="00C064C7" w:rsidP="00F34D63">
            <w:pPr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8F8A8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FC7B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BE0C" w14:textId="25CE974B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8208DA"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C064C7" w:rsidRPr="00A826D4" w14:paraId="05467B00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D40E2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1563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5765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9B520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64C7" w:rsidRPr="00A826D4" w14:paraId="3A643B6E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BE95177" w14:textId="77777777" w:rsidR="00C064C7" w:rsidRPr="00A826D4" w:rsidRDefault="00C064C7" w:rsidP="00F34D63">
            <w:pP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Neurofilament light chain (</w:t>
            </w:r>
            <w:proofErr w:type="spellStart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73159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0B90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39D4" w14:textId="77777777" w:rsidR="00C064C7" w:rsidRPr="00A826D4" w:rsidRDefault="00C064C7" w:rsidP="00F34D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064C7" w:rsidRPr="00A826D4" w14:paraId="2804051A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248C2C5" w14:textId="77777777" w:rsidR="00C064C7" w:rsidRPr="00A826D4" w:rsidRDefault="00C064C7" w:rsidP="00F34D63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7.13-21.6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4C5A0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5E99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D466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8208DA" w:rsidRPr="00A826D4" w14:paraId="7E424433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448B31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21.68-28.7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9AFD" w14:textId="018EE294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3.33 (1.22-9.1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9AA0" w14:textId="6197026F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5.82 (1.30-26.0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2C73E" w14:textId="79453EC7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57 (0.34-7.19)</w:t>
            </w:r>
          </w:p>
        </w:tc>
      </w:tr>
      <w:tr w:rsidR="008208DA" w:rsidRPr="00A826D4" w14:paraId="795D7078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F3F5EF3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28.78-39.2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A6505" w14:textId="70865785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5.20 (1.95-13.8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25B5D" w14:textId="6CD873A3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8.88 (2.03-38.9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7E3DD" w14:textId="46D92AD4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63 (0.63-11.01)</w:t>
            </w:r>
          </w:p>
        </w:tc>
      </w:tr>
      <w:tr w:rsidR="008208DA" w:rsidRPr="00A826D4" w14:paraId="156809F3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0B0ADF9" w14:textId="77777777" w:rsidR="008208DA" w:rsidRPr="00A826D4" w:rsidRDefault="008208DA" w:rsidP="008208DA">
            <w:pPr>
              <w:ind w:firstLineChars="100" w:firstLine="200"/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39.27-675.69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EDF07" w14:textId="144CCF2D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7.49 (2.72-20.63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F0AE1" w14:textId="61B4A1C0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1.42 (2.48-52.60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10C77" w14:textId="69AE29A0" w:rsidR="008208DA" w:rsidRPr="00A826D4" w:rsidRDefault="008208DA" w:rsidP="008208DA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5.12 (1.24-21.16)</w:t>
            </w:r>
          </w:p>
        </w:tc>
      </w:tr>
      <w:tr w:rsidR="00C064C7" w:rsidRPr="00A826D4" w14:paraId="710D8112" w14:textId="77777777" w:rsidTr="002D60E9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53526526" w14:textId="77777777" w:rsidR="00C064C7" w:rsidRPr="00A826D4" w:rsidRDefault="00C064C7" w:rsidP="00F34D63">
            <w:pPr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53A6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8CFE9" w14:textId="77777777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F7DC" w14:textId="597FC806" w:rsidR="00C064C7" w:rsidRPr="00A826D4" w:rsidRDefault="00C064C7" w:rsidP="00F34D63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8208DA"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C064C7" w:rsidRPr="00A826D4" w14:paraId="47A73385" w14:textId="77777777" w:rsidTr="00F34D63">
        <w:trPr>
          <w:trHeight w:val="332"/>
        </w:trPr>
        <w:tc>
          <w:tcPr>
            <w:tcW w:w="993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</w:tcPr>
          <w:p w14:paraId="2E1D7AB0" w14:textId="3BE0CF57" w:rsidR="00C064C7" w:rsidRPr="008C3332" w:rsidRDefault="00C064C7" w:rsidP="001D3E58">
            <w:pPr>
              <w:widowControl/>
              <w:ind w:leftChars="-252" w:left="-529" w:firstLineChars="1" w:firstLine="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26D4">
              <w:rPr>
                <w:rFonts w:ascii="Arial" w:eastAsia="ＭＳ ゴシック" w:hAnsi="Arial" w:cs="Arial"/>
                <w:color w:val="000000" w:themeColor="text1"/>
                <w:sz w:val="20"/>
                <w:szCs w:val="20"/>
              </w:rPr>
              <w:t xml:space="preserve">Abbreviations: </w:t>
            </w: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CI, conf</w:t>
            </w:r>
            <w:r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>idence interval; MCI, mild cognitive impairment</w:t>
            </w:r>
            <w:r w:rsidR="00935399"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>; Aβ42/40, amyloid beta 42/40 ratio</w:t>
            </w:r>
            <w:r w:rsidR="008C3332"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="008C3332" w:rsidRPr="008C333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GFR, estimated glomerular filtration rate</w:t>
            </w:r>
            <w:r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3BF88230" w14:textId="16297369" w:rsidR="00C064C7" w:rsidRPr="00A826D4" w:rsidRDefault="00C064C7" w:rsidP="00F34D63">
            <w:pPr>
              <w:pStyle w:val="af7"/>
              <w:widowControl/>
              <w:numPr>
                <w:ilvl w:val="0"/>
                <w:numId w:val="24"/>
              </w:numPr>
              <w:ind w:left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justed for age, sex, low </w:t>
            </w:r>
            <w:r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education, hypertension, diabetes, </w:t>
            </w:r>
            <w:r w:rsidR="00935399"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eGFR, </w:t>
            </w: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ody mass index, history of stroke, </w:t>
            </w:r>
            <w:r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moking habits, sedentariness</w:t>
            </w:r>
            <w:r w:rsidR="00935399"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 and APOE-ε4</w:t>
            </w:r>
            <w:r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14:paraId="247AC8BA" w14:textId="77777777" w:rsidR="00C064C7" w:rsidRPr="00C064C7" w:rsidRDefault="00C064C7" w:rsidP="00031589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0CB8DBE0" w14:textId="2CBCED20" w:rsidR="00030C54" w:rsidRPr="005243B9" w:rsidRDefault="00030C54" w:rsidP="00031589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5243B9">
        <w:rPr>
          <w:rFonts w:asciiTheme="majorHAnsi" w:hAnsiTheme="majorHAnsi" w:cstheme="majorHAnsi"/>
          <w:color w:val="000000" w:themeColor="text1"/>
          <w:sz w:val="20"/>
          <w:szCs w:val="20"/>
        </w:rPr>
        <w:br w:type="page"/>
      </w:r>
    </w:p>
    <w:p w14:paraId="66E1AF1A" w14:textId="57D3AEF4" w:rsidR="00443B8D" w:rsidRPr="005243B9" w:rsidRDefault="00443B8D" w:rsidP="00031589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pPr w:leftFromText="142" w:rightFromText="142" w:vertAnchor="text" w:horzAnchor="margin" w:tblpY="81"/>
        <w:tblW w:w="99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8"/>
        <w:gridCol w:w="2154"/>
        <w:gridCol w:w="2154"/>
        <w:gridCol w:w="2155"/>
        <w:gridCol w:w="13"/>
      </w:tblGrid>
      <w:tr w:rsidR="00357204" w:rsidRPr="00A826D4" w14:paraId="18F1B3FE" w14:textId="77777777" w:rsidTr="00357204">
        <w:trPr>
          <w:trHeight w:val="354"/>
        </w:trPr>
        <w:tc>
          <w:tcPr>
            <w:tcW w:w="993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F7252" w14:textId="4F3D45D5" w:rsidR="00357204" w:rsidRPr="00A826D4" w:rsidRDefault="00357204" w:rsidP="00031589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メイリオ" w:hAnsi="Arial" w:cs="Arial"/>
                <w:b/>
                <w:color w:val="000000"/>
                <w:sz w:val="20"/>
                <w:szCs w:val="20"/>
              </w:rPr>
              <w:t>Supplementary table</w:t>
            </w:r>
            <w:r w:rsidR="005D61F8" w:rsidRPr="00A826D4">
              <w:rPr>
                <w:rFonts w:ascii="Arial" w:eastAsia="メイリオ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935399" w:rsidRPr="00A826D4">
              <w:rPr>
                <w:rFonts w:ascii="Arial" w:eastAsia="メイリオ" w:hAnsi="Arial" w:cs="Arial"/>
                <w:b/>
                <w:color w:val="000000"/>
                <w:sz w:val="20"/>
                <w:szCs w:val="20"/>
              </w:rPr>
              <w:t>4</w:t>
            </w:r>
            <w:r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. Multivariable-adjusted risk of all-cause dementia and its subtypes according to plasma </w:t>
            </w:r>
            <w:r w:rsidR="006901DC"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quartile </w:t>
            </w:r>
            <w:r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levels of each biomarker after excluding participants with MMSE &lt;24, 2012</w:t>
            </w:r>
            <w:r w:rsidR="006569AE"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–</w:t>
            </w:r>
            <w:r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2017</w:t>
            </w:r>
          </w:p>
        </w:tc>
      </w:tr>
      <w:tr w:rsidR="00357204" w:rsidRPr="00A826D4" w14:paraId="0F1FC345" w14:textId="77777777" w:rsidTr="00357204">
        <w:trPr>
          <w:gridAfter w:val="1"/>
          <w:wAfter w:w="13" w:type="dxa"/>
          <w:trHeight w:val="354"/>
        </w:trPr>
        <w:tc>
          <w:tcPr>
            <w:tcW w:w="345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2E906" w14:textId="7D9BDBA4" w:rsidR="00357204" w:rsidRPr="00A826D4" w:rsidRDefault="00770234" w:rsidP="00031589">
            <w:pPr>
              <w:ind w:firstLineChars="50" w:firstLine="100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lasma</w:t>
            </w:r>
            <w:r w:rsidR="00357204"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biomarker</w:t>
            </w:r>
            <w:r w:rsidR="00357204"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 xml:space="preserve"> levels</w:t>
            </w:r>
          </w:p>
          <w:p w14:paraId="1E02452D" w14:textId="15491FC2" w:rsidR="00357204" w:rsidRPr="00A826D4" w:rsidRDefault="00357204" w:rsidP="00031589">
            <w:pPr>
              <w:ind w:firstLineChars="50" w:firstLine="100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49973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 xml:space="preserve">Hazard ratio (95% CI) </w:t>
            </w: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  <w:vertAlign w:val="superscript"/>
              </w:rPr>
              <w:t>a)</w:t>
            </w:r>
          </w:p>
        </w:tc>
      </w:tr>
      <w:tr w:rsidR="00357204" w:rsidRPr="00A826D4" w14:paraId="3FC8ED7F" w14:textId="77777777" w:rsidTr="00357204">
        <w:trPr>
          <w:gridAfter w:val="1"/>
          <w:wAfter w:w="13" w:type="dxa"/>
          <w:trHeight w:val="343"/>
        </w:trPr>
        <w:tc>
          <w:tcPr>
            <w:tcW w:w="345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2F685" w14:textId="77777777" w:rsidR="00357204" w:rsidRPr="00A826D4" w:rsidRDefault="00357204" w:rsidP="00031589">
            <w:pP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3EF5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All-cause dementia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41366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Alzheimer’s disease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8F417" w14:textId="18933999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Non-Alzheime</w:t>
            </w:r>
            <w:r w:rsidR="002D4EC2" w:rsidRPr="00A826D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r’s</w:t>
            </w:r>
            <w:r w:rsidRPr="00A826D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 xml:space="preserve"> dementia</w:t>
            </w:r>
          </w:p>
        </w:tc>
      </w:tr>
      <w:tr w:rsidR="00357204" w:rsidRPr="00A826D4" w14:paraId="4061A2BD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C047F" w14:textId="0BAECA86" w:rsidR="00357204" w:rsidRPr="00A826D4" w:rsidRDefault="002D60E9" w:rsidP="00031589">
            <w:pPr>
              <w:ind w:firstLineChars="100" w:firstLine="201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β42/40</w:t>
            </w:r>
            <w:r w:rsidR="000D3336"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52A11" w14:textId="77777777" w:rsidR="00357204" w:rsidRPr="00A826D4" w:rsidRDefault="00357204" w:rsidP="000315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B546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3C3B" w14:textId="77777777" w:rsidR="00357204" w:rsidRPr="00A826D4" w:rsidRDefault="00357204" w:rsidP="0003158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7204" w:rsidRPr="00A826D4" w14:paraId="4618AF2E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CACF783" w14:textId="77777777" w:rsidR="00357204" w:rsidRPr="00A826D4" w:rsidRDefault="00357204" w:rsidP="00031589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0.0736-0.217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0480A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86D65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734A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232AE1" w:rsidRPr="00A826D4" w14:paraId="045E1BF2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C05549F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0.0652-0.073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C3A98" w14:textId="4B9C1DDE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00 (0.52-1.9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0A31A" w14:textId="3F32A76A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73 (0.31-1.7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DD3AC" w14:textId="154D5837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69 (0.57-5.03)</w:t>
            </w:r>
          </w:p>
        </w:tc>
      </w:tr>
      <w:tr w:rsidR="00232AE1" w:rsidRPr="00A826D4" w14:paraId="73259E03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962B7B5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0.0595-0.065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E5559" w14:textId="533DED20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52 (0.85-2.7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D12D2" w14:textId="09BED8D8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35 (0.66-2.7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7D3CF" w14:textId="79917F60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13 (0.75-6.06)</w:t>
            </w:r>
          </w:p>
        </w:tc>
      </w:tr>
      <w:tr w:rsidR="00232AE1" w:rsidRPr="00A826D4" w14:paraId="341AEDA3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52BD600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0.0068-0.059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D69AE" w14:textId="5DD08CD2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13 (1.22-3.7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C3471" w14:textId="233AB09C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25 (1.17-4.3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4B32F" w14:textId="1D961622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91 (0.67-5.43)</w:t>
            </w:r>
          </w:p>
        </w:tc>
      </w:tr>
      <w:tr w:rsidR="00357204" w:rsidRPr="00A826D4" w14:paraId="23C4377D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081B5EB5" w14:textId="77777777" w:rsidR="00357204" w:rsidRPr="00A826D4" w:rsidRDefault="00357204" w:rsidP="00031589">
            <w:pPr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0D17" w14:textId="0A0B2279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F06CFA" w:rsidRPr="00A82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DBD6" w14:textId="0202E449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F06CFA" w:rsidRPr="00A82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6838" w14:textId="43FC6DBB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06CFA" w:rsidRPr="00A826D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357204" w:rsidRPr="00A826D4" w14:paraId="2ECB0253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175BA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E26B5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A1D4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02513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7204" w:rsidRPr="00A826D4" w14:paraId="44A703A1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24FB60" w14:textId="77777777" w:rsidR="00357204" w:rsidRPr="00A826D4" w:rsidRDefault="00357204" w:rsidP="00031589">
            <w:pP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Phosphorylated tau181 (</w:t>
            </w:r>
            <w:proofErr w:type="spellStart"/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C67D1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7A3E1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B83F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7204" w:rsidRPr="00A826D4" w14:paraId="203D3D08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64320E9" w14:textId="77777777" w:rsidR="00357204" w:rsidRPr="00A826D4" w:rsidRDefault="00357204" w:rsidP="00031589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0.381-3.19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7A49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3516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5C6A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232AE1" w:rsidRPr="00A826D4" w14:paraId="3359CD94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85B0C4F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3.199-4.12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1994" w14:textId="460A7507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92 (0.49-1.7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6054D" w14:textId="1A387313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37 (0.61-3.0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64033" w14:textId="02A3581A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46 (0.15-1.37)</w:t>
            </w:r>
          </w:p>
        </w:tc>
      </w:tr>
      <w:tr w:rsidR="00232AE1" w:rsidRPr="00A826D4" w14:paraId="7A394808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7307392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4.126-5.46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E627C" w14:textId="4F7799C3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85 (0.46-1.5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4FC99" w14:textId="3A52B026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14 (0.50-2.5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B5359" w14:textId="113C7846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53 (0.19-1.46)</w:t>
            </w:r>
          </w:p>
        </w:tc>
      </w:tr>
      <w:tr w:rsidR="00232AE1" w:rsidRPr="00A826D4" w14:paraId="6F1F49EC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28D5EC9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5.466-44.94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9EC83" w14:textId="57DEE06F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36 (0.77-2.4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30681" w14:textId="1C54D559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09 (0.98-4.4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D5413" w14:textId="7D8974B2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57 (0.22-1.53)</w:t>
            </w:r>
          </w:p>
        </w:tc>
      </w:tr>
      <w:tr w:rsidR="00357204" w:rsidRPr="00A826D4" w14:paraId="097A731A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E63C797" w14:textId="77777777" w:rsidR="00357204" w:rsidRPr="00A826D4" w:rsidRDefault="00357204" w:rsidP="00031589">
            <w:pPr>
              <w:jc w:val="left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CB236" w14:textId="1D4EC7CD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32AE1" w:rsidRPr="00A826D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DB0F6" w14:textId="7253D61E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32AE1" w:rsidRPr="00A826D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AA435" w14:textId="154A242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32AE1" w:rsidRPr="00A826D4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357204" w:rsidRPr="00A826D4" w14:paraId="4BB514FB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E6B03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C1F45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50FD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7D938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7204" w:rsidRPr="00A826D4" w14:paraId="1EE3EB2A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CF2C0A4" w14:textId="77777777" w:rsidR="00357204" w:rsidRPr="00A826D4" w:rsidRDefault="00357204" w:rsidP="00031589">
            <w:pP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Glial fibrillary acid protein (</w:t>
            </w:r>
            <w:proofErr w:type="spellStart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53D28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7D876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7F1CC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7204" w:rsidRPr="00A826D4" w14:paraId="3FE5CB2F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8C16BBF" w14:textId="77777777" w:rsidR="00357204" w:rsidRPr="00A826D4" w:rsidRDefault="00357204" w:rsidP="00031589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29.72-126.5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4EC9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E4B0A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18631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232AE1" w:rsidRPr="00A826D4" w14:paraId="45D31660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DB0AB8E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126.54-165.6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24C7D" w14:textId="5859AB55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98 (0.85-4.63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D3273" w14:textId="67133D5E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81 (0.61-5.3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533DA" w14:textId="68262174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46 (0.62-9.73)</w:t>
            </w:r>
          </w:p>
        </w:tc>
      </w:tr>
      <w:tr w:rsidR="00232AE1" w:rsidRPr="00A826D4" w14:paraId="7CD2C66C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E0E3518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165.63-227.0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7B9DB" w14:textId="19DE5BF9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31 (1.003-5.3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1BBC2" w14:textId="027B2A77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74 (0.99-7.5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CD9F7" w14:textId="4A18C3E3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45 (0.32-6.58)</w:t>
            </w:r>
          </w:p>
        </w:tc>
      </w:tr>
      <w:tr w:rsidR="00232AE1" w:rsidRPr="00A826D4" w14:paraId="0DF21095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D131A71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227.05-1095.5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A289C" w14:textId="331FBF33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5.58 (2.47-12.5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4AE0E" w14:textId="63F6C8F0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5.23 (1.90-14.4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3091" w14:textId="0D878EFC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6.40 (1.61-25.52)</w:t>
            </w:r>
          </w:p>
        </w:tc>
      </w:tr>
      <w:tr w:rsidR="00357204" w:rsidRPr="00A826D4" w14:paraId="1FC32726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A72D8CE" w14:textId="77777777" w:rsidR="00357204" w:rsidRPr="00A826D4" w:rsidRDefault="00357204" w:rsidP="00031589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424E9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E2D3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28CDF" w14:textId="24850D53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232AE1"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05</w:t>
            </w:r>
          </w:p>
        </w:tc>
      </w:tr>
      <w:tr w:rsidR="00357204" w:rsidRPr="00A826D4" w14:paraId="00DB6AF8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9202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B08DA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80E4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081AC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7204" w:rsidRPr="00A826D4" w14:paraId="267F99EE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CA36A81" w14:textId="77777777" w:rsidR="00357204" w:rsidRPr="00A826D4" w:rsidRDefault="00357204" w:rsidP="00031589">
            <w:pP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Neurofilament light chain (</w:t>
            </w:r>
            <w:proofErr w:type="spellStart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9E2D5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D015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9323" w14:textId="77777777" w:rsidR="00357204" w:rsidRPr="00A826D4" w:rsidRDefault="00357204" w:rsidP="000315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57204" w:rsidRPr="00A826D4" w14:paraId="70315288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8410EBD" w14:textId="77777777" w:rsidR="00357204" w:rsidRPr="00A826D4" w:rsidRDefault="00357204" w:rsidP="00031589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7.13-21.6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F22E1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9F0C0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B585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232AE1" w:rsidRPr="00A826D4" w14:paraId="512157AB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F38137C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21.68-28.7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0469A" w14:textId="1F5CF056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3.14 (1.15-8.5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15185" w14:textId="10166D88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-11.3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316A" w14:textId="4774B812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3.26 (0.6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-16.4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32AE1" w:rsidRPr="00A826D4" w14:paraId="0CEC316F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72D22C0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28.78-39.26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DB3E" w14:textId="63C6772F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5.29 (2.00-13.9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9BBE7" w14:textId="4FD72E73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86-21.7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A79B6" w14:textId="0D1DCC98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3.34 (0.65-17.1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32AE1" w:rsidRPr="00A826D4" w14:paraId="1EA09845" w14:textId="77777777" w:rsidTr="001D3E58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C311B88" w14:textId="77777777" w:rsidR="00232AE1" w:rsidRPr="00A826D4" w:rsidRDefault="00232AE1" w:rsidP="00232AE1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39.27-675.69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A10B0" w14:textId="4B3E9C64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6.84 (2.50-18.76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F1970" w14:textId="3C027282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9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-25.4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FADF0" w14:textId="44EFB852" w:rsidR="00232AE1" w:rsidRPr="00A826D4" w:rsidRDefault="00232AE1" w:rsidP="00232AE1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6.49 (1.28-32.8</w:t>
            </w:r>
            <w:r w:rsidR="0042649D" w:rsidRPr="00A826D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357204" w:rsidRPr="00A826D4" w14:paraId="060C90AA" w14:textId="77777777" w:rsidTr="00357204">
        <w:trPr>
          <w:gridAfter w:val="1"/>
          <w:wAfter w:w="13" w:type="dxa"/>
          <w:trHeight w:val="332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  <w:hideMark/>
          </w:tcPr>
          <w:p w14:paraId="11FE5EDE" w14:textId="77777777" w:rsidR="00357204" w:rsidRPr="00A826D4" w:rsidRDefault="00357204" w:rsidP="00031589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2F48" w14:textId="77777777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C5AE" w14:textId="3B7F0C7D" w:rsidR="00357204" w:rsidRPr="00A826D4" w:rsidRDefault="00232AE1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&lt;</w:t>
            </w:r>
            <w:r w:rsidR="00357204"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0.00</w:t>
            </w: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8CF7" w14:textId="140EE411" w:rsidR="00357204" w:rsidRPr="00A826D4" w:rsidRDefault="00357204" w:rsidP="00031589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232AE1" w:rsidRPr="00A826D4">
              <w:rPr>
                <w:rFonts w:ascii="Arial" w:eastAsia="ＭＳ Ｐゴシック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357204" w:rsidRPr="00A826D4" w14:paraId="27F9DCBE" w14:textId="77777777" w:rsidTr="00357204">
        <w:trPr>
          <w:trHeight w:val="332"/>
        </w:trPr>
        <w:tc>
          <w:tcPr>
            <w:tcW w:w="993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</w:tcPr>
          <w:p w14:paraId="2B166E53" w14:textId="7AC8F179" w:rsidR="00357204" w:rsidRPr="008C3332" w:rsidRDefault="00357204" w:rsidP="001D3E58">
            <w:pPr>
              <w:widowControl/>
              <w:ind w:leftChars="-256" w:left="-538" w:firstLineChars="4" w:firstLine="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26D4">
              <w:rPr>
                <w:rFonts w:ascii="Arial" w:eastAsia="ＭＳ ゴシック" w:hAnsi="Arial" w:cs="Arial"/>
                <w:color w:val="000000" w:themeColor="text1"/>
                <w:sz w:val="20"/>
                <w:szCs w:val="20"/>
              </w:rPr>
              <w:t>Abbreviation</w:t>
            </w:r>
            <w:r w:rsidRPr="008C3332">
              <w:rPr>
                <w:rFonts w:ascii="Arial" w:eastAsia="ＭＳ ゴシック" w:hAnsi="Arial" w:cs="Arial"/>
                <w:color w:val="000000" w:themeColor="text1"/>
                <w:sz w:val="20"/>
                <w:szCs w:val="20"/>
              </w:rPr>
              <w:t xml:space="preserve">s: </w:t>
            </w:r>
            <w:r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>CI, confidence interval; MMSE, Mini-Mental State Examination</w:t>
            </w:r>
            <w:r w:rsidR="000C0536"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>; Aβ42/40, amyloid beta 42/40 ratio</w:t>
            </w:r>
            <w:r w:rsidR="008C3332"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="008C3332" w:rsidRPr="008C333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GFR, estimated glomerular filtration rate</w:t>
            </w:r>
            <w:r w:rsidR="00E36FA2"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16933235" w14:textId="1A500CB0" w:rsidR="00357204" w:rsidRPr="00A826D4" w:rsidRDefault="00357204" w:rsidP="00031589">
            <w:pPr>
              <w:pStyle w:val="af7"/>
              <w:widowControl/>
              <w:numPr>
                <w:ilvl w:val="0"/>
                <w:numId w:val="25"/>
              </w:numPr>
              <w:ind w:left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justed for age, sex, low </w:t>
            </w:r>
            <w:r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education, hypertension, diabetes, </w:t>
            </w:r>
            <w:r w:rsidR="000C0536"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eGFR, </w:t>
            </w: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ody mass index, history of stroke, </w:t>
            </w:r>
            <w:r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moking habits, sedentariness</w:t>
            </w:r>
            <w:r w:rsidR="00935399"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, and APOE-ε4</w:t>
            </w:r>
            <w:r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14:paraId="684EF3DB" w14:textId="77777777" w:rsidR="00F55B5C" w:rsidRDefault="00F55B5C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747E7875" w14:textId="77777777" w:rsidR="00D85A06" w:rsidRDefault="00D85A06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240EE089" w14:textId="77777777" w:rsidR="00D85A06" w:rsidRDefault="00D85A06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2F6B562F" w14:textId="6FEB83BE" w:rsidR="00D85A06" w:rsidRDefault="00D85A06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br w:type="page"/>
      </w:r>
    </w:p>
    <w:p w14:paraId="392A097C" w14:textId="4639F0DA" w:rsidR="00D85A06" w:rsidRDefault="00D85A06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37D9A5E6" w14:textId="5AF15057" w:rsidR="00D85A06" w:rsidRPr="00A060FE" w:rsidRDefault="00D85A06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5F6F7DC2" w14:textId="3D03F301" w:rsidR="00A060FE" w:rsidRDefault="00A060FE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pPr w:leftFromText="142" w:rightFromText="142" w:vertAnchor="text" w:horzAnchor="margin" w:tblpY="81"/>
        <w:tblW w:w="92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8"/>
        <w:gridCol w:w="5443"/>
      </w:tblGrid>
      <w:tr w:rsidR="00A060FE" w:rsidRPr="00A826D4" w14:paraId="3422421C" w14:textId="77777777" w:rsidTr="00A54F5E">
        <w:trPr>
          <w:trHeight w:val="354"/>
        </w:trPr>
        <w:tc>
          <w:tcPr>
            <w:tcW w:w="92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B035B" w14:textId="77049A1E" w:rsidR="00A060FE" w:rsidRPr="00A826D4" w:rsidRDefault="00A060FE" w:rsidP="00A060FE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メイリオ" w:hAnsi="Arial" w:cs="Arial"/>
                <w:b/>
                <w:color w:val="000000"/>
                <w:sz w:val="20"/>
                <w:szCs w:val="20"/>
              </w:rPr>
              <w:t xml:space="preserve">Supplementary table </w:t>
            </w:r>
            <w:r>
              <w:rPr>
                <w:rFonts w:ascii="Arial" w:eastAsia="メイリオ" w:hAnsi="Arial" w:cs="Arial"/>
                <w:b/>
                <w:color w:val="000000"/>
                <w:sz w:val="20"/>
                <w:szCs w:val="20"/>
              </w:rPr>
              <w:t>5</w:t>
            </w:r>
            <w:r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. Multivariable-adjusted </w:t>
            </w:r>
            <w:r w:rsidR="00E81981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odds ratio for</w:t>
            </w:r>
            <w:r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81981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a decrease of </w:t>
            </w:r>
            <w:r w:rsidR="00E81981" w:rsidRPr="00A060FE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5</w:t>
            </w:r>
            <w:r w:rsidR="00E81981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81981" w:rsidRPr="00A060FE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or more </w:t>
            </w:r>
            <w:r w:rsidR="00C759D5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points </w:t>
            </w:r>
            <w:r w:rsidRPr="00A060FE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in the MMSE score from 2012 to 2017</w:t>
            </w:r>
            <w:r w:rsidRPr="00A826D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 xml:space="preserve"> according to plasma quartile levels of each biomarker, 2012–2017</w:t>
            </w:r>
          </w:p>
        </w:tc>
      </w:tr>
      <w:tr w:rsidR="00A060FE" w:rsidRPr="00A826D4" w14:paraId="520EEA65" w14:textId="77777777" w:rsidTr="00A54F5E">
        <w:trPr>
          <w:trHeight w:val="680"/>
        </w:trPr>
        <w:tc>
          <w:tcPr>
            <w:tcW w:w="37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8CBD9" w14:textId="2F6D9AD6" w:rsidR="00A060FE" w:rsidRPr="00A826D4" w:rsidRDefault="00A060FE" w:rsidP="00A060FE">
            <w:pPr>
              <w:ind w:firstLineChars="50" w:firstLine="100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lasma biomarker levels</w:t>
            </w:r>
          </w:p>
        </w:tc>
        <w:tc>
          <w:tcPr>
            <w:tcW w:w="5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504F3" w14:textId="53E6CFB8" w:rsidR="00A060FE" w:rsidRPr="00A826D4" w:rsidRDefault="00A060FE" w:rsidP="00A060FE">
            <w:pPr>
              <w:jc w:val="center"/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Odds</w:t>
            </w: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 xml:space="preserve"> ratio </w:t>
            </w:r>
            <w:r w:rsidR="004575C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 xml:space="preserve">for a decrease of 5 or more </w:t>
            </w:r>
            <w:r w:rsidR="00C759D5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 xml:space="preserve">points </w:t>
            </w:r>
            <w:r w:rsidRPr="00A060FE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</w:rPr>
              <w:t>in the MMSE score from 2012 to 2017</w:t>
            </w: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 xml:space="preserve"> (95% CI) </w:t>
            </w: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  <w:vertAlign w:val="superscript"/>
              </w:rPr>
              <w:t>a)</w:t>
            </w:r>
          </w:p>
        </w:tc>
      </w:tr>
      <w:tr w:rsidR="00A060FE" w:rsidRPr="00A826D4" w14:paraId="7FB128BC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AD811" w14:textId="77777777" w:rsidR="00A060FE" w:rsidRPr="00A826D4" w:rsidRDefault="00A060FE" w:rsidP="00A060FE">
            <w:pPr>
              <w:ind w:firstLineChars="100" w:firstLine="201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β42/40</w:t>
            </w:r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FD4CC" w14:textId="77777777" w:rsidR="00A060FE" w:rsidRPr="00A826D4" w:rsidRDefault="00A060FE" w:rsidP="00A54F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60FE" w:rsidRPr="00A826D4" w14:paraId="2BC01B8D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A74B194" w14:textId="0FDE7EFC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0.0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35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0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78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4936" w14:textId="77777777" w:rsidR="00A060FE" w:rsidRPr="00A826D4" w:rsidRDefault="00A060F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A060FE" w:rsidRPr="00A826D4" w14:paraId="7573D0F1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3EDB1F0" w14:textId="5E7F0DD2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0.0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52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0.073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00320" w14:textId="6B530AC1" w:rsidR="00A060FE" w:rsidRPr="00A826D4" w:rsidRDefault="00A54F5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67B2B74B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7239DF1" w14:textId="36E76BE9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0.05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0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0.0651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F1213" w14:textId="2E084858" w:rsidR="00A060FE" w:rsidRPr="00A826D4" w:rsidRDefault="00A060F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A54F5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-2.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07ABA845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E2EB7A0" w14:textId="6CD4F2EB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0.00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7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0.05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9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746DE" w14:textId="7FEE87E3" w:rsidR="00A060FE" w:rsidRPr="00A826D4" w:rsidRDefault="00A060F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A54F5E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1.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-3.70)</w:t>
            </w:r>
          </w:p>
        </w:tc>
      </w:tr>
      <w:tr w:rsidR="00A060FE" w:rsidRPr="00A826D4" w14:paraId="06C47386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B0BAC" w14:textId="77777777" w:rsidR="00A060FE" w:rsidRPr="00A826D4" w:rsidRDefault="00A060FE" w:rsidP="00A060F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B248" w14:textId="77777777" w:rsidR="00A060FE" w:rsidRPr="00A826D4" w:rsidRDefault="00A060FE" w:rsidP="00A54F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60FE" w:rsidRPr="00A826D4" w14:paraId="6B47DA37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9909ED1" w14:textId="77777777" w:rsidR="00A060FE" w:rsidRPr="00A826D4" w:rsidRDefault="00A060FE" w:rsidP="00A060FE">
            <w:pPr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Phosphorylated tau181 (</w:t>
            </w:r>
            <w:proofErr w:type="spellStart"/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882C" w14:textId="77777777" w:rsidR="00A060FE" w:rsidRPr="00A826D4" w:rsidRDefault="00A060FE" w:rsidP="00A54F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60FE" w:rsidRPr="00A826D4" w14:paraId="58957548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E8B506A" w14:textId="4030C513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0.381-3.1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4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C3A9" w14:textId="77777777" w:rsidR="00A060FE" w:rsidRPr="00A826D4" w:rsidRDefault="00A060F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A060FE" w:rsidRPr="00A826D4" w14:paraId="56CBA66D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8C127C4" w14:textId="3F2EF4F2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3.1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3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4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74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7787" w14:textId="61323EEF" w:rsidR="00A060FE" w:rsidRPr="00A826D4" w:rsidRDefault="00363A46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5DF235F3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DBC74D2" w14:textId="5A488B3A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4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73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5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72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A893D" w14:textId="19178DDC" w:rsidR="00A060FE" w:rsidRPr="00A826D4" w:rsidRDefault="00A060F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6-1.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611CCD9F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00C8DBC" w14:textId="51AC64CD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5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73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4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9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3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632B2" w14:textId="05548AE0" w:rsidR="00A060FE" w:rsidRPr="00A826D4" w:rsidRDefault="00A060F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7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-2.</w:t>
            </w:r>
            <w:r w:rsidR="00363A46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058DD9E8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259DA" w14:textId="77777777" w:rsidR="00A060FE" w:rsidRPr="00A826D4" w:rsidRDefault="00A060FE" w:rsidP="00A060F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DB22C" w14:textId="77777777" w:rsidR="00A060FE" w:rsidRPr="00A826D4" w:rsidRDefault="00A060FE" w:rsidP="00A54F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60FE" w:rsidRPr="00A826D4" w14:paraId="78FBEFA3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DED5EBE" w14:textId="77777777" w:rsidR="00A060FE" w:rsidRPr="00A826D4" w:rsidRDefault="00A060FE" w:rsidP="00A060FE">
            <w:pP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Glial fibrillary acid protein (</w:t>
            </w:r>
            <w:proofErr w:type="spellStart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8611D" w14:textId="77777777" w:rsidR="00A060FE" w:rsidRPr="00A826D4" w:rsidRDefault="00A060FE" w:rsidP="00A54F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60FE" w:rsidRPr="00A826D4" w14:paraId="2354BBCD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4253626" w14:textId="2E2BDD05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29.72-12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7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B4C69" w14:textId="77777777" w:rsidR="00A060FE" w:rsidRPr="00A826D4" w:rsidRDefault="00A060F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A060FE" w:rsidRPr="00A826D4" w14:paraId="35905C4F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4B55CD3" w14:textId="06828908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12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8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16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3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6CAB7" w14:textId="61BD741E" w:rsidR="00A060FE" w:rsidRPr="00A826D4" w:rsidRDefault="00363A46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3F60D125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E3224A1" w14:textId="6E97085C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16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4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2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5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41DD6" w14:textId="28ADDC89" w:rsidR="00A060FE" w:rsidRPr="00A826D4" w:rsidRDefault="00363A46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32C43E3C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04452CF" w14:textId="05272C88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22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.46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10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2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984EC" w14:textId="1008B0EF" w:rsidR="00A060FE" w:rsidRPr="00A826D4" w:rsidRDefault="00363A46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44617ABC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097E" w14:textId="77777777" w:rsidR="00A060FE" w:rsidRPr="00A826D4" w:rsidRDefault="00A060FE" w:rsidP="00A060F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1032" w14:textId="77777777" w:rsidR="00A060FE" w:rsidRPr="00A826D4" w:rsidRDefault="00A060FE" w:rsidP="00A54F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60FE" w:rsidRPr="00A826D4" w14:paraId="35623049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AAE46D4" w14:textId="77777777" w:rsidR="00A060FE" w:rsidRPr="00A826D4" w:rsidRDefault="00A060FE" w:rsidP="00A060FE">
            <w:pPr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Neurofilament light chain (</w:t>
            </w:r>
            <w:proofErr w:type="spellStart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A826D4">
              <w:rPr>
                <w:rFonts w:ascii="Arial" w:eastAsia="游ゴシック" w:hAnsi="Arial" w:cs="Arial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01D44" w14:textId="77777777" w:rsidR="00A060FE" w:rsidRPr="00A826D4" w:rsidRDefault="00A060FE" w:rsidP="00A54F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60FE" w:rsidRPr="00A826D4" w14:paraId="546737F4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2E3284E" w14:textId="72533867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1 (7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21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DEC43" w14:textId="77777777" w:rsidR="00A060FE" w:rsidRPr="00A826D4" w:rsidRDefault="00A060FE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A060FE" w:rsidRPr="00A826D4" w14:paraId="1B2737EF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6DA6F99" w14:textId="5486A96B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2 (21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-28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0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7FFE5" w14:textId="5037A4E7" w:rsidR="00A060FE" w:rsidRPr="00A826D4" w:rsidRDefault="00363A46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47779DC9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A99843F" w14:textId="125787BF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3 (28.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1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3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.36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3361B" w14:textId="7A33A4A4" w:rsidR="00A060FE" w:rsidRPr="00A826D4" w:rsidRDefault="00363A46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33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0F75ACCF" w14:textId="77777777" w:rsidTr="00A54F5E">
        <w:trPr>
          <w:trHeight w:val="332"/>
        </w:trPr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2ED0501" w14:textId="288C62E2" w:rsidR="00A060FE" w:rsidRPr="00A826D4" w:rsidRDefault="00A060FE" w:rsidP="00A060FE">
            <w:pPr>
              <w:ind w:firstLineChars="100" w:firstLine="200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Q4 (3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.37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-675</w:t>
            </w:r>
            <w:r w:rsidR="00A54F5E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69</w:t>
            </w:r>
            <w:r w:rsidRPr="00A826D4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5E129" w14:textId="77AD13D3" w:rsidR="00A060FE" w:rsidRPr="00A826D4" w:rsidRDefault="00363A46" w:rsidP="00A54F5E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21</w:t>
            </w:r>
            <w:r w:rsidR="00A060FE" w:rsidRPr="00A826D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060FE" w:rsidRPr="00A826D4" w14:paraId="2991AA3B" w14:textId="77777777" w:rsidTr="00A54F5E">
        <w:trPr>
          <w:trHeight w:val="332"/>
        </w:trPr>
        <w:tc>
          <w:tcPr>
            <w:tcW w:w="924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675" w:type="dxa"/>
              <w:bottom w:w="0" w:type="dxa"/>
              <w:right w:w="15" w:type="dxa"/>
            </w:tcMar>
            <w:vAlign w:val="center"/>
          </w:tcPr>
          <w:p w14:paraId="765CD01E" w14:textId="42D0B3B2" w:rsidR="00A060FE" w:rsidRPr="00A826D4" w:rsidRDefault="00A060FE" w:rsidP="00A060FE">
            <w:pPr>
              <w:widowControl/>
              <w:ind w:leftChars="-256" w:left="-538" w:firstLineChars="4" w:firstLine="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26D4">
              <w:rPr>
                <w:rFonts w:ascii="Arial" w:eastAsia="ＭＳ ゴシック" w:hAnsi="Arial" w:cs="Arial"/>
                <w:color w:val="000000" w:themeColor="text1"/>
                <w:sz w:val="20"/>
                <w:szCs w:val="20"/>
              </w:rPr>
              <w:t xml:space="preserve">Abbreviations: </w:t>
            </w: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>CI, confidence interval; MMSE, Mini-Mental State Examination; Aβ42/40, amyloid beta 42/40 rat</w:t>
            </w:r>
            <w:r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>io</w:t>
            </w:r>
            <w:r w:rsidR="008C3332"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="008C3332" w:rsidRPr="008C333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GFR, estimated glomerular filtration rate</w:t>
            </w:r>
            <w:r w:rsidRPr="008C333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  <w:p w14:paraId="0CAB6E26" w14:textId="4C4E63F0" w:rsidR="00A060FE" w:rsidRPr="00A826D4" w:rsidRDefault="00A060FE" w:rsidP="00A060FE">
            <w:pPr>
              <w:pStyle w:val="af7"/>
              <w:widowControl/>
              <w:numPr>
                <w:ilvl w:val="0"/>
                <w:numId w:val="27"/>
              </w:numPr>
              <w:ind w:left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justed for age, sex, low </w:t>
            </w:r>
            <w:r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education, hypertension, diabetes, eGFR, </w:t>
            </w:r>
            <w:r w:rsidRPr="00A826D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ody mass index, history of stroke, </w:t>
            </w:r>
            <w:r w:rsidRPr="00A826D4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moking habits, sedentariness, and APOE-ε4.</w:t>
            </w:r>
          </w:p>
        </w:tc>
      </w:tr>
    </w:tbl>
    <w:p w14:paraId="76A3ED99" w14:textId="023C5402" w:rsidR="00D85A06" w:rsidRPr="00A060FE" w:rsidRDefault="00D85A06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6ADF4C47" w14:textId="655CAD25" w:rsidR="00D85A06" w:rsidRDefault="00D85A06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  <w:sectPr w:rsidR="00D85A06" w:rsidSect="00C4105D">
          <w:pgSz w:w="11906" w:h="16838" w:code="9"/>
          <w:pgMar w:top="1191" w:right="1134" w:bottom="1191" w:left="1134" w:header="340" w:footer="227" w:gutter="0"/>
          <w:pgNumType w:start="38"/>
          <w:cols w:space="425"/>
          <w:docGrid w:linePitch="560"/>
        </w:sectPr>
      </w:pPr>
    </w:p>
    <w:p w14:paraId="6D481231" w14:textId="05081594" w:rsidR="00B25C20" w:rsidRDefault="00B25C20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Style w:val="af6"/>
        <w:tblW w:w="14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835"/>
        <w:gridCol w:w="284"/>
        <w:gridCol w:w="1843"/>
        <w:gridCol w:w="1984"/>
        <w:gridCol w:w="3519"/>
      </w:tblGrid>
      <w:tr w:rsidR="002E06D1" w:rsidRPr="009C23D2" w14:paraId="54BAF12B" w14:textId="77777777" w:rsidTr="001D3E58">
        <w:trPr>
          <w:trHeight w:val="320"/>
        </w:trPr>
        <w:tc>
          <w:tcPr>
            <w:tcW w:w="14434" w:type="dxa"/>
            <w:gridSpan w:val="7"/>
            <w:tcBorders>
              <w:bottom w:val="single" w:sz="4" w:space="0" w:color="auto"/>
            </w:tcBorders>
            <w:vAlign w:val="center"/>
          </w:tcPr>
          <w:p w14:paraId="60165B57" w14:textId="27DBE3CA" w:rsidR="002E06D1" w:rsidRPr="008D7255" w:rsidRDefault="005779CC" w:rsidP="002E06D1">
            <w:pPr>
              <w:snapToGrid w:val="0"/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</w:pPr>
            <w:r w:rsidRPr="008D7255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>Supplementary t</w:t>
            </w:r>
            <w:r w:rsidR="002E06D1" w:rsidRPr="008D7255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 xml:space="preserve">able </w:t>
            </w:r>
            <w:r w:rsidR="008D7255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>6</w:t>
            </w:r>
            <w:r w:rsidR="002E06D1" w:rsidRPr="008D7255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 xml:space="preserve">. C-statistics of each plasma biomarker for developing dementia and </w:t>
            </w:r>
            <w:r w:rsidR="008D7255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 xml:space="preserve">the </w:t>
            </w:r>
            <w:r w:rsidR="008D7255">
              <w:rPr>
                <w:rFonts w:asciiTheme="majorHAnsi" w:hAnsiTheme="majorHAnsi" w:cstheme="majorHAnsi"/>
                <w:b/>
                <w:color w:val="000000"/>
                <w:szCs w:val="20"/>
              </w:rPr>
              <w:t xml:space="preserve">multivariable-adjusted risk </w:t>
            </w:r>
            <w:r w:rsidR="003B5E93">
              <w:rPr>
                <w:rFonts w:asciiTheme="majorHAnsi" w:hAnsiTheme="majorHAnsi" w:cstheme="majorHAnsi"/>
                <w:b/>
                <w:color w:val="000000"/>
                <w:szCs w:val="20"/>
              </w:rPr>
              <w:t>for</w:t>
            </w:r>
            <w:r w:rsidR="008D7255">
              <w:rPr>
                <w:rFonts w:asciiTheme="majorHAnsi" w:hAnsiTheme="majorHAnsi" w:cstheme="majorHAnsi"/>
                <w:b/>
                <w:color w:val="000000"/>
                <w:szCs w:val="20"/>
              </w:rPr>
              <w:t xml:space="preserve"> incident dementia in participants</w:t>
            </w:r>
            <w:r w:rsidR="003B5E93">
              <w:rPr>
                <w:rFonts w:asciiTheme="majorHAnsi" w:hAnsiTheme="majorHAnsi" w:cstheme="majorHAnsi"/>
                <w:b/>
                <w:color w:val="000000"/>
                <w:szCs w:val="20"/>
              </w:rPr>
              <w:t xml:space="preserve"> with plasma lev</w:t>
            </w:r>
            <w:r w:rsidR="003B5E93" w:rsidRPr="003B5E93">
              <w:rPr>
                <w:rFonts w:asciiTheme="majorHAnsi" w:hAnsiTheme="majorHAnsi" w:cstheme="majorHAnsi"/>
                <w:b/>
                <w:color w:val="000000"/>
                <w:szCs w:val="20"/>
              </w:rPr>
              <w:t xml:space="preserve">el </w:t>
            </w:r>
            <w:r w:rsidR="008D7255" w:rsidRPr="001D3E58">
              <w:rPr>
                <w:rFonts w:asciiTheme="majorHAnsi" w:hAnsiTheme="majorHAnsi" w:cstheme="majorHAnsi"/>
                <w:b/>
              </w:rPr>
              <w:t xml:space="preserve">below cutoff value </w:t>
            </w:r>
            <w:r w:rsidR="003B5E93" w:rsidRPr="001D3E58">
              <w:rPr>
                <w:rFonts w:asciiTheme="majorHAnsi" w:hAnsiTheme="majorHAnsi" w:cstheme="majorHAnsi"/>
                <w:b/>
              </w:rPr>
              <w:t xml:space="preserve">for plasma </w:t>
            </w:r>
            <w:r w:rsidR="008D7255" w:rsidRPr="003B5E93">
              <w:rPr>
                <w:rFonts w:asciiTheme="majorHAnsi" w:hAnsiTheme="majorHAnsi" w:cstheme="majorHAnsi"/>
                <w:b/>
                <w:color w:val="000000"/>
                <w:szCs w:val="20"/>
              </w:rPr>
              <w:t>amyloid beta 42/40 ratio</w:t>
            </w:r>
            <w:r w:rsidR="003B5E93" w:rsidRPr="003B5E93">
              <w:rPr>
                <w:rFonts w:asciiTheme="majorHAnsi" w:hAnsiTheme="majorHAnsi" w:cstheme="majorHAnsi"/>
                <w:b/>
                <w:color w:val="000000"/>
                <w:szCs w:val="20"/>
              </w:rPr>
              <w:t xml:space="preserve"> or above cutoff level for</w:t>
            </w:r>
            <w:r w:rsidR="008D7255" w:rsidRPr="003B5E93">
              <w:rPr>
                <w:rFonts w:asciiTheme="majorHAnsi" w:hAnsiTheme="majorHAnsi" w:cstheme="majorHAnsi"/>
                <w:b/>
                <w:color w:val="000000"/>
                <w:szCs w:val="20"/>
              </w:rPr>
              <w:t xml:space="preserve"> phosphorylated tau181, glial fibrillary acid protein</w:t>
            </w:r>
            <w:r w:rsidR="003B5E93" w:rsidRPr="003B5E93">
              <w:rPr>
                <w:rFonts w:asciiTheme="majorHAnsi" w:hAnsiTheme="majorHAnsi" w:cstheme="majorHAnsi"/>
                <w:b/>
                <w:color w:val="000000"/>
                <w:szCs w:val="20"/>
              </w:rPr>
              <w:t>, or</w:t>
            </w:r>
            <w:r w:rsidR="008D7255" w:rsidRPr="003B5E93">
              <w:rPr>
                <w:rFonts w:asciiTheme="majorHAnsi" w:hAnsiTheme="majorHAnsi" w:cstheme="majorHAnsi"/>
                <w:b/>
                <w:color w:val="000000"/>
                <w:szCs w:val="20"/>
              </w:rPr>
              <w:t xml:space="preserve"> neurofilament light chain</w:t>
            </w:r>
            <w:r w:rsidR="002E06D1" w:rsidRPr="003B5E93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>, 2012-2017</w:t>
            </w:r>
          </w:p>
        </w:tc>
      </w:tr>
      <w:tr w:rsidR="008D7255" w:rsidRPr="008D7255" w14:paraId="110B60FD" w14:textId="77777777" w:rsidTr="001D3E58">
        <w:trPr>
          <w:trHeight w:val="4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3F711FD" w14:textId="1557129C" w:rsidR="008D7255" w:rsidRDefault="008D7255" w:rsidP="002E06D1">
            <w:pPr>
              <w:snapToGrid w:val="0"/>
              <w:rPr>
                <w:rFonts w:asciiTheme="majorHAnsi" w:hAnsiTheme="majorHAnsi" w:cstheme="majorHAnsi"/>
                <w:b/>
                <w:i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/>
                <w:b/>
                <w:i/>
                <w:color w:val="000000" w:themeColor="text1"/>
                <w:kern w:val="24"/>
                <w:szCs w:val="20"/>
              </w:rPr>
              <w:t>P</w:t>
            </w:r>
            <w:r w:rsidRPr="00E90AEE">
              <w:rPr>
                <w:rFonts w:asciiTheme="majorHAnsi" w:hAnsiTheme="majorHAnsi" w:cstheme="majorHAnsi"/>
                <w:b/>
                <w:i/>
                <w:color w:val="000000" w:themeColor="text1"/>
                <w:kern w:val="24"/>
                <w:szCs w:val="20"/>
              </w:rPr>
              <w:t>lasma biomarker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14:paraId="6B9E9DE4" w14:textId="77777777" w:rsidR="008D7255" w:rsidRPr="008D7255" w:rsidRDefault="008D7255" w:rsidP="002E06D1">
            <w:pPr>
              <w:snapToGrid w:val="0"/>
              <w:jc w:val="center"/>
              <w:rPr>
                <w:rFonts w:asciiTheme="majorHAnsi" w:eastAsia="メイリオ" w:hAnsiTheme="majorHAnsi" w:cstheme="majorHAnsi"/>
                <w:color w:val="000000"/>
                <w:szCs w:val="20"/>
              </w:rPr>
            </w:pPr>
            <w:r w:rsidRPr="008D7255">
              <w:rPr>
                <w:rFonts w:asciiTheme="majorHAnsi" w:eastAsia="メイリオ" w:hAnsiTheme="majorHAnsi" w:cstheme="majorHAnsi"/>
                <w:color w:val="000000"/>
                <w:szCs w:val="20"/>
              </w:rPr>
              <w:t>C-statistics</w:t>
            </w:r>
          </w:p>
          <w:p w14:paraId="3879DC5F" w14:textId="3F1C2A84" w:rsidR="008D7255" w:rsidRPr="008D7255" w:rsidRDefault="008D7255" w:rsidP="002E06D1">
            <w:pPr>
              <w:snapToGrid w:val="0"/>
              <w:jc w:val="center"/>
              <w:rPr>
                <w:rFonts w:asciiTheme="majorHAnsi" w:eastAsia="メイリオ" w:hAnsiTheme="majorHAnsi" w:cstheme="majorHAnsi"/>
                <w:color w:val="000000"/>
                <w:szCs w:val="20"/>
              </w:rPr>
            </w:pPr>
            <w:r w:rsidRPr="008D7255">
              <w:rPr>
                <w:rFonts w:asciiTheme="majorHAnsi" w:eastAsia="メイリオ" w:hAnsiTheme="majorHAnsi" w:cstheme="majorHAnsi"/>
                <w:color w:val="000000"/>
                <w:szCs w:val="20"/>
              </w:rPr>
              <w:t>(95%CI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607EA99" w14:textId="39BE7D32" w:rsidR="008D7255" w:rsidRPr="008D7255" w:rsidRDefault="008D7255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/>
                <w:szCs w:val="20"/>
              </w:rPr>
            </w:pPr>
            <w:r w:rsidRPr="001D3E58">
              <w:rPr>
                <w:rFonts w:asciiTheme="majorHAnsi" w:eastAsia="Meiryo UI" w:hAnsiTheme="majorHAnsi" w:cstheme="majorHAnsi"/>
                <w:color w:val="000000"/>
                <w:szCs w:val="20"/>
              </w:rPr>
              <w:t>Cutoff value determined at the point curve that comes closest to the (0.1) coordinate in the ROC curve</w:t>
            </w:r>
            <w:r w:rsidRPr="001D3E58" w:rsidDel="00124BED">
              <w:rPr>
                <w:rFonts w:asciiTheme="majorHAnsi" w:eastAsia="Meiryo UI" w:hAnsiTheme="majorHAnsi" w:cstheme="majorHAnsi"/>
                <w:color w:val="000000"/>
                <w:szCs w:val="20"/>
              </w:rPr>
              <w:t xml:space="preserve"> 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14:paraId="68BFD15C" w14:textId="0924E4FE" w:rsidR="008D7255" w:rsidRPr="008D7255" w:rsidDel="008D7255" w:rsidRDefault="008D7255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/>
                <w:szCs w:val="20"/>
              </w:rPr>
            </w:pPr>
          </w:p>
        </w:tc>
        <w:tc>
          <w:tcPr>
            <w:tcW w:w="73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5C034" w14:textId="5BEB0D03" w:rsidR="008D7255" w:rsidRPr="008D7255" w:rsidDel="008D7255" w:rsidRDefault="003B5E93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/>
                <w:szCs w:val="20"/>
              </w:rPr>
            </w:pPr>
            <w:r w:rsidRPr="00CF4B7C">
              <w:rPr>
                <w:rFonts w:asciiTheme="majorHAnsi" w:eastAsia="Meiryo UI" w:hAnsiTheme="majorHAnsi" w:cstheme="majorHAnsi"/>
                <w:color w:val="000000"/>
                <w:szCs w:val="20"/>
              </w:rPr>
              <w:t>Multivariable-adjusted</w:t>
            </w:r>
            <w:r>
              <w:rPr>
                <w:rFonts w:asciiTheme="majorHAnsi" w:eastAsia="Meiryo UI" w:hAnsiTheme="majorHAnsi" w:cstheme="majorHAnsi"/>
                <w:color w:val="000000"/>
                <w:szCs w:val="20"/>
              </w:rPr>
              <w:t xml:space="preserve"> risk for incident dementia</w:t>
            </w:r>
          </w:p>
        </w:tc>
      </w:tr>
      <w:tr w:rsidR="008D7255" w:rsidRPr="008D7255" w14:paraId="19A67868" w14:textId="77777777" w:rsidTr="001D3E58">
        <w:trPr>
          <w:trHeight w:val="259"/>
        </w:trPr>
        <w:tc>
          <w:tcPr>
            <w:tcW w:w="1560" w:type="dxa"/>
            <w:vMerge/>
            <w:vAlign w:val="center"/>
          </w:tcPr>
          <w:p w14:paraId="22C2F349" w14:textId="225AED87" w:rsidR="008D7255" w:rsidRPr="00E90AEE" w:rsidRDefault="008D7255" w:rsidP="002E06D1">
            <w:pPr>
              <w:snapToGrid w:val="0"/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</w:pPr>
          </w:p>
        </w:tc>
        <w:tc>
          <w:tcPr>
            <w:tcW w:w="2409" w:type="dxa"/>
            <w:vMerge/>
            <w:vAlign w:val="center"/>
          </w:tcPr>
          <w:p w14:paraId="7F21B460" w14:textId="531BC698" w:rsidR="008D7255" w:rsidRPr="008D7255" w:rsidRDefault="008D7255" w:rsidP="002E06D1">
            <w:pPr>
              <w:snapToGrid w:val="0"/>
              <w:jc w:val="center"/>
              <w:rPr>
                <w:rFonts w:asciiTheme="majorHAnsi" w:eastAsia="メイリオ" w:hAnsiTheme="majorHAnsi" w:cstheme="majorHAnsi"/>
                <w:color w:val="000000"/>
                <w:szCs w:val="20"/>
              </w:rPr>
            </w:pPr>
          </w:p>
        </w:tc>
        <w:tc>
          <w:tcPr>
            <w:tcW w:w="2835" w:type="dxa"/>
            <w:vMerge/>
            <w:vAlign w:val="center"/>
          </w:tcPr>
          <w:p w14:paraId="4B11CE7F" w14:textId="067E3198" w:rsidR="008D7255" w:rsidRPr="001D3E58" w:rsidRDefault="008D7255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b/>
                <w:color w:val="000000" w:themeColor="text1"/>
                <w:kern w:val="24"/>
                <w:szCs w:val="20"/>
              </w:rPr>
            </w:pPr>
          </w:p>
        </w:tc>
        <w:tc>
          <w:tcPr>
            <w:tcW w:w="284" w:type="dxa"/>
            <w:vMerge/>
            <w:vAlign w:val="center"/>
          </w:tcPr>
          <w:p w14:paraId="77F0527E" w14:textId="3D921737" w:rsidR="008D7255" w:rsidRPr="001D3E58" w:rsidRDefault="008D7255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b/>
                <w:color w:val="000000" w:themeColor="text1"/>
                <w:kern w:val="2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99996D8" w14:textId="67719905" w:rsidR="008D7255" w:rsidRPr="001D3E58" w:rsidRDefault="003B5E93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b/>
                <w:color w:val="000000" w:themeColor="text1"/>
                <w:kern w:val="24"/>
                <w:szCs w:val="20"/>
              </w:rPr>
            </w:pPr>
            <w:r>
              <w:rPr>
                <w:rFonts w:asciiTheme="majorHAnsi" w:eastAsia="Meiryo UI" w:hAnsiTheme="majorHAnsi" w:cstheme="majorHAnsi"/>
                <w:color w:val="00000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6C60DD" w14:textId="4040E32A" w:rsidR="008D7255" w:rsidRPr="001D3E58" w:rsidRDefault="003B5E93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b/>
                <w:color w:val="000000" w:themeColor="text1"/>
                <w:kern w:val="24"/>
                <w:szCs w:val="20"/>
              </w:rPr>
            </w:pPr>
            <w:r>
              <w:rPr>
                <w:rFonts w:asciiTheme="majorHAnsi" w:eastAsia="Meiryo UI" w:hAnsiTheme="majorHAnsi" w:cstheme="majorHAnsi"/>
                <w:color w:val="000000"/>
                <w:szCs w:val="20"/>
              </w:rPr>
              <w:t>(reference)</w:t>
            </w:r>
          </w:p>
        </w:tc>
        <w:tc>
          <w:tcPr>
            <w:tcW w:w="3519" w:type="dxa"/>
            <w:tcBorders>
              <w:top w:val="single" w:sz="4" w:space="0" w:color="auto"/>
            </w:tcBorders>
            <w:vAlign w:val="center"/>
          </w:tcPr>
          <w:p w14:paraId="67CCF831" w14:textId="14579CA0" w:rsidR="008D7255" w:rsidRPr="001D3E58" w:rsidRDefault="003B5E93" w:rsidP="003B5E93">
            <w:pPr>
              <w:snapToGrid w:val="0"/>
              <w:jc w:val="center"/>
              <w:rPr>
                <w:rFonts w:ascii="Arial" w:eastAsia="Meiryo UI" w:hAnsi="Arial" w:cs="Arial"/>
                <w:b/>
                <w:color w:val="000000" w:themeColor="text1"/>
                <w:kern w:val="24"/>
                <w:szCs w:val="20"/>
              </w:rPr>
            </w:pPr>
            <w:r w:rsidRPr="001D3E58">
              <w:rPr>
                <w:rFonts w:ascii="Arial" w:eastAsia="Meiryo UI" w:hAnsi="Arial" w:cs="Arial"/>
                <w:color w:val="000000"/>
                <w:szCs w:val="20"/>
              </w:rPr>
              <w:t>H</w:t>
            </w:r>
            <w:r w:rsidR="008D7255" w:rsidRPr="001D3E58">
              <w:rPr>
                <w:rFonts w:ascii="Arial" w:eastAsia="Meiryo UI" w:hAnsi="Arial" w:cs="Arial"/>
                <w:color w:val="000000"/>
                <w:szCs w:val="20"/>
              </w:rPr>
              <w:t xml:space="preserve">azard ratio (95% confidence interval) </w:t>
            </w:r>
            <w:r w:rsidR="008D7255" w:rsidRPr="001D3E58">
              <w:rPr>
                <w:rFonts w:ascii="Arial" w:eastAsia="Meiryo UI" w:hAnsi="Arial" w:cs="Arial"/>
                <w:color w:val="000000"/>
                <w:szCs w:val="20"/>
                <w:vertAlign w:val="superscript"/>
              </w:rPr>
              <w:t>a)</w:t>
            </w:r>
          </w:p>
        </w:tc>
      </w:tr>
      <w:tr w:rsidR="00C75FBF" w:rsidRPr="009C23D2" w14:paraId="5CAAD066" w14:textId="77777777" w:rsidTr="001D3E58">
        <w:trPr>
          <w:trHeight w:val="714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E351D88" w14:textId="77777777" w:rsidR="002E06D1" w:rsidRPr="00E90AEE" w:rsidRDefault="002E06D1" w:rsidP="0031732C">
            <w:pPr>
              <w:snapToGrid w:val="0"/>
              <w:ind w:firstLineChars="50" w:firstLine="100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szCs w:val="20"/>
              </w:rPr>
              <w:t>Aβ42/4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6BAC0F3" w14:textId="77777777" w:rsidR="002E06D1" w:rsidRPr="008D7255" w:rsidRDefault="002E06D1" w:rsidP="002E06D1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592 (0.542-0.641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588FC41" w14:textId="5E294F74" w:rsidR="002E06D1" w:rsidRPr="001D3E58" w:rsidRDefault="00C75FBF" w:rsidP="00C75FBF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1D3E58">
              <w:rPr>
                <w:rFonts w:asciiTheme="majorHAnsi" w:eastAsia="Meiryo UI" w:hAnsiTheme="majorHAnsi" w:cstheme="majorHAnsi"/>
              </w:rPr>
              <w:t>0.059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41F226" w14:textId="5B760255" w:rsidR="002E06D1" w:rsidRPr="001D3E58" w:rsidRDefault="002E06D1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3F37FE9" w14:textId="71D9EC21" w:rsidR="002E06D1" w:rsidRPr="001D3E58" w:rsidRDefault="008D7255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1D3E58">
              <w:rPr>
                <w:rFonts w:asciiTheme="majorHAnsi" w:eastAsia="Meiryo UI" w:hAnsiTheme="majorHAnsi" w:cstheme="majorHAnsi"/>
                <w:color w:val="000000" w:themeColor="text1"/>
                <w:szCs w:val="20"/>
              </w:rPr>
              <w:t>Aβ42/40 ≤</w:t>
            </w:r>
            <w:r w:rsidRPr="001D3E58">
              <w:rPr>
                <w:rFonts w:asciiTheme="majorHAnsi" w:eastAsia="Meiryo UI" w:hAnsiTheme="majorHAnsi" w:cstheme="majorHAnsi"/>
              </w:rPr>
              <w:t>0.059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F7EDAE5" w14:textId="6DFE72D4" w:rsidR="002E06D1" w:rsidRPr="001D3E58" w:rsidRDefault="008D7255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CF4B7C">
              <w:rPr>
                <w:rFonts w:asciiTheme="majorHAnsi" w:eastAsia="Meiryo UI" w:hAnsiTheme="majorHAnsi" w:cstheme="majorHAnsi"/>
              </w:rPr>
              <w:t>(vs</w:t>
            </w:r>
            <w:r w:rsidR="008C3332">
              <w:rPr>
                <w:rFonts w:asciiTheme="majorHAnsi" w:eastAsia="Meiryo UI" w:hAnsiTheme="majorHAnsi" w:cstheme="majorHAnsi"/>
              </w:rPr>
              <w:t>.</w:t>
            </w:r>
            <w:r w:rsidRPr="00CF4B7C">
              <w:rPr>
                <w:rFonts w:asciiTheme="majorHAnsi" w:eastAsia="Meiryo UI" w:hAnsiTheme="majorHAnsi" w:cstheme="majorHAnsi"/>
              </w:rPr>
              <w:t xml:space="preserve"> &gt;0.0591)</w:t>
            </w:r>
          </w:p>
        </w:tc>
        <w:tc>
          <w:tcPr>
            <w:tcW w:w="3519" w:type="dxa"/>
            <w:tcBorders>
              <w:top w:val="single" w:sz="4" w:space="0" w:color="auto"/>
            </w:tcBorders>
            <w:vAlign w:val="center"/>
          </w:tcPr>
          <w:p w14:paraId="70A06771" w14:textId="2E40ECB9" w:rsidR="002E06D1" w:rsidRPr="001D3E58" w:rsidRDefault="0031732C" w:rsidP="003B5E93">
            <w:pPr>
              <w:snapToGrid w:val="0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</w:pP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2.2</w:t>
            </w:r>
            <w:r w:rsidR="00F16F08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2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 xml:space="preserve"> (1.5</w:t>
            </w:r>
            <w:r w:rsidR="00F16F08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7</w:t>
            </w:r>
            <w:r w:rsidR="002E06D1" w:rsidRPr="001D3E58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-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3.1</w:t>
            </w:r>
            <w:r w:rsidR="00F16F08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2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)</w:t>
            </w:r>
          </w:p>
        </w:tc>
      </w:tr>
      <w:tr w:rsidR="00C75FBF" w:rsidRPr="009C23D2" w14:paraId="74BA4BF7" w14:textId="77777777" w:rsidTr="001D3E58">
        <w:trPr>
          <w:trHeight w:val="714"/>
        </w:trPr>
        <w:tc>
          <w:tcPr>
            <w:tcW w:w="1560" w:type="dxa"/>
            <w:vAlign w:val="center"/>
          </w:tcPr>
          <w:p w14:paraId="19A5BEC7" w14:textId="66150566" w:rsidR="002E06D1" w:rsidRPr="00E90AEE" w:rsidRDefault="002E06D1" w:rsidP="002E06D1">
            <w:pPr>
              <w:snapToGrid w:val="0"/>
              <w:ind w:firstLineChars="50" w:firstLine="100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szCs w:val="20"/>
              </w:rPr>
              <w:t>p</w:t>
            </w:r>
            <w:r w:rsidR="001D3E58">
              <w:rPr>
                <w:rFonts w:asciiTheme="majorHAnsi" w:hAnsiTheme="majorHAnsi" w:cstheme="majorHAnsi"/>
                <w:szCs w:val="20"/>
              </w:rPr>
              <w:t>-t</w:t>
            </w:r>
            <w:r w:rsidRPr="00E90AEE">
              <w:rPr>
                <w:rFonts w:asciiTheme="majorHAnsi" w:hAnsiTheme="majorHAnsi" w:cstheme="majorHAnsi"/>
                <w:szCs w:val="20"/>
              </w:rPr>
              <w:t>au181</w:t>
            </w:r>
          </w:p>
        </w:tc>
        <w:tc>
          <w:tcPr>
            <w:tcW w:w="2409" w:type="dxa"/>
            <w:vAlign w:val="center"/>
          </w:tcPr>
          <w:p w14:paraId="06948C99" w14:textId="77777777" w:rsidR="002E06D1" w:rsidRPr="008D7255" w:rsidRDefault="002E06D1" w:rsidP="002E06D1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593 (0.544-0.642)</w:t>
            </w:r>
          </w:p>
        </w:tc>
        <w:tc>
          <w:tcPr>
            <w:tcW w:w="2835" w:type="dxa"/>
            <w:vAlign w:val="center"/>
          </w:tcPr>
          <w:p w14:paraId="0BE274D2" w14:textId="5044A9C5" w:rsidR="002E06D1" w:rsidRPr="001D3E58" w:rsidRDefault="00C75FBF" w:rsidP="00C75FBF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1D3E58">
              <w:rPr>
                <w:rFonts w:asciiTheme="majorHAnsi" w:eastAsia="Meiryo UI" w:hAnsiTheme="majorHAnsi" w:cstheme="majorHAnsi"/>
              </w:rPr>
              <w:t>4.625</w:t>
            </w:r>
            <w:r w:rsidR="008D7255" w:rsidRPr="001D3E58">
              <w:rPr>
                <w:rFonts w:asciiTheme="majorHAnsi" w:eastAsia="Meiryo UI" w:hAnsiTheme="majorHAnsi" w:cstheme="majorHAnsi"/>
              </w:rPr>
              <w:t xml:space="preserve"> </w:t>
            </w:r>
            <w:proofErr w:type="spellStart"/>
            <w:r w:rsidR="008D7255" w:rsidRPr="001D3E58">
              <w:rPr>
                <w:rFonts w:asciiTheme="majorHAnsi" w:eastAsia="Meiryo UI" w:hAnsiTheme="majorHAnsi" w:cstheme="majorHAnsi"/>
                <w:color w:val="000000"/>
                <w:szCs w:val="20"/>
              </w:rPr>
              <w:t>pg</w:t>
            </w:r>
            <w:proofErr w:type="spellEnd"/>
            <w:r w:rsidR="008D7255" w:rsidRPr="001D3E58">
              <w:rPr>
                <w:rFonts w:asciiTheme="majorHAnsi" w:eastAsia="Meiryo UI" w:hAnsiTheme="majorHAnsi" w:cstheme="majorHAnsi"/>
                <w:color w:val="000000"/>
                <w:szCs w:val="20"/>
              </w:rPr>
              <w:t>/mL</w:t>
            </w:r>
          </w:p>
        </w:tc>
        <w:tc>
          <w:tcPr>
            <w:tcW w:w="284" w:type="dxa"/>
          </w:tcPr>
          <w:p w14:paraId="09A8485A" w14:textId="5944531D" w:rsidR="002E06D1" w:rsidRPr="001D3E58" w:rsidRDefault="002E06D1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7EC50AE" w14:textId="4F7D1264" w:rsidR="002E06D1" w:rsidRPr="001D3E58" w:rsidRDefault="008D7255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1D3E58">
              <w:rPr>
                <w:rFonts w:asciiTheme="majorHAnsi" w:eastAsia="Meiryo UI" w:hAnsiTheme="majorHAnsi" w:cstheme="majorHAnsi"/>
                <w:szCs w:val="20"/>
              </w:rPr>
              <w:t>p</w:t>
            </w:r>
            <w:r w:rsidR="001D3E58">
              <w:rPr>
                <w:rFonts w:asciiTheme="majorHAnsi" w:eastAsia="Meiryo UI" w:hAnsiTheme="majorHAnsi" w:cstheme="majorHAnsi"/>
                <w:szCs w:val="20"/>
              </w:rPr>
              <w:t>-t</w:t>
            </w:r>
            <w:r w:rsidRPr="001D3E58">
              <w:rPr>
                <w:rFonts w:asciiTheme="majorHAnsi" w:eastAsia="Meiryo UI" w:hAnsiTheme="majorHAnsi" w:cstheme="majorHAnsi"/>
                <w:szCs w:val="20"/>
              </w:rPr>
              <w:t xml:space="preserve">au181 ≥4.625 </w:t>
            </w:r>
          </w:p>
        </w:tc>
        <w:tc>
          <w:tcPr>
            <w:tcW w:w="1984" w:type="dxa"/>
            <w:vAlign w:val="center"/>
          </w:tcPr>
          <w:p w14:paraId="5FDFEE96" w14:textId="11B016CD" w:rsidR="002E06D1" w:rsidRPr="001D3E58" w:rsidRDefault="008D7255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CF4B7C">
              <w:rPr>
                <w:rFonts w:asciiTheme="majorHAnsi" w:eastAsia="Meiryo UI" w:hAnsiTheme="majorHAnsi" w:cstheme="majorHAnsi"/>
                <w:szCs w:val="20"/>
              </w:rPr>
              <w:t>(vs. &lt;4.625)</w:t>
            </w:r>
          </w:p>
        </w:tc>
        <w:tc>
          <w:tcPr>
            <w:tcW w:w="3519" w:type="dxa"/>
            <w:vAlign w:val="center"/>
          </w:tcPr>
          <w:p w14:paraId="2CD0E65B" w14:textId="247265B1" w:rsidR="002E06D1" w:rsidRPr="001D3E58" w:rsidRDefault="0031732C" w:rsidP="003B5E93">
            <w:pPr>
              <w:snapToGrid w:val="0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</w:pP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1.</w:t>
            </w:r>
            <w:r w:rsidR="00F16F08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35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 xml:space="preserve"> (</w:t>
            </w:r>
            <w:r w:rsidR="00F16F08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0.95</w:t>
            </w:r>
            <w:r w:rsidR="002E06D1" w:rsidRPr="001D3E58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-</w:t>
            </w:r>
            <w:r w:rsidR="00F16F08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1.92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)</w:t>
            </w:r>
          </w:p>
        </w:tc>
      </w:tr>
      <w:tr w:rsidR="00C75FBF" w:rsidRPr="009C23D2" w14:paraId="65C01C97" w14:textId="77777777" w:rsidTr="001D3E58">
        <w:trPr>
          <w:trHeight w:val="714"/>
        </w:trPr>
        <w:tc>
          <w:tcPr>
            <w:tcW w:w="1560" w:type="dxa"/>
            <w:vAlign w:val="center"/>
          </w:tcPr>
          <w:p w14:paraId="646DDDB8" w14:textId="77777777" w:rsidR="002E06D1" w:rsidRPr="00E90AEE" w:rsidRDefault="002E06D1" w:rsidP="002E06D1">
            <w:pPr>
              <w:snapToGrid w:val="0"/>
              <w:ind w:firstLineChars="50" w:firstLine="100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szCs w:val="20"/>
              </w:rPr>
              <w:t>GFAP</w:t>
            </w:r>
          </w:p>
        </w:tc>
        <w:tc>
          <w:tcPr>
            <w:tcW w:w="2409" w:type="dxa"/>
            <w:vAlign w:val="center"/>
          </w:tcPr>
          <w:p w14:paraId="65DFC318" w14:textId="77777777" w:rsidR="002E06D1" w:rsidRPr="008D7255" w:rsidRDefault="002E06D1" w:rsidP="002E06D1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09 (0.666-0.752)</w:t>
            </w:r>
          </w:p>
        </w:tc>
        <w:tc>
          <w:tcPr>
            <w:tcW w:w="2835" w:type="dxa"/>
            <w:vAlign w:val="center"/>
          </w:tcPr>
          <w:p w14:paraId="544C5519" w14:textId="2B676EBF" w:rsidR="002E06D1" w:rsidRPr="001D3E58" w:rsidRDefault="008D7255" w:rsidP="00C75FBF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1D3E58">
              <w:rPr>
                <w:rFonts w:asciiTheme="majorHAnsi" w:eastAsia="Meiryo UI" w:hAnsiTheme="majorHAnsi" w:cstheme="majorHAnsi"/>
                <w:szCs w:val="20"/>
              </w:rPr>
              <w:t xml:space="preserve">186.60 </w:t>
            </w:r>
            <w:proofErr w:type="spellStart"/>
            <w:r w:rsidRPr="001D3E58">
              <w:rPr>
                <w:rFonts w:asciiTheme="majorHAnsi" w:eastAsia="Meiryo UI" w:hAnsiTheme="majorHAnsi" w:cstheme="majorHAnsi"/>
                <w:color w:val="000000"/>
                <w:szCs w:val="20"/>
              </w:rPr>
              <w:t>pg</w:t>
            </w:r>
            <w:proofErr w:type="spellEnd"/>
            <w:r w:rsidRPr="001D3E58">
              <w:rPr>
                <w:rFonts w:asciiTheme="majorHAnsi" w:eastAsia="Meiryo UI" w:hAnsiTheme="majorHAnsi" w:cstheme="majorHAnsi"/>
                <w:color w:val="000000"/>
                <w:szCs w:val="20"/>
              </w:rPr>
              <w:t>/mL</w:t>
            </w:r>
          </w:p>
        </w:tc>
        <w:tc>
          <w:tcPr>
            <w:tcW w:w="284" w:type="dxa"/>
          </w:tcPr>
          <w:p w14:paraId="0F6970B5" w14:textId="2D357061" w:rsidR="002E06D1" w:rsidRPr="001D3E58" w:rsidRDefault="002E06D1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B159450" w14:textId="3A1058AC" w:rsidR="002E06D1" w:rsidRPr="001D3E58" w:rsidRDefault="008D7255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1D3E58">
              <w:rPr>
                <w:rFonts w:asciiTheme="majorHAnsi" w:eastAsia="Meiryo UI" w:hAnsiTheme="majorHAnsi" w:cstheme="majorHAnsi"/>
                <w:szCs w:val="20"/>
              </w:rPr>
              <w:t xml:space="preserve">GFAP ≥186.60 </w:t>
            </w:r>
          </w:p>
        </w:tc>
        <w:tc>
          <w:tcPr>
            <w:tcW w:w="1984" w:type="dxa"/>
            <w:vAlign w:val="center"/>
          </w:tcPr>
          <w:p w14:paraId="65E7A29E" w14:textId="20269CAC" w:rsidR="002E06D1" w:rsidRPr="001D3E58" w:rsidRDefault="008D7255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CF4B7C">
              <w:rPr>
                <w:rFonts w:asciiTheme="majorHAnsi" w:eastAsia="Meiryo UI" w:hAnsiTheme="majorHAnsi" w:cstheme="majorHAnsi"/>
                <w:szCs w:val="20"/>
              </w:rPr>
              <w:t>(vs. &lt;186.60)</w:t>
            </w:r>
          </w:p>
        </w:tc>
        <w:tc>
          <w:tcPr>
            <w:tcW w:w="3519" w:type="dxa"/>
            <w:vAlign w:val="center"/>
          </w:tcPr>
          <w:p w14:paraId="02567446" w14:textId="4F30521C" w:rsidR="002E06D1" w:rsidRPr="001D3E58" w:rsidRDefault="00F16F08" w:rsidP="003B5E93">
            <w:pPr>
              <w:snapToGrid w:val="0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</w:pP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2.56</w:t>
            </w:r>
            <w:r w:rsidR="0031732C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 xml:space="preserve"> (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1.70</w:t>
            </w:r>
            <w:r w:rsidR="0031732C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-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3.85</w:t>
            </w:r>
            <w:r w:rsidR="0031732C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)</w:t>
            </w:r>
          </w:p>
        </w:tc>
      </w:tr>
      <w:tr w:rsidR="00C75FBF" w:rsidRPr="009C23D2" w14:paraId="60F3A93D" w14:textId="77777777" w:rsidTr="001D3E58">
        <w:trPr>
          <w:trHeight w:val="714"/>
        </w:trPr>
        <w:tc>
          <w:tcPr>
            <w:tcW w:w="1560" w:type="dxa"/>
            <w:vAlign w:val="center"/>
          </w:tcPr>
          <w:p w14:paraId="18D0FF00" w14:textId="084042CD" w:rsidR="002E06D1" w:rsidRPr="00E90AEE" w:rsidRDefault="002E06D1" w:rsidP="002E06D1">
            <w:pPr>
              <w:snapToGrid w:val="0"/>
              <w:ind w:firstLineChars="50" w:firstLine="100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proofErr w:type="spellStart"/>
            <w:r w:rsidRPr="00E90AEE">
              <w:rPr>
                <w:rFonts w:asciiTheme="majorHAnsi" w:hAnsiTheme="majorHAnsi" w:cstheme="majorHAnsi"/>
                <w:szCs w:val="20"/>
              </w:rPr>
              <w:t>N</w:t>
            </w:r>
            <w:r w:rsidR="006D6609">
              <w:rPr>
                <w:rFonts w:asciiTheme="majorHAnsi" w:hAnsiTheme="majorHAnsi" w:cstheme="majorHAnsi"/>
                <w:szCs w:val="20"/>
              </w:rPr>
              <w:t>f</w:t>
            </w:r>
            <w:r w:rsidRPr="00E90AEE">
              <w:rPr>
                <w:rFonts w:asciiTheme="majorHAnsi" w:hAnsiTheme="majorHAnsi" w:cstheme="majorHAnsi"/>
                <w:szCs w:val="20"/>
              </w:rPr>
              <w:t>L</w:t>
            </w:r>
            <w:proofErr w:type="spellEnd"/>
          </w:p>
        </w:tc>
        <w:tc>
          <w:tcPr>
            <w:tcW w:w="2409" w:type="dxa"/>
            <w:vAlign w:val="center"/>
          </w:tcPr>
          <w:p w14:paraId="24D3744D" w14:textId="77777777" w:rsidR="002E06D1" w:rsidRPr="008D7255" w:rsidRDefault="002E06D1" w:rsidP="002E06D1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699 (0.659-0.741)</w:t>
            </w:r>
          </w:p>
        </w:tc>
        <w:tc>
          <w:tcPr>
            <w:tcW w:w="2835" w:type="dxa"/>
            <w:vAlign w:val="center"/>
          </w:tcPr>
          <w:p w14:paraId="5F216485" w14:textId="04553254" w:rsidR="002E06D1" w:rsidRPr="001D3E58" w:rsidRDefault="008D7255" w:rsidP="00C75FBF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1D3E58">
              <w:rPr>
                <w:rFonts w:asciiTheme="majorHAnsi" w:eastAsia="Meiryo UI" w:hAnsiTheme="majorHAnsi" w:cstheme="majorHAnsi"/>
                <w:szCs w:val="20"/>
              </w:rPr>
              <w:t xml:space="preserve">27.10 </w:t>
            </w:r>
            <w:proofErr w:type="spellStart"/>
            <w:r w:rsidRPr="001D3E58">
              <w:rPr>
                <w:rFonts w:asciiTheme="majorHAnsi" w:eastAsia="Meiryo UI" w:hAnsiTheme="majorHAnsi" w:cstheme="majorHAnsi"/>
                <w:color w:val="000000"/>
                <w:szCs w:val="20"/>
              </w:rPr>
              <w:t>pg</w:t>
            </w:r>
            <w:proofErr w:type="spellEnd"/>
            <w:r w:rsidRPr="001D3E58">
              <w:rPr>
                <w:rFonts w:asciiTheme="majorHAnsi" w:eastAsia="Meiryo UI" w:hAnsiTheme="majorHAnsi" w:cstheme="majorHAnsi"/>
                <w:color w:val="000000"/>
                <w:szCs w:val="20"/>
              </w:rPr>
              <w:t>/mL</w:t>
            </w:r>
          </w:p>
        </w:tc>
        <w:tc>
          <w:tcPr>
            <w:tcW w:w="284" w:type="dxa"/>
          </w:tcPr>
          <w:p w14:paraId="1F1A2526" w14:textId="762501D7" w:rsidR="002E06D1" w:rsidRPr="001D3E58" w:rsidRDefault="002E06D1" w:rsidP="002E06D1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90FECAF" w14:textId="53786AB3" w:rsidR="002E06D1" w:rsidRPr="001D3E58" w:rsidRDefault="008D7255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proofErr w:type="spellStart"/>
            <w:r w:rsidRPr="001D3E58">
              <w:rPr>
                <w:rFonts w:asciiTheme="majorHAnsi" w:eastAsia="Meiryo UI" w:hAnsiTheme="majorHAnsi" w:cstheme="majorHAnsi"/>
                <w:szCs w:val="20"/>
              </w:rPr>
              <w:t>NfL</w:t>
            </w:r>
            <w:proofErr w:type="spellEnd"/>
            <w:r w:rsidRPr="001D3E58">
              <w:rPr>
                <w:rFonts w:asciiTheme="majorHAnsi" w:eastAsia="Meiryo UI" w:hAnsiTheme="majorHAnsi" w:cstheme="majorHAnsi"/>
                <w:szCs w:val="20"/>
              </w:rPr>
              <w:t xml:space="preserve"> ≥27.10 </w:t>
            </w:r>
          </w:p>
        </w:tc>
        <w:tc>
          <w:tcPr>
            <w:tcW w:w="1984" w:type="dxa"/>
            <w:vAlign w:val="center"/>
          </w:tcPr>
          <w:p w14:paraId="02F7D32A" w14:textId="4DA238FB" w:rsidR="002E06D1" w:rsidRPr="001D3E58" w:rsidRDefault="008D7255" w:rsidP="003B5E93">
            <w:pPr>
              <w:snapToGrid w:val="0"/>
              <w:jc w:val="center"/>
              <w:rPr>
                <w:rFonts w:asciiTheme="majorHAnsi" w:eastAsia="Meiryo UI" w:hAnsiTheme="majorHAnsi" w:cstheme="majorHAnsi"/>
                <w:color w:val="000000" w:themeColor="text1"/>
                <w:kern w:val="24"/>
                <w:szCs w:val="20"/>
              </w:rPr>
            </w:pPr>
            <w:r w:rsidRPr="00CF4B7C">
              <w:rPr>
                <w:rFonts w:asciiTheme="majorHAnsi" w:eastAsia="Meiryo UI" w:hAnsiTheme="majorHAnsi" w:cstheme="majorHAnsi"/>
                <w:szCs w:val="20"/>
              </w:rPr>
              <w:t>(vs. &lt;27.10)</w:t>
            </w:r>
          </w:p>
        </w:tc>
        <w:tc>
          <w:tcPr>
            <w:tcW w:w="3519" w:type="dxa"/>
            <w:vAlign w:val="center"/>
          </w:tcPr>
          <w:p w14:paraId="786CA0B6" w14:textId="6BD4D097" w:rsidR="002E06D1" w:rsidRPr="001D3E58" w:rsidRDefault="00F16F08" w:rsidP="003B5E93">
            <w:pPr>
              <w:snapToGrid w:val="0"/>
              <w:jc w:val="center"/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</w:pP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 xml:space="preserve">3.08 </w:t>
            </w:r>
            <w:r w:rsidR="0031732C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(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1.89</w:t>
            </w:r>
            <w:r w:rsidR="002E06D1" w:rsidRPr="001D3E58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-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5.</w:t>
            </w:r>
            <w:r w:rsidR="0031732C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0</w:t>
            </w:r>
            <w:r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5</w:t>
            </w:r>
            <w:r w:rsidR="0031732C" w:rsidRPr="008C3332">
              <w:rPr>
                <w:rFonts w:ascii="Arial" w:eastAsia="Meiryo UI" w:hAnsi="Arial" w:cs="Arial"/>
                <w:color w:val="000000" w:themeColor="text1"/>
                <w:kern w:val="24"/>
                <w:szCs w:val="20"/>
              </w:rPr>
              <w:t>)</w:t>
            </w:r>
          </w:p>
        </w:tc>
      </w:tr>
      <w:tr w:rsidR="00124BED" w:rsidRPr="009C23D2" w14:paraId="5E968F81" w14:textId="77777777" w:rsidTr="001D3E58">
        <w:trPr>
          <w:trHeight w:val="714"/>
        </w:trPr>
        <w:tc>
          <w:tcPr>
            <w:tcW w:w="14434" w:type="dxa"/>
            <w:gridSpan w:val="7"/>
            <w:tcBorders>
              <w:top w:val="single" w:sz="4" w:space="0" w:color="auto"/>
            </w:tcBorders>
          </w:tcPr>
          <w:p w14:paraId="7C960578" w14:textId="0C37553B" w:rsidR="00124BED" w:rsidRPr="008D7255" w:rsidRDefault="00124BED" w:rsidP="00124BED">
            <w:pPr>
              <w:pBdr>
                <w:top w:val="single" w:sz="4" w:space="1" w:color="auto"/>
              </w:pBdr>
              <w:snapToGrid w:val="0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D7255">
              <w:rPr>
                <w:rFonts w:asciiTheme="majorHAnsi" w:eastAsia="ＭＳ ゴシック" w:hAnsiTheme="majorHAnsi" w:cstheme="majorHAnsi"/>
                <w:color w:val="000000" w:themeColor="text1"/>
                <w:szCs w:val="20"/>
              </w:rPr>
              <w:t xml:space="preserve">Abbreviations: </w:t>
            </w:r>
            <w:r w:rsidRPr="008D7255">
              <w:rPr>
                <w:rFonts w:asciiTheme="majorHAnsi" w:hAnsiTheme="majorHAnsi" w:cstheme="majorHAnsi"/>
                <w:color w:val="000000" w:themeColor="text1"/>
                <w:szCs w:val="20"/>
              </w:rPr>
              <w:t>CI, confidence interval; Aβ42/40, a</w:t>
            </w:r>
            <w:r w:rsidRPr="008D7255">
              <w:rPr>
                <w:rFonts w:asciiTheme="majorHAnsi" w:hAnsiTheme="majorHAnsi" w:cstheme="majorHAnsi"/>
                <w:szCs w:val="20"/>
              </w:rPr>
              <w:t>myloid beta 42/40 ratio; p</w:t>
            </w:r>
            <w:r w:rsidR="001D3E58">
              <w:rPr>
                <w:rFonts w:asciiTheme="majorHAnsi" w:hAnsiTheme="majorHAnsi" w:cstheme="majorHAnsi"/>
                <w:szCs w:val="20"/>
              </w:rPr>
              <w:t>-t</w:t>
            </w:r>
            <w:r w:rsidRPr="008D7255">
              <w:rPr>
                <w:rFonts w:asciiTheme="majorHAnsi" w:hAnsiTheme="majorHAnsi" w:cstheme="majorHAnsi"/>
                <w:szCs w:val="20"/>
              </w:rPr>
              <w:t xml:space="preserve">au181, phosphorylated tau181; GFAP, </w:t>
            </w:r>
            <w:r w:rsidRP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glial fibrillary acid protein</w:t>
            </w:r>
            <w:r w:rsidRPr="008D7255">
              <w:rPr>
                <w:rFonts w:asciiTheme="majorHAnsi" w:hAnsiTheme="majorHAnsi" w:cstheme="majorHAnsi"/>
                <w:szCs w:val="20"/>
              </w:rPr>
              <w:t xml:space="preserve">; </w:t>
            </w:r>
            <w:proofErr w:type="spellStart"/>
            <w:r w:rsidRPr="008D7255">
              <w:rPr>
                <w:rFonts w:asciiTheme="majorHAnsi" w:hAnsiTheme="majorHAnsi" w:cstheme="majorHAnsi"/>
                <w:szCs w:val="20"/>
              </w:rPr>
              <w:t>NfL</w:t>
            </w:r>
            <w:proofErr w:type="spellEnd"/>
            <w:r w:rsidRPr="008D7255">
              <w:rPr>
                <w:rFonts w:asciiTheme="majorHAnsi" w:hAnsiTheme="majorHAnsi" w:cstheme="majorHAnsi"/>
                <w:szCs w:val="20"/>
              </w:rPr>
              <w:t xml:space="preserve">, </w:t>
            </w:r>
            <w:r w:rsidRP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neurofilament light chain; ROC, receiver </w:t>
            </w:r>
            <w:proofErr w:type="spellStart"/>
            <w:r w:rsidRP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operatorating</w:t>
            </w:r>
            <w:proofErr w:type="spellEnd"/>
            <w:r w:rsidRP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characteristic</w:t>
            </w:r>
            <w:r w:rsidR="008C3332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; </w:t>
            </w:r>
            <w:r w:rsidR="00D41600" w:rsidRPr="00D54679">
              <w:rPr>
                <w:rFonts w:asciiTheme="majorHAnsi" w:hAnsiTheme="majorHAnsi" w:cstheme="majorHAnsi"/>
                <w:color w:val="000000" w:themeColor="text1"/>
                <w:szCs w:val="20"/>
              </w:rPr>
              <w:t>eGFR, estimated glomerular filtration rate</w:t>
            </w:r>
            <w:r w:rsidR="00D41600">
              <w:rPr>
                <w:rFonts w:asciiTheme="majorHAnsi" w:hAnsiTheme="majorHAnsi" w:cstheme="majorHAnsi"/>
                <w:color w:val="000000" w:themeColor="text1"/>
                <w:szCs w:val="20"/>
              </w:rPr>
              <w:t>.</w:t>
            </w:r>
          </w:p>
          <w:p w14:paraId="225CD650" w14:textId="6FEC773A" w:rsidR="00124BED" w:rsidRPr="008D7255" w:rsidRDefault="008D7255" w:rsidP="001D3E58">
            <w:pPr>
              <w:pStyle w:val="af7"/>
              <w:numPr>
                <w:ilvl w:val="0"/>
                <w:numId w:val="26"/>
              </w:numPr>
              <w:ind w:leftChars="0"/>
              <w:rPr>
                <w:rFonts w:asciiTheme="majorHAnsi" w:hAnsiTheme="majorHAnsi" w:cstheme="majorHAnsi"/>
              </w:rPr>
            </w:pPr>
            <w:r w:rsidRPr="001D3E58">
              <w:rPr>
                <w:rFonts w:asciiTheme="majorHAnsi" w:hAnsiTheme="majorHAnsi" w:cstheme="majorHAnsi"/>
              </w:rPr>
              <w:t>Adjusted for age, sex, low education, hypertension, diabetes, eGFR, body mass index, history of stroke, smoking habits, sedentariness, and APOE-ε4.</w:t>
            </w:r>
          </w:p>
        </w:tc>
      </w:tr>
    </w:tbl>
    <w:p w14:paraId="22308BFC" w14:textId="5EC0AB41" w:rsidR="002E06D1" w:rsidRDefault="002E06D1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2076D600" w14:textId="361595EC" w:rsidR="00124BED" w:rsidRDefault="00124BED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  <w:r>
        <w:rPr>
          <w:rFonts w:asciiTheme="majorHAnsi" w:hAnsiTheme="majorHAnsi" w:cstheme="majorHAnsi"/>
          <w:color w:val="000000" w:themeColor="text1"/>
          <w:sz w:val="20"/>
          <w:szCs w:val="20"/>
        </w:rPr>
        <w:br w:type="page"/>
      </w:r>
    </w:p>
    <w:p w14:paraId="7525513A" w14:textId="61A6B1BA" w:rsidR="00124BED" w:rsidRDefault="00124BED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tbl>
      <w:tblPr>
        <w:tblStyle w:val="af6"/>
        <w:tblW w:w="143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8"/>
        <w:gridCol w:w="2090"/>
        <w:gridCol w:w="1541"/>
        <w:gridCol w:w="2412"/>
        <w:gridCol w:w="952"/>
        <w:gridCol w:w="2409"/>
        <w:gridCol w:w="1031"/>
      </w:tblGrid>
      <w:tr w:rsidR="00124BED" w:rsidRPr="009C23D2" w14:paraId="79822751" w14:textId="77777777" w:rsidTr="001D3E58">
        <w:trPr>
          <w:trHeight w:val="531"/>
        </w:trPr>
        <w:tc>
          <w:tcPr>
            <w:tcW w:w="14373" w:type="dxa"/>
            <w:gridSpan w:val="7"/>
            <w:vAlign w:val="center"/>
          </w:tcPr>
          <w:p w14:paraId="18F49198" w14:textId="5DA6D6B1" w:rsidR="00124BED" w:rsidRPr="00E90AEE" w:rsidRDefault="00124BED" w:rsidP="00A060FE">
            <w:pPr>
              <w:snapToGrid w:val="0"/>
              <w:rPr>
                <w:rFonts w:asciiTheme="majorHAnsi" w:hAnsiTheme="majorHAnsi" w:cstheme="majorHAnsi"/>
                <w:b/>
                <w:i/>
                <w:color w:val="000000" w:themeColor="text1"/>
                <w:kern w:val="24"/>
                <w:szCs w:val="20"/>
              </w:rPr>
            </w:pPr>
            <w:r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>Supplementary t</w:t>
            </w:r>
            <w:r w:rsidRPr="00E90AEE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 xml:space="preserve">able </w:t>
            </w:r>
            <w:r w:rsidR="008D7255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>7</w:t>
            </w:r>
            <w:r w:rsidRPr="00E90AEE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>.</w:t>
            </w:r>
            <w:r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 xml:space="preserve"> </w:t>
            </w:r>
            <w:r w:rsidRPr="005243B9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>C</w:t>
            </w:r>
            <w:r w:rsidRPr="005243B9"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  <w:t>hanges in the risk assessment ability for developing dementia by adding each plasma biomarker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  <w:t xml:space="preserve"> </w:t>
            </w:r>
            <w:r w:rsidRPr="008869D3"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  <w:t xml:space="preserve">divided into binary variables at the cutoff values </w:t>
            </w:r>
            <w:r w:rsidR="008D7255"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  <w:t xml:space="preserve">shown in supplementary table </w:t>
            </w:r>
            <w:r w:rsidR="004D6B85"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  <w:t>6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  <w:t xml:space="preserve"> </w:t>
            </w:r>
            <w:r w:rsidRPr="005243B9"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  <w:t xml:space="preserve">to </w:t>
            </w:r>
            <w:r w:rsidRPr="005243B9">
              <w:rPr>
                <w:rFonts w:asciiTheme="majorHAnsi" w:hAnsiTheme="majorHAnsi" w:cstheme="majorHAnsi" w:hint="eastAsia"/>
                <w:b/>
                <w:color w:val="000000" w:themeColor="text1"/>
                <w:kern w:val="24"/>
                <w:szCs w:val="20"/>
              </w:rPr>
              <w:t>t</w:t>
            </w:r>
            <w:r w:rsidRPr="005243B9"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  <w:t>he predicted dementia risk calculated by the risk score consisting of known risk factors for dementia</w:t>
            </w:r>
            <w:r w:rsidRPr="005243B9">
              <w:rPr>
                <w:rFonts w:asciiTheme="majorHAnsi" w:eastAsia="メイリオ" w:hAnsiTheme="majorHAnsi" w:cstheme="majorHAnsi"/>
                <w:b/>
                <w:color w:val="000000"/>
                <w:szCs w:val="20"/>
              </w:rPr>
              <w:t>, 2012–2017</w:t>
            </w:r>
          </w:p>
        </w:tc>
      </w:tr>
      <w:tr w:rsidR="00124BED" w:rsidRPr="009C23D2" w14:paraId="049FBFA5" w14:textId="77777777" w:rsidTr="001D3E58">
        <w:trPr>
          <w:trHeight w:val="878"/>
        </w:trPr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0B58C" w14:textId="77777777" w:rsidR="00124BED" w:rsidRPr="00124BED" w:rsidRDefault="00124BED" w:rsidP="00A060FE">
            <w:pPr>
              <w:snapToGrid w:val="0"/>
              <w:ind w:firstLineChars="50" w:firstLine="1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16059" w14:textId="77777777" w:rsidR="00124BED" w:rsidRPr="00E90AEE" w:rsidRDefault="00124BED" w:rsidP="00A060FE">
            <w:pPr>
              <w:snapToGrid w:val="0"/>
              <w:jc w:val="center"/>
              <w:rPr>
                <w:rFonts w:asciiTheme="majorHAnsi" w:eastAsia="メイリオ" w:hAnsiTheme="majorHAnsi" w:cstheme="majorHAnsi"/>
                <w:color w:val="000000"/>
                <w:szCs w:val="20"/>
              </w:rPr>
            </w:pPr>
            <w:r w:rsidRPr="00E90AEE">
              <w:rPr>
                <w:rFonts w:asciiTheme="majorHAnsi" w:eastAsia="メイリオ" w:hAnsiTheme="majorHAnsi" w:cstheme="majorHAnsi"/>
                <w:color w:val="000000"/>
                <w:szCs w:val="20"/>
              </w:rPr>
              <w:t>C-statistics</w:t>
            </w:r>
          </w:p>
          <w:p w14:paraId="7FDA21C7" w14:textId="77777777" w:rsidR="00124BED" w:rsidRPr="00E90AEE" w:rsidRDefault="00124BED" w:rsidP="00A060FE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eastAsia="メイリオ" w:hAnsiTheme="majorHAnsi" w:cstheme="majorHAnsi"/>
                <w:color w:val="000000"/>
                <w:szCs w:val="20"/>
              </w:rPr>
              <w:t>(95%CI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BB69" w14:textId="77777777" w:rsidR="00124BED" w:rsidRDefault="00124BED" w:rsidP="00A060FE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eastAsia="メイリオ" w:hAnsiTheme="majorHAnsi" w:cstheme="majorHAnsi"/>
                <w:color w:val="000000"/>
                <w:szCs w:val="20"/>
              </w:rPr>
              <w:t xml:space="preserve">P value for difference of C-statistics 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8AF8B" w14:textId="77777777" w:rsidR="00124BED" w:rsidRPr="00E90AEE" w:rsidRDefault="00124BED" w:rsidP="00A060FE">
            <w:pPr>
              <w:widowControl/>
              <w:jc w:val="center"/>
              <w:rPr>
                <w:rFonts w:asciiTheme="majorHAnsi" w:eastAsia="メイリオ" w:hAnsiTheme="majorHAnsi" w:cstheme="majorHAnsi"/>
                <w:color w:val="000000"/>
                <w:szCs w:val="20"/>
              </w:rPr>
            </w:pPr>
            <w:r w:rsidRPr="00E90AEE">
              <w:rPr>
                <w:rFonts w:asciiTheme="majorHAnsi" w:eastAsia="メイリオ" w:hAnsiTheme="majorHAnsi" w:cstheme="majorHAnsi"/>
                <w:color w:val="000000"/>
                <w:szCs w:val="20"/>
              </w:rPr>
              <w:t>Continuous NRI</w:t>
            </w:r>
          </w:p>
          <w:p w14:paraId="79F33FD5" w14:textId="77777777" w:rsidR="00124BED" w:rsidRPr="00E90AEE" w:rsidRDefault="00124BED" w:rsidP="00A060FE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eastAsia="メイリオ" w:hAnsiTheme="majorHAnsi" w:cstheme="majorHAnsi"/>
                <w:color w:val="000000"/>
                <w:szCs w:val="20"/>
              </w:rPr>
              <w:t>(95% 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4D481" w14:textId="77777777" w:rsidR="00124BED" w:rsidRPr="00E90AEE" w:rsidRDefault="00124BED" w:rsidP="00A060FE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eastAsia="メイリオ" w:hAnsiTheme="majorHAnsi" w:cstheme="majorHAnsi"/>
                <w:color w:val="000000"/>
                <w:szCs w:val="20"/>
              </w:rPr>
              <w:t>P value for NR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911BB" w14:textId="77777777" w:rsidR="00124BED" w:rsidRPr="00E90AEE" w:rsidRDefault="00124BED" w:rsidP="00A060FE">
            <w:pPr>
              <w:widowControl/>
              <w:jc w:val="center"/>
              <w:rPr>
                <w:rFonts w:asciiTheme="majorHAnsi" w:eastAsia="メイリオ" w:hAnsiTheme="majorHAnsi" w:cstheme="majorHAnsi"/>
                <w:color w:val="000000"/>
                <w:szCs w:val="20"/>
              </w:rPr>
            </w:pPr>
            <w:r w:rsidRPr="00E90AEE">
              <w:rPr>
                <w:rFonts w:asciiTheme="majorHAnsi" w:eastAsia="メイリオ" w:hAnsiTheme="majorHAnsi" w:cstheme="majorHAnsi"/>
                <w:color w:val="000000"/>
                <w:szCs w:val="20"/>
              </w:rPr>
              <w:t>IDI</w:t>
            </w:r>
          </w:p>
          <w:p w14:paraId="62EA2DF7" w14:textId="77777777" w:rsidR="00124BED" w:rsidRPr="00E90AEE" w:rsidRDefault="00124BED" w:rsidP="00A060FE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eastAsia="メイリオ" w:hAnsiTheme="majorHAnsi" w:cstheme="majorHAnsi"/>
                <w:color w:val="000000"/>
                <w:szCs w:val="20"/>
              </w:rPr>
              <w:t>(95% CI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24076" w14:textId="77777777" w:rsidR="00124BED" w:rsidRPr="00E90AEE" w:rsidRDefault="00124BED" w:rsidP="00A060FE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</w:p>
        </w:tc>
      </w:tr>
      <w:tr w:rsidR="00C75FBF" w:rsidRPr="009C23D2" w14:paraId="39862624" w14:textId="77777777" w:rsidTr="001D3E58">
        <w:trPr>
          <w:trHeight w:val="608"/>
        </w:trPr>
        <w:tc>
          <w:tcPr>
            <w:tcW w:w="3938" w:type="dxa"/>
            <w:tcBorders>
              <w:top w:val="single" w:sz="4" w:space="0" w:color="auto"/>
            </w:tcBorders>
            <w:vAlign w:val="center"/>
          </w:tcPr>
          <w:p w14:paraId="2813894B" w14:textId="59C2D8CE" w:rsidR="00C75FBF" w:rsidRPr="00CF4B7C" w:rsidRDefault="00C75FBF" w:rsidP="00C75FBF">
            <w:pPr>
              <w:snapToGrid w:val="0"/>
              <w:ind w:firstLineChars="50" w:firstLine="1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redicted dementia risk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1086BCEB" w14:textId="23044BA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27 (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68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65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1C0A3F77" w14:textId="77777777" w:rsidR="00C75FBF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  <w:vAlign w:val="center"/>
          </w:tcPr>
          <w:p w14:paraId="503185A1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6E063AF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95CDD28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3A9D244B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</w:p>
        </w:tc>
      </w:tr>
      <w:tr w:rsidR="00C75FBF" w:rsidRPr="009C23D2" w14:paraId="543E77BB" w14:textId="77777777" w:rsidTr="001D3E58">
        <w:trPr>
          <w:trHeight w:val="608"/>
        </w:trPr>
        <w:tc>
          <w:tcPr>
            <w:tcW w:w="3938" w:type="dxa"/>
            <w:vAlign w:val="center"/>
          </w:tcPr>
          <w:p w14:paraId="7F87C912" w14:textId="77777777" w:rsidR="00C75FBF" w:rsidRPr="008869D3" w:rsidRDefault="00C75FBF" w:rsidP="00C75FBF">
            <w:pPr>
              <w:snapToGrid w:val="0"/>
              <w:ind w:firstLineChars="50" w:firstLine="1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CF4B7C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P</w:t>
            </w: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redicted dementia risk </w:t>
            </w:r>
          </w:p>
          <w:p w14:paraId="1739B738" w14:textId="46D6D986" w:rsidR="00C75FBF" w:rsidRPr="00CF4B7C" w:rsidRDefault="00C75FBF" w:rsidP="00C75FBF">
            <w:pPr>
              <w:snapToGrid w:val="0"/>
              <w:ind w:firstLineChars="150" w:firstLine="3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+ </w:t>
            </w:r>
            <w:r w:rsidRPr="008869D3"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Aβ42/40 </w:t>
            </w:r>
            <w:r w:rsidRPr="00CF4B7C">
              <w:rPr>
                <w:rFonts w:asciiTheme="majorHAnsi" w:hAnsiTheme="majorHAnsi" w:cstheme="majorHAnsi"/>
                <w:color w:val="000000" w:themeColor="text1"/>
                <w:szCs w:val="20"/>
              </w:rPr>
              <w:t>≤</w:t>
            </w:r>
            <w:r w:rsidRPr="00CF4B7C">
              <w:rPr>
                <w:rFonts w:asciiTheme="majorHAnsi" w:hAnsiTheme="majorHAnsi" w:cstheme="majorHAnsi"/>
              </w:rPr>
              <w:t>0.0591</w:t>
            </w:r>
            <w:r w:rsidRPr="008869D3">
              <w:rPr>
                <w:rFonts w:asciiTheme="majorHAnsi" w:hAnsiTheme="majorHAnsi" w:cstheme="majorHAnsi"/>
              </w:rPr>
              <w:t xml:space="preserve"> (vs</w:t>
            </w:r>
            <w:r w:rsidR="00FC47F1">
              <w:rPr>
                <w:rFonts w:asciiTheme="majorHAnsi" w:hAnsiTheme="majorHAnsi" w:cstheme="majorHAnsi"/>
              </w:rPr>
              <w:t>.</w:t>
            </w:r>
            <w:r w:rsidRPr="008869D3">
              <w:rPr>
                <w:rFonts w:asciiTheme="majorHAnsi" w:hAnsiTheme="majorHAnsi" w:cstheme="majorHAnsi"/>
              </w:rPr>
              <w:t xml:space="preserve"> &gt;0.0591)</w:t>
            </w:r>
          </w:p>
        </w:tc>
        <w:tc>
          <w:tcPr>
            <w:tcW w:w="2090" w:type="dxa"/>
            <w:vAlign w:val="center"/>
          </w:tcPr>
          <w:p w14:paraId="1C36A69A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0"/>
              </w:rPr>
              <w:t>5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 (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15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90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77A231D1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0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.051</w:t>
            </w:r>
          </w:p>
        </w:tc>
        <w:tc>
          <w:tcPr>
            <w:tcW w:w="2412" w:type="dxa"/>
            <w:vAlign w:val="center"/>
          </w:tcPr>
          <w:p w14:paraId="245E10E5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3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7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1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5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7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52" w:type="dxa"/>
            <w:vAlign w:val="center"/>
          </w:tcPr>
          <w:p w14:paraId="47BADF4F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2409" w:type="dxa"/>
            <w:vAlign w:val="center"/>
          </w:tcPr>
          <w:p w14:paraId="6715A36D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1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0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442B829C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04</w:t>
            </w:r>
          </w:p>
        </w:tc>
      </w:tr>
      <w:tr w:rsidR="00C75FBF" w:rsidRPr="009C23D2" w14:paraId="73D38003" w14:textId="77777777" w:rsidTr="001D3E58">
        <w:trPr>
          <w:trHeight w:val="608"/>
        </w:trPr>
        <w:tc>
          <w:tcPr>
            <w:tcW w:w="3938" w:type="dxa"/>
            <w:vAlign w:val="center"/>
          </w:tcPr>
          <w:p w14:paraId="7B8431B3" w14:textId="77777777" w:rsidR="00C75FBF" w:rsidRPr="008869D3" w:rsidRDefault="00C75FBF" w:rsidP="00C75FBF">
            <w:pPr>
              <w:snapToGrid w:val="0"/>
              <w:ind w:firstLineChars="50" w:firstLine="1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CF4B7C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P</w:t>
            </w: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redicted dementia risk </w:t>
            </w:r>
          </w:p>
          <w:p w14:paraId="19738808" w14:textId="3BA08883" w:rsidR="00C75FBF" w:rsidRPr="008869D3" w:rsidRDefault="00C75FBF" w:rsidP="00C75FBF">
            <w:pPr>
              <w:snapToGrid w:val="0"/>
              <w:ind w:firstLineChars="150" w:firstLine="3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+ </w:t>
            </w:r>
            <w:r w:rsidRPr="008869D3">
              <w:rPr>
                <w:rFonts w:asciiTheme="majorHAnsi" w:hAnsiTheme="majorHAnsi" w:cstheme="majorHAnsi"/>
                <w:szCs w:val="20"/>
              </w:rPr>
              <w:t xml:space="preserve">pTau181 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>≥4.6</w:t>
            </w:r>
            <w:r>
              <w:rPr>
                <w:rFonts w:asciiTheme="majorHAnsi" w:eastAsia="游ゴシック" w:hAnsiTheme="majorHAnsi" w:cstheme="majorHAnsi"/>
                <w:szCs w:val="20"/>
              </w:rPr>
              <w:t>2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5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4.6</w:t>
            </w:r>
            <w:r>
              <w:rPr>
                <w:rFonts w:asciiTheme="majorHAnsi" w:eastAsia="游ゴシック" w:hAnsiTheme="majorHAnsi" w:cstheme="majorHAnsi"/>
                <w:szCs w:val="20"/>
              </w:rPr>
              <w:t>2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>5)</w:t>
            </w:r>
          </w:p>
        </w:tc>
        <w:tc>
          <w:tcPr>
            <w:tcW w:w="2090" w:type="dxa"/>
            <w:vAlign w:val="center"/>
          </w:tcPr>
          <w:p w14:paraId="003652E2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3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696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71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3F164F84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30</w:t>
            </w:r>
          </w:p>
        </w:tc>
        <w:tc>
          <w:tcPr>
            <w:tcW w:w="2412" w:type="dxa"/>
            <w:vAlign w:val="center"/>
          </w:tcPr>
          <w:p w14:paraId="55F54342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33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165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50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52" w:type="dxa"/>
            <w:vAlign w:val="center"/>
          </w:tcPr>
          <w:p w14:paraId="3D222E11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1</w:t>
            </w:r>
          </w:p>
        </w:tc>
        <w:tc>
          <w:tcPr>
            <w:tcW w:w="2409" w:type="dxa"/>
            <w:vAlign w:val="center"/>
          </w:tcPr>
          <w:p w14:paraId="634E1C03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-0.0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16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0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6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46959720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6</w:t>
            </w:r>
          </w:p>
        </w:tc>
      </w:tr>
      <w:tr w:rsidR="00C75FBF" w:rsidRPr="009C23D2" w14:paraId="49C33236" w14:textId="77777777" w:rsidTr="001D3E58">
        <w:trPr>
          <w:trHeight w:val="608"/>
        </w:trPr>
        <w:tc>
          <w:tcPr>
            <w:tcW w:w="3938" w:type="dxa"/>
            <w:vAlign w:val="center"/>
          </w:tcPr>
          <w:p w14:paraId="13E2E7AE" w14:textId="77777777" w:rsidR="00C75FBF" w:rsidRPr="008869D3" w:rsidRDefault="00C75FBF" w:rsidP="00C75FBF">
            <w:pPr>
              <w:snapToGrid w:val="0"/>
              <w:ind w:firstLineChars="50" w:firstLine="1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CF4B7C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P</w:t>
            </w: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redicted dementia risk </w:t>
            </w:r>
          </w:p>
          <w:p w14:paraId="02DEC9F8" w14:textId="77777777" w:rsidR="00C75FBF" w:rsidRPr="008869D3" w:rsidRDefault="00C75FBF" w:rsidP="00C75FBF">
            <w:pPr>
              <w:snapToGrid w:val="0"/>
              <w:ind w:firstLineChars="150" w:firstLine="3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+ </w:t>
            </w:r>
            <w:r w:rsidRPr="008869D3">
              <w:rPr>
                <w:rFonts w:asciiTheme="majorHAnsi" w:hAnsiTheme="majorHAnsi" w:cstheme="majorHAnsi"/>
                <w:szCs w:val="20"/>
              </w:rPr>
              <w:t xml:space="preserve">GFAP 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≥186.60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186.60)</w:t>
            </w:r>
          </w:p>
        </w:tc>
        <w:tc>
          <w:tcPr>
            <w:tcW w:w="2090" w:type="dxa"/>
            <w:vAlign w:val="center"/>
          </w:tcPr>
          <w:p w14:paraId="37F6D4B5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5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5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1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9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134B04A4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</w:t>
            </w:r>
          </w:p>
        </w:tc>
        <w:tc>
          <w:tcPr>
            <w:tcW w:w="2412" w:type="dxa"/>
            <w:vAlign w:val="center"/>
          </w:tcPr>
          <w:p w14:paraId="3FFDCCBD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69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536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84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52" w:type="dxa"/>
            <w:vAlign w:val="center"/>
          </w:tcPr>
          <w:p w14:paraId="06A43B3E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2409" w:type="dxa"/>
            <w:vAlign w:val="center"/>
          </w:tcPr>
          <w:p w14:paraId="65815F10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1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31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F28C2BA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1</w:t>
            </w:r>
          </w:p>
        </w:tc>
      </w:tr>
      <w:tr w:rsidR="00C75FBF" w:rsidRPr="009C23D2" w14:paraId="07139FD3" w14:textId="77777777" w:rsidTr="001D3E58">
        <w:trPr>
          <w:trHeight w:val="608"/>
        </w:trPr>
        <w:tc>
          <w:tcPr>
            <w:tcW w:w="3938" w:type="dxa"/>
            <w:vAlign w:val="center"/>
          </w:tcPr>
          <w:p w14:paraId="606A16E2" w14:textId="77777777" w:rsidR="00C75FBF" w:rsidRPr="008869D3" w:rsidRDefault="00C75FBF" w:rsidP="00C75FBF">
            <w:pPr>
              <w:snapToGrid w:val="0"/>
              <w:ind w:firstLineChars="50" w:firstLine="1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CF4B7C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P</w:t>
            </w: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redicted dementia risk</w:t>
            </w:r>
          </w:p>
          <w:p w14:paraId="60FCD110" w14:textId="77777777" w:rsidR="00C75FBF" w:rsidRPr="008869D3" w:rsidRDefault="00C75FBF" w:rsidP="00C75FBF">
            <w:pPr>
              <w:snapToGrid w:val="0"/>
              <w:ind w:firstLineChars="150" w:firstLine="3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+ </w:t>
            </w:r>
            <w:proofErr w:type="spellStart"/>
            <w:r w:rsidRPr="008869D3">
              <w:rPr>
                <w:rFonts w:asciiTheme="majorHAnsi" w:hAnsiTheme="majorHAnsi" w:cstheme="majorHAnsi"/>
                <w:szCs w:val="20"/>
              </w:rPr>
              <w:t>NfL</w:t>
            </w:r>
            <w:proofErr w:type="spellEnd"/>
            <w:r w:rsidRPr="008869D3">
              <w:rPr>
                <w:rFonts w:asciiTheme="majorHAnsi" w:hAnsiTheme="majorHAnsi" w:cstheme="majorHAnsi"/>
                <w:szCs w:val="20"/>
              </w:rPr>
              <w:t xml:space="preserve"> 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≥27.10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27.10)</w:t>
            </w:r>
          </w:p>
        </w:tc>
        <w:tc>
          <w:tcPr>
            <w:tcW w:w="2090" w:type="dxa"/>
            <w:vAlign w:val="center"/>
          </w:tcPr>
          <w:p w14:paraId="5DED4168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6 (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0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84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71F31084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0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.09</w:t>
            </w:r>
          </w:p>
        </w:tc>
        <w:tc>
          <w:tcPr>
            <w:tcW w:w="2412" w:type="dxa"/>
            <w:vAlign w:val="center"/>
          </w:tcPr>
          <w:p w14:paraId="14CD7AB6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560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18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70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52" w:type="dxa"/>
            <w:vAlign w:val="center"/>
          </w:tcPr>
          <w:p w14:paraId="29E95B2E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01</w:t>
            </w:r>
          </w:p>
        </w:tc>
        <w:tc>
          <w:tcPr>
            <w:tcW w:w="2409" w:type="dxa"/>
            <w:vAlign w:val="center"/>
          </w:tcPr>
          <w:p w14:paraId="785BBCFD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16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11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)</w:t>
            </w:r>
          </w:p>
        </w:tc>
        <w:tc>
          <w:tcPr>
            <w:tcW w:w="1031" w:type="dxa"/>
            <w:vAlign w:val="center"/>
          </w:tcPr>
          <w:p w14:paraId="726E2879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.001</w:t>
            </w:r>
          </w:p>
        </w:tc>
      </w:tr>
      <w:tr w:rsidR="00C75FBF" w:rsidRPr="009C23D2" w14:paraId="51ABF9DA" w14:textId="77777777" w:rsidTr="001D3E58">
        <w:trPr>
          <w:trHeight w:val="852"/>
        </w:trPr>
        <w:tc>
          <w:tcPr>
            <w:tcW w:w="3938" w:type="dxa"/>
            <w:vAlign w:val="center"/>
          </w:tcPr>
          <w:p w14:paraId="16E70A7E" w14:textId="77777777" w:rsidR="00C75FBF" w:rsidRDefault="00C75FBF" w:rsidP="00C75FBF">
            <w:pPr>
              <w:snapToGrid w:val="0"/>
              <w:ind w:leftChars="50" w:left="105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redicted dementia risk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</w:t>
            </w:r>
          </w:p>
          <w:p w14:paraId="388A3706" w14:textId="10A1DFDE" w:rsidR="00C75FBF" w:rsidRDefault="00C75FBF" w:rsidP="00C75FBF">
            <w:pPr>
              <w:snapToGrid w:val="0"/>
              <w:ind w:leftChars="50" w:left="105" w:firstLineChars="100" w:firstLine="200"/>
              <w:jc w:val="left"/>
              <w:rPr>
                <w:rFonts w:asciiTheme="majorHAnsi" w:hAnsiTheme="majorHAnsi" w:cstheme="majorHAnsi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+ </w:t>
            </w:r>
            <w:r w:rsidRPr="00E90AEE">
              <w:rPr>
                <w:rFonts w:asciiTheme="majorHAnsi" w:hAnsiTheme="majorHAnsi" w:cstheme="majorHAnsi"/>
                <w:color w:val="000000" w:themeColor="text1"/>
                <w:szCs w:val="20"/>
              </w:rPr>
              <w:t>Aβ42/40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</w:t>
            </w:r>
            <w:r w:rsidRPr="00CF4B7C">
              <w:rPr>
                <w:rFonts w:asciiTheme="majorHAnsi" w:hAnsiTheme="majorHAnsi" w:cstheme="majorHAnsi"/>
                <w:color w:val="000000" w:themeColor="text1"/>
                <w:szCs w:val="20"/>
              </w:rPr>
              <w:t>≤</w:t>
            </w:r>
            <w:r w:rsidRPr="00CF4B7C">
              <w:rPr>
                <w:rFonts w:asciiTheme="majorHAnsi" w:hAnsiTheme="majorHAnsi" w:cstheme="majorHAnsi"/>
              </w:rPr>
              <w:t>0.0591</w:t>
            </w:r>
            <w:r w:rsidRPr="008869D3">
              <w:rPr>
                <w:rFonts w:asciiTheme="majorHAnsi" w:hAnsiTheme="majorHAnsi" w:cstheme="majorHAnsi"/>
              </w:rPr>
              <w:t xml:space="preserve"> (vs</w:t>
            </w:r>
            <w:r w:rsidR="00266751">
              <w:rPr>
                <w:rFonts w:asciiTheme="majorHAnsi" w:hAnsiTheme="majorHAnsi" w:cstheme="majorHAnsi"/>
              </w:rPr>
              <w:t>.</w:t>
            </w:r>
            <w:r w:rsidRPr="008869D3">
              <w:rPr>
                <w:rFonts w:asciiTheme="majorHAnsi" w:hAnsiTheme="majorHAnsi" w:cstheme="majorHAnsi"/>
              </w:rPr>
              <w:t xml:space="preserve"> &gt;0.0591)</w:t>
            </w:r>
            <w:r w:rsidRPr="00E90AEE">
              <w:rPr>
                <w:rFonts w:asciiTheme="majorHAnsi" w:hAnsiTheme="majorHAnsi" w:cstheme="majorHAnsi"/>
                <w:szCs w:val="20"/>
              </w:rPr>
              <w:t xml:space="preserve"> </w:t>
            </w:r>
          </w:p>
          <w:p w14:paraId="296DC450" w14:textId="77777777" w:rsidR="00C75FBF" w:rsidRPr="00E90AEE" w:rsidRDefault="00C75FBF" w:rsidP="00C75FBF">
            <w:pPr>
              <w:snapToGrid w:val="0"/>
              <w:ind w:leftChars="50" w:left="105" w:firstLineChars="100" w:firstLine="2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szCs w:val="20"/>
              </w:rPr>
              <w:t>+ GFAP</w:t>
            </w:r>
            <w:r>
              <w:rPr>
                <w:rFonts w:asciiTheme="majorHAnsi" w:hAnsiTheme="majorHAnsi" w:cstheme="majorHAnsi"/>
                <w:szCs w:val="20"/>
              </w:rPr>
              <w:t xml:space="preserve"> 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≥186.60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186.60)</w:t>
            </w:r>
          </w:p>
        </w:tc>
        <w:tc>
          <w:tcPr>
            <w:tcW w:w="2090" w:type="dxa"/>
            <w:vAlign w:val="center"/>
          </w:tcPr>
          <w:p w14:paraId="7310F073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70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3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807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6BE55F3D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6</w:t>
            </w:r>
          </w:p>
        </w:tc>
        <w:tc>
          <w:tcPr>
            <w:tcW w:w="2412" w:type="dxa"/>
            <w:vAlign w:val="center"/>
          </w:tcPr>
          <w:p w14:paraId="5983A3EA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.371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2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7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5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35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52" w:type="dxa"/>
            <w:vAlign w:val="center"/>
          </w:tcPr>
          <w:p w14:paraId="2A34327C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2409" w:type="dxa"/>
            <w:vAlign w:val="center"/>
          </w:tcPr>
          <w:p w14:paraId="2F8176CB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39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5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5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)</w:t>
            </w:r>
          </w:p>
        </w:tc>
        <w:tc>
          <w:tcPr>
            <w:tcW w:w="1031" w:type="dxa"/>
            <w:vAlign w:val="center"/>
          </w:tcPr>
          <w:p w14:paraId="14B728FC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01</w:t>
            </w:r>
          </w:p>
        </w:tc>
      </w:tr>
      <w:tr w:rsidR="00C75FBF" w:rsidRPr="009C23D2" w14:paraId="324102C4" w14:textId="77777777" w:rsidTr="001D3E58">
        <w:trPr>
          <w:trHeight w:val="1182"/>
        </w:trPr>
        <w:tc>
          <w:tcPr>
            <w:tcW w:w="3938" w:type="dxa"/>
            <w:vAlign w:val="center"/>
          </w:tcPr>
          <w:p w14:paraId="4D9D03C6" w14:textId="77777777" w:rsidR="00C75FBF" w:rsidRDefault="00C75FBF" w:rsidP="00C75FBF">
            <w:pPr>
              <w:snapToGrid w:val="0"/>
              <w:ind w:leftChars="50" w:left="105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redicted dementia risk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</w:t>
            </w:r>
          </w:p>
          <w:p w14:paraId="1BA6AC22" w14:textId="2D160D55" w:rsidR="00C75FBF" w:rsidRDefault="00C75FBF" w:rsidP="00C75FBF">
            <w:pPr>
              <w:snapToGrid w:val="0"/>
              <w:ind w:leftChars="50" w:left="105" w:firstLineChars="100" w:firstLine="200"/>
              <w:jc w:val="left"/>
              <w:rPr>
                <w:rFonts w:asciiTheme="majorHAnsi" w:hAnsiTheme="majorHAnsi" w:cstheme="majorHAnsi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+ </w:t>
            </w:r>
            <w:r w:rsidRPr="00E90AEE">
              <w:rPr>
                <w:rFonts w:asciiTheme="majorHAnsi" w:hAnsiTheme="majorHAnsi" w:cstheme="majorHAnsi"/>
                <w:color w:val="000000" w:themeColor="text1"/>
                <w:szCs w:val="20"/>
              </w:rPr>
              <w:t>Aβ42/40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</w:t>
            </w:r>
            <w:r w:rsidRPr="00CF4B7C">
              <w:rPr>
                <w:rFonts w:asciiTheme="majorHAnsi" w:hAnsiTheme="majorHAnsi" w:cstheme="majorHAnsi"/>
                <w:color w:val="000000" w:themeColor="text1"/>
                <w:szCs w:val="20"/>
              </w:rPr>
              <w:t>≤</w:t>
            </w:r>
            <w:r w:rsidRPr="00CF4B7C">
              <w:rPr>
                <w:rFonts w:asciiTheme="majorHAnsi" w:hAnsiTheme="majorHAnsi" w:cstheme="majorHAnsi"/>
              </w:rPr>
              <w:t>0.0591</w:t>
            </w:r>
            <w:r w:rsidRPr="008869D3">
              <w:rPr>
                <w:rFonts w:asciiTheme="majorHAnsi" w:hAnsiTheme="majorHAnsi" w:cstheme="majorHAnsi"/>
              </w:rPr>
              <w:t xml:space="preserve"> (vs</w:t>
            </w:r>
            <w:r w:rsidR="00266751">
              <w:rPr>
                <w:rFonts w:asciiTheme="majorHAnsi" w:hAnsiTheme="majorHAnsi" w:cstheme="majorHAnsi"/>
              </w:rPr>
              <w:t>.</w:t>
            </w:r>
            <w:r w:rsidRPr="008869D3">
              <w:rPr>
                <w:rFonts w:asciiTheme="majorHAnsi" w:hAnsiTheme="majorHAnsi" w:cstheme="majorHAnsi"/>
              </w:rPr>
              <w:t xml:space="preserve"> &gt;0.0591)</w:t>
            </w:r>
          </w:p>
          <w:p w14:paraId="642648B9" w14:textId="77777777" w:rsidR="00C75FBF" w:rsidRPr="00E90AEE" w:rsidRDefault="00C75FBF" w:rsidP="00C75FBF">
            <w:pPr>
              <w:snapToGrid w:val="0"/>
              <w:ind w:leftChars="150" w:left="315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szCs w:val="20"/>
              </w:rPr>
              <w:t>+ GFAP</w:t>
            </w:r>
            <w:r>
              <w:rPr>
                <w:rFonts w:asciiTheme="majorHAnsi" w:hAnsiTheme="majorHAnsi" w:cstheme="majorHAnsi"/>
                <w:szCs w:val="20"/>
              </w:rPr>
              <w:t xml:space="preserve"> 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≥186.60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186.60)</w:t>
            </w:r>
            <w:r w:rsidRPr="00E90AEE">
              <w:rPr>
                <w:rFonts w:asciiTheme="majorHAnsi" w:hAnsiTheme="majorHAnsi" w:cstheme="majorHAnsi"/>
                <w:szCs w:val="20"/>
              </w:rPr>
              <w:t xml:space="preserve"> + N</w:t>
            </w:r>
            <w:r>
              <w:rPr>
                <w:rFonts w:asciiTheme="majorHAnsi" w:hAnsiTheme="majorHAnsi" w:cstheme="majorHAnsi"/>
                <w:szCs w:val="20"/>
              </w:rPr>
              <w:t>f</w:t>
            </w:r>
            <w:r w:rsidRPr="00E90AEE">
              <w:rPr>
                <w:rFonts w:asciiTheme="majorHAnsi" w:hAnsiTheme="majorHAnsi" w:cstheme="majorHAnsi"/>
                <w:szCs w:val="20"/>
              </w:rPr>
              <w:t>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≥27.10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27.10)</w:t>
            </w:r>
          </w:p>
        </w:tc>
        <w:tc>
          <w:tcPr>
            <w:tcW w:w="2090" w:type="dxa"/>
            <w:vAlign w:val="center"/>
          </w:tcPr>
          <w:p w14:paraId="2BC0E023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77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41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814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21636D04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2412" w:type="dxa"/>
            <w:vAlign w:val="center"/>
          </w:tcPr>
          <w:p w14:paraId="7E5A052C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64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84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80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52" w:type="dxa"/>
            <w:vAlign w:val="center"/>
          </w:tcPr>
          <w:p w14:paraId="5E855734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2409" w:type="dxa"/>
            <w:vAlign w:val="center"/>
          </w:tcPr>
          <w:p w14:paraId="3C6F4739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8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3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6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140C2DAD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01</w:t>
            </w:r>
          </w:p>
        </w:tc>
      </w:tr>
      <w:tr w:rsidR="00C75FBF" w:rsidRPr="009C23D2" w14:paraId="2FBF9CA2" w14:textId="77777777" w:rsidTr="001D3E58">
        <w:trPr>
          <w:trHeight w:val="1182"/>
        </w:trPr>
        <w:tc>
          <w:tcPr>
            <w:tcW w:w="3938" w:type="dxa"/>
            <w:tcBorders>
              <w:bottom w:val="single" w:sz="4" w:space="0" w:color="auto"/>
            </w:tcBorders>
            <w:vAlign w:val="center"/>
          </w:tcPr>
          <w:p w14:paraId="0313E688" w14:textId="77777777" w:rsidR="00C75FBF" w:rsidRDefault="00C75FBF" w:rsidP="00C75FBF">
            <w:pPr>
              <w:snapToGrid w:val="0"/>
              <w:ind w:leftChars="50" w:left="105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redicted dementia risk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</w:t>
            </w:r>
          </w:p>
          <w:p w14:paraId="2D7FB444" w14:textId="420A4CDF" w:rsidR="00C75FBF" w:rsidRDefault="00C75FBF" w:rsidP="00C75FBF">
            <w:pPr>
              <w:snapToGrid w:val="0"/>
              <w:ind w:leftChars="50" w:left="105" w:firstLineChars="100" w:firstLine="200"/>
              <w:jc w:val="left"/>
              <w:rPr>
                <w:rFonts w:asciiTheme="majorHAnsi" w:hAnsiTheme="majorHAnsi" w:cstheme="majorHAnsi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+ </w:t>
            </w:r>
            <w:r w:rsidRPr="00E90AEE">
              <w:rPr>
                <w:rFonts w:asciiTheme="majorHAnsi" w:hAnsiTheme="majorHAnsi" w:cstheme="majorHAnsi"/>
                <w:color w:val="000000" w:themeColor="text1"/>
                <w:szCs w:val="20"/>
              </w:rPr>
              <w:t>Aβ42/40</w:t>
            </w:r>
            <w:r>
              <w:rPr>
                <w:rFonts w:asciiTheme="majorHAnsi" w:hAnsiTheme="majorHAnsi" w:cstheme="majorHAnsi"/>
                <w:color w:val="000000" w:themeColor="text1"/>
                <w:szCs w:val="20"/>
              </w:rPr>
              <w:t xml:space="preserve"> </w:t>
            </w:r>
            <w:r w:rsidRPr="00CF4B7C">
              <w:rPr>
                <w:rFonts w:asciiTheme="majorHAnsi" w:hAnsiTheme="majorHAnsi" w:cstheme="majorHAnsi"/>
                <w:color w:val="000000" w:themeColor="text1"/>
                <w:szCs w:val="20"/>
              </w:rPr>
              <w:t>≤</w:t>
            </w:r>
            <w:r w:rsidRPr="00CF4B7C">
              <w:rPr>
                <w:rFonts w:asciiTheme="majorHAnsi" w:hAnsiTheme="majorHAnsi" w:cstheme="majorHAnsi"/>
              </w:rPr>
              <w:t>0.0591</w:t>
            </w:r>
            <w:r w:rsidRPr="008869D3">
              <w:rPr>
                <w:rFonts w:asciiTheme="majorHAnsi" w:hAnsiTheme="majorHAnsi" w:cstheme="majorHAnsi"/>
              </w:rPr>
              <w:t xml:space="preserve"> (vs</w:t>
            </w:r>
            <w:r w:rsidR="00266751">
              <w:rPr>
                <w:rFonts w:asciiTheme="majorHAnsi" w:hAnsiTheme="majorHAnsi" w:cstheme="majorHAnsi"/>
              </w:rPr>
              <w:t>.</w:t>
            </w:r>
            <w:r w:rsidRPr="008869D3">
              <w:rPr>
                <w:rFonts w:asciiTheme="majorHAnsi" w:hAnsiTheme="majorHAnsi" w:cstheme="majorHAnsi"/>
              </w:rPr>
              <w:t xml:space="preserve"> &gt;0.0591)</w:t>
            </w:r>
          </w:p>
          <w:p w14:paraId="17336BC6" w14:textId="77777777" w:rsidR="00C75FBF" w:rsidRDefault="00C75FBF" w:rsidP="00C75FBF">
            <w:pPr>
              <w:snapToGrid w:val="0"/>
              <w:ind w:leftChars="50" w:left="105" w:firstLineChars="50" w:firstLine="100"/>
              <w:jc w:val="left"/>
              <w:rPr>
                <w:rFonts w:asciiTheme="majorHAnsi" w:hAnsiTheme="majorHAnsi" w:cstheme="majorHAnsi"/>
                <w:szCs w:val="20"/>
              </w:rPr>
            </w:pPr>
            <w:r w:rsidRPr="00E90AEE">
              <w:rPr>
                <w:rFonts w:asciiTheme="majorHAnsi" w:hAnsiTheme="majorHAnsi" w:cstheme="majorHAnsi"/>
                <w:szCs w:val="20"/>
              </w:rPr>
              <w:t>+ GFAP</w:t>
            </w:r>
            <w:r>
              <w:rPr>
                <w:rFonts w:asciiTheme="majorHAnsi" w:hAnsiTheme="majorHAnsi" w:cstheme="majorHAnsi"/>
                <w:szCs w:val="20"/>
              </w:rPr>
              <w:t xml:space="preserve"> 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≥186.60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186.60)</w:t>
            </w:r>
            <w:r w:rsidRPr="00E90AEE">
              <w:rPr>
                <w:rFonts w:asciiTheme="majorHAnsi" w:hAnsiTheme="majorHAnsi" w:cstheme="majorHAnsi"/>
                <w:szCs w:val="20"/>
              </w:rPr>
              <w:t xml:space="preserve"> </w:t>
            </w:r>
          </w:p>
          <w:p w14:paraId="2ABA57F5" w14:textId="77777777" w:rsidR="00C75FBF" w:rsidRDefault="00C75FBF" w:rsidP="00C75FBF">
            <w:pPr>
              <w:snapToGrid w:val="0"/>
              <w:ind w:leftChars="50" w:left="105" w:firstLineChars="50" w:firstLine="100"/>
              <w:jc w:val="left"/>
              <w:rPr>
                <w:rFonts w:asciiTheme="majorHAnsi" w:eastAsia="游ゴシック" w:hAnsiTheme="majorHAnsi" w:cstheme="majorHAnsi"/>
                <w:szCs w:val="20"/>
              </w:rPr>
            </w:pPr>
            <w:r w:rsidRPr="00E90AEE">
              <w:rPr>
                <w:rFonts w:asciiTheme="majorHAnsi" w:hAnsiTheme="majorHAnsi" w:cstheme="majorHAnsi"/>
                <w:szCs w:val="20"/>
              </w:rPr>
              <w:t>+ N</w:t>
            </w:r>
            <w:r>
              <w:rPr>
                <w:rFonts w:asciiTheme="majorHAnsi" w:hAnsiTheme="majorHAnsi" w:cstheme="majorHAnsi"/>
                <w:szCs w:val="20"/>
              </w:rPr>
              <w:t>f</w:t>
            </w:r>
            <w:r w:rsidRPr="00E90AEE">
              <w:rPr>
                <w:rFonts w:asciiTheme="majorHAnsi" w:hAnsiTheme="majorHAnsi" w:cstheme="majorHAnsi"/>
                <w:szCs w:val="20"/>
              </w:rPr>
              <w:t>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≥27.10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27.10)</w:t>
            </w:r>
          </w:p>
          <w:p w14:paraId="49CD215A" w14:textId="41CD762D" w:rsidR="00C75FBF" w:rsidRPr="00E90AEE" w:rsidRDefault="00C75FBF" w:rsidP="00C75FBF">
            <w:pPr>
              <w:snapToGrid w:val="0"/>
              <w:ind w:leftChars="50" w:left="105" w:firstLineChars="50" w:firstLine="1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8869D3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+ </w:t>
            </w:r>
            <w:r w:rsidRPr="008869D3">
              <w:rPr>
                <w:rFonts w:asciiTheme="majorHAnsi" w:hAnsiTheme="majorHAnsi" w:cstheme="majorHAnsi"/>
                <w:szCs w:val="20"/>
              </w:rPr>
              <w:t>p</w:t>
            </w:r>
            <w:r w:rsidR="001D3E58">
              <w:rPr>
                <w:rFonts w:asciiTheme="majorHAnsi" w:hAnsiTheme="majorHAnsi" w:cstheme="majorHAnsi"/>
                <w:szCs w:val="20"/>
              </w:rPr>
              <w:t>-t</w:t>
            </w:r>
            <w:r w:rsidRPr="008869D3">
              <w:rPr>
                <w:rFonts w:asciiTheme="majorHAnsi" w:hAnsiTheme="majorHAnsi" w:cstheme="majorHAnsi"/>
                <w:szCs w:val="20"/>
              </w:rPr>
              <w:t xml:space="preserve">au181 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≥4.645 </w:t>
            </w:r>
            <w:proofErr w:type="spellStart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pg</w:t>
            </w:r>
            <w:proofErr w:type="spellEnd"/>
            <w:r w:rsidRPr="00CF4B7C">
              <w:rPr>
                <w:rFonts w:asciiTheme="majorHAnsi" w:eastAsia="游ゴシック" w:hAnsiTheme="majorHAnsi" w:cstheme="majorHAnsi"/>
                <w:color w:val="000000"/>
                <w:szCs w:val="20"/>
              </w:rPr>
              <w:t>/mL</w:t>
            </w:r>
            <w:r w:rsidRPr="00CF4B7C">
              <w:rPr>
                <w:rFonts w:asciiTheme="majorHAnsi" w:eastAsia="游ゴシック" w:hAnsiTheme="majorHAnsi" w:cstheme="majorHAnsi"/>
                <w:szCs w:val="20"/>
              </w:rPr>
              <w:t xml:space="preserve"> (vs. &lt;4.645)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</w:tcPr>
          <w:p w14:paraId="5D85613F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77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741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814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60F088C6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2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vAlign w:val="center"/>
          </w:tcPr>
          <w:p w14:paraId="06BBFA6F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612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51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77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74833A61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9639512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48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3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-0.0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63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1031" w:type="dxa"/>
            <w:vAlign w:val="center"/>
          </w:tcPr>
          <w:p w14:paraId="2C5ABADE" w14:textId="77777777" w:rsidR="00C75FBF" w:rsidRPr="00E90AEE" w:rsidRDefault="00C75FBF" w:rsidP="00C75FBF">
            <w:pPr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C75FBF" w:rsidRPr="009C23D2" w14:paraId="6FD5504E" w14:textId="77777777" w:rsidTr="001D3E58">
        <w:trPr>
          <w:trHeight w:val="878"/>
        </w:trPr>
        <w:tc>
          <w:tcPr>
            <w:tcW w:w="14373" w:type="dxa"/>
            <w:gridSpan w:val="7"/>
            <w:tcBorders>
              <w:top w:val="single" w:sz="4" w:space="0" w:color="auto"/>
            </w:tcBorders>
          </w:tcPr>
          <w:p w14:paraId="64E8BF5A" w14:textId="023B699A" w:rsidR="00C75FBF" w:rsidRPr="00E90AEE" w:rsidRDefault="00C75FBF" w:rsidP="00C75FBF">
            <w:pPr>
              <w:pBdr>
                <w:top w:val="single" w:sz="4" w:space="1" w:color="auto"/>
              </w:pBdr>
              <w:snapToGrid w:val="0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 w:rsidRPr="00E90AEE">
              <w:rPr>
                <w:rFonts w:asciiTheme="majorHAnsi" w:eastAsia="ＭＳ ゴシック" w:hAnsiTheme="majorHAnsi" w:cstheme="majorHAnsi"/>
                <w:color w:val="000000" w:themeColor="text1"/>
                <w:szCs w:val="20"/>
              </w:rPr>
              <w:t xml:space="preserve">Abbreviations: </w:t>
            </w:r>
            <w:r w:rsidRPr="00E90AEE">
              <w:rPr>
                <w:rFonts w:asciiTheme="majorHAnsi" w:hAnsiTheme="majorHAnsi" w:cstheme="majorHAnsi"/>
                <w:color w:val="000000" w:themeColor="text1"/>
                <w:szCs w:val="20"/>
              </w:rPr>
              <w:t>CI, confidence interval; Aβ42/40, a</w:t>
            </w:r>
            <w:r w:rsidRPr="00E90AEE">
              <w:rPr>
                <w:rFonts w:asciiTheme="majorHAnsi" w:hAnsiTheme="majorHAnsi" w:cstheme="majorHAnsi"/>
                <w:szCs w:val="20"/>
              </w:rPr>
              <w:t>myloid beta 42/40 ratio; p</w:t>
            </w:r>
            <w:r w:rsidR="001D3E58">
              <w:rPr>
                <w:rFonts w:asciiTheme="majorHAnsi" w:hAnsiTheme="majorHAnsi" w:cstheme="majorHAnsi"/>
                <w:szCs w:val="20"/>
              </w:rPr>
              <w:t>-t</w:t>
            </w:r>
            <w:r w:rsidRPr="00E90AEE">
              <w:rPr>
                <w:rFonts w:asciiTheme="majorHAnsi" w:hAnsiTheme="majorHAnsi" w:cstheme="majorHAnsi"/>
                <w:szCs w:val="20"/>
              </w:rPr>
              <w:t xml:space="preserve">au181, phosphorylated tau181; GFAP, 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glial fibrillary acid protein</w:t>
            </w:r>
            <w:r w:rsidRPr="00E90AEE">
              <w:rPr>
                <w:rFonts w:asciiTheme="majorHAnsi" w:hAnsiTheme="majorHAnsi" w:cstheme="majorHAnsi"/>
                <w:szCs w:val="20"/>
              </w:rPr>
              <w:t xml:space="preserve">; </w:t>
            </w:r>
            <w:proofErr w:type="spellStart"/>
            <w:r w:rsidRPr="00E90AEE">
              <w:rPr>
                <w:rFonts w:asciiTheme="majorHAnsi" w:hAnsiTheme="majorHAnsi" w:cstheme="majorHAnsi"/>
                <w:szCs w:val="20"/>
              </w:rPr>
              <w:t>N</w:t>
            </w:r>
            <w:r>
              <w:rPr>
                <w:rFonts w:asciiTheme="majorHAnsi" w:hAnsiTheme="majorHAnsi" w:cstheme="majorHAnsi"/>
                <w:szCs w:val="20"/>
              </w:rPr>
              <w:t>f</w:t>
            </w:r>
            <w:r w:rsidRPr="00E90AEE">
              <w:rPr>
                <w:rFonts w:asciiTheme="majorHAnsi" w:hAnsiTheme="majorHAnsi" w:cstheme="majorHAnsi"/>
                <w:szCs w:val="20"/>
              </w:rPr>
              <w:t>L</w:t>
            </w:r>
            <w:proofErr w:type="spellEnd"/>
            <w:r w:rsidRPr="00E90AEE">
              <w:rPr>
                <w:rFonts w:asciiTheme="majorHAnsi" w:hAnsiTheme="majorHAnsi" w:cstheme="majorHAnsi"/>
                <w:szCs w:val="20"/>
              </w:rPr>
              <w:t xml:space="preserve">, 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neurofilament light chain</w:t>
            </w:r>
          </w:p>
          <w:p w14:paraId="5001CAFE" w14:textId="6487306C" w:rsidR="00C75FBF" w:rsidRPr="00E90AEE" w:rsidRDefault="00C75FBF" w:rsidP="00C75FBF">
            <w:pPr>
              <w:snapToGrid w:val="0"/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The predicted dementia risk 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was calculated 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based on the previously reported risk assessment score consisting of the following variables-namely,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age, </w:t>
            </w:r>
            <w:r w:rsidR="008D7255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sex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, low education, hypertension, diabetes mellitus, body mass index, history of stroke, current smoking, and sedentariness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 xml:space="preserve"> (reference </w:t>
            </w:r>
            <w:r w:rsidR="00D41600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35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)</w:t>
            </w:r>
            <w:r w:rsidRPr="00E90AEE">
              <w:rPr>
                <w:rFonts w:asciiTheme="majorHAnsi" w:hAnsiTheme="majorHAnsi" w:cstheme="majorHAnsi"/>
                <w:color w:val="000000" w:themeColor="text1"/>
                <w:kern w:val="24"/>
                <w:szCs w:val="20"/>
              </w:rPr>
              <w:t>.</w:t>
            </w:r>
          </w:p>
        </w:tc>
      </w:tr>
    </w:tbl>
    <w:p w14:paraId="6576BEF6" w14:textId="77777777" w:rsidR="00124BED" w:rsidRPr="002E06D1" w:rsidRDefault="00124BED" w:rsidP="00124BE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p w14:paraId="52FD0A9B" w14:textId="77777777" w:rsidR="00124BED" w:rsidRPr="00124BED" w:rsidRDefault="00124BED" w:rsidP="00C4105D">
      <w:pPr>
        <w:widowControl/>
        <w:jc w:val="left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sectPr w:rsidR="00124BED" w:rsidRPr="00124BED" w:rsidSect="00F55B5C">
      <w:pgSz w:w="16838" w:h="11906" w:orient="landscape" w:code="9"/>
      <w:pgMar w:top="1134" w:right="1191" w:bottom="1134" w:left="1191" w:header="340" w:footer="227" w:gutter="0"/>
      <w:pgNumType w:start="38"/>
      <w:cols w:space="425"/>
      <w:docGrid w:linePitch="5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441AEA" w16cex:dateUtc="2024-01-06T09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6ED18A" w14:textId="77777777" w:rsidR="008C3332" w:rsidRDefault="008C3332">
      <w:r>
        <w:separator/>
      </w:r>
    </w:p>
  </w:endnote>
  <w:endnote w:type="continuationSeparator" w:id="0">
    <w:p w14:paraId="1E0C76DF" w14:textId="77777777" w:rsidR="008C3332" w:rsidRDefault="008C3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B20870" w14:textId="77777777" w:rsidR="008C3332" w:rsidRDefault="008C3332">
    <w:pPr>
      <w:pStyle w:val="a7"/>
      <w:jc w:val="center"/>
    </w:pPr>
  </w:p>
  <w:p w14:paraId="04FA9445" w14:textId="77777777" w:rsidR="008C3332" w:rsidRDefault="008C333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1788B4" w14:textId="77777777" w:rsidR="008C3332" w:rsidRDefault="008C3332">
      <w:r>
        <w:separator/>
      </w:r>
    </w:p>
  </w:footnote>
  <w:footnote w:type="continuationSeparator" w:id="0">
    <w:p w14:paraId="31A50771" w14:textId="77777777" w:rsidR="008C3332" w:rsidRDefault="008C3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6097B8" w14:textId="68F84717" w:rsidR="008C3332" w:rsidRPr="00144EC5" w:rsidRDefault="008C3332" w:rsidP="00241FEE">
    <w:pPr>
      <w:pStyle w:val="a5"/>
      <w:wordWrap w:val="0"/>
      <w:jc w:val="right"/>
      <w:rPr>
        <w:rFonts w:ascii="Arial" w:hAnsi="Arial" w:cs="Arial"/>
      </w:rPr>
    </w:pPr>
    <w:r>
      <w:rPr>
        <w:rFonts w:ascii="Arial" w:hAnsi="Arial" w:cs="Arial"/>
      </w:rPr>
      <w:t>Plasma biomarkers</w:t>
    </w:r>
    <w:r w:rsidRPr="00144EC5">
      <w:rPr>
        <w:rFonts w:ascii="Arial" w:hAnsi="Arial" w:cs="Arial"/>
      </w:rPr>
      <w:t xml:space="preserve"> and risk of dementia</w:t>
    </w:r>
  </w:p>
  <w:p w14:paraId="07A9163C" w14:textId="77777777" w:rsidR="008C3332" w:rsidRDefault="008C3332" w:rsidP="00241FEE">
    <w:pPr>
      <w:pStyle w:val="a5"/>
      <w:wordWrap w:val="0"/>
      <w:ind w:right="66" w:firstLineChars="2540" w:firstLine="6096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1B46EE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cs="Times New Roman"/>
      </w:rPr>
    </w:lvl>
  </w:abstractNum>
  <w:abstractNum w:abstractNumId="2" w15:restartNumberingAfterBreak="0">
    <w:nsid w:val="035F764D"/>
    <w:multiLevelType w:val="hybridMultilevel"/>
    <w:tmpl w:val="770C9708"/>
    <w:lvl w:ilvl="0" w:tplc="524466BA">
      <w:start w:val="1"/>
      <w:numFmt w:val="decimalFullWidth"/>
      <w:lvlText w:val="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38F3961"/>
    <w:multiLevelType w:val="hybridMultilevel"/>
    <w:tmpl w:val="18E453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D80C34"/>
    <w:multiLevelType w:val="multilevel"/>
    <w:tmpl w:val="CA62B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F27F57"/>
    <w:multiLevelType w:val="hybridMultilevel"/>
    <w:tmpl w:val="9C585F60"/>
    <w:lvl w:ilvl="0" w:tplc="E334009C">
      <w:start w:val="1"/>
      <w:numFmt w:val="decimal"/>
      <w:lvlText w:val="%1."/>
      <w:lvlJc w:val="left"/>
      <w:pPr>
        <w:tabs>
          <w:tab w:val="num" w:pos="841"/>
        </w:tabs>
        <w:ind w:left="841" w:hanging="840"/>
      </w:pPr>
      <w:rPr>
        <w:rFonts w:eastAsia="ＭＳ Ｐゴシック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  <w:rPr>
        <w:rFonts w:cs="Times New Roman"/>
      </w:rPr>
    </w:lvl>
  </w:abstractNum>
  <w:abstractNum w:abstractNumId="6" w15:restartNumberingAfterBreak="0">
    <w:nsid w:val="20B57FE3"/>
    <w:multiLevelType w:val="hybridMultilevel"/>
    <w:tmpl w:val="FE7A54D2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6C1B50"/>
    <w:multiLevelType w:val="hybridMultilevel"/>
    <w:tmpl w:val="FF9EF754"/>
    <w:lvl w:ilvl="0" w:tplc="F554464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284A69A7"/>
    <w:multiLevelType w:val="hybridMultilevel"/>
    <w:tmpl w:val="215AC3DE"/>
    <w:lvl w:ilvl="0" w:tplc="E3D4C1A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93A57B6"/>
    <w:multiLevelType w:val="hybridMultilevel"/>
    <w:tmpl w:val="EF96D6D8"/>
    <w:lvl w:ilvl="0" w:tplc="CDC8F5A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2A570525"/>
    <w:multiLevelType w:val="hybridMultilevel"/>
    <w:tmpl w:val="FFA2A3E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1" w15:restartNumberingAfterBreak="0">
    <w:nsid w:val="2A9E1848"/>
    <w:multiLevelType w:val="hybridMultilevel"/>
    <w:tmpl w:val="AF1C6D2E"/>
    <w:lvl w:ilvl="0" w:tplc="B46E911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 w15:restartNumberingAfterBreak="0">
    <w:nsid w:val="2F7D142E"/>
    <w:multiLevelType w:val="multilevel"/>
    <w:tmpl w:val="A9D6F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596E10"/>
    <w:multiLevelType w:val="hybridMultilevel"/>
    <w:tmpl w:val="E3026548"/>
    <w:lvl w:ilvl="0" w:tplc="E04AF1A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6A354F3"/>
    <w:multiLevelType w:val="hybridMultilevel"/>
    <w:tmpl w:val="B5CAB538"/>
    <w:lvl w:ilvl="0" w:tplc="0DB42090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83A3BC6"/>
    <w:multiLevelType w:val="hybridMultilevel"/>
    <w:tmpl w:val="AD787CC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6" w15:restartNumberingAfterBreak="0">
    <w:nsid w:val="3BC369D4"/>
    <w:multiLevelType w:val="hybridMultilevel"/>
    <w:tmpl w:val="893AEE1A"/>
    <w:lvl w:ilvl="0" w:tplc="8F064EC6">
      <w:start w:val="1"/>
      <w:numFmt w:val="lowerLetter"/>
      <w:lvlText w:val="%1)"/>
      <w:lvlJc w:val="left"/>
      <w:pPr>
        <w:ind w:left="-169" w:hanging="360"/>
      </w:pPr>
      <w:rPr>
        <w:rFonts w:asciiTheme="majorHAnsi" w:hAnsiTheme="majorHAnsi" w:cstheme="majorHAnsi" w:hint="default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F4F0B50"/>
    <w:multiLevelType w:val="hybridMultilevel"/>
    <w:tmpl w:val="2FCC2220"/>
    <w:lvl w:ilvl="0" w:tplc="F238D9D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A43212D"/>
    <w:multiLevelType w:val="hybridMultilevel"/>
    <w:tmpl w:val="C62E720A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AC36110"/>
    <w:multiLevelType w:val="multilevel"/>
    <w:tmpl w:val="C62E720A"/>
    <w:lvl w:ilvl="0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43B2E1E"/>
    <w:multiLevelType w:val="hybridMultilevel"/>
    <w:tmpl w:val="893AEE1A"/>
    <w:lvl w:ilvl="0" w:tplc="8F064EC6">
      <w:start w:val="1"/>
      <w:numFmt w:val="lowerLetter"/>
      <w:lvlText w:val="%1)"/>
      <w:lvlJc w:val="left"/>
      <w:pPr>
        <w:ind w:left="-169" w:hanging="360"/>
      </w:pPr>
      <w:rPr>
        <w:rFonts w:asciiTheme="majorHAnsi" w:hAnsiTheme="majorHAnsi" w:cstheme="majorHAnsi" w:hint="default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51835C7"/>
    <w:multiLevelType w:val="hybridMultilevel"/>
    <w:tmpl w:val="EA50B9C0"/>
    <w:lvl w:ilvl="0" w:tplc="9A2C1FA8">
      <w:start w:val="1"/>
      <w:numFmt w:val="lowerLetter"/>
      <w:lvlText w:val="%1)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E37373B"/>
    <w:multiLevelType w:val="hybridMultilevel"/>
    <w:tmpl w:val="04242596"/>
    <w:lvl w:ilvl="0" w:tplc="C2247CC0">
      <w:start w:val="1"/>
      <w:numFmt w:val="decimal"/>
      <w:lvlText w:val="%1.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3" w15:restartNumberingAfterBreak="0">
    <w:nsid w:val="66202DA8"/>
    <w:multiLevelType w:val="hybridMultilevel"/>
    <w:tmpl w:val="DB7261EE"/>
    <w:lvl w:ilvl="0" w:tplc="CEB6D80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 w15:restartNumberingAfterBreak="0">
    <w:nsid w:val="74564EC7"/>
    <w:multiLevelType w:val="multilevel"/>
    <w:tmpl w:val="DEB07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5273688"/>
    <w:multiLevelType w:val="hybridMultilevel"/>
    <w:tmpl w:val="217E30CC"/>
    <w:lvl w:ilvl="0" w:tplc="8F064EC6">
      <w:start w:val="1"/>
      <w:numFmt w:val="lowerLetter"/>
      <w:lvlText w:val="%1)"/>
      <w:lvlJc w:val="left"/>
      <w:pPr>
        <w:ind w:left="-169" w:hanging="360"/>
      </w:pPr>
      <w:rPr>
        <w:rFonts w:asciiTheme="majorHAnsi" w:hAnsiTheme="majorHAnsi" w:cstheme="majorHAnsi" w:hint="default"/>
        <w:sz w:val="18"/>
      </w:rPr>
    </w:lvl>
    <w:lvl w:ilvl="1" w:tplc="04090017" w:tentative="1">
      <w:start w:val="1"/>
      <w:numFmt w:val="aiueoFullWidth"/>
      <w:lvlText w:val="(%2)"/>
      <w:lvlJc w:val="left"/>
      <w:pPr>
        <w:ind w:left="311" w:hanging="420"/>
      </w:pPr>
    </w:lvl>
    <w:lvl w:ilvl="2" w:tplc="04090011" w:tentative="1">
      <w:start w:val="1"/>
      <w:numFmt w:val="decimalEnclosedCircle"/>
      <w:lvlText w:val="%3"/>
      <w:lvlJc w:val="left"/>
      <w:pPr>
        <w:ind w:left="731" w:hanging="420"/>
      </w:pPr>
    </w:lvl>
    <w:lvl w:ilvl="3" w:tplc="0409000F" w:tentative="1">
      <w:start w:val="1"/>
      <w:numFmt w:val="decimal"/>
      <w:lvlText w:val="%4."/>
      <w:lvlJc w:val="left"/>
      <w:pPr>
        <w:ind w:left="1151" w:hanging="420"/>
      </w:pPr>
    </w:lvl>
    <w:lvl w:ilvl="4" w:tplc="04090017" w:tentative="1">
      <w:start w:val="1"/>
      <w:numFmt w:val="aiueoFullWidth"/>
      <w:lvlText w:val="(%5)"/>
      <w:lvlJc w:val="left"/>
      <w:pPr>
        <w:ind w:left="1571" w:hanging="420"/>
      </w:pPr>
    </w:lvl>
    <w:lvl w:ilvl="5" w:tplc="04090011" w:tentative="1">
      <w:start w:val="1"/>
      <w:numFmt w:val="decimalEnclosedCircle"/>
      <w:lvlText w:val="%6"/>
      <w:lvlJc w:val="left"/>
      <w:pPr>
        <w:ind w:left="1991" w:hanging="420"/>
      </w:pPr>
    </w:lvl>
    <w:lvl w:ilvl="6" w:tplc="0409000F" w:tentative="1">
      <w:start w:val="1"/>
      <w:numFmt w:val="decimal"/>
      <w:lvlText w:val="%7."/>
      <w:lvlJc w:val="left"/>
      <w:pPr>
        <w:ind w:left="2411" w:hanging="420"/>
      </w:pPr>
    </w:lvl>
    <w:lvl w:ilvl="7" w:tplc="04090017" w:tentative="1">
      <w:start w:val="1"/>
      <w:numFmt w:val="aiueoFullWidth"/>
      <w:lvlText w:val="(%8)"/>
      <w:lvlJc w:val="left"/>
      <w:pPr>
        <w:ind w:left="2831" w:hanging="420"/>
      </w:pPr>
    </w:lvl>
    <w:lvl w:ilvl="8" w:tplc="04090011" w:tentative="1">
      <w:start w:val="1"/>
      <w:numFmt w:val="decimalEnclosedCircle"/>
      <w:lvlText w:val="%9"/>
      <w:lvlJc w:val="left"/>
      <w:pPr>
        <w:ind w:left="3251" w:hanging="420"/>
      </w:pPr>
    </w:lvl>
  </w:abstractNum>
  <w:abstractNum w:abstractNumId="26" w15:restartNumberingAfterBreak="0">
    <w:nsid w:val="788D0D6E"/>
    <w:multiLevelType w:val="hybridMultilevel"/>
    <w:tmpl w:val="442220C2"/>
    <w:lvl w:ilvl="0" w:tplc="EBDE331C"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3000"/>
        </w:tabs>
        <w:ind w:left="30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420"/>
        </w:tabs>
        <w:ind w:left="34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840"/>
        </w:tabs>
        <w:ind w:left="38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4260"/>
        </w:tabs>
        <w:ind w:left="42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680"/>
        </w:tabs>
        <w:ind w:left="46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5100"/>
        </w:tabs>
        <w:ind w:left="51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520"/>
        </w:tabs>
        <w:ind w:left="55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940"/>
        </w:tabs>
        <w:ind w:left="5940" w:hanging="420"/>
      </w:pPr>
      <w:rPr>
        <w:rFonts w:ascii="Wingdings" w:hAnsi="Wingdings" w:hint="default"/>
      </w:rPr>
    </w:lvl>
  </w:abstractNum>
  <w:num w:numId="1">
    <w:abstractNumId w:val="22"/>
  </w:num>
  <w:num w:numId="2">
    <w:abstractNumId w:val="5"/>
  </w:num>
  <w:num w:numId="3">
    <w:abstractNumId w:val="10"/>
  </w:num>
  <w:num w:numId="4">
    <w:abstractNumId w:val="6"/>
  </w:num>
  <w:num w:numId="5">
    <w:abstractNumId w:val="14"/>
  </w:num>
  <w:num w:numId="6">
    <w:abstractNumId w:val="18"/>
  </w:num>
  <w:num w:numId="7">
    <w:abstractNumId w:val="17"/>
  </w:num>
  <w:num w:numId="8">
    <w:abstractNumId w:val="19"/>
  </w:num>
  <w:num w:numId="9">
    <w:abstractNumId w:val="15"/>
  </w:num>
  <w:num w:numId="10">
    <w:abstractNumId w:val="1"/>
  </w:num>
  <w:num w:numId="11">
    <w:abstractNumId w:val="9"/>
  </w:num>
  <w:num w:numId="12">
    <w:abstractNumId w:val="11"/>
  </w:num>
  <w:num w:numId="13">
    <w:abstractNumId w:val="23"/>
  </w:num>
  <w:num w:numId="14">
    <w:abstractNumId w:val="24"/>
  </w:num>
  <w:num w:numId="15">
    <w:abstractNumId w:val="0"/>
  </w:num>
  <w:num w:numId="16">
    <w:abstractNumId w:val="12"/>
  </w:num>
  <w:num w:numId="17">
    <w:abstractNumId w:val="4"/>
  </w:num>
  <w:num w:numId="18">
    <w:abstractNumId w:val="7"/>
  </w:num>
  <w:num w:numId="19">
    <w:abstractNumId w:val="26"/>
  </w:num>
  <w:num w:numId="20">
    <w:abstractNumId w:val="2"/>
  </w:num>
  <w:num w:numId="21">
    <w:abstractNumId w:val="3"/>
  </w:num>
  <w:num w:numId="22">
    <w:abstractNumId w:val="8"/>
  </w:num>
  <w:num w:numId="23">
    <w:abstractNumId w:val="21"/>
  </w:num>
  <w:num w:numId="24">
    <w:abstractNumId w:val="25"/>
  </w:num>
  <w:num w:numId="25">
    <w:abstractNumId w:val="16"/>
  </w:num>
  <w:num w:numId="26">
    <w:abstractNumId w:val="13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1&lt;/Suspended&gt;&lt;/ENInstantFormat&gt;"/>
  </w:docVars>
  <w:rsids>
    <w:rsidRoot w:val="00335284"/>
    <w:rsid w:val="00000040"/>
    <w:rsid w:val="000002D7"/>
    <w:rsid w:val="00000D58"/>
    <w:rsid w:val="00000DBF"/>
    <w:rsid w:val="00001566"/>
    <w:rsid w:val="00002097"/>
    <w:rsid w:val="00002AC8"/>
    <w:rsid w:val="000045D2"/>
    <w:rsid w:val="000058F2"/>
    <w:rsid w:val="000059CF"/>
    <w:rsid w:val="00007854"/>
    <w:rsid w:val="000078CA"/>
    <w:rsid w:val="00007EBC"/>
    <w:rsid w:val="000104CB"/>
    <w:rsid w:val="00010CFF"/>
    <w:rsid w:val="00011C94"/>
    <w:rsid w:val="00012307"/>
    <w:rsid w:val="0001276C"/>
    <w:rsid w:val="00012F69"/>
    <w:rsid w:val="00013839"/>
    <w:rsid w:val="00013F39"/>
    <w:rsid w:val="00014770"/>
    <w:rsid w:val="00014A01"/>
    <w:rsid w:val="00014BB8"/>
    <w:rsid w:val="00014D20"/>
    <w:rsid w:val="0001586D"/>
    <w:rsid w:val="000159A8"/>
    <w:rsid w:val="000174A0"/>
    <w:rsid w:val="00020C3E"/>
    <w:rsid w:val="00020DCA"/>
    <w:rsid w:val="000241F3"/>
    <w:rsid w:val="000245CF"/>
    <w:rsid w:val="00024F83"/>
    <w:rsid w:val="0002511B"/>
    <w:rsid w:val="00025FC3"/>
    <w:rsid w:val="00026A6D"/>
    <w:rsid w:val="00026E39"/>
    <w:rsid w:val="00027018"/>
    <w:rsid w:val="0003019F"/>
    <w:rsid w:val="0003069C"/>
    <w:rsid w:val="00030C54"/>
    <w:rsid w:val="0003111C"/>
    <w:rsid w:val="00031589"/>
    <w:rsid w:val="000318EA"/>
    <w:rsid w:val="00032E43"/>
    <w:rsid w:val="00033511"/>
    <w:rsid w:val="00033B54"/>
    <w:rsid w:val="00034547"/>
    <w:rsid w:val="0003472B"/>
    <w:rsid w:val="00034E49"/>
    <w:rsid w:val="00035145"/>
    <w:rsid w:val="00035561"/>
    <w:rsid w:val="00035C5A"/>
    <w:rsid w:val="00037B2A"/>
    <w:rsid w:val="0004049E"/>
    <w:rsid w:val="00040994"/>
    <w:rsid w:val="000409EB"/>
    <w:rsid w:val="00040A98"/>
    <w:rsid w:val="00041694"/>
    <w:rsid w:val="000419B5"/>
    <w:rsid w:val="00041C11"/>
    <w:rsid w:val="000420AF"/>
    <w:rsid w:val="00042EC0"/>
    <w:rsid w:val="000436FC"/>
    <w:rsid w:val="00044960"/>
    <w:rsid w:val="00044E59"/>
    <w:rsid w:val="00046330"/>
    <w:rsid w:val="000464BC"/>
    <w:rsid w:val="00046D8C"/>
    <w:rsid w:val="0004726A"/>
    <w:rsid w:val="00047C6A"/>
    <w:rsid w:val="00047E93"/>
    <w:rsid w:val="00050E06"/>
    <w:rsid w:val="00050F87"/>
    <w:rsid w:val="000519E4"/>
    <w:rsid w:val="00052663"/>
    <w:rsid w:val="0005299F"/>
    <w:rsid w:val="00053B39"/>
    <w:rsid w:val="00053CCA"/>
    <w:rsid w:val="00054E78"/>
    <w:rsid w:val="00057FF2"/>
    <w:rsid w:val="000609DF"/>
    <w:rsid w:val="000611E1"/>
    <w:rsid w:val="00061851"/>
    <w:rsid w:val="00063C5C"/>
    <w:rsid w:val="00064670"/>
    <w:rsid w:val="00064F24"/>
    <w:rsid w:val="00065EDB"/>
    <w:rsid w:val="000664A8"/>
    <w:rsid w:val="000669D2"/>
    <w:rsid w:val="0006791B"/>
    <w:rsid w:val="00071277"/>
    <w:rsid w:val="00071ACB"/>
    <w:rsid w:val="00071BE4"/>
    <w:rsid w:val="00071EAF"/>
    <w:rsid w:val="00073ACE"/>
    <w:rsid w:val="00073DEF"/>
    <w:rsid w:val="000741AD"/>
    <w:rsid w:val="0007491B"/>
    <w:rsid w:val="000749D3"/>
    <w:rsid w:val="00075301"/>
    <w:rsid w:val="0007599D"/>
    <w:rsid w:val="0007713B"/>
    <w:rsid w:val="000775D9"/>
    <w:rsid w:val="00077C4D"/>
    <w:rsid w:val="00077E60"/>
    <w:rsid w:val="00080448"/>
    <w:rsid w:val="00080769"/>
    <w:rsid w:val="00080C81"/>
    <w:rsid w:val="00081414"/>
    <w:rsid w:val="00081569"/>
    <w:rsid w:val="0008221F"/>
    <w:rsid w:val="000831E1"/>
    <w:rsid w:val="00083D4A"/>
    <w:rsid w:val="00084075"/>
    <w:rsid w:val="00085150"/>
    <w:rsid w:val="0008537B"/>
    <w:rsid w:val="00085412"/>
    <w:rsid w:val="000864E5"/>
    <w:rsid w:val="00086633"/>
    <w:rsid w:val="00086D23"/>
    <w:rsid w:val="00087AD8"/>
    <w:rsid w:val="0009095A"/>
    <w:rsid w:val="00092142"/>
    <w:rsid w:val="00092926"/>
    <w:rsid w:val="000938BA"/>
    <w:rsid w:val="00093D03"/>
    <w:rsid w:val="00093DC4"/>
    <w:rsid w:val="000948B2"/>
    <w:rsid w:val="00094900"/>
    <w:rsid w:val="00094A3E"/>
    <w:rsid w:val="00097C5E"/>
    <w:rsid w:val="000A068C"/>
    <w:rsid w:val="000A1431"/>
    <w:rsid w:val="000A1A70"/>
    <w:rsid w:val="000A1D71"/>
    <w:rsid w:val="000A4936"/>
    <w:rsid w:val="000A4E53"/>
    <w:rsid w:val="000A5CE1"/>
    <w:rsid w:val="000A5D82"/>
    <w:rsid w:val="000A7945"/>
    <w:rsid w:val="000B02EC"/>
    <w:rsid w:val="000B1C06"/>
    <w:rsid w:val="000B1D86"/>
    <w:rsid w:val="000B230B"/>
    <w:rsid w:val="000B30D2"/>
    <w:rsid w:val="000B38A5"/>
    <w:rsid w:val="000B4563"/>
    <w:rsid w:val="000B4572"/>
    <w:rsid w:val="000B48FC"/>
    <w:rsid w:val="000B49DA"/>
    <w:rsid w:val="000B5FF7"/>
    <w:rsid w:val="000B699C"/>
    <w:rsid w:val="000B6B74"/>
    <w:rsid w:val="000C028C"/>
    <w:rsid w:val="000C0536"/>
    <w:rsid w:val="000C0693"/>
    <w:rsid w:val="000C09FB"/>
    <w:rsid w:val="000C1597"/>
    <w:rsid w:val="000C1B0B"/>
    <w:rsid w:val="000C2F34"/>
    <w:rsid w:val="000C383B"/>
    <w:rsid w:val="000C3CCB"/>
    <w:rsid w:val="000C3DF9"/>
    <w:rsid w:val="000C3FB8"/>
    <w:rsid w:val="000C44DA"/>
    <w:rsid w:val="000C4C35"/>
    <w:rsid w:val="000C4EC1"/>
    <w:rsid w:val="000C5B1F"/>
    <w:rsid w:val="000C5E05"/>
    <w:rsid w:val="000C71B9"/>
    <w:rsid w:val="000C71C8"/>
    <w:rsid w:val="000C72D1"/>
    <w:rsid w:val="000C794B"/>
    <w:rsid w:val="000D065B"/>
    <w:rsid w:val="000D0947"/>
    <w:rsid w:val="000D0983"/>
    <w:rsid w:val="000D0F8A"/>
    <w:rsid w:val="000D17D1"/>
    <w:rsid w:val="000D27C1"/>
    <w:rsid w:val="000D3336"/>
    <w:rsid w:val="000D3AB6"/>
    <w:rsid w:val="000D3B17"/>
    <w:rsid w:val="000D3D61"/>
    <w:rsid w:val="000D4E55"/>
    <w:rsid w:val="000D515A"/>
    <w:rsid w:val="000D5BAB"/>
    <w:rsid w:val="000D5BD1"/>
    <w:rsid w:val="000D5C41"/>
    <w:rsid w:val="000D5F95"/>
    <w:rsid w:val="000D63AD"/>
    <w:rsid w:val="000D7CF1"/>
    <w:rsid w:val="000E021C"/>
    <w:rsid w:val="000E042F"/>
    <w:rsid w:val="000E07AC"/>
    <w:rsid w:val="000E0961"/>
    <w:rsid w:val="000E10A2"/>
    <w:rsid w:val="000E1466"/>
    <w:rsid w:val="000E1616"/>
    <w:rsid w:val="000E1A06"/>
    <w:rsid w:val="000E1D46"/>
    <w:rsid w:val="000E21B3"/>
    <w:rsid w:val="000E2223"/>
    <w:rsid w:val="000E270F"/>
    <w:rsid w:val="000E33DE"/>
    <w:rsid w:val="000E37C2"/>
    <w:rsid w:val="000E3865"/>
    <w:rsid w:val="000E5B21"/>
    <w:rsid w:val="000E5DF6"/>
    <w:rsid w:val="000E63D4"/>
    <w:rsid w:val="000E748C"/>
    <w:rsid w:val="000E76E7"/>
    <w:rsid w:val="000E783A"/>
    <w:rsid w:val="000E7C20"/>
    <w:rsid w:val="000F07BD"/>
    <w:rsid w:val="000F0872"/>
    <w:rsid w:val="000F1893"/>
    <w:rsid w:val="000F2926"/>
    <w:rsid w:val="000F2F5D"/>
    <w:rsid w:val="000F3E6A"/>
    <w:rsid w:val="000F433A"/>
    <w:rsid w:val="000F49B3"/>
    <w:rsid w:val="000F4B60"/>
    <w:rsid w:val="000F4F9D"/>
    <w:rsid w:val="000F5116"/>
    <w:rsid w:val="000F5784"/>
    <w:rsid w:val="000F5806"/>
    <w:rsid w:val="000F5C20"/>
    <w:rsid w:val="000F6BA0"/>
    <w:rsid w:val="000F6D73"/>
    <w:rsid w:val="000F6E2A"/>
    <w:rsid w:val="000F6F0F"/>
    <w:rsid w:val="000F6FA4"/>
    <w:rsid w:val="000F7925"/>
    <w:rsid w:val="001008F1"/>
    <w:rsid w:val="00100A20"/>
    <w:rsid w:val="00100AAE"/>
    <w:rsid w:val="00100BB4"/>
    <w:rsid w:val="00100BF3"/>
    <w:rsid w:val="0010216A"/>
    <w:rsid w:val="00102A31"/>
    <w:rsid w:val="00102B96"/>
    <w:rsid w:val="0010326F"/>
    <w:rsid w:val="00104167"/>
    <w:rsid w:val="001046D9"/>
    <w:rsid w:val="00104C96"/>
    <w:rsid w:val="00105738"/>
    <w:rsid w:val="0010616E"/>
    <w:rsid w:val="00106648"/>
    <w:rsid w:val="0010727F"/>
    <w:rsid w:val="0010740F"/>
    <w:rsid w:val="001079B3"/>
    <w:rsid w:val="00110B9E"/>
    <w:rsid w:val="00110C0C"/>
    <w:rsid w:val="00110CAE"/>
    <w:rsid w:val="0011125E"/>
    <w:rsid w:val="00112269"/>
    <w:rsid w:val="0011274B"/>
    <w:rsid w:val="00113245"/>
    <w:rsid w:val="00113FF3"/>
    <w:rsid w:val="001141CA"/>
    <w:rsid w:val="0011499D"/>
    <w:rsid w:val="00114A89"/>
    <w:rsid w:val="00114DE0"/>
    <w:rsid w:val="00114E69"/>
    <w:rsid w:val="001177D3"/>
    <w:rsid w:val="00120EDA"/>
    <w:rsid w:val="00121232"/>
    <w:rsid w:val="00121257"/>
    <w:rsid w:val="00121C0D"/>
    <w:rsid w:val="00121DDE"/>
    <w:rsid w:val="00122469"/>
    <w:rsid w:val="00123616"/>
    <w:rsid w:val="0012421E"/>
    <w:rsid w:val="00124527"/>
    <w:rsid w:val="00124788"/>
    <w:rsid w:val="001249B9"/>
    <w:rsid w:val="00124BED"/>
    <w:rsid w:val="001250E5"/>
    <w:rsid w:val="00126C1B"/>
    <w:rsid w:val="001273FC"/>
    <w:rsid w:val="001276FA"/>
    <w:rsid w:val="00130C14"/>
    <w:rsid w:val="00130C65"/>
    <w:rsid w:val="001312DB"/>
    <w:rsid w:val="0013133A"/>
    <w:rsid w:val="00131DC7"/>
    <w:rsid w:val="00132095"/>
    <w:rsid w:val="00132FA4"/>
    <w:rsid w:val="00133F5A"/>
    <w:rsid w:val="001344E7"/>
    <w:rsid w:val="00134FE9"/>
    <w:rsid w:val="00136A59"/>
    <w:rsid w:val="001377AC"/>
    <w:rsid w:val="00140CB8"/>
    <w:rsid w:val="00142C2F"/>
    <w:rsid w:val="00142EF2"/>
    <w:rsid w:val="001437AF"/>
    <w:rsid w:val="00143C27"/>
    <w:rsid w:val="001444FD"/>
    <w:rsid w:val="00144EC5"/>
    <w:rsid w:val="00144F05"/>
    <w:rsid w:val="00145C83"/>
    <w:rsid w:val="00145EBB"/>
    <w:rsid w:val="001460E0"/>
    <w:rsid w:val="00146928"/>
    <w:rsid w:val="00146D36"/>
    <w:rsid w:val="0014773B"/>
    <w:rsid w:val="00147766"/>
    <w:rsid w:val="00147C5C"/>
    <w:rsid w:val="00147D39"/>
    <w:rsid w:val="00147E33"/>
    <w:rsid w:val="00150EAF"/>
    <w:rsid w:val="00151127"/>
    <w:rsid w:val="0015127B"/>
    <w:rsid w:val="0015128E"/>
    <w:rsid w:val="001515DB"/>
    <w:rsid w:val="00152590"/>
    <w:rsid w:val="00152CB4"/>
    <w:rsid w:val="00152DD1"/>
    <w:rsid w:val="00153357"/>
    <w:rsid w:val="001542C3"/>
    <w:rsid w:val="00154602"/>
    <w:rsid w:val="0015544A"/>
    <w:rsid w:val="00155769"/>
    <w:rsid w:val="001559E6"/>
    <w:rsid w:val="0015616D"/>
    <w:rsid w:val="001564B5"/>
    <w:rsid w:val="00156A29"/>
    <w:rsid w:val="001570FA"/>
    <w:rsid w:val="00157563"/>
    <w:rsid w:val="001577A3"/>
    <w:rsid w:val="00157D1D"/>
    <w:rsid w:val="001607F3"/>
    <w:rsid w:val="00160B08"/>
    <w:rsid w:val="00160B4B"/>
    <w:rsid w:val="00160FCC"/>
    <w:rsid w:val="0016244C"/>
    <w:rsid w:val="0016395B"/>
    <w:rsid w:val="001641E4"/>
    <w:rsid w:val="00164549"/>
    <w:rsid w:val="00165423"/>
    <w:rsid w:val="001654CF"/>
    <w:rsid w:val="00165D3A"/>
    <w:rsid w:val="00166540"/>
    <w:rsid w:val="00167548"/>
    <w:rsid w:val="001675EF"/>
    <w:rsid w:val="00171017"/>
    <w:rsid w:val="0017107B"/>
    <w:rsid w:val="0017110E"/>
    <w:rsid w:val="001717DF"/>
    <w:rsid w:val="00171C38"/>
    <w:rsid w:val="00171F56"/>
    <w:rsid w:val="00172F94"/>
    <w:rsid w:val="00173270"/>
    <w:rsid w:val="00173A50"/>
    <w:rsid w:val="00173AE8"/>
    <w:rsid w:val="00173E92"/>
    <w:rsid w:val="00174E75"/>
    <w:rsid w:val="0017558D"/>
    <w:rsid w:val="0017586E"/>
    <w:rsid w:val="00175DF6"/>
    <w:rsid w:val="0017635D"/>
    <w:rsid w:val="00176428"/>
    <w:rsid w:val="00176461"/>
    <w:rsid w:val="001764B3"/>
    <w:rsid w:val="001765E6"/>
    <w:rsid w:val="00176F7C"/>
    <w:rsid w:val="0017731E"/>
    <w:rsid w:val="0017786A"/>
    <w:rsid w:val="001779CA"/>
    <w:rsid w:val="00177B0E"/>
    <w:rsid w:val="00177FE8"/>
    <w:rsid w:val="00180097"/>
    <w:rsid w:val="001800EB"/>
    <w:rsid w:val="00180636"/>
    <w:rsid w:val="00184425"/>
    <w:rsid w:val="0018453C"/>
    <w:rsid w:val="0018490E"/>
    <w:rsid w:val="00184984"/>
    <w:rsid w:val="001850C1"/>
    <w:rsid w:val="001856D3"/>
    <w:rsid w:val="0018601D"/>
    <w:rsid w:val="0018673E"/>
    <w:rsid w:val="0018676A"/>
    <w:rsid w:val="00187856"/>
    <w:rsid w:val="0019046E"/>
    <w:rsid w:val="00190EDC"/>
    <w:rsid w:val="00190F83"/>
    <w:rsid w:val="0019399A"/>
    <w:rsid w:val="001947E0"/>
    <w:rsid w:val="001948C1"/>
    <w:rsid w:val="00194AAC"/>
    <w:rsid w:val="00195468"/>
    <w:rsid w:val="001954C2"/>
    <w:rsid w:val="00195986"/>
    <w:rsid w:val="00196C33"/>
    <w:rsid w:val="00196E1F"/>
    <w:rsid w:val="001974E6"/>
    <w:rsid w:val="001A049A"/>
    <w:rsid w:val="001A05DA"/>
    <w:rsid w:val="001A0F4D"/>
    <w:rsid w:val="001A18C0"/>
    <w:rsid w:val="001A196A"/>
    <w:rsid w:val="001A2B01"/>
    <w:rsid w:val="001A5B6C"/>
    <w:rsid w:val="001A7A06"/>
    <w:rsid w:val="001A7BCE"/>
    <w:rsid w:val="001A7C66"/>
    <w:rsid w:val="001B023D"/>
    <w:rsid w:val="001B2BB7"/>
    <w:rsid w:val="001B324E"/>
    <w:rsid w:val="001B3746"/>
    <w:rsid w:val="001B3A09"/>
    <w:rsid w:val="001B41BF"/>
    <w:rsid w:val="001B5193"/>
    <w:rsid w:val="001B5FE9"/>
    <w:rsid w:val="001C02B2"/>
    <w:rsid w:val="001C0CB9"/>
    <w:rsid w:val="001C0E13"/>
    <w:rsid w:val="001C119B"/>
    <w:rsid w:val="001C18DE"/>
    <w:rsid w:val="001C1BE3"/>
    <w:rsid w:val="001C2170"/>
    <w:rsid w:val="001C2787"/>
    <w:rsid w:val="001C4192"/>
    <w:rsid w:val="001C41B0"/>
    <w:rsid w:val="001C4955"/>
    <w:rsid w:val="001C50AC"/>
    <w:rsid w:val="001C541B"/>
    <w:rsid w:val="001C5825"/>
    <w:rsid w:val="001C6939"/>
    <w:rsid w:val="001C76C1"/>
    <w:rsid w:val="001D0E99"/>
    <w:rsid w:val="001D0F4C"/>
    <w:rsid w:val="001D141B"/>
    <w:rsid w:val="001D153A"/>
    <w:rsid w:val="001D16F4"/>
    <w:rsid w:val="001D16FC"/>
    <w:rsid w:val="001D1927"/>
    <w:rsid w:val="001D198A"/>
    <w:rsid w:val="001D1BF1"/>
    <w:rsid w:val="001D201E"/>
    <w:rsid w:val="001D250F"/>
    <w:rsid w:val="001D2C18"/>
    <w:rsid w:val="001D31BF"/>
    <w:rsid w:val="001D329D"/>
    <w:rsid w:val="001D35BE"/>
    <w:rsid w:val="001D36B2"/>
    <w:rsid w:val="001D3E58"/>
    <w:rsid w:val="001D410A"/>
    <w:rsid w:val="001D5013"/>
    <w:rsid w:val="001D53AF"/>
    <w:rsid w:val="001D5930"/>
    <w:rsid w:val="001D5C54"/>
    <w:rsid w:val="001D64AE"/>
    <w:rsid w:val="001D6854"/>
    <w:rsid w:val="001D7062"/>
    <w:rsid w:val="001D7C6F"/>
    <w:rsid w:val="001E0A45"/>
    <w:rsid w:val="001E0AD8"/>
    <w:rsid w:val="001E0FF4"/>
    <w:rsid w:val="001E113A"/>
    <w:rsid w:val="001E12B6"/>
    <w:rsid w:val="001E1E90"/>
    <w:rsid w:val="001E2FA8"/>
    <w:rsid w:val="001E31F3"/>
    <w:rsid w:val="001E35F1"/>
    <w:rsid w:val="001E46E0"/>
    <w:rsid w:val="001E4F23"/>
    <w:rsid w:val="001E5003"/>
    <w:rsid w:val="001E637D"/>
    <w:rsid w:val="001E654A"/>
    <w:rsid w:val="001E664B"/>
    <w:rsid w:val="001E6855"/>
    <w:rsid w:val="001E71C2"/>
    <w:rsid w:val="001E7259"/>
    <w:rsid w:val="001E7A18"/>
    <w:rsid w:val="001E7DA1"/>
    <w:rsid w:val="001F0519"/>
    <w:rsid w:val="001F0CF8"/>
    <w:rsid w:val="001F0DFA"/>
    <w:rsid w:val="001F2C3B"/>
    <w:rsid w:val="001F2DA8"/>
    <w:rsid w:val="001F2F0F"/>
    <w:rsid w:val="001F33E5"/>
    <w:rsid w:val="001F5160"/>
    <w:rsid w:val="001F5521"/>
    <w:rsid w:val="001F5AD6"/>
    <w:rsid w:val="001F6EF8"/>
    <w:rsid w:val="001F7D2F"/>
    <w:rsid w:val="0020169F"/>
    <w:rsid w:val="00202872"/>
    <w:rsid w:val="00203043"/>
    <w:rsid w:val="00203412"/>
    <w:rsid w:val="00203E8A"/>
    <w:rsid w:val="00204318"/>
    <w:rsid w:val="00204C19"/>
    <w:rsid w:val="002053D0"/>
    <w:rsid w:val="00205954"/>
    <w:rsid w:val="002059D5"/>
    <w:rsid w:val="00206B6C"/>
    <w:rsid w:val="002071CC"/>
    <w:rsid w:val="0020771A"/>
    <w:rsid w:val="002108C4"/>
    <w:rsid w:val="00210DC2"/>
    <w:rsid w:val="002112DD"/>
    <w:rsid w:val="002112F4"/>
    <w:rsid w:val="002120B9"/>
    <w:rsid w:val="00212FA7"/>
    <w:rsid w:val="00213475"/>
    <w:rsid w:val="00213BC8"/>
    <w:rsid w:val="0021425A"/>
    <w:rsid w:val="0021561D"/>
    <w:rsid w:val="00215C76"/>
    <w:rsid w:val="00215CC7"/>
    <w:rsid w:val="0021636F"/>
    <w:rsid w:val="00216823"/>
    <w:rsid w:val="00216D93"/>
    <w:rsid w:val="00220353"/>
    <w:rsid w:val="002206EB"/>
    <w:rsid w:val="00220CC5"/>
    <w:rsid w:val="00220CE7"/>
    <w:rsid w:val="00220D8F"/>
    <w:rsid w:val="00222519"/>
    <w:rsid w:val="0022265D"/>
    <w:rsid w:val="00222682"/>
    <w:rsid w:val="00222B11"/>
    <w:rsid w:val="00222BAF"/>
    <w:rsid w:val="002231B4"/>
    <w:rsid w:val="00223576"/>
    <w:rsid w:val="002236E2"/>
    <w:rsid w:val="00224334"/>
    <w:rsid w:val="00224F47"/>
    <w:rsid w:val="002251F8"/>
    <w:rsid w:val="00225F23"/>
    <w:rsid w:val="00227029"/>
    <w:rsid w:val="002271A9"/>
    <w:rsid w:val="00227479"/>
    <w:rsid w:val="0022760C"/>
    <w:rsid w:val="00230A71"/>
    <w:rsid w:val="00230AD5"/>
    <w:rsid w:val="0023147E"/>
    <w:rsid w:val="002314C7"/>
    <w:rsid w:val="002315B5"/>
    <w:rsid w:val="00231930"/>
    <w:rsid w:val="0023221F"/>
    <w:rsid w:val="00232AE1"/>
    <w:rsid w:val="00232ED8"/>
    <w:rsid w:val="00234DF1"/>
    <w:rsid w:val="0023527A"/>
    <w:rsid w:val="00235B21"/>
    <w:rsid w:val="00235CE3"/>
    <w:rsid w:val="00236638"/>
    <w:rsid w:val="00237103"/>
    <w:rsid w:val="0023722C"/>
    <w:rsid w:val="0023794F"/>
    <w:rsid w:val="002403C1"/>
    <w:rsid w:val="00241239"/>
    <w:rsid w:val="00241AC2"/>
    <w:rsid w:val="00241FEE"/>
    <w:rsid w:val="002424FA"/>
    <w:rsid w:val="002426C2"/>
    <w:rsid w:val="002433B7"/>
    <w:rsid w:val="00243D3A"/>
    <w:rsid w:val="00244A57"/>
    <w:rsid w:val="002457D4"/>
    <w:rsid w:val="0024708F"/>
    <w:rsid w:val="00247603"/>
    <w:rsid w:val="00247745"/>
    <w:rsid w:val="0025048B"/>
    <w:rsid w:val="00250CA2"/>
    <w:rsid w:val="00251115"/>
    <w:rsid w:val="0025114D"/>
    <w:rsid w:val="00251F5F"/>
    <w:rsid w:val="00251F79"/>
    <w:rsid w:val="002525FC"/>
    <w:rsid w:val="00253501"/>
    <w:rsid w:val="00256384"/>
    <w:rsid w:val="002564DA"/>
    <w:rsid w:val="002576DF"/>
    <w:rsid w:val="00260437"/>
    <w:rsid w:val="00260704"/>
    <w:rsid w:val="00260B72"/>
    <w:rsid w:val="00261D35"/>
    <w:rsid w:val="00261EE7"/>
    <w:rsid w:val="00262350"/>
    <w:rsid w:val="002625D6"/>
    <w:rsid w:val="002626AA"/>
    <w:rsid w:val="00262728"/>
    <w:rsid w:val="00262F2A"/>
    <w:rsid w:val="002631EE"/>
    <w:rsid w:val="00264581"/>
    <w:rsid w:val="00264719"/>
    <w:rsid w:val="002648FA"/>
    <w:rsid w:val="00264A62"/>
    <w:rsid w:val="00265125"/>
    <w:rsid w:val="002655B0"/>
    <w:rsid w:val="00265999"/>
    <w:rsid w:val="00266751"/>
    <w:rsid w:val="00266E06"/>
    <w:rsid w:val="0026770A"/>
    <w:rsid w:val="002704DB"/>
    <w:rsid w:val="00271587"/>
    <w:rsid w:val="00271CD5"/>
    <w:rsid w:val="002729BA"/>
    <w:rsid w:val="00272F72"/>
    <w:rsid w:val="00273545"/>
    <w:rsid w:val="00273EDA"/>
    <w:rsid w:val="002744C0"/>
    <w:rsid w:val="00274AD3"/>
    <w:rsid w:val="00274C16"/>
    <w:rsid w:val="00274C8E"/>
    <w:rsid w:val="00274F58"/>
    <w:rsid w:val="002750FE"/>
    <w:rsid w:val="00275988"/>
    <w:rsid w:val="00275DD3"/>
    <w:rsid w:val="00275E2E"/>
    <w:rsid w:val="002762D9"/>
    <w:rsid w:val="0027646E"/>
    <w:rsid w:val="00276902"/>
    <w:rsid w:val="00276E56"/>
    <w:rsid w:val="00276EB0"/>
    <w:rsid w:val="0027782C"/>
    <w:rsid w:val="00277972"/>
    <w:rsid w:val="00281EF1"/>
    <w:rsid w:val="00282FC0"/>
    <w:rsid w:val="002838D4"/>
    <w:rsid w:val="002840D1"/>
    <w:rsid w:val="00284FF2"/>
    <w:rsid w:val="00285355"/>
    <w:rsid w:val="002856BA"/>
    <w:rsid w:val="00285C4B"/>
    <w:rsid w:val="002861B8"/>
    <w:rsid w:val="002862AE"/>
    <w:rsid w:val="002862E6"/>
    <w:rsid w:val="00290453"/>
    <w:rsid w:val="00293982"/>
    <w:rsid w:val="0029433A"/>
    <w:rsid w:val="002948EB"/>
    <w:rsid w:val="00295669"/>
    <w:rsid w:val="00295D4C"/>
    <w:rsid w:val="00295E0B"/>
    <w:rsid w:val="0029602C"/>
    <w:rsid w:val="002967B8"/>
    <w:rsid w:val="002972B2"/>
    <w:rsid w:val="00297D67"/>
    <w:rsid w:val="002A0571"/>
    <w:rsid w:val="002A0619"/>
    <w:rsid w:val="002A11F8"/>
    <w:rsid w:val="002A221C"/>
    <w:rsid w:val="002A2D6E"/>
    <w:rsid w:val="002A31ED"/>
    <w:rsid w:val="002A36E8"/>
    <w:rsid w:val="002A3C46"/>
    <w:rsid w:val="002A4992"/>
    <w:rsid w:val="002A4A92"/>
    <w:rsid w:val="002A4C50"/>
    <w:rsid w:val="002A5F47"/>
    <w:rsid w:val="002A62D9"/>
    <w:rsid w:val="002A6493"/>
    <w:rsid w:val="002A6AAF"/>
    <w:rsid w:val="002A6EEB"/>
    <w:rsid w:val="002A7E8F"/>
    <w:rsid w:val="002B00C3"/>
    <w:rsid w:val="002B298A"/>
    <w:rsid w:val="002B3338"/>
    <w:rsid w:val="002B4248"/>
    <w:rsid w:val="002B4529"/>
    <w:rsid w:val="002B4E75"/>
    <w:rsid w:val="002B664A"/>
    <w:rsid w:val="002B6C69"/>
    <w:rsid w:val="002B76D6"/>
    <w:rsid w:val="002B7A0E"/>
    <w:rsid w:val="002B7AB4"/>
    <w:rsid w:val="002B7BC4"/>
    <w:rsid w:val="002C01ED"/>
    <w:rsid w:val="002C06AA"/>
    <w:rsid w:val="002C0C25"/>
    <w:rsid w:val="002C0FEE"/>
    <w:rsid w:val="002C12DE"/>
    <w:rsid w:val="002C15AD"/>
    <w:rsid w:val="002C1D9C"/>
    <w:rsid w:val="002C1EBD"/>
    <w:rsid w:val="002C1FBB"/>
    <w:rsid w:val="002C2587"/>
    <w:rsid w:val="002C2CA9"/>
    <w:rsid w:val="002C34FA"/>
    <w:rsid w:val="002C372E"/>
    <w:rsid w:val="002C4645"/>
    <w:rsid w:val="002C603A"/>
    <w:rsid w:val="002C67FA"/>
    <w:rsid w:val="002C7003"/>
    <w:rsid w:val="002C74DB"/>
    <w:rsid w:val="002D2737"/>
    <w:rsid w:val="002D3206"/>
    <w:rsid w:val="002D3367"/>
    <w:rsid w:val="002D3DE9"/>
    <w:rsid w:val="002D4192"/>
    <w:rsid w:val="002D46E5"/>
    <w:rsid w:val="002D4EC2"/>
    <w:rsid w:val="002D5434"/>
    <w:rsid w:val="002D5694"/>
    <w:rsid w:val="002D60A7"/>
    <w:rsid w:val="002D60E9"/>
    <w:rsid w:val="002D66D7"/>
    <w:rsid w:val="002D69C2"/>
    <w:rsid w:val="002D6CC1"/>
    <w:rsid w:val="002D6E08"/>
    <w:rsid w:val="002D711F"/>
    <w:rsid w:val="002D77DC"/>
    <w:rsid w:val="002D7F92"/>
    <w:rsid w:val="002E01DC"/>
    <w:rsid w:val="002E06D1"/>
    <w:rsid w:val="002E0776"/>
    <w:rsid w:val="002E12C1"/>
    <w:rsid w:val="002E1716"/>
    <w:rsid w:val="002E1945"/>
    <w:rsid w:val="002E1C74"/>
    <w:rsid w:val="002E2C1E"/>
    <w:rsid w:val="002E3FBB"/>
    <w:rsid w:val="002E4487"/>
    <w:rsid w:val="002E4AFD"/>
    <w:rsid w:val="002E4EFD"/>
    <w:rsid w:val="002E4F72"/>
    <w:rsid w:val="002E59AE"/>
    <w:rsid w:val="002E59F4"/>
    <w:rsid w:val="002E6C38"/>
    <w:rsid w:val="002E6E3B"/>
    <w:rsid w:val="002E705D"/>
    <w:rsid w:val="002E77B0"/>
    <w:rsid w:val="002E7A5B"/>
    <w:rsid w:val="002F0454"/>
    <w:rsid w:val="002F0F7D"/>
    <w:rsid w:val="002F1586"/>
    <w:rsid w:val="002F1AFE"/>
    <w:rsid w:val="002F1D50"/>
    <w:rsid w:val="002F1D66"/>
    <w:rsid w:val="002F21E5"/>
    <w:rsid w:val="002F35C5"/>
    <w:rsid w:val="002F47C8"/>
    <w:rsid w:val="002F50E6"/>
    <w:rsid w:val="002F5C53"/>
    <w:rsid w:val="002F62DB"/>
    <w:rsid w:val="002F62F1"/>
    <w:rsid w:val="002F68AD"/>
    <w:rsid w:val="002F6BAF"/>
    <w:rsid w:val="002F70FA"/>
    <w:rsid w:val="00301BA5"/>
    <w:rsid w:val="00301FFA"/>
    <w:rsid w:val="003020FE"/>
    <w:rsid w:val="00302326"/>
    <w:rsid w:val="00303939"/>
    <w:rsid w:val="0030463F"/>
    <w:rsid w:val="00304D4C"/>
    <w:rsid w:val="00304FF3"/>
    <w:rsid w:val="00305492"/>
    <w:rsid w:val="0030584A"/>
    <w:rsid w:val="00306841"/>
    <w:rsid w:val="00306C2F"/>
    <w:rsid w:val="00306EF2"/>
    <w:rsid w:val="00307EEE"/>
    <w:rsid w:val="003105E9"/>
    <w:rsid w:val="00311479"/>
    <w:rsid w:val="003121A7"/>
    <w:rsid w:val="003125CD"/>
    <w:rsid w:val="00312CC4"/>
    <w:rsid w:val="00312FB5"/>
    <w:rsid w:val="00313CC1"/>
    <w:rsid w:val="00313F4C"/>
    <w:rsid w:val="00314125"/>
    <w:rsid w:val="00314215"/>
    <w:rsid w:val="003145E6"/>
    <w:rsid w:val="003150B9"/>
    <w:rsid w:val="00315F7B"/>
    <w:rsid w:val="00315F94"/>
    <w:rsid w:val="00316C69"/>
    <w:rsid w:val="0031732C"/>
    <w:rsid w:val="003173B1"/>
    <w:rsid w:val="003208B3"/>
    <w:rsid w:val="00320C76"/>
    <w:rsid w:val="00321BD6"/>
    <w:rsid w:val="00321E16"/>
    <w:rsid w:val="0032296B"/>
    <w:rsid w:val="003238B3"/>
    <w:rsid w:val="00323AF6"/>
    <w:rsid w:val="00325352"/>
    <w:rsid w:val="0032643F"/>
    <w:rsid w:val="00327C26"/>
    <w:rsid w:val="0033020A"/>
    <w:rsid w:val="003311BC"/>
    <w:rsid w:val="00331C18"/>
    <w:rsid w:val="00331CC0"/>
    <w:rsid w:val="00332171"/>
    <w:rsid w:val="003330AA"/>
    <w:rsid w:val="0033344F"/>
    <w:rsid w:val="0033352B"/>
    <w:rsid w:val="00334927"/>
    <w:rsid w:val="00334AD9"/>
    <w:rsid w:val="00335284"/>
    <w:rsid w:val="00335CF4"/>
    <w:rsid w:val="00335F09"/>
    <w:rsid w:val="003363A7"/>
    <w:rsid w:val="00337928"/>
    <w:rsid w:val="00337D23"/>
    <w:rsid w:val="003400AB"/>
    <w:rsid w:val="003402DE"/>
    <w:rsid w:val="003403CE"/>
    <w:rsid w:val="00341379"/>
    <w:rsid w:val="00341C47"/>
    <w:rsid w:val="003422B0"/>
    <w:rsid w:val="003422C9"/>
    <w:rsid w:val="003431CD"/>
    <w:rsid w:val="003436F7"/>
    <w:rsid w:val="00344CC8"/>
    <w:rsid w:val="00345585"/>
    <w:rsid w:val="003458D5"/>
    <w:rsid w:val="003466F9"/>
    <w:rsid w:val="0034743B"/>
    <w:rsid w:val="00347E42"/>
    <w:rsid w:val="00347FBD"/>
    <w:rsid w:val="00350838"/>
    <w:rsid w:val="003508FC"/>
    <w:rsid w:val="00350E5B"/>
    <w:rsid w:val="00350E98"/>
    <w:rsid w:val="00351432"/>
    <w:rsid w:val="00351AEB"/>
    <w:rsid w:val="003526E8"/>
    <w:rsid w:val="00352D1B"/>
    <w:rsid w:val="003532F9"/>
    <w:rsid w:val="0035355A"/>
    <w:rsid w:val="003543C2"/>
    <w:rsid w:val="00354860"/>
    <w:rsid w:val="003556D9"/>
    <w:rsid w:val="00355AF1"/>
    <w:rsid w:val="0035612B"/>
    <w:rsid w:val="003563ED"/>
    <w:rsid w:val="00356DA7"/>
    <w:rsid w:val="00357204"/>
    <w:rsid w:val="003602A6"/>
    <w:rsid w:val="00360708"/>
    <w:rsid w:val="003618A8"/>
    <w:rsid w:val="00361A7B"/>
    <w:rsid w:val="00361AAC"/>
    <w:rsid w:val="003637B0"/>
    <w:rsid w:val="00363A46"/>
    <w:rsid w:val="00364627"/>
    <w:rsid w:val="00364DE9"/>
    <w:rsid w:val="00365955"/>
    <w:rsid w:val="00365996"/>
    <w:rsid w:val="00365BF4"/>
    <w:rsid w:val="00366385"/>
    <w:rsid w:val="00367120"/>
    <w:rsid w:val="00367266"/>
    <w:rsid w:val="00367AB2"/>
    <w:rsid w:val="00367ABE"/>
    <w:rsid w:val="00367CA2"/>
    <w:rsid w:val="003720C5"/>
    <w:rsid w:val="003728C4"/>
    <w:rsid w:val="00372B75"/>
    <w:rsid w:val="00373182"/>
    <w:rsid w:val="003731D6"/>
    <w:rsid w:val="0037343F"/>
    <w:rsid w:val="00373ECA"/>
    <w:rsid w:val="00373EFE"/>
    <w:rsid w:val="0037425D"/>
    <w:rsid w:val="003752B0"/>
    <w:rsid w:val="003755F7"/>
    <w:rsid w:val="0037648B"/>
    <w:rsid w:val="003774E4"/>
    <w:rsid w:val="00377EE9"/>
    <w:rsid w:val="00380A5D"/>
    <w:rsid w:val="003812D8"/>
    <w:rsid w:val="003819A1"/>
    <w:rsid w:val="00381C4B"/>
    <w:rsid w:val="00382B13"/>
    <w:rsid w:val="00382DDD"/>
    <w:rsid w:val="00383235"/>
    <w:rsid w:val="0038400A"/>
    <w:rsid w:val="003848D1"/>
    <w:rsid w:val="00385F83"/>
    <w:rsid w:val="00385FC2"/>
    <w:rsid w:val="00386629"/>
    <w:rsid w:val="00387DFB"/>
    <w:rsid w:val="003909CD"/>
    <w:rsid w:val="00391DAB"/>
    <w:rsid w:val="00392D1D"/>
    <w:rsid w:val="00392F8D"/>
    <w:rsid w:val="00393A59"/>
    <w:rsid w:val="00394477"/>
    <w:rsid w:val="003946D8"/>
    <w:rsid w:val="00394BE3"/>
    <w:rsid w:val="0039589B"/>
    <w:rsid w:val="003959E6"/>
    <w:rsid w:val="00395D6C"/>
    <w:rsid w:val="00395DA0"/>
    <w:rsid w:val="00396067"/>
    <w:rsid w:val="003961F0"/>
    <w:rsid w:val="00397DFE"/>
    <w:rsid w:val="00397F6E"/>
    <w:rsid w:val="003A1CE1"/>
    <w:rsid w:val="003A22C0"/>
    <w:rsid w:val="003A29D2"/>
    <w:rsid w:val="003A2B0F"/>
    <w:rsid w:val="003A2ECA"/>
    <w:rsid w:val="003A3397"/>
    <w:rsid w:val="003A36A5"/>
    <w:rsid w:val="003A4C58"/>
    <w:rsid w:val="003A4F98"/>
    <w:rsid w:val="003A4FB0"/>
    <w:rsid w:val="003A5786"/>
    <w:rsid w:val="003A5D4D"/>
    <w:rsid w:val="003A7BB6"/>
    <w:rsid w:val="003A7D50"/>
    <w:rsid w:val="003B009A"/>
    <w:rsid w:val="003B0480"/>
    <w:rsid w:val="003B1718"/>
    <w:rsid w:val="003B2FFA"/>
    <w:rsid w:val="003B34C8"/>
    <w:rsid w:val="003B35A0"/>
    <w:rsid w:val="003B4153"/>
    <w:rsid w:val="003B44DF"/>
    <w:rsid w:val="003B4665"/>
    <w:rsid w:val="003B4934"/>
    <w:rsid w:val="003B5507"/>
    <w:rsid w:val="003B564F"/>
    <w:rsid w:val="003B5776"/>
    <w:rsid w:val="003B57F2"/>
    <w:rsid w:val="003B5E93"/>
    <w:rsid w:val="003B661C"/>
    <w:rsid w:val="003B691F"/>
    <w:rsid w:val="003B716C"/>
    <w:rsid w:val="003B74D5"/>
    <w:rsid w:val="003C0107"/>
    <w:rsid w:val="003C05E5"/>
    <w:rsid w:val="003C0D9E"/>
    <w:rsid w:val="003C0E7A"/>
    <w:rsid w:val="003C0EA9"/>
    <w:rsid w:val="003C1779"/>
    <w:rsid w:val="003C1854"/>
    <w:rsid w:val="003C1AE1"/>
    <w:rsid w:val="003C1B10"/>
    <w:rsid w:val="003C1B22"/>
    <w:rsid w:val="003C24F0"/>
    <w:rsid w:val="003C2560"/>
    <w:rsid w:val="003C2FF5"/>
    <w:rsid w:val="003C581A"/>
    <w:rsid w:val="003C5883"/>
    <w:rsid w:val="003C59C0"/>
    <w:rsid w:val="003C714E"/>
    <w:rsid w:val="003C760E"/>
    <w:rsid w:val="003C78EB"/>
    <w:rsid w:val="003C7C58"/>
    <w:rsid w:val="003C7CE3"/>
    <w:rsid w:val="003C7DEB"/>
    <w:rsid w:val="003D0BE5"/>
    <w:rsid w:val="003D27FB"/>
    <w:rsid w:val="003D31C9"/>
    <w:rsid w:val="003D334A"/>
    <w:rsid w:val="003D376B"/>
    <w:rsid w:val="003D39B1"/>
    <w:rsid w:val="003D4080"/>
    <w:rsid w:val="003D5B59"/>
    <w:rsid w:val="003D5C5E"/>
    <w:rsid w:val="003D636F"/>
    <w:rsid w:val="003D6372"/>
    <w:rsid w:val="003D662A"/>
    <w:rsid w:val="003D6CAF"/>
    <w:rsid w:val="003D6D10"/>
    <w:rsid w:val="003E05AF"/>
    <w:rsid w:val="003E06DD"/>
    <w:rsid w:val="003E0979"/>
    <w:rsid w:val="003E0B7F"/>
    <w:rsid w:val="003E193E"/>
    <w:rsid w:val="003E216D"/>
    <w:rsid w:val="003E27DA"/>
    <w:rsid w:val="003E3D08"/>
    <w:rsid w:val="003E3D32"/>
    <w:rsid w:val="003E481E"/>
    <w:rsid w:val="003E4FB4"/>
    <w:rsid w:val="003E6040"/>
    <w:rsid w:val="003E625B"/>
    <w:rsid w:val="003E68FE"/>
    <w:rsid w:val="003E6B3C"/>
    <w:rsid w:val="003E7142"/>
    <w:rsid w:val="003E72B2"/>
    <w:rsid w:val="003E768D"/>
    <w:rsid w:val="003F0B0A"/>
    <w:rsid w:val="003F1759"/>
    <w:rsid w:val="003F1F49"/>
    <w:rsid w:val="003F4652"/>
    <w:rsid w:val="003F4F1C"/>
    <w:rsid w:val="003F5DA7"/>
    <w:rsid w:val="003F5F7C"/>
    <w:rsid w:val="00400959"/>
    <w:rsid w:val="00401089"/>
    <w:rsid w:val="00401530"/>
    <w:rsid w:val="0040159B"/>
    <w:rsid w:val="0040162F"/>
    <w:rsid w:val="004019B8"/>
    <w:rsid w:val="00402684"/>
    <w:rsid w:val="00403319"/>
    <w:rsid w:val="0040337E"/>
    <w:rsid w:val="004034F2"/>
    <w:rsid w:val="004038B9"/>
    <w:rsid w:val="0040419F"/>
    <w:rsid w:val="00405468"/>
    <w:rsid w:val="00405DE3"/>
    <w:rsid w:val="00405E2D"/>
    <w:rsid w:val="00405EE3"/>
    <w:rsid w:val="0040792B"/>
    <w:rsid w:val="00407BAD"/>
    <w:rsid w:val="00407CB7"/>
    <w:rsid w:val="00407E56"/>
    <w:rsid w:val="00410278"/>
    <w:rsid w:val="00410941"/>
    <w:rsid w:val="00410F52"/>
    <w:rsid w:val="0041104C"/>
    <w:rsid w:val="00412C64"/>
    <w:rsid w:val="00412F84"/>
    <w:rsid w:val="00413445"/>
    <w:rsid w:val="00413B34"/>
    <w:rsid w:val="00413DEE"/>
    <w:rsid w:val="00413E26"/>
    <w:rsid w:val="00413E9C"/>
    <w:rsid w:val="00414CBE"/>
    <w:rsid w:val="0041527A"/>
    <w:rsid w:val="00415357"/>
    <w:rsid w:val="004158B7"/>
    <w:rsid w:val="00416E92"/>
    <w:rsid w:val="00417A57"/>
    <w:rsid w:val="00417B36"/>
    <w:rsid w:val="00417C8C"/>
    <w:rsid w:val="00420599"/>
    <w:rsid w:val="00420D16"/>
    <w:rsid w:val="004219F6"/>
    <w:rsid w:val="00422002"/>
    <w:rsid w:val="0042217C"/>
    <w:rsid w:val="00422590"/>
    <w:rsid w:val="00422DA8"/>
    <w:rsid w:val="00423286"/>
    <w:rsid w:val="00423421"/>
    <w:rsid w:val="004243DC"/>
    <w:rsid w:val="004248FE"/>
    <w:rsid w:val="00424A2E"/>
    <w:rsid w:val="00424C35"/>
    <w:rsid w:val="00425BFA"/>
    <w:rsid w:val="00425CB8"/>
    <w:rsid w:val="004263F5"/>
    <w:rsid w:val="0042649D"/>
    <w:rsid w:val="004266A3"/>
    <w:rsid w:val="00431457"/>
    <w:rsid w:val="0043151A"/>
    <w:rsid w:val="00431E85"/>
    <w:rsid w:val="004321AC"/>
    <w:rsid w:val="004321CE"/>
    <w:rsid w:val="00432DEA"/>
    <w:rsid w:val="004340CF"/>
    <w:rsid w:val="0043464B"/>
    <w:rsid w:val="0043477D"/>
    <w:rsid w:val="004348D7"/>
    <w:rsid w:val="00435541"/>
    <w:rsid w:val="004365B0"/>
    <w:rsid w:val="0043665D"/>
    <w:rsid w:val="004373AD"/>
    <w:rsid w:val="004376C6"/>
    <w:rsid w:val="00437E09"/>
    <w:rsid w:val="004408F5"/>
    <w:rsid w:val="00440CA9"/>
    <w:rsid w:val="004419A1"/>
    <w:rsid w:val="00442A08"/>
    <w:rsid w:val="0044351F"/>
    <w:rsid w:val="004435DE"/>
    <w:rsid w:val="00443B8D"/>
    <w:rsid w:val="00443C89"/>
    <w:rsid w:val="00444390"/>
    <w:rsid w:val="004445B7"/>
    <w:rsid w:val="00445201"/>
    <w:rsid w:val="004457FC"/>
    <w:rsid w:val="00446110"/>
    <w:rsid w:val="00446E69"/>
    <w:rsid w:val="00446ECD"/>
    <w:rsid w:val="00447873"/>
    <w:rsid w:val="00450175"/>
    <w:rsid w:val="0045021D"/>
    <w:rsid w:val="0045080C"/>
    <w:rsid w:val="0045102F"/>
    <w:rsid w:val="00451050"/>
    <w:rsid w:val="004535D2"/>
    <w:rsid w:val="00453792"/>
    <w:rsid w:val="00453928"/>
    <w:rsid w:val="00454793"/>
    <w:rsid w:val="00454840"/>
    <w:rsid w:val="00456DC6"/>
    <w:rsid w:val="00457321"/>
    <w:rsid w:val="004575C4"/>
    <w:rsid w:val="004576C8"/>
    <w:rsid w:val="00457C27"/>
    <w:rsid w:val="00457DDD"/>
    <w:rsid w:val="004604A4"/>
    <w:rsid w:val="00460E23"/>
    <w:rsid w:val="00461F53"/>
    <w:rsid w:val="004623A0"/>
    <w:rsid w:val="004627F7"/>
    <w:rsid w:val="00464396"/>
    <w:rsid w:val="0046468E"/>
    <w:rsid w:val="00464CD8"/>
    <w:rsid w:val="00465241"/>
    <w:rsid w:val="004654D8"/>
    <w:rsid w:val="004654E0"/>
    <w:rsid w:val="004655F6"/>
    <w:rsid w:val="00465DFD"/>
    <w:rsid w:val="004674AD"/>
    <w:rsid w:val="004674AE"/>
    <w:rsid w:val="0046757C"/>
    <w:rsid w:val="004700F7"/>
    <w:rsid w:val="0047038A"/>
    <w:rsid w:val="00470871"/>
    <w:rsid w:val="00471142"/>
    <w:rsid w:val="00471BD8"/>
    <w:rsid w:val="00472E8B"/>
    <w:rsid w:val="0047316A"/>
    <w:rsid w:val="0047362D"/>
    <w:rsid w:val="00473816"/>
    <w:rsid w:val="004739FE"/>
    <w:rsid w:val="00473F0A"/>
    <w:rsid w:val="00474DED"/>
    <w:rsid w:val="00476821"/>
    <w:rsid w:val="004772E0"/>
    <w:rsid w:val="00477356"/>
    <w:rsid w:val="00477C9A"/>
    <w:rsid w:val="0048006B"/>
    <w:rsid w:val="004803DD"/>
    <w:rsid w:val="00480508"/>
    <w:rsid w:val="0048073E"/>
    <w:rsid w:val="00481BD8"/>
    <w:rsid w:val="0048237E"/>
    <w:rsid w:val="00482A16"/>
    <w:rsid w:val="00483711"/>
    <w:rsid w:val="00483D11"/>
    <w:rsid w:val="00483EE9"/>
    <w:rsid w:val="004861BE"/>
    <w:rsid w:val="0049025B"/>
    <w:rsid w:val="00490BA8"/>
    <w:rsid w:val="0049162C"/>
    <w:rsid w:val="00491F0F"/>
    <w:rsid w:val="00492BD9"/>
    <w:rsid w:val="00492CDC"/>
    <w:rsid w:val="00494428"/>
    <w:rsid w:val="00494EDB"/>
    <w:rsid w:val="00496160"/>
    <w:rsid w:val="004963F1"/>
    <w:rsid w:val="00496493"/>
    <w:rsid w:val="0049652E"/>
    <w:rsid w:val="004A0388"/>
    <w:rsid w:val="004A22C0"/>
    <w:rsid w:val="004A2BCC"/>
    <w:rsid w:val="004A3055"/>
    <w:rsid w:val="004A32C5"/>
    <w:rsid w:val="004A3B06"/>
    <w:rsid w:val="004A48FC"/>
    <w:rsid w:val="004A50D2"/>
    <w:rsid w:val="004A584F"/>
    <w:rsid w:val="004A6095"/>
    <w:rsid w:val="004A6BE4"/>
    <w:rsid w:val="004A6F1F"/>
    <w:rsid w:val="004A7D53"/>
    <w:rsid w:val="004B107B"/>
    <w:rsid w:val="004B1604"/>
    <w:rsid w:val="004B185A"/>
    <w:rsid w:val="004B1CCA"/>
    <w:rsid w:val="004B319E"/>
    <w:rsid w:val="004B37B9"/>
    <w:rsid w:val="004B384A"/>
    <w:rsid w:val="004B410E"/>
    <w:rsid w:val="004B4522"/>
    <w:rsid w:val="004B56A0"/>
    <w:rsid w:val="004B59DD"/>
    <w:rsid w:val="004B6B07"/>
    <w:rsid w:val="004C0493"/>
    <w:rsid w:val="004C04D6"/>
    <w:rsid w:val="004C0F89"/>
    <w:rsid w:val="004C12FA"/>
    <w:rsid w:val="004C1CEF"/>
    <w:rsid w:val="004C1D5B"/>
    <w:rsid w:val="004C1F41"/>
    <w:rsid w:val="004C1F64"/>
    <w:rsid w:val="004C27E2"/>
    <w:rsid w:val="004C292F"/>
    <w:rsid w:val="004C2F03"/>
    <w:rsid w:val="004C3C68"/>
    <w:rsid w:val="004C4AC9"/>
    <w:rsid w:val="004C4E5E"/>
    <w:rsid w:val="004C4F6E"/>
    <w:rsid w:val="004C5BAC"/>
    <w:rsid w:val="004C627D"/>
    <w:rsid w:val="004C64A6"/>
    <w:rsid w:val="004C6BA6"/>
    <w:rsid w:val="004C7A77"/>
    <w:rsid w:val="004D18CA"/>
    <w:rsid w:val="004D1958"/>
    <w:rsid w:val="004D1FDD"/>
    <w:rsid w:val="004D333D"/>
    <w:rsid w:val="004D3ECB"/>
    <w:rsid w:val="004D4587"/>
    <w:rsid w:val="004D4DC8"/>
    <w:rsid w:val="004D56EC"/>
    <w:rsid w:val="004D6121"/>
    <w:rsid w:val="004D645E"/>
    <w:rsid w:val="004D6B85"/>
    <w:rsid w:val="004D6E9B"/>
    <w:rsid w:val="004D7393"/>
    <w:rsid w:val="004E07B9"/>
    <w:rsid w:val="004E17E5"/>
    <w:rsid w:val="004E1CC8"/>
    <w:rsid w:val="004E1E06"/>
    <w:rsid w:val="004E21EA"/>
    <w:rsid w:val="004E2EBA"/>
    <w:rsid w:val="004E33B8"/>
    <w:rsid w:val="004E42F8"/>
    <w:rsid w:val="004E5AE5"/>
    <w:rsid w:val="004E74B9"/>
    <w:rsid w:val="004E7927"/>
    <w:rsid w:val="004F036F"/>
    <w:rsid w:val="004F0F83"/>
    <w:rsid w:val="004F13E3"/>
    <w:rsid w:val="004F1497"/>
    <w:rsid w:val="004F1841"/>
    <w:rsid w:val="004F2F58"/>
    <w:rsid w:val="004F361B"/>
    <w:rsid w:val="004F56EE"/>
    <w:rsid w:val="004F5B67"/>
    <w:rsid w:val="004F748F"/>
    <w:rsid w:val="004F7671"/>
    <w:rsid w:val="004F7E1B"/>
    <w:rsid w:val="0050002A"/>
    <w:rsid w:val="00500A53"/>
    <w:rsid w:val="00500A5C"/>
    <w:rsid w:val="00500D1B"/>
    <w:rsid w:val="00502564"/>
    <w:rsid w:val="00502CB2"/>
    <w:rsid w:val="00502EB9"/>
    <w:rsid w:val="0050342B"/>
    <w:rsid w:val="00504064"/>
    <w:rsid w:val="005042C9"/>
    <w:rsid w:val="00504528"/>
    <w:rsid w:val="0050477C"/>
    <w:rsid w:val="00504C49"/>
    <w:rsid w:val="00504C54"/>
    <w:rsid w:val="00504E8A"/>
    <w:rsid w:val="00505128"/>
    <w:rsid w:val="0050589B"/>
    <w:rsid w:val="00506560"/>
    <w:rsid w:val="00506791"/>
    <w:rsid w:val="00506F03"/>
    <w:rsid w:val="00507229"/>
    <w:rsid w:val="005078AE"/>
    <w:rsid w:val="00507923"/>
    <w:rsid w:val="00507BC0"/>
    <w:rsid w:val="00510354"/>
    <w:rsid w:val="00510421"/>
    <w:rsid w:val="005114B5"/>
    <w:rsid w:val="005118DC"/>
    <w:rsid w:val="0051197B"/>
    <w:rsid w:val="00511B60"/>
    <w:rsid w:val="005121E7"/>
    <w:rsid w:val="00512254"/>
    <w:rsid w:val="005125E9"/>
    <w:rsid w:val="00512D77"/>
    <w:rsid w:val="005136B9"/>
    <w:rsid w:val="00513A0D"/>
    <w:rsid w:val="00513EAC"/>
    <w:rsid w:val="005140D1"/>
    <w:rsid w:val="0051423B"/>
    <w:rsid w:val="0051428F"/>
    <w:rsid w:val="00514C4E"/>
    <w:rsid w:val="00514FBC"/>
    <w:rsid w:val="00515D79"/>
    <w:rsid w:val="005161E1"/>
    <w:rsid w:val="0051664E"/>
    <w:rsid w:val="00516AA1"/>
    <w:rsid w:val="005179C5"/>
    <w:rsid w:val="005210EF"/>
    <w:rsid w:val="00521E75"/>
    <w:rsid w:val="005243B9"/>
    <w:rsid w:val="005250FB"/>
    <w:rsid w:val="005254C4"/>
    <w:rsid w:val="0052689C"/>
    <w:rsid w:val="00526FC9"/>
    <w:rsid w:val="005278DF"/>
    <w:rsid w:val="00527D13"/>
    <w:rsid w:val="00530403"/>
    <w:rsid w:val="00530846"/>
    <w:rsid w:val="0053126B"/>
    <w:rsid w:val="00531788"/>
    <w:rsid w:val="005323A7"/>
    <w:rsid w:val="005323EE"/>
    <w:rsid w:val="00532852"/>
    <w:rsid w:val="00532D09"/>
    <w:rsid w:val="00532FC4"/>
    <w:rsid w:val="00533129"/>
    <w:rsid w:val="00533B5F"/>
    <w:rsid w:val="005346CF"/>
    <w:rsid w:val="00534BAE"/>
    <w:rsid w:val="00535B1D"/>
    <w:rsid w:val="00535B46"/>
    <w:rsid w:val="00536055"/>
    <w:rsid w:val="005362C2"/>
    <w:rsid w:val="005364C0"/>
    <w:rsid w:val="00537C83"/>
    <w:rsid w:val="0054074F"/>
    <w:rsid w:val="00540DE3"/>
    <w:rsid w:val="00541261"/>
    <w:rsid w:val="005416A8"/>
    <w:rsid w:val="005418E4"/>
    <w:rsid w:val="005424C8"/>
    <w:rsid w:val="005436A8"/>
    <w:rsid w:val="00543BB9"/>
    <w:rsid w:val="00543D1D"/>
    <w:rsid w:val="0054410B"/>
    <w:rsid w:val="00544256"/>
    <w:rsid w:val="005447F1"/>
    <w:rsid w:val="00544933"/>
    <w:rsid w:val="00544C8E"/>
    <w:rsid w:val="00544EF1"/>
    <w:rsid w:val="005460EA"/>
    <w:rsid w:val="00546CA0"/>
    <w:rsid w:val="00547141"/>
    <w:rsid w:val="0054730D"/>
    <w:rsid w:val="005507BC"/>
    <w:rsid w:val="00551DC4"/>
    <w:rsid w:val="005538F6"/>
    <w:rsid w:val="00553C6F"/>
    <w:rsid w:val="00553FD3"/>
    <w:rsid w:val="005540AB"/>
    <w:rsid w:val="0055421B"/>
    <w:rsid w:val="00554286"/>
    <w:rsid w:val="00554411"/>
    <w:rsid w:val="00554A5D"/>
    <w:rsid w:val="00554B98"/>
    <w:rsid w:val="00554D1C"/>
    <w:rsid w:val="00555B53"/>
    <w:rsid w:val="00555D53"/>
    <w:rsid w:val="00555E9E"/>
    <w:rsid w:val="00556032"/>
    <w:rsid w:val="0055626E"/>
    <w:rsid w:val="00556308"/>
    <w:rsid w:val="005570F0"/>
    <w:rsid w:val="005578A8"/>
    <w:rsid w:val="00557A37"/>
    <w:rsid w:val="00560446"/>
    <w:rsid w:val="00560947"/>
    <w:rsid w:val="00560B6C"/>
    <w:rsid w:val="00560FE5"/>
    <w:rsid w:val="005612F3"/>
    <w:rsid w:val="005630C1"/>
    <w:rsid w:val="00563240"/>
    <w:rsid w:val="005640B2"/>
    <w:rsid w:val="00564414"/>
    <w:rsid w:val="005644AC"/>
    <w:rsid w:val="00564FFB"/>
    <w:rsid w:val="00565604"/>
    <w:rsid w:val="005658A7"/>
    <w:rsid w:val="00565B78"/>
    <w:rsid w:val="00567631"/>
    <w:rsid w:val="0057015A"/>
    <w:rsid w:val="00570386"/>
    <w:rsid w:val="00570F61"/>
    <w:rsid w:val="00571A79"/>
    <w:rsid w:val="00571E7B"/>
    <w:rsid w:val="005722C5"/>
    <w:rsid w:val="00573050"/>
    <w:rsid w:val="005747C8"/>
    <w:rsid w:val="00574AF4"/>
    <w:rsid w:val="00574B27"/>
    <w:rsid w:val="00575374"/>
    <w:rsid w:val="00575FB8"/>
    <w:rsid w:val="005765BE"/>
    <w:rsid w:val="00576701"/>
    <w:rsid w:val="005767E4"/>
    <w:rsid w:val="00576B5E"/>
    <w:rsid w:val="005772CB"/>
    <w:rsid w:val="0057731A"/>
    <w:rsid w:val="0057786C"/>
    <w:rsid w:val="005779CC"/>
    <w:rsid w:val="00577E64"/>
    <w:rsid w:val="00580FA5"/>
    <w:rsid w:val="005819FF"/>
    <w:rsid w:val="00581AC8"/>
    <w:rsid w:val="00581F3E"/>
    <w:rsid w:val="005844E6"/>
    <w:rsid w:val="00584ACB"/>
    <w:rsid w:val="00585469"/>
    <w:rsid w:val="0058602E"/>
    <w:rsid w:val="00586E34"/>
    <w:rsid w:val="005878EB"/>
    <w:rsid w:val="005901FA"/>
    <w:rsid w:val="0059046C"/>
    <w:rsid w:val="00590EE4"/>
    <w:rsid w:val="00591254"/>
    <w:rsid w:val="00591C71"/>
    <w:rsid w:val="00592007"/>
    <w:rsid w:val="00592295"/>
    <w:rsid w:val="0059243E"/>
    <w:rsid w:val="0059251B"/>
    <w:rsid w:val="00592A47"/>
    <w:rsid w:val="00592E57"/>
    <w:rsid w:val="00592F0E"/>
    <w:rsid w:val="00593010"/>
    <w:rsid w:val="0059358B"/>
    <w:rsid w:val="0059376A"/>
    <w:rsid w:val="005939D3"/>
    <w:rsid w:val="005940BC"/>
    <w:rsid w:val="005947B3"/>
    <w:rsid w:val="00595212"/>
    <w:rsid w:val="00595356"/>
    <w:rsid w:val="00595C9D"/>
    <w:rsid w:val="005961A2"/>
    <w:rsid w:val="005970EB"/>
    <w:rsid w:val="005A01E0"/>
    <w:rsid w:val="005A2EAD"/>
    <w:rsid w:val="005A39A5"/>
    <w:rsid w:val="005A39B2"/>
    <w:rsid w:val="005A402C"/>
    <w:rsid w:val="005A484C"/>
    <w:rsid w:val="005A4BA2"/>
    <w:rsid w:val="005A58FB"/>
    <w:rsid w:val="005A6699"/>
    <w:rsid w:val="005A7594"/>
    <w:rsid w:val="005A77B9"/>
    <w:rsid w:val="005B17D1"/>
    <w:rsid w:val="005B18DD"/>
    <w:rsid w:val="005B18EB"/>
    <w:rsid w:val="005B2049"/>
    <w:rsid w:val="005B24D7"/>
    <w:rsid w:val="005B29D2"/>
    <w:rsid w:val="005B3D0F"/>
    <w:rsid w:val="005B47EF"/>
    <w:rsid w:val="005B4943"/>
    <w:rsid w:val="005B59B8"/>
    <w:rsid w:val="005B5A56"/>
    <w:rsid w:val="005B5CE7"/>
    <w:rsid w:val="005B6835"/>
    <w:rsid w:val="005B6BA1"/>
    <w:rsid w:val="005B7290"/>
    <w:rsid w:val="005B76D3"/>
    <w:rsid w:val="005B77E6"/>
    <w:rsid w:val="005C05E5"/>
    <w:rsid w:val="005C1B8C"/>
    <w:rsid w:val="005C1EBA"/>
    <w:rsid w:val="005C24F5"/>
    <w:rsid w:val="005C34C8"/>
    <w:rsid w:val="005C3565"/>
    <w:rsid w:val="005C3B04"/>
    <w:rsid w:val="005C42BF"/>
    <w:rsid w:val="005C477D"/>
    <w:rsid w:val="005C4887"/>
    <w:rsid w:val="005C50C9"/>
    <w:rsid w:val="005C539F"/>
    <w:rsid w:val="005C56C4"/>
    <w:rsid w:val="005C633F"/>
    <w:rsid w:val="005C7157"/>
    <w:rsid w:val="005C76C5"/>
    <w:rsid w:val="005C7B84"/>
    <w:rsid w:val="005D0ACD"/>
    <w:rsid w:val="005D0B6D"/>
    <w:rsid w:val="005D0DD6"/>
    <w:rsid w:val="005D0DE6"/>
    <w:rsid w:val="005D0F1C"/>
    <w:rsid w:val="005D18CB"/>
    <w:rsid w:val="005D1C9B"/>
    <w:rsid w:val="005D2816"/>
    <w:rsid w:val="005D4428"/>
    <w:rsid w:val="005D4470"/>
    <w:rsid w:val="005D4817"/>
    <w:rsid w:val="005D487A"/>
    <w:rsid w:val="005D5169"/>
    <w:rsid w:val="005D61F8"/>
    <w:rsid w:val="005D6748"/>
    <w:rsid w:val="005D6B6E"/>
    <w:rsid w:val="005D6F15"/>
    <w:rsid w:val="005D71DC"/>
    <w:rsid w:val="005D7378"/>
    <w:rsid w:val="005D7B26"/>
    <w:rsid w:val="005E15A1"/>
    <w:rsid w:val="005E1762"/>
    <w:rsid w:val="005E1EDC"/>
    <w:rsid w:val="005E21FC"/>
    <w:rsid w:val="005E24AF"/>
    <w:rsid w:val="005E251C"/>
    <w:rsid w:val="005E2F15"/>
    <w:rsid w:val="005E2FB9"/>
    <w:rsid w:val="005E3C43"/>
    <w:rsid w:val="005E3D15"/>
    <w:rsid w:val="005E79A1"/>
    <w:rsid w:val="005F0818"/>
    <w:rsid w:val="005F08E6"/>
    <w:rsid w:val="005F0AEB"/>
    <w:rsid w:val="005F0CD2"/>
    <w:rsid w:val="005F0E7A"/>
    <w:rsid w:val="005F10E7"/>
    <w:rsid w:val="005F1741"/>
    <w:rsid w:val="005F1804"/>
    <w:rsid w:val="005F1D54"/>
    <w:rsid w:val="005F2709"/>
    <w:rsid w:val="005F286C"/>
    <w:rsid w:val="005F2C09"/>
    <w:rsid w:val="005F330C"/>
    <w:rsid w:val="005F4246"/>
    <w:rsid w:val="005F653A"/>
    <w:rsid w:val="005F65A6"/>
    <w:rsid w:val="005F6E67"/>
    <w:rsid w:val="005F6F40"/>
    <w:rsid w:val="005F6F6D"/>
    <w:rsid w:val="005F7481"/>
    <w:rsid w:val="005F7AB5"/>
    <w:rsid w:val="00600247"/>
    <w:rsid w:val="00600A9A"/>
    <w:rsid w:val="00602A85"/>
    <w:rsid w:val="00603573"/>
    <w:rsid w:val="00603D4F"/>
    <w:rsid w:val="00604677"/>
    <w:rsid w:val="00604B37"/>
    <w:rsid w:val="00604E70"/>
    <w:rsid w:val="00604F29"/>
    <w:rsid w:val="006053AD"/>
    <w:rsid w:val="006066B4"/>
    <w:rsid w:val="0060686F"/>
    <w:rsid w:val="006072B0"/>
    <w:rsid w:val="00607FD8"/>
    <w:rsid w:val="00610590"/>
    <w:rsid w:val="0061065E"/>
    <w:rsid w:val="00610721"/>
    <w:rsid w:val="00611F4E"/>
    <w:rsid w:val="00612181"/>
    <w:rsid w:val="00612A1D"/>
    <w:rsid w:val="00612E5B"/>
    <w:rsid w:val="006132FB"/>
    <w:rsid w:val="00613838"/>
    <w:rsid w:val="00614DF6"/>
    <w:rsid w:val="00615B3B"/>
    <w:rsid w:val="00615C07"/>
    <w:rsid w:val="006163DF"/>
    <w:rsid w:val="00616545"/>
    <w:rsid w:val="00616D09"/>
    <w:rsid w:val="00616D92"/>
    <w:rsid w:val="006175C8"/>
    <w:rsid w:val="00620A75"/>
    <w:rsid w:val="00621017"/>
    <w:rsid w:val="0062105E"/>
    <w:rsid w:val="00622FBB"/>
    <w:rsid w:val="006235DD"/>
    <w:rsid w:val="00624A4C"/>
    <w:rsid w:val="00624EC2"/>
    <w:rsid w:val="00625CAB"/>
    <w:rsid w:val="00625CDB"/>
    <w:rsid w:val="00626A38"/>
    <w:rsid w:val="00626FFF"/>
    <w:rsid w:val="006270D6"/>
    <w:rsid w:val="00627BDA"/>
    <w:rsid w:val="00627EAA"/>
    <w:rsid w:val="0063014D"/>
    <w:rsid w:val="0063079F"/>
    <w:rsid w:val="00632876"/>
    <w:rsid w:val="00632FDC"/>
    <w:rsid w:val="00633AA4"/>
    <w:rsid w:val="00633AA5"/>
    <w:rsid w:val="00633DF2"/>
    <w:rsid w:val="006342F8"/>
    <w:rsid w:val="006343D4"/>
    <w:rsid w:val="00634A90"/>
    <w:rsid w:val="00634AD2"/>
    <w:rsid w:val="0063518F"/>
    <w:rsid w:val="00636947"/>
    <w:rsid w:val="00636EFA"/>
    <w:rsid w:val="00640E5E"/>
    <w:rsid w:val="006411DD"/>
    <w:rsid w:val="0064197C"/>
    <w:rsid w:val="00641E4C"/>
    <w:rsid w:val="00642AFB"/>
    <w:rsid w:val="00642ED0"/>
    <w:rsid w:val="00642EF8"/>
    <w:rsid w:val="00643DAF"/>
    <w:rsid w:val="006447A8"/>
    <w:rsid w:val="0064523B"/>
    <w:rsid w:val="00645BD5"/>
    <w:rsid w:val="006466E5"/>
    <w:rsid w:val="00646F22"/>
    <w:rsid w:val="0065145F"/>
    <w:rsid w:val="006516B3"/>
    <w:rsid w:val="00651F3E"/>
    <w:rsid w:val="00652F2A"/>
    <w:rsid w:val="006532CC"/>
    <w:rsid w:val="0065331C"/>
    <w:rsid w:val="00653B26"/>
    <w:rsid w:val="00653CB6"/>
    <w:rsid w:val="00655831"/>
    <w:rsid w:val="00656719"/>
    <w:rsid w:val="006569AE"/>
    <w:rsid w:val="00656AE0"/>
    <w:rsid w:val="00660E6D"/>
    <w:rsid w:val="00662AC7"/>
    <w:rsid w:val="00663078"/>
    <w:rsid w:val="006642BE"/>
    <w:rsid w:val="006648A8"/>
    <w:rsid w:val="00665D23"/>
    <w:rsid w:val="006664D7"/>
    <w:rsid w:val="006668A2"/>
    <w:rsid w:val="006670C8"/>
    <w:rsid w:val="006705BD"/>
    <w:rsid w:val="00671D68"/>
    <w:rsid w:val="00672139"/>
    <w:rsid w:val="00672F7E"/>
    <w:rsid w:val="006735D7"/>
    <w:rsid w:val="00673BB1"/>
    <w:rsid w:val="006766F5"/>
    <w:rsid w:val="00676DA0"/>
    <w:rsid w:val="0067717E"/>
    <w:rsid w:val="00677706"/>
    <w:rsid w:val="00677F3B"/>
    <w:rsid w:val="00677F7B"/>
    <w:rsid w:val="0068036D"/>
    <w:rsid w:val="00680943"/>
    <w:rsid w:val="00681323"/>
    <w:rsid w:val="006814A7"/>
    <w:rsid w:val="006819F2"/>
    <w:rsid w:val="00681D81"/>
    <w:rsid w:val="00682B95"/>
    <w:rsid w:val="00683008"/>
    <w:rsid w:val="006831BF"/>
    <w:rsid w:val="00683DE2"/>
    <w:rsid w:val="00684038"/>
    <w:rsid w:val="00684F64"/>
    <w:rsid w:val="0068524A"/>
    <w:rsid w:val="00686146"/>
    <w:rsid w:val="00686257"/>
    <w:rsid w:val="00686E52"/>
    <w:rsid w:val="00687A12"/>
    <w:rsid w:val="006901DC"/>
    <w:rsid w:val="00691390"/>
    <w:rsid w:val="006916BD"/>
    <w:rsid w:val="00691B80"/>
    <w:rsid w:val="00692758"/>
    <w:rsid w:val="00692935"/>
    <w:rsid w:val="006934D8"/>
    <w:rsid w:val="00693A36"/>
    <w:rsid w:val="0069409E"/>
    <w:rsid w:val="006942F0"/>
    <w:rsid w:val="00694887"/>
    <w:rsid w:val="00694F76"/>
    <w:rsid w:val="006963F8"/>
    <w:rsid w:val="006966B1"/>
    <w:rsid w:val="006968D9"/>
    <w:rsid w:val="00696CF7"/>
    <w:rsid w:val="00697042"/>
    <w:rsid w:val="006978F8"/>
    <w:rsid w:val="006A14A6"/>
    <w:rsid w:val="006A27EC"/>
    <w:rsid w:val="006A3FEC"/>
    <w:rsid w:val="006A4079"/>
    <w:rsid w:val="006A423F"/>
    <w:rsid w:val="006A496F"/>
    <w:rsid w:val="006A5FE7"/>
    <w:rsid w:val="006A6415"/>
    <w:rsid w:val="006A6695"/>
    <w:rsid w:val="006A6740"/>
    <w:rsid w:val="006A7567"/>
    <w:rsid w:val="006A7E26"/>
    <w:rsid w:val="006A7FF6"/>
    <w:rsid w:val="006B0925"/>
    <w:rsid w:val="006B09C9"/>
    <w:rsid w:val="006B1142"/>
    <w:rsid w:val="006B12F5"/>
    <w:rsid w:val="006B15D9"/>
    <w:rsid w:val="006B3D54"/>
    <w:rsid w:val="006B4213"/>
    <w:rsid w:val="006B4552"/>
    <w:rsid w:val="006B485E"/>
    <w:rsid w:val="006B4FBE"/>
    <w:rsid w:val="006B55F4"/>
    <w:rsid w:val="006B5F65"/>
    <w:rsid w:val="006B6704"/>
    <w:rsid w:val="006B6DDD"/>
    <w:rsid w:val="006B7991"/>
    <w:rsid w:val="006B7A00"/>
    <w:rsid w:val="006C07CC"/>
    <w:rsid w:val="006C087F"/>
    <w:rsid w:val="006C1056"/>
    <w:rsid w:val="006C10DE"/>
    <w:rsid w:val="006C1640"/>
    <w:rsid w:val="006C180B"/>
    <w:rsid w:val="006C1DA0"/>
    <w:rsid w:val="006C20AE"/>
    <w:rsid w:val="006C2B53"/>
    <w:rsid w:val="006C39AC"/>
    <w:rsid w:val="006C3F78"/>
    <w:rsid w:val="006C46BA"/>
    <w:rsid w:val="006C47AA"/>
    <w:rsid w:val="006C4B6F"/>
    <w:rsid w:val="006C4C95"/>
    <w:rsid w:val="006C4E2F"/>
    <w:rsid w:val="006C5994"/>
    <w:rsid w:val="006C63EE"/>
    <w:rsid w:val="006C66E8"/>
    <w:rsid w:val="006C6C9A"/>
    <w:rsid w:val="006D06D0"/>
    <w:rsid w:val="006D0820"/>
    <w:rsid w:val="006D0E8D"/>
    <w:rsid w:val="006D1D7F"/>
    <w:rsid w:val="006D2016"/>
    <w:rsid w:val="006D2890"/>
    <w:rsid w:val="006D2D91"/>
    <w:rsid w:val="006D3E43"/>
    <w:rsid w:val="006D4FF4"/>
    <w:rsid w:val="006D5A77"/>
    <w:rsid w:val="006D5E10"/>
    <w:rsid w:val="006D5E11"/>
    <w:rsid w:val="006D5FEA"/>
    <w:rsid w:val="006D6046"/>
    <w:rsid w:val="006D6125"/>
    <w:rsid w:val="006D6609"/>
    <w:rsid w:val="006D682F"/>
    <w:rsid w:val="006D7320"/>
    <w:rsid w:val="006D7FDC"/>
    <w:rsid w:val="006E029C"/>
    <w:rsid w:val="006E0524"/>
    <w:rsid w:val="006E0855"/>
    <w:rsid w:val="006E162E"/>
    <w:rsid w:val="006E1BFE"/>
    <w:rsid w:val="006E40EC"/>
    <w:rsid w:val="006E55E9"/>
    <w:rsid w:val="006E5610"/>
    <w:rsid w:val="006E5728"/>
    <w:rsid w:val="006E5D6D"/>
    <w:rsid w:val="006E5DC7"/>
    <w:rsid w:val="006E6BAD"/>
    <w:rsid w:val="006E6DEF"/>
    <w:rsid w:val="006E70D6"/>
    <w:rsid w:val="006E783D"/>
    <w:rsid w:val="006E79C2"/>
    <w:rsid w:val="006F01D2"/>
    <w:rsid w:val="006F0A47"/>
    <w:rsid w:val="006F0BC7"/>
    <w:rsid w:val="006F1331"/>
    <w:rsid w:val="006F244F"/>
    <w:rsid w:val="006F2696"/>
    <w:rsid w:val="006F2A89"/>
    <w:rsid w:val="006F321D"/>
    <w:rsid w:val="006F391F"/>
    <w:rsid w:val="006F3CAD"/>
    <w:rsid w:val="006F43DD"/>
    <w:rsid w:val="006F56A0"/>
    <w:rsid w:val="006F5792"/>
    <w:rsid w:val="006F5881"/>
    <w:rsid w:val="006F6D35"/>
    <w:rsid w:val="006F7650"/>
    <w:rsid w:val="00700E4C"/>
    <w:rsid w:val="00700EF0"/>
    <w:rsid w:val="0070300D"/>
    <w:rsid w:val="0070302D"/>
    <w:rsid w:val="007039B6"/>
    <w:rsid w:val="00705D9B"/>
    <w:rsid w:val="00705F1B"/>
    <w:rsid w:val="007060FC"/>
    <w:rsid w:val="00706787"/>
    <w:rsid w:val="007069D4"/>
    <w:rsid w:val="00706C73"/>
    <w:rsid w:val="0070751F"/>
    <w:rsid w:val="007076CF"/>
    <w:rsid w:val="007104E2"/>
    <w:rsid w:val="00710CF5"/>
    <w:rsid w:val="0071136D"/>
    <w:rsid w:val="007117F7"/>
    <w:rsid w:val="00711D08"/>
    <w:rsid w:val="00712696"/>
    <w:rsid w:val="00712C3A"/>
    <w:rsid w:val="00713228"/>
    <w:rsid w:val="00714184"/>
    <w:rsid w:val="0071466A"/>
    <w:rsid w:val="007147AF"/>
    <w:rsid w:val="00715A26"/>
    <w:rsid w:val="00716E1B"/>
    <w:rsid w:val="00717D6B"/>
    <w:rsid w:val="00720451"/>
    <w:rsid w:val="00720980"/>
    <w:rsid w:val="007212F2"/>
    <w:rsid w:val="00721364"/>
    <w:rsid w:val="00721B45"/>
    <w:rsid w:val="00721BB5"/>
    <w:rsid w:val="00721D4A"/>
    <w:rsid w:val="0072286C"/>
    <w:rsid w:val="00722B8D"/>
    <w:rsid w:val="00723398"/>
    <w:rsid w:val="007236B1"/>
    <w:rsid w:val="0072378F"/>
    <w:rsid w:val="00723E78"/>
    <w:rsid w:val="00723EF9"/>
    <w:rsid w:val="007264BD"/>
    <w:rsid w:val="00726B69"/>
    <w:rsid w:val="00727741"/>
    <w:rsid w:val="00727B06"/>
    <w:rsid w:val="007300A7"/>
    <w:rsid w:val="0073046E"/>
    <w:rsid w:val="007305D6"/>
    <w:rsid w:val="007306A6"/>
    <w:rsid w:val="00730DAC"/>
    <w:rsid w:val="0073183F"/>
    <w:rsid w:val="00732284"/>
    <w:rsid w:val="00732821"/>
    <w:rsid w:val="00733E75"/>
    <w:rsid w:val="00735809"/>
    <w:rsid w:val="00735A7C"/>
    <w:rsid w:val="0073647E"/>
    <w:rsid w:val="0073669D"/>
    <w:rsid w:val="007370FE"/>
    <w:rsid w:val="00737E57"/>
    <w:rsid w:val="007400BA"/>
    <w:rsid w:val="00740681"/>
    <w:rsid w:val="00740A2D"/>
    <w:rsid w:val="007412A0"/>
    <w:rsid w:val="00741419"/>
    <w:rsid w:val="00741BB8"/>
    <w:rsid w:val="00741E0F"/>
    <w:rsid w:val="0074227F"/>
    <w:rsid w:val="00742736"/>
    <w:rsid w:val="00742F50"/>
    <w:rsid w:val="0074381D"/>
    <w:rsid w:val="007438F0"/>
    <w:rsid w:val="00743F85"/>
    <w:rsid w:val="007443EB"/>
    <w:rsid w:val="007462A0"/>
    <w:rsid w:val="00746846"/>
    <w:rsid w:val="007468E8"/>
    <w:rsid w:val="00747BFE"/>
    <w:rsid w:val="00747D6A"/>
    <w:rsid w:val="00750319"/>
    <w:rsid w:val="007504AA"/>
    <w:rsid w:val="007504D1"/>
    <w:rsid w:val="00750B50"/>
    <w:rsid w:val="007516DD"/>
    <w:rsid w:val="00751958"/>
    <w:rsid w:val="0075205B"/>
    <w:rsid w:val="00753426"/>
    <w:rsid w:val="00753A36"/>
    <w:rsid w:val="00753E91"/>
    <w:rsid w:val="0075410A"/>
    <w:rsid w:val="007548C1"/>
    <w:rsid w:val="00754C40"/>
    <w:rsid w:val="00754DCB"/>
    <w:rsid w:val="0075524C"/>
    <w:rsid w:val="0075586C"/>
    <w:rsid w:val="007559EE"/>
    <w:rsid w:val="00756D89"/>
    <w:rsid w:val="00757B92"/>
    <w:rsid w:val="00760184"/>
    <w:rsid w:val="00760EDF"/>
    <w:rsid w:val="007621D5"/>
    <w:rsid w:val="00763295"/>
    <w:rsid w:val="007633EF"/>
    <w:rsid w:val="00763AB6"/>
    <w:rsid w:val="0076466F"/>
    <w:rsid w:val="00764A18"/>
    <w:rsid w:val="00764D47"/>
    <w:rsid w:val="00765BCF"/>
    <w:rsid w:val="00766032"/>
    <w:rsid w:val="00766423"/>
    <w:rsid w:val="007671AF"/>
    <w:rsid w:val="007675CB"/>
    <w:rsid w:val="007679E1"/>
    <w:rsid w:val="00767D19"/>
    <w:rsid w:val="00770234"/>
    <w:rsid w:val="007705CE"/>
    <w:rsid w:val="007709BC"/>
    <w:rsid w:val="00770BB6"/>
    <w:rsid w:val="00770F82"/>
    <w:rsid w:val="00771417"/>
    <w:rsid w:val="007718C7"/>
    <w:rsid w:val="0077291D"/>
    <w:rsid w:val="00772B59"/>
    <w:rsid w:val="00772C26"/>
    <w:rsid w:val="00772CB0"/>
    <w:rsid w:val="00772E0F"/>
    <w:rsid w:val="00772E47"/>
    <w:rsid w:val="00773669"/>
    <w:rsid w:val="0077385A"/>
    <w:rsid w:val="00774389"/>
    <w:rsid w:val="00774869"/>
    <w:rsid w:val="00774C73"/>
    <w:rsid w:val="00774F7A"/>
    <w:rsid w:val="00774FC8"/>
    <w:rsid w:val="00775CEF"/>
    <w:rsid w:val="00776A2D"/>
    <w:rsid w:val="00776E6C"/>
    <w:rsid w:val="00777C68"/>
    <w:rsid w:val="00777ED9"/>
    <w:rsid w:val="00780631"/>
    <w:rsid w:val="00780A8C"/>
    <w:rsid w:val="00780D8D"/>
    <w:rsid w:val="00781176"/>
    <w:rsid w:val="007812E3"/>
    <w:rsid w:val="007813B1"/>
    <w:rsid w:val="007823A0"/>
    <w:rsid w:val="00782BF3"/>
    <w:rsid w:val="00782F22"/>
    <w:rsid w:val="00783CBB"/>
    <w:rsid w:val="00784092"/>
    <w:rsid w:val="007845DE"/>
    <w:rsid w:val="00784830"/>
    <w:rsid w:val="00784AE8"/>
    <w:rsid w:val="0078706A"/>
    <w:rsid w:val="0078731E"/>
    <w:rsid w:val="00790EE0"/>
    <w:rsid w:val="0079111D"/>
    <w:rsid w:val="00791538"/>
    <w:rsid w:val="00791687"/>
    <w:rsid w:val="00791747"/>
    <w:rsid w:val="007930AE"/>
    <w:rsid w:val="0079312B"/>
    <w:rsid w:val="0079430B"/>
    <w:rsid w:val="00794CA8"/>
    <w:rsid w:val="007957F9"/>
    <w:rsid w:val="00796371"/>
    <w:rsid w:val="007A0712"/>
    <w:rsid w:val="007A24B9"/>
    <w:rsid w:val="007A2AC0"/>
    <w:rsid w:val="007A2BF9"/>
    <w:rsid w:val="007A365C"/>
    <w:rsid w:val="007A3C05"/>
    <w:rsid w:val="007A6358"/>
    <w:rsid w:val="007A7017"/>
    <w:rsid w:val="007A7811"/>
    <w:rsid w:val="007B0270"/>
    <w:rsid w:val="007B04E8"/>
    <w:rsid w:val="007B1290"/>
    <w:rsid w:val="007B1DE7"/>
    <w:rsid w:val="007B2533"/>
    <w:rsid w:val="007B2909"/>
    <w:rsid w:val="007B2924"/>
    <w:rsid w:val="007B29CA"/>
    <w:rsid w:val="007B2F13"/>
    <w:rsid w:val="007B38F1"/>
    <w:rsid w:val="007B3CED"/>
    <w:rsid w:val="007B3CF9"/>
    <w:rsid w:val="007B4454"/>
    <w:rsid w:val="007B4703"/>
    <w:rsid w:val="007B4D68"/>
    <w:rsid w:val="007B571E"/>
    <w:rsid w:val="007B5FA5"/>
    <w:rsid w:val="007B60AC"/>
    <w:rsid w:val="007B69F3"/>
    <w:rsid w:val="007B78D3"/>
    <w:rsid w:val="007B7FA4"/>
    <w:rsid w:val="007C1238"/>
    <w:rsid w:val="007C143C"/>
    <w:rsid w:val="007C18B8"/>
    <w:rsid w:val="007C2407"/>
    <w:rsid w:val="007C4D9F"/>
    <w:rsid w:val="007C4E42"/>
    <w:rsid w:val="007C50C2"/>
    <w:rsid w:val="007C5113"/>
    <w:rsid w:val="007C54F5"/>
    <w:rsid w:val="007C5881"/>
    <w:rsid w:val="007C5C8E"/>
    <w:rsid w:val="007C6375"/>
    <w:rsid w:val="007C7748"/>
    <w:rsid w:val="007D0DAF"/>
    <w:rsid w:val="007D1484"/>
    <w:rsid w:val="007D2214"/>
    <w:rsid w:val="007D24F9"/>
    <w:rsid w:val="007D2563"/>
    <w:rsid w:val="007D2564"/>
    <w:rsid w:val="007D2EA6"/>
    <w:rsid w:val="007D3CF3"/>
    <w:rsid w:val="007D3FD4"/>
    <w:rsid w:val="007D48B4"/>
    <w:rsid w:val="007D4B74"/>
    <w:rsid w:val="007D4E56"/>
    <w:rsid w:val="007D4F63"/>
    <w:rsid w:val="007D51F2"/>
    <w:rsid w:val="007D5895"/>
    <w:rsid w:val="007D77B0"/>
    <w:rsid w:val="007D7DC8"/>
    <w:rsid w:val="007E00B6"/>
    <w:rsid w:val="007E01CB"/>
    <w:rsid w:val="007E12E8"/>
    <w:rsid w:val="007E1315"/>
    <w:rsid w:val="007E1815"/>
    <w:rsid w:val="007E2C94"/>
    <w:rsid w:val="007E37E5"/>
    <w:rsid w:val="007E3892"/>
    <w:rsid w:val="007E3FBB"/>
    <w:rsid w:val="007E42DB"/>
    <w:rsid w:val="007E43F1"/>
    <w:rsid w:val="007E48A1"/>
    <w:rsid w:val="007E4D51"/>
    <w:rsid w:val="007E4E45"/>
    <w:rsid w:val="007E54FB"/>
    <w:rsid w:val="007E5777"/>
    <w:rsid w:val="007E59A9"/>
    <w:rsid w:val="007E6596"/>
    <w:rsid w:val="007E69CC"/>
    <w:rsid w:val="007E76C7"/>
    <w:rsid w:val="007E7BE4"/>
    <w:rsid w:val="007E7E51"/>
    <w:rsid w:val="007E7ECC"/>
    <w:rsid w:val="007F04DF"/>
    <w:rsid w:val="007F142B"/>
    <w:rsid w:val="007F14DA"/>
    <w:rsid w:val="007F169A"/>
    <w:rsid w:val="007F1C6B"/>
    <w:rsid w:val="007F1CDD"/>
    <w:rsid w:val="007F231D"/>
    <w:rsid w:val="007F2986"/>
    <w:rsid w:val="007F2B41"/>
    <w:rsid w:val="007F3176"/>
    <w:rsid w:val="007F3343"/>
    <w:rsid w:val="007F419F"/>
    <w:rsid w:val="007F4C8C"/>
    <w:rsid w:val="007F4EB7"/>
    <w:rsid w:val="007F522E"/>
    <w:rsid w:val="007F5719"/>
    <w:rsid w:val="007F5BCD"/>
    <w:rsid w:val="007F5F34"/>
    <w:rsid w:val="007F6C01"/>
    <w:rsid w:val="008006D8"/>
    <w:rsid w:val="00800A2B"/>
    <w:rsid w:val="008012A2"/>
    <w:rsid w:val="00801442"/>
    <w:rsid w:val="0080171C"/>
    <w:rsid w:val="00801932"/>
    <w:rsid w:val="00801F72"/>
    <w:rsid w:val="00802368"/>
    <w:rsid w:val="008027FC"/>
    <w:rsid w:val="00803A70"/>
    <w:rsid w:val="00804219"/>
    <w:rsid w:val="00804CFF"/>
    <w:rsid w:val="00804F60"/>
    <w:rsid w:val="0080530B"/>
    <w:rsid w:val="00805B0E"/>
    <w:rsid w:val="00806148"/>
    <w:rsid w:val="00806264"/>
    <w:rsid w:val="0080636A"/>
    <w:rsid w:val="0080754C"/>
    <w:rsid w:val="00807D57"/>
    <w:rsid w:val="00807DDB"/>
    <w:rsid w:val="00807F79"/>
    <w:rsid w:val="00810A68"/>
    <w:rsid w:val="0081171B"/>
    <w:rsid w:val="00811879"/>
    <w:rsid w:val="00811D83"/>
    <w:rsid w:val="0081289C"/>
    <w:rsid w:val="00812B2A"/>
    <w:rsid w:val="00812EAD"/>
    <w:rsid w:val="008138F8"/>
    <w:rsid w:val="00813BB3"/>
    <w:rsid w:val="0081405F"/>
    <w:rsid w:val="008142D8"/>
    <w:rsid w:val="008150A3"/>
    <w:rsid w:val="00816319"/>
    <w:rsid w:val="008165E8"/>
    <w:rsid w:val="00816D91"/>
    <w:rsid w:val="0081751C"/>
    <w:rsid w:val="008200BE"/>
    <w:rsid w:val="008208DA"/>
    <w:rsid w:val="008217BB"/>
    <w:rsid w:val="00821CC0"/>
    <w:rsid w:val="00821FD0"/>
    <w:rsid w:val="00822748"/>
    <w:rsid w:val="0082284A"/>
    <w:rsid w:val="00823421"/>
    <w:rsid w:val="00826B96"/>
    <w:rsid w:val="00826FE3"/>
    <w:rsid w:val="00827BAF"/>
    <w:rsid w:val="00830953"/>
    <w:rsid w:val="008319E0"/>
    <w:rsid w:val="0083248A"/>
    <w:rsid w:val="00832A06"/>
    <w:rsid w:val="00833092"/>
    <w:rsid w:val="008334D8"/>
    <w:rsid w:val="00834528"/>
    <w:rsid w:val="00834B53"/>
    <w:rsid w:val="00834B77"/>
    <w:rsid w:val="008357BD"/>
    <w:rsid w:val="00835A4A"/>
    <w:rsid w:val="00835B92"/>
    <w:rsid w:val="0083644A"/>
    <w:rsid w:val="00836CE7"/>
    <w:rsid w:val="00837765"/>
    <w:rsid w:val="00840084"/>
    <w:rsid w:val="00840FA1"/>
    <w:rsid w:val="008414B5"/>
    <w:rsid w:val="00842AFC"/>
    <w:rsid w:val="00843845"/>
    <w:rsid w:val="00843AC8"/>
    <w:rsid w:val="00843FCD"/>
    <w:rsid w:val="0084421C"/>
    <w:rsid w:val="0084424D"/>
    <w:rsid w:val="008445E1"/>
    <w:rsid w:val="008446B5"/>
    <w:rsid w:val="008447C0"/>
    <w:rsid w:val="0084544A"/>
    <w:rsid w:val="0084561F"/>
    <w:rsid w:val="008459CD"/>
    <w:rsid w:val="00847CF8"/>
    <w:rsid w:val="00847E94"/>
    <w:rsid w:val="00850BF8"/>
    <w:rsid w:val="00851BC0"/>
    <w:rsid w:val="00851EF3"/>
    <w:rsid w:val="008520F3"/>
    <w:rsid w:val="00852CA5"/>
    <w:rsid w:val="0085355F"/>
    <w:rsid w:val="00853811"/>
    <w:rsid w:val="0085449B"/>
    <w:rsid w:val="0085668C"/>
    <w:rsid w:val="008566C1"/>
    <w:rsid w:val="00857033"/>
    <w:rsid w:val="008576F9"/>
    <w:rsid w:val="00857F34"/>
    <w:rsid w:val="00857FAB"/>
    <w:rsid w:val="0086012D"/>
    <w:rsid w:val="00860848"/>
    <w:rsid w:val="00861227"/>
    <w:rsid w:val="00861743"/>
    <w:rsid w:val="00861D60"/>
    <w:rsid w:val="00862043"/>
    <w:rsid w:val="008621D9"/>
    <w:rsid w:val="00862951"/>
    <w:rsid w:val="00863D5E"/>
    <w:rsid w:val="00863DC2"/>
    <w:rsid w:val="0086467B"/>
    <w:rsid w:val="0086505F"/>
    <w:rsid w:val="00865C3F"/>
    <w:rsid w:val="00865C6E"/>
    <w:rsid w:val="00867A02"/>
    <w:rsid w:val="008707BD"/>
    <w:rsid w:val="0087089B"/>
    <w:rsid w:val="00870B9A"/>
    <w:rsid w:val="00870C82"/>
    <w:rsid w:val="00870F89"/>
    <w:rsid w:val="00871D83"/>
    <w:rsid w:val="00874081"/>
    <w:rsid w:val="00875074"/>
    <w:rsid w:val="00875E58"/>
    <w:rsid w:val="008770AB"/>
    <w:rsid w:val="00880BDD"/>
    <w:rsid w:val="00880C8E"/>
    <w:rsid w:val="008812F1"/>
    <w:rsid w:val="00881773"/>
    <w:rsid w:val="0088178A"/>
    <w:rsid w:val="00881986"/>
    <w:rsid w:val="00881A4C"/>
    <w:rsid w:val="00881E90"/>
    <w:rsid w:val="00882225"/>
    <w:rsid w:val="00882240"/>
    <w:rsid w:val="00882DC7"/>
    <w:rsid w:val="0088360B"/>
    <w:rsid w:val="00883907"/>
    <w:rsid w:val="00884351"/>
    <w:rsid w:val="008843F3"/>
    <w:rsid w:val="00885BD0"/>
    <w:rsid w:val="00886431"/>
    <w:rsid w:val="008865E8"/>
    <w:rsid w:val="0088665B"/>
    <w:rsid w:val="00886846"/>
    <w:rsid w:val="008869D3"/>
    <w:rsid w:val="00886BD9"/>
    <w:rsid w:val="0089158A"/>
    <w:rsid w:val="00893CFF"/>
    <w:rsid w:val="0089420C"/>
    <w:rsid w:val="00894653"/>
    <w:rsid w:val="008948C4"/>
    <w:rsid w:val="00894DAC"/>
    <w:rsid w:val="008963F9"/>
    <w:rsid w:val="008965B0"/>
    <w:rsid w:val="00896A08"/>
    <w:rsid w:val="0089769C"/>
    <w:rsid w:val="00897B3A"/>
    <w:rsid w:val="008A0AD1"/>
    <w:rsid w:val="008A0CC9"/>
    <w:rsid w:val="008A0CCB"/>
    <w:rsid w:val="008A160F"/>
    <w:rsid w:val="008A271E"/>
    <w:rsid w:val="008A2F4B"/>
    <w:rsid w:val="008A38C7"/>
    <w:rsid w:val="008A39F1"/>
    <w:rsid w:val="008A3E91"/>
    <w:rsid w:val="008A48CF"/>
    <w:rsid w:val="008A58CE"/>
    <w:rsid w:val="008A5DA7"/>
    <w:rsid w:val="008A7059"/>
    <w:rsid w:val="008A775E"/>
    <w:rsid w:val="008B020D"/>
    <w:rsid w:val="008B0225"/>
    <w:rsid w:val="008B05E9"/>
    <w:rsid w:val="008B078E"/>
    <w:rsid w:val="008B0790"/>
    <w:rsid w:val="008B097C"/>
    <w:rsid w:val="008B09C6"/>
    <w:rsid w:val="008B25F0"/>
    <w:rsid w:val="008B268A"/>
    <w:rsid w:val="008B352E"/>
    <w:rsid w:val="008B3A81"/>
    <w:rsid w:val="008B3D28"/>
    <w:rsid w:val="008B4101"/>
    <w:rsid w:val="008B59CC"/>
    <w:rsid w:val="008B5CA5"/>
    <w:rsid w:val="008B5D55"/>
    <w:rsid w:val="008B5EE5"/>
    <w:rsid w:val="008B61A4"/>
    <w:rsid w:val="008B6423"/>
    <w:rsid w:val="008B6DC1"/>
    <w:rsid w:val="008B764A"/>
    <w:rsid w:val="008B77FF"/>
    <w:rsid w:val="008B7AAA"/>
    <w:rsid w:val="008C04FE"/>
    <w:rsid w:val="008C1498"/>
    <w:rsid w:val="008C1F24"/>
    <w:rsid w:val="008C26A2"/>
    <w:rsid w:val="008C2E32"/>
    <w:rsid w:val="008C3332"/>
    <w:rsid w:val="008C3399"/>
    <w:rsid w:val="008C344E"/>
    <w:rsid w:val="008C3454"/>
    <w:rsid w:val="008C37F7"/>
    <w:rsid w:val="008C42FB"/>
    <w:rsid w:val="008C42FC"/>
    <w:rsid w:val="008C44B9"/>
    <w:rsid w:val="008C6745"/>
    <w:rsid w:val="008C6869"/>
    <w:rsid w:val="008C6BF2"/>
    <w:rsid w:val="008D0E3B"/>
    <w:rsid w:val="008D1118"/>
    <w:rsid w:val="008D1ACA"/>
    <w:rsid w:val="008D28AA"/>
    <w:rsid w:val="008D36B2"/>
    <w:rsid w:val="008D3AF0"/>
    <w:rsid w:val="008D3D18"/>
    <w:rsid w:val="008D3EFF"/>
    <w:rsid w:val="008D4165"/>
    <w:rsid w:val="008D4C00"/>
    <w:rsid w:val="008D559F"/>
    <w:rsid w:val="008D597F"/>
    <w:rsid w:val="008D6BD5"/>
    <w:rsid w:val="008D7255"/>
    <w:rsid w:val="008D7352"/>
    <w:rsid w:val="008E033B"/>
    <w:rsid w:val="008E035D"/>
    <w:rsid w:val="008E1623"/>
    <w:rsid w:val="008E1CC1"/>
    <w:rsid w:val="008E1D27"/>
    <w:rsid w:val="008E1F00"/>
    <w:rsid w:val="008E23F5"/>
    <w:rsid w:val="008E26F4"/>
    <w:rsid w:val="008E2BE1"/>
    <w:rsid w:val="008E2DA0"/>
    <w:rsid w:val="008E3A67"/>
    <w:rsid w:val="008E3DC3"/>
    <w:rsid w:val="008E3DF6"/>
    <w:rsid w:val="008E41E1"/>
    <w:rsid w:val="008E4A6D"/>
    <w:rsid w:val="008E4ECE"/>
    <w:rsid w:val="008E50DA"/>
    <w:rsid w:val="008E53C2"/>
    <w:rsid w:val="008E5A60"/>
    <w:rsid w:val="008E5CDB"/>
    <w:rsid w:val="008E60CE"/>
    <w:rsid w:val="008E6C17"/>
    <w:rsid w:val="008F03A6"/>
    <w:rsid w:val="008F09CF"/>
    <w:rsid w:val="008F1930"/>
    <w:rsid w:val="008F1BFE"/>
    <w:rsid w:val="008F26F9"/>
    <w:rsid w:val="008F2856"/>
    <w:rsid w:val="008F327C"/>
    <w:rsid w:val="008F414B"/>
    <w:rsid w:val="008F4860"/>
    <w:rsid w:val="008F49D5"/>
    <w:rsid w:val="008F5164"/>
    <w:rsid w:val="008F5B7A"/>
    <w:rsid w:val="008F5BC7"/>
    <w:rsid w:val="008F5FF6"/>
    <w:rsid w:val="008F61E9"/>
    <w:rsid w:val="008F6463"/>
    <w:rsid w:val="008F6801"/>
    <w:rsid w:val="008F6E4F"/>
    <w:rsid w:val="008F71D7"/>
    <w:rsid w:val="008F7233"/>
    <w:rsid w:val="008F7FC9"/>
    <w:rsid w:val="00900E76"/>
    <w:rsid w:val="0090104A"/>
    <w:rsid w:val="00901694"/>
    <w:rsid w:val="00902417"/>
    <w:rsid w:val="00902A73"/>
    <w:rsid w:val="00903084"/>
    <w:rsid w:val="00903F01"/>
    <w:rsid w:val="00904E52"/>
    <w:rsid w:val="00905296"/>
    <w:rsid w:val="00905C38"/>
    <w:rsid w:val="00905EFD"/>
    <w:rsid w:val="009061A1"/>
    <w:rsid w:val="009064CD"/>
    <w:rsid w:val="0091353C"/>
    <w:rsid w:val="00913A1D"/>
    <w:rsid w:val="009145A2"/>
    <w:rsid w:val="00914EA9"/>
    <w:rsid w:val="0091596E"/>
    <w:rsid w:val="00915B2F"/>
    <w:rsid w:val="009175E0"/>
    <w:rsid w:val="009203B4"/>
    <w:rsid w:val="00920748"/>
    <w:rsid w:val="00920986"/>
    <w:rsid w:val="009213EB"/>
    <w:rsid w:val="00921911"/>
    <w:rsid w:val="00921FB9"/>
    <w:rsid w:val="009224ED"/>
    <w:rsid w:val="009227F4"/>
    <w:rsid w:val="009235B6"/>
    <w:rsid w:val="00923D97"/>
    <w:rsid w:val="00923DB4"/>
    <w:rsid w:val="009241FD"/>
    <w:rsid w:val="009243F0"/>
    <w:rsid w:val="00924D9F"/>
    <w:rsid w:val="00924DDC"/>
    <w:rsid w:val="009257B7"/>
    <w:rsid w:val="00925FBE"/>
    <w:rsid w:val="009266C7"/>
    <w:rsid w:val="00926BDB"/>
    <w:rsid w:val="00926F8F"/>
    <w:rsid w:val="0092713C"/>
    <w:rsid w:val="00927DA6"/>
    <w:rsid w:val="00927E4A"/>
    <w:rsid w:val="00927F96"/>
    <w:rsid w:val="00930507"/>
    <w:rsid w:val="009308EA"/>
    <w:rsid w:val="0093150E"/>
    <w:rsid w:val="009319F3"/>
    <w:rsid w:val="00931AD3"/>
    <w:rsid w:val="00931E8F"/>
    <w:rsid w:val="0093212E"/>
    <w:rsid w:val="00932F8F"/>
    <w:rsid w:val="00933CDC"/>
    <w:rsid w:val="009346ED"/>
    <w:rsid w:val="00934C90"/>
    <w:rsid w:val="0093526E"/>
    <w:rsid w:val="00935399"/>
    <w:rsid w:val="0093559D"/>
    <w:rsid w:val="00935A74"/>
    <w:rsid w:val="00935E00"/>
    <w:rsid w:val="009365B0"/>
    <w:rsid w:val="00936D88"/>
    <w:rsid w:val="00937534"/>
    <w:rsid w:val="00937AFF"/>
    <w:rsid w:val="00937BDA"/>
    <w:rsid w:val="00941BDA"/>
    <w:rsid w:val="009432C8"/>
    <w:rsid w:val="00943464"/>
    <w:rsid w:val="0094394C"/>
    <w:rsid w:val="00943A44"/>
    <w:rsid w:val="009453C5"/>
    <w:rsid w:val="009454FA"/>
    <w:rsid w:val="00945D76"/>
    <w:rsid w:val="00945F30"/>
    <w:rsid w:val="00946DA8"/>
    <w:rsid w:val="009470B3"/>
    <w:rsid w:val="009472F5"/>
    <w:rsid w:val="00947448"/>
    <w:rsid w:val="009478E8"/>
    <w:rsid w:val="00947EC7"/>
    <w:rsid w:val="00951879"/>
    <w:rsid w:val="009519D6"/>
    <w:rsid w:val="00951EBF"/>
    <w:rsid w:val="00952F3A"/>
    <w:rsid w:val="00952FCA"/>
    <w:rsid w:val="00953522"/>
    <w:rsid w:val="009546EC"/>
    <w:rsid w:val="00954A04"/>
    <w:rsid w:val="00954DCA"/>
    <w:rsid w:val="00954DFD"/>
    <w:rsid w:val="00954F0F"/>
    <w:rsid w:val="00955388"/>
    <w:rsid w:val="0095566A"/>
    <w:rsid w:val="00955F18"/>
    <w:rsid w:val="00957927"/>
    <w:rsid w:val="00957BB7"/>
    <w:rsid w:val="00960155"/>
    <w:rsid w:val="0096067C"/>
    <w:rsid w:val="009609DA"/>
    <w:rsid w:val="00961327"/>
    <w:rsid w:val="00961BC5"/>
    <w:rsid w:val="00962363"/>
    <w:rsid w:val="00962E21"/>
    <w:rsid w:val="00962F95"/>
    <w:rsid w:val="009636C6"/>
    <w:rsid w:val="00963CEC"/>
    <w:rsid w:val="009640D1"/>
    <w:rsid w:val="00964BB2"/>
    <w:rsid w:val="00964C2F"/>
    <w:rsid w:val="009655AE"/>
    <w:rsid w:val="009657D5"/>
    <w:rsid w:val="00965B3F"/>
    <w:rsid w:val="00965E56"/>
    <w:rsid w:val="009663BE"/>
    <w:rsid w:val="0096657A"/>
    <w:rsid w:val="00966E10"/>
    <w:rsid w:val="00966F24"/>
    <w:rsid w:val="0096741D"/>
    <w:rsid w:val="0096767D"/>
    <w:rsid w:val="00967B1F"/>
    <w:rsid w:val="00967C21"/>
    <w:rsid w:val="00970D2A"/>
    <w:rsid w:val="0097220F"/>
    <w:rsid w:val="0097256F"/>
    <w:rsid w:val="0097271B"/>
    <w:rsid w:val="00972A81"/>
    <w:rsid w:val="00973545"/>
    <w:rsid w:val="00973558"/>
    <w:rsid w:val="00973745"/>
    <w:rsid w:val="00974827"/>
    <w:rsid w:val="0097524B"/>
    <w:rsid w:val="00975A62"/>
    <w:rsid w:val="00975FA0"/>
    <w:rsid w:val="0097600D"/>
    <w:rsid w:val="009766E1"/>
    <w:rsid w:val="0097671F"/>
    <w:rsid w:val="009767E8"/>
    <w:rsid w:val="0097698C"/>
    <w:rsid w:val="00977920"/>
    <w:rsid w:val="009803ED"/>
    <w:rsid w:val="00980702"/>
    <w:rsid w:val="009808AF"/>
    <w:rsid w:val="00981E9D"/>
    <w:rsid w:val="009822E8"/>
    <w:rsid w:val="00982581"/>
    <w:rsid w:val="00982861"/>
    <w:rsid w:val="00983000"/>
    <w:rsid w:val="00983012"/>
    <w:rsid w:val="0098303B"/>
    <w:rsid w:val="00983103"/>
    <w:rsid w:val="00983792"/>
    <w:rsid w:val="0098398B"/>
    <w:rsid w:val="0098406E"/>
    <w:rsid w:val="009847F5"/>
    <w:rsid w:val="00984B09"/>
    <w:rsid w:val="00985B79"/>
    <w:rsid w:val="00985FC0"/>
    <w:rsid w:val="0098631D"/>
    <w:rsid w:val="00986773"/>
    <w:rsid w:val="00986D41"/>
    <w:rsid w:val="00986E9E"/>
    <w:rsid w:val="009878FB"/>
    <w:rsid w:val="00987A4A"/>
    <w:rsid w:val="00990383"/>
    <w:rsid w:val="00990DD5"/>
    <w:rsid w:val="00991DF2"/>
    <w:rsid w:val="00991EAA"/>
    <w:rsid w:val="0099236B"/>
    <w:rsid w:val="009932FE"/>
    <w:rsid w:val="0099468D"/>
    <w:rsid w:val="0099503F"/>
    <w:rsid w:val="0099600D"/>
    <w:rsid w:val="0099724C"/>
    <w:rsid w:val="00997A20"/>
    <w:rsid w:val="009A077D"/>
    <w:rsid w:val="009A0AAD"/>
    <w:rsid w:val="009A14A0"/>
    <w:rsid w:val="009A1CFF"/>
    <w:rsid w:val="009A2670"/>
    <w:rsid w:val="009A2AD8"/>
    <w:rsid w:val="009A348C"/>
    <w:rsid w:val="009A3C11"/>
    <w:rsid w:val="009A3DE2"/>
    <w:rsid w:val="009A41EB"/>
    <w:rsid w:val="009A44D2"/>
    <w:rsid w:val="009A493D"/>
    <w:rsid w:val="009A4A0B"/>
    <w:rsid w:val="009A4AFD"/>
    <w:rsid w:val="009A55C8"/>
    <w:rsid w:val="009A5A87"/>
    <w:rsid w:val="009A658A"/>
    <w:rsid w:val="009A67D3"/>
    <w:rsid w:val="009A77C0"/>
    <w:rsid w:val="009A78FC"/>
    <w:rsid w:val="009A7F54"/>
    <w:rsid w:val="009B00C2"/>
    <w:rsid w:val="009B0B8C"/>
    <w:rsid w:val="009B0BF4"/>
    <w:rsid w:val="009B13C7"/>
    <w:rsid w:val="009B155D"/>
    <w:rsid w:val="009B1C82"/>
    <w:rsid w:val="009B1EAF"/>
    <w:rsid w:val="009B244E"/>
    <w:rsid w:val="009B31DB"/>
    <w:rsid w:val="009B3DFC"/>
    <w:rsid w:val="009B3EF8"/>
    <w:rsid w:val="009B3F19"/>
    <w:rsid w:val="009B41B7"/>
    <w:rsid w:val="009B4B4E"/>
    <w:rsid w:val="009B5A12"/>
    <w:rsid w:val="009B5BDD"/>
    <w:rsid w:val="009B6088"/>
    <w:rsid w:val="009B611D"/>
    <w:rsid w:val="009B6435"/>
    <w:rsid w:val="009B6E85"/>
    <w:rsid w:val="009B7E6F"/>
    <w:rsid w:val="009C0012"/>
    <w:rsid w:val="009C0B5C"/>
    <w:rsid w:val="009C1558"/>
    <w:rsid w:val="009C1E6F"/>
    <w:rsid w:val="009C2202"/>
    <w:rsid w:val="009C22A8"/>
    <w:rsid w:val="009C23D2"/>
    <w:rsid w:val="009C26E5"/>
    <w:rsid w:val="009C3969"/>
    <w:rsid w:val="009C402F"/>
    <w:rsid w:val="009C46A5"/>
    <w:rsid w:val="009C4795"/>
    <w:rsid w:val="009C4FDB"/>
    <w:rsid w:val="009C5047"/>
    <w:rsid w:val="009C6748"/>
    <w:rsid w:val="009C6945"/>
    <w:rsid w:val="009C69DF"/>
    <w:rsid w:val="009C715F"/>
    <w:rsid w:val="009C7CCC"/>
    <w:rsid w:val="009D0337"/>
    <w:rsid w:val="009D0339"/>
    <w:rsid w:val="009D21F8"/>
    <w:rsid w:val="009D2584"/>
    <w:rsid w:val="009D2C85"/>
    <w:rsid w:val="009D2D53"/>
    <w:rsid w:val="009D3D09"/>
    <w:rsid w:val="009D3EFC"/>
    <w:rsid w:val="009D46F9"/>
    <w:rsid w:val="009D4895"/>
    <w:rsid w:val="009D4ADE"/>
    <w:rsid w:val="009D5425"/>
    <w:rsid w:val="009D571F"/>
    <w:rsid w:val="009D5CCA"/>
    <w:rsid w:val="009D6581"/>
    <w:rsid w:val="009D6D9D"/>
    <w:rsid w:val="009D6E8D"/>
    <w:rsid w:val="009D70FF"/>
    <w:rsid w:val="009D7741"/>
    <w:rsid w:val="009D7DA8"/>
    <w:rsid w:val="009D7FCF"/>
    <w:rsid w:val="009E000C"/>
    <w:rsid w:val="009E0128"/>
    <w:rsid w:val="009E0EC1"/>
    <w:rsid w:val="009E0F9A"/>
    <w:rsid w:val="009E114C"/>
    <w:rsid w:val="009E11FC"/>
    <w:rsid w:val="009E1229"/>
    <w:rsid w:val="009E14FB"/>
    <w:rsid w:val="009E2006"/>
    <w:rsid w:val="009E2D08"/>
    <w:rsid w:val="009E2F76"/>
    <w:rsid w:val="009E49EF"/>
    <w:rsid w:val="009E4C11"/>
    <w:rsid w:val="009E54AC"/>
    <w:rsid w:val="009E5CA9"/>
    <w:rsid w:val="009E5DC7"/>
    <w:rsid w:val="009E637A"/>
    <w:rsid w:val="009E74D5"/>
    <w:rsid w:val="009E7A65"/>
    <w:rsid w:val="009E7ECB"/>
    <w:rsid w:val="009F05C9"/>
    <w:rsid w:val="009F0AF3"/>
    <w:rsid w:val="009F0C3E"/>
    <w:rsid w:val="009F0FCB"/>
    <w:rsid w:val="009F1618"/>
    <w:rsid w:val="009F177D"/>
    <w:rsid w:val="009F1EC9"/>
    <w:rsid w:val="009F20A9"/>
    <w:rsid w:val="009F2607"/>
    <w:rsid w:val="009F267E"/>
    <w:rsid w:val="009F36DB"/>
    <w:rsid w:val="009F4506"/>
    <w:rsid w:val="009F48A4"/>
    <w:rsid w:val="009F49C8"/>
    <w:rsid w:val="009F4CE1"/>
    <w:rsid w:val="009F4DAD"/>
    <w:rsid w:val="009F511F"/>
    <w:rsid w:val="009F52B9"/>
    <w:rsid w:val="009F57C5"/>
    <w:rsid w:val="009F5A54"/>
    <w:rsid w:val="009F5EF9"/>
    <w:rsid w:val="009F629F"/>
    <w:rsid w:val="009F70DE"/>
    <w:rsid w:val="009F7614"/>
    <w:rsid w:val="009F7617"/>
    <w:rsid w:val="009F766C"/>
    <w:rsid w:val="00A001B8"/>
    <w:rsid w:val="00A00953"/>
    <w:rsid w:val="00A00C7A"/>
    <w:rsid w:val="00A00D31"/>
    <w:rsid w:val="00A00EAD"/>
    <w:rsid w:val="00A01448"/>
    <w:rsid w:val="00A018CF"/>
    <w:rsid w:val="00A02568"/>
    <w:rsid w:val="00A02A2C"/>
    <w:rsid w:val="00A04CC8"/>
    <w:rsid w:val="00A04F48"/>
    <w:rsid w:val="00A05EF4"/>
    <w:rsid w:val="00A060FE"/>
    <w:rsid w:val="00A06250"/>
    <w:rsid w:val="00A06791"/>
    <w:rsid w:val="00A069AB"/>
    <w:rsid w:val="00A07E00"/>
    <w:rsid w:val="00A1057A"/>
    <w:rsid w:val="00A10695"/>
    <w:rsid w:val="00A10E01"/>
    <w:rsid w:val="00A112F4"/>
    <w:rsid w:val="00A12723"/>
    <w:rsid w:val="00A128CD"/>
    <w:rsid w:val="00A13ECC"/>
    <w:rsid w:val="00A146A4"/>
    <w:rsid w:val="00A1483A"/>
    <w:rsid w:val="00A14E99"/>
    <w:rsid w:val="00A15D98"/>
    <w:rsid w:val="00A15EE7"/>
    <w:rsid w:val="00A16095"/>
    <w:rsid w:val="00A1663D"/>
    <w:rsid w:val="00A16AAA"/>
    <w:rsid w:val="00A16B21"/>
    <w:rsid w:val="00A16C5B"/>
    <w:rsid w:val="00A20F0C"/>
    <w:rsid w:val="00A22092"/>
    <w:rsid w:val="00A2231A"/>
    <w:rsid w:val="00A249ED"/>
    <w:rsid w:val="00A24A95"/>
    <w:rsid w:val="00A2525B"/>
    <w:rsid w:val="00A255B8"/>
    <w:rsid w:val="00A259A8"/>
    <w:rsid w:val="00A25B2D"/>
    <w:rsid w:val="00A25D47"/>
    <w:rsid w:val="00A2618C"/>
    <w:rsid w:val="00A261FA"/>
    <w:rsid w:val="00A27A1B"/>
    <w:rsid w:val="00A27A59"/>
    <w:rsid w:val="00A30435"/>
    <w:rsid w:val="00A30600"/>
    <w:rsid w:val="00A307EF"/>
    <w:rsid w:val="00A30859"/>
    <w:rsid w:val="00A30AE2"/>
    <w:rsid w:val="00A31265"/>
    <w:rsid w:val="00A31A82"/>
    <w:rsid w:val="00A32BB4"/>
    <w:rsid w:val="00A32BC1"/>
    <w:rsid w:val="00A33CED"/>
    <w:rsid w:val="00A33D50"/>
    <w:rsid w:val="00A360B1"/>
    <w:rsid w:val="00A366F7"/>
    <w:rsid w:val="00A36968"/>
    <w:rsid w:val="00A36FBE"/>
    <w:rsid w:val="00A3710A"/>
    <w:rsid w:val="00A37A28"/>
    <w:rsid w:val="00A37CCF"/>
    <w:rsid w:val="00A4001E"/>
    <w:rsid w:val="00A406C9"/>
    <w:rsid w:val="00A40C53"/>
    <w:rsid w:val="00A41108"/>
    <w:rsid w:val="00A4123D"/>
    <w:rsid w:val="00A4273C"/>
    <w:rsid w:val="00A43804"/>
    <w:rsid w:val="00A43BF3"/>
    <w:rsid w:val="00A43CC2"/>
    <w:rsid w:val="00A43F82"/>
    <w:rsid w:val="00A446C2"/>
    <w:rsid w:val="00A44D5B"/>
    <w:rsid w:val="00A46948"/>
    <w:rsid w:val="00A472CF"/>
    <w:rsid w:val="00A51230"/>
    <w:rsid w:val="00A51732"/>
    <w:rsid w:val="00A52EE5"/>
    <w:rsid w:val="00A53172"/>
    <w:rsid w:val="00A535C7"/>
    <w:rsid w:val="00A54F5E"/>
    <w:rsid w:val="00A5524E"/>
    <w:rsid w:val="00A553FC"/>
    <w:rsid w:val="00A56138"/>
    <w:rsid w:val="00A5657D"/>
    <w:rsid w:val="00A5738E"/>
    <w:rsid w:val="00A573DE"/>
    <w:rsid w:val="00A57C9E"/>
    <w:rsid w:val="00A6067C"/>
    <w:rsid w:val="00A60888"/>
    <w:rsid w:val="00A60E9A"/>
    <w:rsid w:val="00A61A13"/>
    <w:rsid w:val="00A61FBA"/>
    <w:rsid w:val="00A62180"/>
    <w:rsid w:val="00A65C03"/>
    <w:rsid w:val="00A65E13"/>
    <w:rsid w:val="00A66FDE"/>
    <w:rsid w:val="00A672B5"/>
    <w:rsid w:val="00A675B3"/>
    <w:rsid w:val="00A67A13"/>
    <w:rsid w:val="00A67AC5"/>
    <w:rsid w:val="00A67C2C"/>
    <w:rsid w:val="00A7038B"/>
    <w:rsid w:val="00A70C0C"/>
    <w:rsid w:val="00A71070"/>
    <w:rsid w:val="00A711DB"/>
    <w:rsid w:val="00A712F1"/>
    <w:rsid w:val="00A716C6"/>
    <w:rsid w:val="00A717D5"/>
    <w:rsid w:val="00A71F5C"/>
    <w:rsid w:val="00A72B1D"/>
    <w:rsid w:val="00A74675"/>
    <w:rsid w:val="00A74787"/>
    <w:rsid w:val="00A7499F"/>
    <w:rsid w:val="00A7550F"/>
    <w:rsid w:val="00A76667"/>
    <w:rsid w:val="00A769C3"/>
    <w:rsid w:val="00A76FBC"/>
    <w:rsid w:val="00A77630"/>
    <w:rsid w:val="00A7773B"/>
    <w:rsid w:val="00A807BD"/>
    <w:rsid w:val="00A80CFA"/>
    <w:rsid w:val="00A80F12"/>
    <w:rsid w:val="00A810F0"/>
    <w:rsid w:val="00A81655"/>
    <w:rsid w:val="00A81899"/>
    <w:rsid w:val="00A81AF4"/>
    <w:rsid w:val="00A82106"/>
    <w:rsid w:val="00A826D4"/>
    <w:rsid w:val="00A831FD"/>
    <w:rsid w:val="00A8347F"/>
    <w:rsid w:val="00A838E9"/>
    <w:rsid w:val="00A848F7"/>
    <w:rsid w:val="00A84C80"/>
    <w:rsid w:val="00A85064"/>
    <w:rsid w:val="00A8565D"/>
    <w:rsid w:val="00A86739"/>
    <w:rsid w:val="00A86AA6"/>
    <w:rsid w:val="00A8717F"/>
    <w:rsid w:val="00A879EC"/>
    <w:rsid w:val="00A900D9"/>
    <w:rsid w:val="00A90BBC"/>
    <w:rsid w:val="00A9203A"/>
    <w:rsid w:val="00A92FCF"/>
    <w:rsid w:val="00A93160"/>
    <w:rsid w:val="00A932EE"/>
    <w:rsid w:val="00A934DE"/>
    <w:rsid w:val="00A935E8"/>
    <w:rsid w:val="00A9360D"/>
    <w:rsid w:val="00A941FB"/>
    <w:rsid w:val="00A9456E"/>
    <w:rsid w:val="00A950F3"/>
    <w:rsid w:val="00A952AB"/>
    <w:rsid w:val="00A955CF"/>
    <w:rsid w:val="00A96245"/>
    <w:rsid w:val="00A964D4"/>
    <w:rsid w:val="00A96D18"/>
    <w:rsid w:val="00A972AD"/>
    <w:rsid w:val="00A973C6"/>
    <w:rsid w:val="00A97BDF"/>
    <w:rsid w:val="00A97EC1"/>
    <w:rsid w:val="00AA0D9F"/>
    <w:rsid w:val="00AA11FB"/>
    <w:rsid w:val="00AA1C15"/>
    <w:rsid w:val="00AA2A0F"/>
    <w:rsid w:val="00AA2A1B"/>
    <w:rsid w:val="00AA32DE"/>
    <w:rsid w:val="00AA349A"/>
    <w:rsid w:val="00AA3646"/>
    <w:rsid w:val="00AA3999"/>
    <w:rsid w:val="00AA44F2"/>
    <w:rsid w:val="00AA46CD"/>
    <w:rsid w:val="00AA46D0"/>
    <w:rsid w:val="00AA4A9A"/>
    <w:rsid w:val="00AA52CA"/>
    <w:rsid w:val="00AA6135"/>
    <w:rsid w:val="00AA68AE"/>
    <w:rsid w:val="00AA6C20"/>
    <w:rsid w:val="00AB0945"/>
    <w:rsid w:val="00AB10FA"/>
    <w:rsid w:val="00AB17F6"/>
    <w:rsid w:val="00AB22B6"/>
    <w:rsid w:val="00AB23FD"/>
    <w:rsid w:val="00AB2DF0"/>
    <w:rsid w:val="00AB317E"/>
    <w:rsid w:val="00AB3223"/>
    <w:rsid w:val="00AB3DCF"/>
    <w:rsid w:val="00AB3F54"/>
    <w:rsid w:val="00AB4311"/>
    <w:rsid w:val="00AB4A10"/>
    <w:rsid w:val="00AB4C16"/>
    <w:rsid w:val="00AB5530"/>
    <w:rsid w:val="00AB5A5D"/>
    <w:rsid w:val="00AB5A9B"/>
    <w:rsid w:val="00AB6167"/>
    <w:rsid w:val="00AB6BF9"/>
    <w:rsid w:val="00AB75AD"/>
    <w:rsid w:val="00AB7ACD"/>
    <w:rsid w:val="00AB7B1E"/>
    <w:rsid w:val="00AB7FF7"/>
    <w:rsid w:val="00AC02D6"/>
    <w:rsid w:val="00AC03AA"/>
    <w:rsid w:val="00AC1F67"/>
    <w:rsid w:val="00AC20B1"/>
    <w:rsid w:val="00AC2735"/>
    <w:rsid w:val="00AC2F1C"/>
    <w:rsid w:val="00AC57DA"/>
    <w:rsid w:val="00AC5D25"/>
    <w:rsid w:val="00AC651E"/>
    <w:rsid w:val="00AC6887"/>
    <w:rsid w:val="00AC68D7"/>
    <w:rsid w:val="00AC7533"/>
    <w:rsid w:val="00AD05BC"/>
    <w:rsid w:val="00AD0736"/>
    <w:rsid w:val="00AD098F"/>
    <w:rsid w:val="00AD1315"/>
    <w:rsid w:val="00AD2B71"/>
    <w:rsid w:val="00AD2EC6"/>
    <w:rsid w:val="00AD30F1"/>
    <w:rsid w:val="00AD331F"/>
    <w:rsid w:val="00AD3F3A"/>
    <w:rsid w:val="00AD4417"/>
    <w:rsid w:val="00AD451A"/>
    <w:rsid w:val="00AD5EF8"/>
    <w:rsid w:val="00AD7467"/>
    <w:rsid w:val="00AE0466"/>
    <w:rsid w:val="00AE0852"/>
    <w:rsid w:val="00AE0F9C"/>
    <w:rsid w:val="00AE12C8"/>
    <w:rsid w:val="00AE137E"/>
    <w:rsid w:val="00AE1529"/>
    <w:rsid w:val="00AE22D8"/>
    <w:rsid w:val="00AE26EA"/>
    <w:rsid w:val="00AE2D2B"/>
    <w:rsid w:val="00AE4370"/>
    <w:rsid w:val="00AE45BB"/>
    <w:rsid w:val="00AE59C1"/>
    <w:rsid w:val="00AE66CA"/>
    <w:rsid w:val="00AE6B4F"/>
    <w:rsid w:val="00AE76B4"/>
    <w:rsid w:val="00AE7A68"/>
    <w:rsid w:val="00AE7B9A"/>
    <w:rsid w:val="00AE7C05"/>
    <w:rsid w:val="00AF0241"/>
    <w:rsid w:val="00AF0D5B"/>
    <w:rsid w:val="00AF0E71"/>
    <w:rsid w:val="00AF11A7"/>
    <w:rsid w:val="00AF1237"/>
    <w:rsid w:val="00AF1342"/>
    <w:rsid w:val="00AF3039"/>
    <w:rsid w:val="00AF32CC"/>
    <w:rsid w:val="00AF391F"/>
    <w:rsid w:val="00AF442B"/>
    <w:rsid w:val="00AF489E"/>
    <w:rsid w:val="00AF6F95"/>
    <w:rsid w:val="00AF716B"/>
    <w:rsid w:val="00AF7465"/>
    <w:rsid w:val="00AF75B6"/>
    <w:rsid w:val="00AF78AA"/>
    <w:rsid w:val="00AF7A0C"/>
    <w:rsid w:val="00B00510"/>
    <w:rsid w:val="00B00667"/>
    <w:rsid w:val="00B007ED"/>
    <w:rsid w:val="00B0197D"/>
    <w:rsid w:val="00B02000"/>
    <w:rsid w:val="00B02E84"/>
    <w:rsid w:val="00B0439C"/>
    <w:rsid w:val="00B04AE6"/>
    <w:rsid w:val="00B0569F"/>
    <w:rsid w:val="00B05739"/>
    <w:rsid w:val="00B05E5F"/>
    <w:rsid w:val="00B07670"/>
    <w:rsid w:val="00B07824"/>
    <w:rsid w:val="00B11A49"/>
    <w:rsid w:val="00B11B76"/>
    <w:rsid w:val="00B11C4D"/>
    <w:rsid w:val="00B128D5"/>
    <w:rsid w:val="00B12920"/>
    <w:rsid w:val="00B12EB2"/>
    <w:rsid w:val="00B130BF"/>
    <w:rsid w:val="00B13751"/>
    <w:rsid w:val="00B13B6F"/>
    <w:rsid w:val="00B1414B"/>
    <w:rsid w:val="00B1448C"/>
    <w:rsid w:val="00B15511"/>
    <w:rsid w:val="00B159E2"/>
    <w:rsid w:val="00B15DC7"/>
    <w:rsid w:val="00B16988"/>
    <w:rsid w:val="00B175C7"/>
    <w:rsid w:val="00B17CFE"/>
    <w:rsid w:val="00B20495"/>
    <w:rsid w:val="00B20C8B"/>
    <w:rsid w:val="00B21112"/>
    <w:rsid w:val="00B21533"/>
    <w:rsid w:val="00B21557"/>
    <w:rsid w:val="00B22311"/>
    <w:rsid w:val="00B24033"/>
    <w:rsid w:val="00B258F7"/>
    <w:rsid w:val="00B2599E"/>
    <w:rsid w:val="00B25C20"/>
    <w:rsid w:val="00B265AE"/>
    <w:rsid w:val="00B276E3"/>
    <w:rsid w:val="00B27E93"/>
    <w:rsid w:val="00B30095"/>
    <w:rsid w:val="00B305BE"/>
    <w:rsid w:val="00B30610"/>
    <w:rsid w:val="00B30E79"/>
    <w:rsid w:val="00B31DE5"/>
    <w:rsid w:val="00B328A6"/>
    <w:rsid w:val="00B32BCA"/>
    <w:rsid w:val="00B33D4D"/>
    <w:rsid w:val="00B34935"/>
    <w:rsid w:val="00B353B3"/>
    <w:rsid w:val="00B3579C"/>
    <w:rsid w:val="00B35DB3"/>
    <w:rsid w:val="00B3619F"/>
    <w:rsid w:val="00B36A26"/>
    <w:rsid w:val="00B36AE9"/>
    <w:rsid w:val="00B37511"/>
    <w:rsid w:val="00B3762F"/>
    <w:rsid w:val="00B37D68"/>
    <w:rsid w:val="00B401CC"/>
    <w:rsid w:val="00B40227"/>
    <w:rsid w:val="00B41DC0"/>
    <w:rsid w:val="00B42C43"/>
    <w:rsid w:val="00B44770"/>
    <w:rsid w:val="00B44F7A"/>
    <w:rsid w:val="00B44FAD"/>
    <w:rsid w:val="00B44FB5"/>
    <w:rsid w:val="00B4514F"/>
    <w:rsid w:val="00B45289"/>
    <w:rsid w:val="00B458C0"/>
    <w:rsid w:val="00B464CF"/>
    <w:rsid w:val="00B46535"/>
    <w:rsid w:val="00B46A06"/>
    <w:rsid w:val="00B47148"/>
    <w:rsid w:val="00B475AB"/>
    <w:rsid w:val="00B503A9"/>
    <w:rsid w:val="00B50765"/>
    <w:rsid w:val="00B51E8F"/>
    <w:rsid w:val="00B51F01"/>
    <w:rsid w:val="00B52BCD"/>
    <w:rsid w:val="00B53AA7"/>
    <w:rsid w:val="00B540FA"/>
    <w:rsid w:val="00B5470F"/>
    <w:rsid w:val="00B55350"/>
    <w:rsid w:val="00B571D4"/>
    <w:rsid w:val="00B61833"/>
    <w:rsid w:val="00B61A62"/>
    <w:rsid w:val="00B62F4C"/>
    <w:rsid w:val="00B63267"/>
    <w:rsid w:val="00B632EE"/>
    <w:rsid w:val="00B63CFE"/>
    <w:rsid w:val="00B63FAF"/>
    <w:rsid w:val="00B63FD0"/>
    <w:rsid w:val="00B64112"/>
    <w:rsid w:val="00B64419"/>
    <w:rsid w:val="00B64DD5"/>
    <w:rsid w:val="00B658DB"/>
    <w:rsid w:val="00B661B6"/>
    <w:rsid w:val="00B66766"/>
    <w:rsid w:val="00B678E8"/>
    <w:rsid w:val="00B67BB9"/>
    <w:rsid w:val="00B7023E"/>
    <w:rsid w:val="00B70B95"/>
    <w:rsid w:val="00B70BDF"/>
    <w:rsid w:val="00B70F5C"/>
    <w:rsid w:val="00B71091"/>
    <w:rsid w:val="00B7180C"/>
    <w:rsid w:val="00B7299C"/>
    <w:rsid w:val="00B74259"/>
    <w:rsid w:val="00B75B34"/>
    <w:rsid w:val="00B75DE6"/>
    <w:rsid w:val="00B765D9"/>
    <w:rsid w:val="00B77193"/>
    <w:rsid w:val="00B771FD"/>
    <w:rsid w:val="00B773A2"/>
    <w:rsid w:val="00B8076E"/>
    <w:rsid w:val="00B80D2B"/>
    <w:rsid w:val="00B815F8"/>
    <w:rsid w:val="00B816FA"/>
    <w:rsid w:val="00B82495"/>
    <w:rsid w:val="00B82857"/>
    <w:rsid w:val="00B84771"/>
    <w:rsid w:val="00B850D3"/>
    <w:rsid w:val="00B85580"/>
    <w:rsid w:val="00B86146"/>
    <w:rsid w:val="00B86EDA"/>
    <w:rsid w:val="00B8783F"/>
    <w:rsid w:val="00B91A2F"/>
    <w:rsid w:val="00B91C70"/>
    <w:rsid w:val="00B92034"/>
    <w:rsid w:val="00B933C1"/>
    <w:rsid w:val="00B933EE"/>
    <w:rsid w:val="00B94600"/>
    <w:rsid w:val="00B95B4F"/>
    <w:rsid w:val="00B9670F"/>
    <w:rsid w:val="00B976B9"/>
    <w:rsid w:val="00B97940"/>
    <w:rsid w:val="00BA21D9"/>
    <w:rsid w:val="00BA263E"/>
    <w:rsid w:val="00BA2E3C"/>
    <w:rsid w:val="00BA367A"/>
    <w:rsid w:val="00BA375C"/>
    <w:rsid w:val="00BA3DDE"/>
    <w:rsid w:val="00BA4576"/>
    <w:rsid w:val="00BA4DDB"/>
    <w:rsid w:val="00BA5217"/>
    <w:rsid w:val="00BA5D0E"/>
    <w:rsid w:val="00BA5F4D"/>
    <w:rsid w:val="00BA6757"/>
    <w:rsid w:val="00BA6C83"/>
    <w:rsid w:val="00BA76FE"/>
    <w:rsid w:val="00BA7B30"/>
    <w:rsid w:val="00BA7F07"/>
    <w:rsid w:val="00BA7F2F"/>
    <w:rsid w:val="00BB02ED"/>
    <w:rsid w:val="00BB05FB"/>
    <w:rsid w:val="00BB1463"/>
    <w:rsid w:val="00BB15C4"/>
    <w:rsid w:val="00BB2BF3"/>
    <w:rsid w:val="00BB32D2"/>
    <w:rsid w:val="00BB44F4"/>
    <w:rsid w:val="00BB46F6"/>
    <w:rsid w:val="00BB4EB1"/>
    <w:rsid w:val="00BB4F4C"/>
    <w:rsid w:val="00BB597F"/>
    <w:rsid w:val="00BB5A52"/>
    <w:rsid w:val="00BB5AA2"/>
    <w:rsid w:val="00BB710F"/>
    <w:rsid w:val="00BB733D"/>
    <w:rsid w:val="00BB7433"/>
    <w:rsid w:val="00BB7658"/>
    <w:rsid w:val="00BB7C76"/>
    <w:rsid w:val="00BB7EBA"/>
    <w:rsid w:val="00BB7F0F"/>
    <w:rsid w:val="00BC009E"/>
    <w:rsid w:val="00BC0ABA"/>
    <w:rsid w:val="00BC1315"/>
    <w:rsid w:val="00BC16BF"/>
    <w:rsid w:val="00BC1F92"/>
    <w:rsid w:val="00BC207D"/>
    <w:rsid w:val="00BC2A91"/>
    <w:rsid w:val="00BC45BC"/>
    <w:rsid w:val="00BC5426"/>
    <w:rsid w:val="00BC73AA"/>
    <w:rsid w:val="00BC7439"/>
    <w:rsid w:val="00BC78B9"/>
    <w:rsid w:val="00BD0671"/>
    <w:rsid w:val="00BD081C"/>
    <w:rsid w:val="00BD0B9B"/>
    <w:rsid w:val="00BD1656"/>
    <w:rsid w:val="00BD1F3F"/>
    <w:rsid w:val="00BD1FFF"/>
    <w:rsid w:val="00BD253D"/>
    <w:rsid w:val="00BD28C3"/>
    <w:rsid w:val="00BD4FC9"/>
    <w:rsid w:val="00BD536B"/>
    <w:rsid w:val="00BD5462"/>
    <w:rsid w:val="00BD54F5"/>
    <w:rsid w:val="00BD57CA"/>
    <w:rsid w:val="00BD5C1B"/>
    <w:rsid w:val="00BD6C56"/>
    <w:rsid w:val="00BD749B"/>
    <w:rsid w:val="00BD75F9"/>
    <w:rsid w:val="00BD77FE"/>
    <w:rsid w:val="00BD7A51"/>
    <w:rsid w:val="00BE0C49"/>
    <w:rsid w:val="00BE0D61"/>
    <w:rsid w:val="00BE20B3"/>
    <w:rsid w:val="00BE36B4"/>
    <w:rsid w:val="00BE4171"/>
    <w:rsid w:val="00BE453D"/>
    <w:rsid w:val="00BE4E7D"/>
    <w:rsid w:val="00BE5234"/>
    <w:rsid w:val="00BE54CD"/>
    <w:rsid w:val="00BE5626"/>
    <w:rsid w:val="00BE6437"/>
    <w:rsid w:val="00BE6574"/>
    <w:rsid w:val="00BE69B4"/>
    <w:rsid w:val="00BE6AF3"/>
    <w:rsid w:val="00BE71FF"/>
    <w:rsid w:val="00BE7BCB"/>
    <w:rsid w:val="00BE7C70"/>
    <w:rsid w:val="00BE7CAE"/>
    <w:rsid w:val="00BF01F3"/>
    <w:rsid w:val="00BF04A2"/>
    <w:rsid w:val="00BF0E21"/>
    <w:rsid w:val="00BF0ED7"/>
    <w:rsid w:val="00BF122B"/>
    <w:rsid w:val="00BF287D"/>
    <w:rsid w:val="00BF2E3A"/>
    <w:rsid w:val="00BF2E68"/>
    <w:rsid w:val="00BF3676"/>
    <w:rsid w:val="00BF416F"/>
    <w:rsid w:val="00BF45B3"/>
    <w:rsid w:val="00BF4F9B"/>
    <w:rsid w:val="00BF5B43"/>
    <w:rsid w:val="00BF5B9B"/>
    <w:rsid w:val="00BF5FF2"/>
    <w:rsid w:val="00BF63C8"/>
    <w:rsid w:val="00BF66BB"/>
    <w:rsid w:val="00BF6DE8"/>
    <w:rsid w:val="00C00996"/>
    <w:rsid w:val="00C00A5F"/>
    <w:rsid w:val="00C01BF3"/>
    <w:rsid w:val="00C01F04"/>
    <w:rsid w:val="00C02530"/>
    <w:rsid w:val="00C028D3"/>
    <w:rsid w:val="00C02985"/>
    <w:rsid w:val="00C03B5C"/>
    <w:rsid w:val="00C03D97"/>
    <w:rsid w:val="00C0450B"/>
    <w:rsid w:val="00C05183"/>
    <w:rsid w:val="00C056CE"/>
    <w:rsid w:val="00C064C7"/>
    <w:rsid w:val="00C06560"/>
    <w:rsid w:val="00C06CD5"/>
    <w:rsid w:val="00C0735B"/>
    <w:rsid w:val="00C07820"/>
    <w:rsid w:val="00C10924"/>
    <w:rsid w:val="00C10BBE"/>
    <w:rsid w:val="00C10FC7"/>
    <w:rsid w:val="00C11C8F"/>
    <w:rsid w:val="00C11DCC"/>
    <w:rsid w:val="00C1213C"/>
    <w:rsid w:val="00C12145"/>
    <w:rsid w:val="00C139ED"/>
    <w:rsid w:val="00C15D4F"/>
    <w:rsid w:val="00C15D6E"/>
    <w:rsid w:val="00C16D21"/>
    <w:rsid w:val="00C16EBA"/>
    <w:rsid w:val="00C2008B"/>
    <w:rsid w:val="00C200CB"/>
    <w:rsid w:val="00C21337"/>
    <w:rsid w:val="00C2141A"/>
    <w:rsid w:val="00C21FA3"/>
    <w:rsid w:val="00C22300"/>
    <w:rsid w:val="00C224CB"/>
    <w:rsid w:val="00C22D87"/>
    <w:rsid w:val="00C23047"/>
    <w:rsid w:val="00C23F79"/>
    <w:rsid w:val="00C240BC"/>
    <w:rsid w:val="00C2472A"/>
    <w:rsid w:val="00C247EA"/>
    <w:rsid w:val="00C258A3"/>
    <w:rsid w:val="00C259A5"/>
    <w:rsid w:val="00C2638C"/>
    <w:rsid w:val="00C2719F"/>
    <w:rsid w:val="00C2742A"/>
    <w:rsid w:val="00C27783"/>
    <w:rsid w:val="00C27F81"/>
    <w:rsid w:val="00C308F6"/>
    <w:rsid w:val="00C30E8F"/>
    <w:rsid w:val="00C310B1"/>
    <w:rsid w:val="00C31609"/>
    <w:rsid w:val="00C32008"/>
    <w:rsid w:val="00C320DC"/>
    <w:rsid w:val="00C3359C"/>
    <w:rsid w:val="00C3376E"/>
    <w:rsid w:val="00C33C11"/>
    <w:rsid w:val="00C34439"/>
    <w:rsid w:val="00C34B86"/>
    <w:rsid w:val="00C34DF4"/>
    <w:rsid w:val="00C37745"/>
    <w:rsid w:val="00C4095E"/>
    <w:rsid w:val="00C4105D"/>
    <w:rsid w:val="00C41718"/>
    <w:rsid w:val="00C42353"/>
    <w:rsid w:val="00C4258F"/>
    <w:rsid w:val="00C4277B"/>
    <w:rsid w:val="00C42BD7"/>
    <w:rsid w:val="00C437F4"/>
    <w:rsid w:val="00C439BA"/>
    <w:rsid w:val="00C43B1E"/>
    <w:rsid w:val="00C43B9D"/>
    <w:rsid w:val="00C4482A"/>
    <w:rsid w:val="00C449E1"/>
    <w:rsid w:val="00C44AA7"/>
    <w:rsid w:val="00C44E82"/>
    <w:rsid w:val="00C45064"/>
    <w:rsid w:val="00C4639D"/>
    <w:rsid w:val="00C46733"/>
    <w:rsid w:val="00C46E8A"/>
    <w:rsid w:val="00C47BFD"/>
    <w:rsid w:val="00C47DBF"/>
    <w:rsid w:val="00C50381"/>
    <w:rsid w:val="00C50C80"/>
    <w:rsid w:val="00C50D24"/>
    <w:rsid w:val="00C50E70"/>
    <w:rsid w:val="00C5126C"/>
    <w:rsid w:val="00C51805"/>
    <w:rsid w:val="00C519E4"/>
    <w:rsid w:val="00C51C91"/>
    <w:rsid w:val="00C5209E"/>
    <w:rsid w:val="00C52B1F"/>
    <w:rsid w:val="00C52CAB"/>
    <w:rsid w:val="00C54403"/>
    <w:rsid w:val="00C546E3"/>
    <w:rsid w:val="00C549FE"/>
    <w:rsid w:val="00C54EEA"/>
    <w:rsid w:val="00C54F6E"/>
    <w:rsid w:val="00C55205"/>
    <w:rsid w:val="00C55F2C"/>
    <w:rsid w:val="00C56924"/>
    <w:rsid w:val="00C569BE"/>
    <w:rsid w:val="00C56FD8"/>
    <w:rsid w:val="00C577B9"/>
    <w:rsid w:val="00C57AD6"/>
    <w:rsid w:val="00C619DE"/>
    <w:rsid w:val="00C627DE"/>
    <w:rsid w:val="00C63E19"/>
    <w:rsid w:val="00C641BF"/>
    <w:rsid w:val="00C64352"/>
    <w:rsid w:val="00C646CD"/>
    <w:rsid w:val="00C65D7B"/>
    <w:rsid w:val="00C663D8"/>
    <w:rsid w:val="00C6645E"/>
    <w:rsid w:val="00C668D2"/>
    <w:rsid w:val="00C673DB"/>
    <w:rsid w:val="00C70753"/>
    <w:rsid w:val="00C717E4"/>
    <w:rsid w:val="00C72D2C"/>
    <w:rsid w:val="00C72E69"/>
    <w:rsid w:val="00C732AF"/>
    <w:rsid w:val="00C73995"/>
    <w:rsid w:val="00C74A18"/>
    <w:rsid w:val="00C7555B"/>
    <w:rsid w:val="00C7590B"/>
    <w:rsid w:val="00C759D5"/>
    <w:rsid w:val="00C75C1A"/>
    <w:rsid w:val="00C75FBF"/>
    <w:rsid w:val="00C76347"/>
    <w:rsid w:val="00C765E8"/>
    <w:rsid w:val="00C76791"/>
    <w:rsid w:val="00C77442"/>
    <w:rsid w:val="00C778AA"/>
    <w:rsid w:val="00C813AB"/>
    <w:rsid w:val="00C8200F"/>
    <w:rsid w:val="00C84636"/>
    <w:rsid w:val="00C84D44"/>
    <w:rsid w:val="00C852F2"/>
    <w:rsid w:val="00C859F3"/>
    <w:rsid w:val="00C862B2"/>
    <w:rsid w:val="00C869C7"/>
    <w:rsid w:val="00C86C02"/>
    <w:rsid w:val="00C8715A"/>
    <w:rsid w:val="00C87397"/>
    <w:rsid w:val="00C900C8"/>
    <w:rsid w:val="00C905FA"/>
    <w:rsid w:val="00C9093E"/>
    <w:rsid w:val="00C911B9"/>
    <w:rsid w:val="00C91C1C"/>
    <w:rsid w:val="00C92C61"/>
    <w:rsid w:val="00C92DCA"/>
    <w:rsid w:val="00C94376"/>
    <w:rsid w:val="00C9521A"/>
    <w:rsid w:val="00C95402"/>
    <w:rsid w:val="00C956CB"/>
    <w:rsid w:val="00C95C80"/>
    <w:rsid w:val="00C95D7F"/>
    <w:rsid w:val="00C9620C"/>
    <w:rsid w:val="00C965F5"/>
    <w:rsid w:val="00C96D7A"/>
    <w:rsid w:val="00C96E37"/>
    <w:rsid w:val="00C97CE0"/>
    <w:rsid w:val="00CA010F"/>
    <w:rsid w:val="00CA07DF"/>
    <w:rsid w:val="00CA112C"/>
    <w:rsid w:val="00CA1ADF"/>
    <w:rsid w:val="00CA1C4E"/>
    <w:rsid w:val="00CA1EB2"/>
    <w:rsid w:val="00CA1F16"/>
    <w:rsid w:val="00CA2985"/>
    <w:rsid w:val="00CA37B8"/>
    <w:rsid w:val="00CA39ED"/>
    <w:rsid w:val="00CA3EEE"/>
    <w:rsid w:val="00CA4636"/>
    <w:rsid w:val="00CA4D9C"/>
    <w:rsid w:val="00CA4DD8"/>
    <w:rsid w:val="00CA55F4"/>
    <w:rsid w:val="00CA61D5"/>
    <w:rsid w:val="00CA6284"/>
    <w:rsid w:val="00CA6856"/>
    <w:rsid w:val="00CA79E4"/>
    <w:rsid w:val="00CA7B2E"/>
    <w:rsid w:val="00CA7CAE"/>
    <w:rsid w:val="00CA7FA5"/>
    <w:rsid w:val="00CB04BE"/>
    <w:rsid w:val="00CB06F8"/>
    <w:rsid w:val="00CB07AF"/>
    <w:rsid w:val="00CB16BF"/>
    <w:rsid w:val="00CB17F6"/>
    <w:rsid w:val="00CB2128"/>
    <w:rsid w:val="00CB2517"/>
    <w:rsid w:val="00CB4AEB"/>
    <w:rsid w:val="00CB51E8"/>
    <w:rsid w:val="00CB59AB"/>
    <w:rsid w:val="00CB5B73"/>
    <w:rsid w:val="00CB63AE"/>
    <w:rsid w:val="00CB6E6E"/>
    <w:rsid w:val="00CB707F"/>
    <w:rsid w:val="00CB77C0"/>
    <w:rsid w:val="00CB7B07"/>
    <w:rsid w:val="00CC0948"/>
    <w:rsid w:val="00CC12CB"/>
    <w:rsid w:val="00CC13F8"/>
    <w:rsid w:val="00CC196F"/>
    <w:rsid w:val="00CC1C66"/>
    <w:rsid w:val="00CC22E1"/>
    <w:rsid w:val="00CC2F15"/>
    <w:rsid w:val="00CC30EA"/>
    <w:rsid w:val="00CC4D83"/>
    <w:rsid w:val="00CC57A6"/>
    <w:rsid w:val="00CC5D65"/>
    <w:rsid w:val="00CC5DD0"/>
    <w:rsid w:val="00CC614E"/>
    <w:rsid w:val="00CC7EF0"/>
    <w:rsid w:val="00CC7F91"/>
    <w:rsid w:val="00CD01FC"/>
    <w:rsid w:val="00CD0447"/>
    <w:rsid w:val="00CD08A5"/>
    <w:rsid w:val="00CD0EA5"/>
    <w:rsid w:val="00CD13D2"/>
    <w:rsid w:val="00CD24B3"/>
    <w:rsid w:val="00CD2B4E"/>
    <w:rsid w:val="00CD3099"/>
    <w:rsid w:val="00CD4089"/>
    <w:rsid w:val="00CD40FC"/>
    <w:rsid w:val="00CD4CFA"/>
    <w:rsid w:val="00CD4D3F"/>
    <w:rsid w:val="00CD596A"/>
    <w:rsid w:val="00CD5A22"/>
    <w:rsid w:val="00CD632E"/>
    <w:rsid w:val="00CD6EFF"/>
    <w:rsid w:val="00CD79C1"/>
    <w:rsid w:val="00CE0C38"/>
    <w:rsid w:val="00CE2567"/>
    <w:rsid w:val="00CE282B"/>
    <w:rsid w:val="00CE2AEA"/>
    <w:rsid w:val="00CE2B7C"/>
    <w:rsid w:val="00CE2E6F"/>
    <w:rsid w:val="00CE2F43"/>
    <w:rsid w:val="00CE3BFE"/>
    <w:rsid w:val="00CE3E7B"/>
    <w:rsid w:val="00CE451F"/>
    <w:rsid w:val="00CE4660"/>
    <w:rsid w:val="00CE4EFA"/>
    <w:rsid w:val="00CE558D"/>
    <w:rsid w:val="00CE6987"/>
    <w:rsid w:val="00CE6E59"/>
    <w:rsid w:val="00CE7716"/>
    <w:rsid w:val="00CE79D4"/>
    <w:rsid w:val="00CF0082"/>
    <w:rsid w:val="00CF0801"/>
    <w:rsid w:val="00CF14AC"/>
    <w:rsid w:val="00CF16F6"/>
    <w:rsid w:val="00CF380E"/>
    <w:rsid w:val="00CF463E"/>
    <w:rsid w:val="00CF5AA2"/>
    <w:rsid w:val="00CF64EE"/>
    <w:rsid w:val="00CF6D35"/>
    <w:rsid w:val="00D0104E"/>
    <w:rsid w:val="00D013F3"/>
    <w:rsid w:val="00D01DD4"/>
    <w:rsid w:val="00D01E26"/>
    <w:rsid w:val="00D01F8A"/>
    <w:rsid w:val="00D01FB0"/>
    <w:rsid w:val="00D02E61"/>
    <w:rsid w:val="00D035C7"/>
    <w:rsid w:val="00D04796"/>
    <w:rsid w:val="00D04A32"/>
    <w:rsid w:val="00D05291"/>
    <w:rsid w:val="00D05587"/>
    <w:rsid w:val="00D05AA6"/>
    <w:rsid w:val="00D063D2"/>
    <w:rsid w:val="00D06856"/>
    <w:rsid w:val="00D06AEC"/>
    <w:rsid w:val="00D06B69"/>
    <w:rsid w:val="00D07AB0"/>
    <w:rsid w:val="00D109C3"/>
    <w:rsid w:val="00D110EE"/>
    <w:rsid w:val="00D11FDD"/>
    <w:rsid w:val="00D12622"/>
    <w:rsid w:val="00D12DBB"/>
    <w:rsid w:val="00D137D3"/>
    <w:rsid w:val="00D145C7"/>
    <w:rsid w:val="00D14DF4"/>
    <w:rsid w:val="00D14F60"/>
    <w:rsid w:val="00D15285"/>
    <w:rsid w:val="00D16E75"/>
    <w:rsid w:val="00D179D9"/>
    <w:rsid w:val="00D21923"/>
    <w:rsid w:val="00D21AD4"/>
    <w:rsid w:val="00D22460"/>
    <w:rsid w:val="00D2258D"/>
    <w:rsid w:val="00D23574"/>
    <w:rsid w:val="00D23914"/>
    <w:rsid w:val="00D24CAD"/>
    <w:rsid w:val="00D24F06"/>
    <w:rsid w:val="00D26C68"/>
    <w:rsid w:val="00D27312"/>
    <w:rsid w:val="00D301B0"/>
    <w:rsid w:val="00D30FF5"/>
    <w:rsid w:val="00D3199C"/>
    <w:rsid w:val="00D35030"/>
    <w:rsid w:val="00D35981"/>
    <w:rsid w:val="00D35E26"/>
    <w:rsid w:val="00D367E5"/>
    <w:rsid w:val="00D36D1F"/>
    <w:rsid w:val="00D3724A"/>
    <w:rsid w:val="00D372B6"/>
    <w:rsid w:val="00D37572"/>
    <w:rsid w:val="00D37956"/>
    <w:rsid w:val="00D37CFE"/>
    <w:rsid w:val="00D409C0"/>
    <w:rsid w:val="00D40C2F"/>
    <w:rsid w:val="00D41600"/>
    <w:rsid w:val="00D416C6"/>
    <w:rsid w:val="00D420D3"/>
    <w:rsid w:val="00D42986"/>
    <w:rsid w:val="00D42A3E"/>
    <w:rsid w:val="00D43800"/>
    <w:rsid w:val="00D45254"/>
    <w:rsid w:val="00D45E67"/>
    <w:rsid w:val="00D4651A"/>
    <w:rsid w:val="00D47637"/>
    <w:rsid w:val="00D5077C"/>
    <w:rsid w:val="00D507BE"/>
    <w:rsid w:val="00D51525"/>
    <w:rsid w:val="00D51CAE"/>
    <w:rsid w:val="00D51E71"/>
    <w:rsid w:val="00D52401"/>
    <w:rsid w:val="00D52A7A"/>
    <w:rsid w:val="00D53282"/>
    <w:rsid w:val="00D532C5"/>
    <w:rsid w:val="00D53ADA"/>
    <w:rsid w:val="00D53DE7"/>
    <w:rsid w:val="00D545B7"/>
    <w:rsid w:val="00D55815"/>
    <w:rsid w:val="00D55AF6"/>
    <w:rsid w:val="00D5653E"/>
    <w:rsid w:val="00D570B1"/>
    <w:rsid w:val="00D577D1"/>
    <w:rsid w:val="00D60425"/>
    <w:rsid w:val="00D60E2C"/>
    <w:rsid w:val="00D60EC1"/>
    <w:rsid w:val="00D61210"/>
    <w:rsid w:val="00D61BB6"/>
    <w:rsid w:val="00D620D5"/>
    <w:rsid w:val="00D62354"/>
    <w:rsid w:val="00D62D40"/>
    <w:rsid w:val="00D633E9"/>
    <w:rsid w:val="00D6434A"/>
    <w:rsid w:val="00D6436F"/>
    <w:rsid w:val="00D647B3"/>
    <w:rsid w:val="00D64A63"/>
    <w:rsid w:val="00D66207"/>
    <w:rsid w:val="00D662A6"/>
    <w:rsid w:val="00D66C37"/>
    <w:rsid w:val="00D66F74"/>
    <w:rsid w:val="00D671CA"/>
    <w:rsid w:val="00D6768B"/>
    <w:rsid w:val="00D676C1"/>
    <w:rsid w:val="00D67961"/>
    <w:rsid w:val="00D70582"/>
    <w:rsid w:val="00D70B12"/>
    <w:rsid w:val="00D70D9C"/>
    <w:rsid w:val="00D71887"/>
    <w:rsid w:val="00D71DBF"/>
    <w:rsid w:val="00D72286"/>
    <w:rsid w:val="00D722EA"/>
    <w:rsid w:val="00D72E75"/>
    <w:rsid w:val="00D74763"/>
    <w:rsid w:val="00D7551A"/>
    <w:rsid w:val="00D756CE"/>
    <w:rsid w:val="00D758F9"/>
    <w:rsid w:val="00D75F9F"/>
    <w:rsid w:val="00D76AA5"/>
    <w:rsid w:val="00D7754B"/>
    <w:rsid w:val="00D77866"/>
    <w:rsid w:val="00D77D93"/>
    <w:rsid w:val="00D80957"/>
    <w:rsid w:val="00D8208B"/>
    <w:rsid w:val="00D82112"/>
    <w:rsid w:val="00D822C5"/>
    <w:rsid w:val="00D824ED"/>
    <w:rsid w:val="00D8391F"/>
    <w:rsid w:val="00D84008"/>
    <w:rsid w:val="00D847CC"/>
    <w:rsid w:val="00D8574F"/>
    <w:rsid w:val="00D8584A"/>
    <w:rsid w:val="00D8589D"/>
    <w:rsid w:val="00D85A06"/>
    <w:rsid w:val="00D864D0"/>
    <w:rsid w:val="00D86F26"/>
    <w:rsid w:val="00D87EC5"/>
    <w:rsid w:val="00D9004E"/>
    <w:rsid w:val="00D9064F"/>
    <w:rsid w:val="00D90D30"/>
    <w:rsid w:val="00D911C9"/>
    <w:rsid w:val="00D912C6"/>
    <w:rsid w:val="00D9270A"/>
    <w:rsid w:val="00D927D5"/>
    <w:rsid w:val="00D93209"/>
    <w:rsid w:val="00D95282"/>
    <w:rsid w:val="00D95C3E"/>
    <w:rsid w:val="00D9608D"/>
    <w:rsid w:val="00D965FD"/>
    <w:rsid w:val="00D96C58"/>
    <w:rsid w:val="00D96F13"/>
    <w:rsid w:val="00D96FF4"/>
    <w:rsid w:val="00D9780E"/>
    <w:rsid w:val="00D97923"/>
    <w:rsid w:val="00D97CB5"/>
    <w:rsid w:val="00DA1CFC"/>
    <w:rsid w:val="00DA20D7"/>
    <w:rsid w:val="00DA20E9"/>
    <w:rsid w:val="00DA2890"/>
    <w:rsid w:val="00DA2AA0"/>
    <w:rsid w:val="00DA3495"/>
    <w:rsid w:val="00DA4A72"/>
    <w:rsid w:val="00DA5842"/>
    <w:rsid w:val="00DA6711"/>
    <w:rsid w:val="00DA6B6F"/>
    <w:rsid w:val="00DA71AA"/>
    <w:rsid w:val="00DA767D"/>
    <w:rsid w:val="00DB1A5F"/>
    <w:rsid w:val="00DB1A94"/>
    <w:rsid w:val="00DB2444"/>
    <w:rsid w:val="00DB2DC0"/>
    <w:rsid w:val="00DB2FB3"/>
    <w:rsid w:val="00DB31BF"/>
    <w:rsid w:val="00DB33E7"/>
    <w:rsid w:val="00DB35A7"/>
    <w:rsid w:val="00DB3805"/>
    <w:rsid w:val="00DB39CD"/>
    <w:rsid w:val="00DB3D3F"/>
    <w:rsid w:val="00DB42C5"/>
    <w:rsid w:val="00DB4DCE"/>
    <w:rsid w:val="00DB524E"/>
    <w:rsid w:val="00DB53DA"/>
    <w:rsid w:val="00DB5AF0"/>
    <w:rsid w:val="00DB5E9F"/>
    <w:rsid w:val="00DB6927"/>
    <w:rsid w:val="00DB6BBA"/>
    <w:rsid w:val="00DB6DB8"/>
    <w:rsid w:val="00DC0915"/>
    <w:rsid w:val="00DC0CF9"/>
    <w:rsid w:val="00DC0F9C"/>
    <w:rsid w:val="00DC1D1E"/>
    <w:rsid w:val="00DC2B35"/>
    <w:rsid w:val="00DC2D50"/>
    <w:rsid w:val="00DC3E08"/>
    <w:rsid w:val="00DC41B7"/>
    <w:rsid w:val="00DC61E9"/>
    <w:rsid w:val="00DC6453"/>
    <w:rsid w:val="00DC7762"/>
    <w:rsid w:val="00DC784C"/>
    <w:rsid w:val="00DD1DD0"/>
    <w:rsid w:val="00DD1F2F"/>
    <w:rsid w:val="00DD2906"/>
    <w:rsid w:val="00DD2D22"/>
    <w:rsid w:val="00DD2FDB"/>
    <w:rsid w:val="00DD3D56"/>
    <w:rsid w:val="00DD4584"/>
    <w:rsid w:val="00DD556E"/>
    <w:rsid w:val="00DD5BB9"/>
    <w:rsid w:val="00DD6206"/>
    <w:rsid w:val="00DD6D40"/>
    <w:rsid w:val="00DD74BD"/>
    <w:rsid w:val="00DD7B77"/>
    <w:rsid w:val="00DE0913"/>
    <w:rsid w:val="00DE0A90"/>
    <w:rsid w:val="00DE260F"/>
    <w:rsid w:val="00DE2BDC"/>
    <w:rsid w:val="00DE352D"/>
    <w:rsid w:val="00DE37E6"/>
    <w:rsid w:val="00DE44B7"/>
    <w:rsid w:val="00DE4C57"/>
    <w:rsid w:val="00DE4F17"/>
    <w:rsid w:val="00DE5F2A"/>
    <w:rsid w:val="00DE633E"/>
    <w:rsid w:val="00DE7AFD"/>
    <w:rsid w:val="00DF2085"/>
    <w:rsid w:val="00DF2B03"/>
    <w:rsid w:val="00DF2C7F"/>
    <w:rsid w:val="00DF323E"/>
    <w:rsid w:val="00DF52DB"/>
    <w:rsid w:val="00DF52E2"/>
    <w:rsid w:val="00DF5842"/>
    <w:rsid w:val="00DF5EB1"/>
    <w:rsid w:val="00DF63D1"/>
    <w:rsid w:val="00DF7264"/>
    <w:rsid w:val="00DF731C"/>
    <w:rsid w:val="00E0016E"/>
    <w:rsid w:val="00E00D1B"/>
    <w:rsid w:val="00E010A3"/>
    <w:rsid w:val="00E013FD"/>
    <w:rsid w:val="00E015B2"/>
    <w:rsid w:val="00E0181D"/>
    <w:rsid w:val="00E01AC4"/>
    <w:rsid w:val="00E0230C"/>
    <w:rsid w:val="00E0238C"/>
    <w:rsid w:val="00E02A05"/>
    <w:rsid w:val="00E037F6"/>
    <w:rsid w:val="00E042AF"/>
    <w:rsid w:val="00E048E6"/>
    <w:rsid w:val="00E04AA0"/>
    <w:rsid w:val="00E04DBC"/>
    <w:rsid w:val="00E050B9"/>
    <w:rsid w:val="00E06311"/>
    <w:rsid w:val="00E07312"/>
    <w:rsid w:val="00E07DFE"/>
    <w:rsid w:val="00E1045B"/>
    <w:rsid w:val="00E10D81"/>
    <w:rsid w:val="00E113F2"/>
    <w:rsid w:val="00E11CF8"/>
    <w:rsid w:val="00E11D7D"/>
    <w:rsid w:val="00E12D0F"/>
    <w:rsid w:val="00E1322E"/>
    <w:rsid w:val="00E137FF"/>
    <w:rsid w:val="00E139DA"/>
    <w:rsid w:val="00E14462"/>
    <w:rsid w:val="00E14C93"/>
    <w:rsid w:val="00E14D6C"/>
    <w:rsid w:val="00E14F1D"/>
    <w:rsid w:val="00E1547E"/>
    <w:rsid w:val="00E1560F"/>
    <w:rsid w:val="00E15C53"/>
    <w:rsid w:val="00E170E9"/>
    <w:rsid w:val="00E17480"/>
    <w:rsid w:val="00E17E31"/>
    <w:rsid w:val="00E17F13"/>
    <w:rsid w:val="00E17FA9"/>
    <w:rsid w:val="00E20952"/>
    <w:rsid w:val="00E20BE8"/>
    <w:rsid w:val="00E20CEC"/>
    <w:rsid w:val="00E21412"/>
    <w:rsid w:val="00E22105"/>
    <w:rsid w:val="00E22C6C"/>
    <w:rsid w:val="00E22FB9"/>
    <w:rsid w:val="00E238C5"/>
    <w:rsid w:val="00E2426B"/>
    <w:rsid w:val="00E2587D"/>
    <w:rsid w:val="00E2659B"/>
    <w:rsid w:val="00E26912"/>
    <w:rsid w:val="00E27A6A"/>
    <w:rsid w:val="00E27F5E"/>
    <w:rsid w:val="00E301C4"/>
    <w:rsid w:val="00E30CF1"/>
    <w:rsid w:val="00E30DBC"/>
    <w:rsid w:val="00E3140A"/>
    <w:rsid w:val="00E31ADB"/>
    <w:rsid w:val="00E324C2"/>
    <w:rsid w:val="00E326AF"/>
    <w:rsid w:val="00E326E9"/>
    <w:rsid w:val="00E3351C"/>
    <w:rsid w:val="00E342C5"/>
    <w:rsid w:val="00E345F5"/>
    <w:rsid w:val="00E36FA2"/>
    <w:rsid w:val="00E37C04"/>
    <w:rsid w:val="00E40204"/>
    <w:rsid w:val="00E408DC"/>
    <w:rsid w:val="00E41844"/>
    <w:rsid w:val="00E41CCE"/>
    <w:rsid w:val="00E42450"/>
    <w:rsid w:val="00E42BD5"/>
    <w:rsid w:val="00E43181"/>
    <w:rsid w:val="00E43B12"/>
    <w:rsid w:val="00E43E01"/>
    <w:rsid w:val="00E446BF"/>
    <w:rsid w:val="00E44A16"/>
    <w:rsid w:val="00E44A55"/>
    <w:rsid w:val="00E44BF1"/>
    <w:rsid w:val="00E46821"/>
    <w:rsid w:val="00E46884"/>
    <w:rsid w:val="00E46EFA"/>
    <w:rsid w:val="00E4705B"/>
    <w:rsid w:val="00E4709F"/>
    <w:rsid w:val="00E47430"/>
    <w:rsid w:val="00E5053A"/>
    <w:rsid w:val="00E50561"/>
    <w:rsid w:val="00E5060F"/>
    <w:rsid w:val="00E50CEC"/>
    <w:rsid w:val="00E5182D"/>
    <w:rsid w:val="00E51D7C"/>
    <w:rsid w:val="00E51EAD"/>
    <w:rsid w:val="00E53A19"/>
    <w:rsid w:val="00E5454D"/>
    <w:rsid w:val="00E55597"/>
    <w:rsid w:val="00E558B8"/>
    <w:rsid w:val="00E56B7D"/>
    <w:rsid w:val="00E57A01"/>
    <w:rsid w:val="00E57E9B"/>
    <w:rsid w:val="00E60119"/>
    <w:rsid w:val="00E6068E"/>
    <w:rsid w:val="00E606E3"/>
    <w:rsid w:val="00E60BBA"/>
    <w:rsid w:val="00E61198"/>
    <w:rsid w:val="00E62151"/>
    <w:rsid w:val="00E62612"/>
    <w:rsid w:val="00E6296C"/>
    <w:rsid w:val="00E6327E"/>
    <w:rsid w:val="00E64955"/>
    <w:rsid w:val="00E64E88"/>
    <w:rsid w:val="00E66973"/>
    <w:rsid w:val="00E669EC"/>
    <w:rsid w:val="00E66D70"/>
    <w:rsid w:val="00E67D7F"/>
    <w:rsid w:val="00E717B0"/>
    <w:rsid w:val="00E7186D"/>
    <w:rsid w:val="00E72DB2"/>
    <w:rsid w:val="00E73008"/>
    <w:rsid w:val="00E7423C"/>
    <w:rsid w:val="00E7515D"/>
    <w:rsid w:val="00E7526A"/>
    <w:rsid w:val="00E7586B"/>
    <w:rsid w:val="00E76624"/>
    <w:rsid w:val="00E76A6A"/>
    <w:rsid w:val="00E7722E"/>
    <w:rsid w:val="00E8090B"/>
    <w:rsid w:val="00E8112F"/>
    <w:rsid w:val="00E81981"/>
    <w:rsid w:val="00E81D9B"/>
    <w:rsid w:val="00E83267"/>
    <w:rsid w:val="00E83A4C"/>
    <w:rsid w:val="00E83A6D"/>
    <w:rsid w:val="00E83E9F"/>
    <w:rsid w:val="00E84BA4"/>
    <w:rsid w:val="00E84EF2"/>
    <w:rsid w:val="00E84FB0"/>
    <w:rsid w:val="00E85863"/>
    <w:rsid w:val="00E86E1E"/>
    <w:rsid w:val="00E87716"/>
    <w:rsid w:val="00E87A06"/>
    <w:rsid w:val="00E9003C"/>
    <w:rsid w:val="00E90297"/>
    <w:rsid w:val="00E90AEE"/>
    <w:rsid w:val="00E90B7F"/>
    <w:rsid w:val="00E90F60"/>
    <w:rsid w:val="00E90FDC"/>
    <w:rsid w:val="00E90FFA"/>
    <w:rsid w:val="00E912F7"/>
    <w:rsid w:val="00E91DCC"/>
    <w:rsid w:val="00E91FC7"/>
    <w:rsid w:val="00E91FD2"/>
    <w:rsid w:val="00E92C44"/>
    <w:rsid w:val="00E92E05"/>
    <w:rsid w:val="00E9363F"/>
    <w:rsid w:val="00E9395C"/>
    <w:rsid w:val="00E93AB3"/>
    <w:rsid w:val="00E93E15"/>
    <w:rsid w:val="00E94413"/>
    <w:rsid w:val="00E94F93"/>
    <w:rsid w:val="00E953A9"/>
    <w:rsid w:val="00E960EB"/>
    <w:rsid w:val="00E96534"/>
    <w:rsid w:val="00E96628"/>
    <w:rsid w:val="00E96BE6"/>
    <w:rsid w:val="00E97846"/>
    <w:rsid w:val="00EA08B5"/>
    <w:rsid w:val="00EA2D27"/>
    <w:rsid w:val="00EA3329"/>
    <w:rsid w:val="00EA3525"/>
    <w:rsid w:val="00EA3DE1"/>
    <w:rsid w:val="00EA3FB4"/>
    <w:rsid w:val="00EA460E"/>
    <w:rsid w:val="00EA49C8"/>
    <w:rsid w:val="00EA58A4"/>
    <w:rsid w:val="00EA699B"/>
    <w:rsid w:val="00EA6BB3"/>
    <w:rsid w:val="00EA6BB9"/>
    <w:rsid w:val="00EA74F6"/>
    <w:rsid w:val="00EA7D52"/>
    <w:rsid w:val="00EB0042"/>
    <w:rsid w:val="00EB03D5"/>
    <w:rsid w:val="00EB072D"/>
    <w:rsid w:val="00EB15E2"/>
    <w:rsid w:val="00EB1964"/>
    <w:rsid w:val="00EB1A7D"/>
    <w:rsid w:val="00EB1C15"/>
    <w:rsid w:val="00EB30C0"/>
    <w:rsid w:val="00EB35F1"/>
    <w:rsid w:val="00EB4132"/>
    <w:rsid w:val="00EB4804"/>
    <w:rsid w:val="00EB54C7"/>
    <w:rsid w:val="00EB66C3"/>
    <w:rsid w:val="00EB6D4D"/>
    <w:rsid w:val="00EB6DB6"/>
    <w:rsid w:val="00EB797F"/>
    <w:rsid w:val="00EB7BEB"/>
    <w:rsid w:val="00EC0A85"/>
    <w:rsid w:val="00EC1B42"/>
    <w:rsid w:val="00EC1BE7"/>
    <w:rsid w:val="00EC225E"/>
    <w:rsid w:val="00EC2C8A"/>
    <w:rsid w:val="00EC3745"/>
    <w:rsid w:val="00EC5150"/>
    <w:rsid w:val="00EC5F06"/>
    <w:rsid w:val="00EC60C0"/>
    <w:rsid w:val="00EC738A"/>
    <w:rsid w:val="00EC7508"/>
    <w:rsid w:val="00ED0975"/>
    <w:rsid w:val="00ED0AD8"/>
    <w:rsid w:val="00ED0C1F"/>
    <w:rsid w:val="00ED1318"/>
    <w:rsid w:val="00ED21C4"/>
    <w:rsid w:val="00ED2403"/>
    <w:rsid w:val="00ED2441"/>
    <w:rsid w:val="00ED2833"/>
    <w:rsid w:val="00ED2960"/>
    <w:rsid w:val="00ED29C1"/>
    <w:rsid w:val="00ED3BCA"/>
    <w:rsid w:val="00ED3F97"/>
    <w:rsid w:val="00ED43AB"/>
    <w:rsid w:val="00ED468D"/>
    <w:rsid w:val="00ED4BD3"/>
    <w:rsid w:val="00ED4BFD"/>
    <w:rsid w:val="00ED519D"/>
    <w:rsid w:val="00ED51F1"/>
    <w:rsid w:val="00ED54AE"/>
    <w:rsid w:val="00ED559F"/>
    <w:rsid w:val="00ED7597"/>
    <w:rsid w:val="00ED78CB"/>
    <w:rsid w:val="00ED7F15"/>
    <w:rsid w:val="00EE06B6"/>
    <w:rsid w:val="00EE0A54"/>
    <w:rsid w:val="00EE0DDF"/>
    <w:rsid w:val="00EE0FF8"/>
    <w:rsid w:val="00EE1082"/>
    <w:rsid w:val="00EE12D0"/>
    <w:rsid w:val="00EE2100"/>
    <w:rsid w:val="00EE22BE"/>
    <w:rsid w:val="00EE23CC"/>
    <w:rsid w:val="00EE2677"/>
    <w:rsid w:val="00EE3763"/>
    <w:rsid w:val="00EE4301"/>
    <w:rsid w:val="00EE44B9"/>
    <w:rsid w:val="00EE47D9"/>
    <w:rsid w:val="00EE492B"/>
    <w:rsid w:val="00EE4FF8"/>
    <w:rsid w:val="00EE517C"/>
    <w:rsid w:val="00EE58DE"/>
    <w:rsid w:val="00EE6F0F"/>
    <w:rsid w:val="00EE720E"/>
    <w:rsid w:val="00EF0364"/>
    <w:rsid w:val="00EF058B"/>
    <w:rsid w:val="00EF0A12"/>
    <w:rsid w:val="00EF0C48"/>
    <w:rsid w:val="00EF19DA"/>
    <w:rsid w:val="00EF24F9"/>
    <w:rsid w:val="00EF28A2"/>
    <w:rsid w:val="00EF3131"/>
    <w:rsid w:val="00EF3BA4"/>
    <w:rsid w:val="00EF3BA5"/>
    <w:rsid w:val="00EF4545"/>
    <w:rsid w:val="00EF4588"/>
    <w:rsid w:val="00EF4B11"/>
    <w:rsid w:val="00EF6248"/>
    <w:rsid w:val="00EF63AB"/>
    <w:rsid w:val="00EF6A8F"/>
    <w:rsid w:val="00F0114A"/>
    <w:rsid w:val="00F016E0"/>
    <w:rsid w:val="00F01DCA"/>
    <w:rsid w:val="00F02A6E"/>
    <w:rsid w:val="00F02F04"/>
    <w:rsid w:val="00F03018"/>
    <w:rsid w:val="00F0347A"/>
    <w:rsid w:val="00F04115"/>
    <w:rsid w:val="00F0456E"/>
    <w:rsid w:val="00F04B0A"/>
    <w:rsid w:val="00F04FAD"/>
    <w:rsid w:val="00F05A75"/>
    <w:rsid w:val="00F05B81"/>
    <w:rsid w:val="00F05E92"/>
    <w:rsid w:val="00F05F22"/>
    <w:rsid w:val="00F06276"/>
    <w:rsid w:val="00F06C85"/>
    <w:rsid w:val="00F06CFA"/>
    <w:rsid w:val="00F10266"/>
    <w:rsid w:val="00F12215"/>
    <w:rsid w:val="00F1242C"/>
    <w:rsid w:val="00F1251C"/>
    <w:rsid w:val="00F12E2F"/>
    <w:rsid w:val="00F1302C"/>
    <w:rsid w:val="00F1336D"/>
    <w:rsid w:val="00F13A0C"/>
    <w:rsid w:val="00F13B2F"/>
    <w:rsid w:val="00F141F0"/>
    <w:rsid w:val="00F1477F"/>
    <w:rsid w:val="00F157F6"/>
    <w:rsid w:val="00F15A4F"/>
    <w:rsid w:val="00F15E44"/>
    <w:rsid w:val="00F15EA2"/>
    <w:rsid w:val="00F15ECC"/>
    <w:rsid w:val="00F16F08"/>
    <w:rsid w:val="00F174AA"/>
    <w:rsid w:val="00F17BB2"/>
    <w:rsid w:val="00F203EF"/>
    <w:rsid w:val="00F206C2"/>
    <w:rsid w:val="00F20778"/>
    <w:rsid w:val="00F20A01"/>
    <w:rsid w:val="00F21A4F"/>
    <w:rsid w:val="00F22558"/>
    <w:rsid w:val="00F2260D"/>
    <w:rsid w:val="00F2290F"/>
    <w:rsid w:val="00F22BB4"/>
    <w:rsid w:val="00F23210"/>
    <w:rsid w:val="00F23CD5"/>
    <w:rsid w:val="00F23F56"/>
    <w:rsid w:val="00F25155"/>
    <w:rsid w:val="00F251BC"/>
    <w:rsid w:val="00F25E21"/>
    <w:rsid w:val="00F25ED1"/>
    <w:rsid w:val="00F26CFB"/>
    <w:rsid w:val="00F274C7"/>
    <w:rsid w:val="00F275FE"/>
    <w:rsid w:val="00F27B6B"/>
    <w:rsid w:val="00F30973"/>
    <w:rsid w:val="00F31461"/>
    <w:rsid w:val="00F31626"/>
    <w:rsid w:val="00F31654"/>
    <w:rsid w:val="00F31715"/>
    <w:rsid w:val="00F3184D"/>
    <w:rsid w:val="00F31D21"/>
    <w:rsid w:val="00F31EAA"/>
    <w:rsid w:val="00F3230C"/>
    <w:rsid w:val="00F3232D"/>
    <w:rsid w:val="00F32B1E"/>
    <w:rsid w:val="00F33278"/>
    <w:rsid w:val="00F3380B"/>
    <w:rsid w:val="00F3395E"/>
    <w:rsid w:val="00F34382"/>
    <w:rsid w:val="00F34D63"/>
    <w:rsid w:val="00F35460"/>
    <w:rsid w:val="00F35BA8"/>
    <w:rsid w:val="00F35C68"/>
    <w:rsid w:val="00F35E5E"/>
    <w:rsid w:val="00F36231"/>
    <w:rsid w:val="00F3689D"/>
    <w:rsid w:val="00F36910"/>
    <w:rsid w:val="00F37613"/>
    <w:rsid w:val="00F378E7"/>
    <w:rsid w:val="00F401BF"/>
    <w:rsid w:val="00F41658"/>
    <w:rsid w:val="00F41898"/>
    <w:rsid w:val="00F41F49"/>
    <w:rsid w:val="00F420E2"/>
    <w:rsid w:val="00F42109"/>
    <w:rsid w:val="00F42C42"/>
    <w:rsid w:val="00F42F86"/>
    <w:rsid w:val="00F44343"/>
    <w:rsid w:val="00F4442B"/>
    <w:rsid w:val="00F44DD0"/>
    <w:rsid w:val="00F44E79"/>
    <w:rsid w:val="00F4540D"/>
    <w:rsid w:val="00F4542E"/>
    <w:rsid w:val="00F455E0"/>
    <w:rsid w:val="00F45981"/>
    <w:rsid w:val="00F4633C"/>
    <w:rsid w:val="00F471E7"/>
    <w:rsid w:val="00F477EA"/>
    <w:rsid w:val="00F51598"/>
    <w:rsid w:val="00F526A3"/>
    <w:rsid w:val="00F52BA2"/>
    <w:rsid w:val="00F52D3B"/>
    <w:rsid w:val="00F548D6"/>
    <w:rsid w:val="00F54DCE"/>
    <w:rsid w:val="00F55246"/>
    <w:rsid w:val="00F55B5C"/>
    <w:rsid w:val="00F56532"/>
    <w:rsid w:val="00F566E5"/>
    <w:rsid w:val="00F56993"/>
    <w:rsid w:val="00F569DA"/>
    <w:rsid w:val="00F56FD7"/>
    <w:rsid w:val="00F57A34"/>
    <w:rsid w:val="00F60E31"/>
    <w:rsid w:val="00F6164B"/>
    <w:rsid w:val="00F61AC4"/>
    <w:rsid w:val="00F62322"/>
    <w:rsid w:val="00F6366F"/>
    <w:rsid w:val="00F63EB2"/>
    <w:rsid w:val="00F6482B"/>
    <w:rsid w:val="00F64981"/>
    <w:rsid w:val="00F64CC7"/>
    <w:rsid w:val="00F66168"/>
    <w:rsid w:val="00F66238"/>
    <w:rsid w:val="00F67A68"/>
    <w:rsid w:val="00F67C0E"/>
    <w:rsid w:val="00F67E57"/>
    <w:rsid w:val="00F7047A"/>
    <w:rsid w:val="00F7098F"/>
    <w:rsid w:val="00F70D41"/>
    <w:rsid w:val="00F70F49"/>
    <w:rsid w:val="00F7114B"/>
    <w:rsid w:val="00F71C6B"/>
    <w:rsid w:val="00F71E3B"/>
    <w:rsid w:val="00F721EA"/>
    <w:rsid w:val="00F72738"/>
    <w:rsid w:val="00F7367F"/>
    <w:rsid w:val="00F738F4"/>
    <w:rsid w:val="00F73D7B"/>
    <w:rsid w:val="00F73E7F"/>
    <w:rsid w:val="00F74DB8"/>
    <w:rsid w:val="00F751AA"/>
    <w:rsid w:val="00F7584C"/>
    <w:rsid w:val="00F76A4F"/>
    <w:rsid w:val="00F77A0A"/>
    <w:rsid w:val="00F80782"/>
    <w:rsid w:val="00F80E9D"/>
    <w:rsid w:val="00F81199"/>
    <w:rsid w:val="00F8130E"/>
    <w:rsid w:val="00F81F96"/>
    <w:rsid w:val="00F823CF"/>
    <w:rsid w:val="00F82422"/>
    <w:rsid w:val="00F8284A"/>
    <w:rsid w:val="00F829CB"/>
    <w:rsid w:val="00F82E05"/>
    <w:rsid w:val="00F8312F"/>
    <w:rsid w:val="00F83941"/>
    <w:rsid w:val="00F8416C"/>
    <w:rsid w:val="00F8468B"/>
    <w:rsid w:val="00F84AA6"/>
    <w:rsid w:val="00F84B09"/>
    <w:rsid w:val="00F84D0A"/>
    <w:rsid w:val="00F858EF"/>
    <w:rsid w:val="00F85C35"/>
    <w:rsid w:val="00F85E73"/>
    <w:rsid w:val="00F867B0"/>
    <w:rsid w:val="00F867F8"/>
    <w:rsid w:val="00F873F8"/>
    <w:rsid w:val="00F90457"/>
    <w:rsid w:val="00F90706"/>
    <w:rsid w:val="00F91037"/>
    <w:rsid w:val="00F912B9"/>
    <w:rsid w:val="00F923A8"/>
    <w:rsid w:val="00F93118"/>
    <w:rsid w:val="00F94012"/>
    <w:rsid w:val="00F95641"/>
    <w:rsid w:val="00F95888"/>
    <w:rsid w:val="00F9647E"/>
    <w:rsid w:val="00F96A05"/>
    <w:rsid w:val="00F96B98"/>
    <w:rsid w:val="00F971A3"/>
    <w:rsid w:val="00F974BC"/>
    <w:rsid w:val="00F976B4"/>
    <w:rsid w:val="00F97BB3"/>
    <w:rsid w:val="00F97D41"/>
    <w:rsid w:val="00FA09E0"/>
    <w:rsid w:val="00FA12E0"/>
    <w:rsid w:val="00FA132F"/>
    <w:rsid w:val="00FA1460"/>
    <w:rsid w:val="00FA1701"/>
    <w:rsid w:val="00FA279D"/>
    <w:rsid w:val="00FA2BE0"/>
    <w:rsid w:val="00FA3487"/>
    <w:rsid w:val="00FA3EBC"/>
    <w:rsid w:val="00FA4179"/>
    <w:rsid w:val="00FA540F"/>
    <w:rsid w:val="00FA5610"/>
    <w:rsid w:val="00FA5F05"/>
    <w:rsid w:val="00FA5FEF"/>
    <w:rsid w:val="00FA6906"/>
    <w:rsid w:val="00FA6E85"/>
    <w:rsid w:val="00FB14D5"/>
    <w:rsid w:val="00FB2435"/>
    <w:rsid w:val="00FB254F"/>
    <w:rsid w:val="00FB2E54"/>
    <w:rsid w:val="00FB34ED"/>
    <w:rsid w:val="00FB3D89"/>
    <w:rsid w:val="00FB3EB5"/>
    <w:rsid w:val="00FB3EF6"/>
    <w:rsid w:val="00FB4955"/>
    <w:rsid w:val="00FB4D02"/>
    <w:rsid w:val="00FB5414"/>
    <w:rsid w:val="00FB546E"/>
    <w:rsid w:val="00FB5589"/>
    <w:rsid w:val="00FB5648"/>
    <w:rsid w:val="00FB59B7"/>
    <w:rsid w:val="00FB65FA"/>
    <w:rsid w:val="00FB6F4A"/>
    <w:rsid w:val="00FB7172"/>
    <w:rsid w:val="00FC0BD8"/>
    <w:rsid w:val="00FC16E9"/>
    <w:rsid w:val="00FC1EC5"/>
    <w:rsid w:val="00FC25AE"/>
    <w:rsid w:val="00FC2CDC"/>
    <w:rsid w:val="00FC47F1"/>
    <w:rsid w:val="00FC4B6D"/>
    <w:rsid w:val="00FC546A"/>
    <w:rsid w:val="00FC556B"/>
    <w:rsid w:val="00FC584B"/>
    <w:rsid w:val="00FC5AFF"/>
    <w:rsid w:val="00FC6A3B"/>
    <w:rsid w:val="00FC6B79"/>
    <w:rsid w:val="00FC71E5"/>
    <w:rsid w:val="00FC72FB"/>
    <w:rsid w:val="00FC765A"/>
    <w:rsid w:val="00FC7F05"/>
    <w:rsid w:val="00FD0079"/>
    <w:rsid w:val="00FD270E"/>
    <w:rsid w:val="00FD3364"/>
    <w:rsid w:val="00FD3A01"/>
    <w:rsid w:val="00FD3F58"/>
    <w:rsid w:val="00FD41DD"/>
    <w:rsid w:val="00FD568E"/>
    <w:rsid w:val="00FD6B4D"/>
    <w:rsid w:val="00FD6D07"/>
    <w:rsid w:val="00FD7A87"/>
    <w:rsid w:val="00FD7E61"/>
    <w:rsid w:val="00FD7F67"/>
    <w:rsid w:val="00FE011E"/>
    <w:rsid w:val="00FE014F"/>
    <w:rsid w:val="00FE0BF1"/>
    <w:rsid w:val="00FE0D6B"/>
    <w:rsid w:val="00FE13CE"/>
    <w:rsid w:val="00FE19E1"/>
    <w:rsid w:val="00FE2019"/>
    <w:rsid w:val="00FE23D8"/>
    <w:rsid w:val="00FE2BCB"/>
    <w:rsid w:val="00FE3609"/>
    <w:rsid w:val="00FE387A"/>
    <w:rsid w:val="00FE3A90"/>
    <w:rsid w:val="00FE4895"/>
    <w:rsid w:val="00FE5564"/>
    <w:rsid w:val="00FE5718"/>
    <w:rsid w:val="00FE6860"/>
    <w:rsid w:val="00FE6AA4"/>
    <w:rsid w:val="00FE7435"/>
    <w:rsid w:val="00FF1A95"/>
    <w:rsid w:val="00FF1AD5"/>
    <w:rsid w:val="00FF26A4"/>
    <w:rsid w:val="00FF2B23"/>
    <w:rsid w:val="00FF446B"/>
    <w:rsid w:val="00FF490E"/>
    <w:rsid w:val="00FF5D9D"/>
    <w:rsid w:val="00FF635B"/>
    <w:rsid w:val="00FF6BDF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BF56616"/>
  <w15:docId w15:val="{2598EF55-6A6A-4ACB-989E-6EEC77E8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5284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link w:val="10"/>
    <w:uiPriority w:val="9"/>
    <w:qFormat/>
    <w:rsid w:val="0033528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528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3">
    <w:name w:val="Hyperlink"/>
    <w:rsid w:val="00335284"/>
    <w:rPr>
      <w:rFonts w:cs="Times New Roman"/>
      <w:color w:val="0000FF"/>
      <w:u w:val="single"/>
    </w:rPr>
  </w:style>
  <w:style w:type="character" w:styleId="a4">
    <w:name w:val="FollowedHyperlink"/>
    <w:uiPriority w:val="99"/>
    <w:rsid w:val="00335284"/>
    <w:rPr>
      <w:rFonts w:cs="Times New Roman"/>
      <w:color w:val="800080"/>
      <w:u w:val="single"/>
    </w:rPr>
  </w:style>
  <w:style w:type="paragraph" w:styleId="a5">
    <w:name w:val="header"/>
    <w:basedOn w:val="a"/>
    <w:link w:val="a6"/>
    <w:uiPriority w:val="99"/>
    <w:rsid w:val="00335284"/>
    <w:pPr>
      <w:tabs>
        <w:tab w:val="center" w:pos="4252"/>
        <w:tab w:val="right" w:pos="8504"/>
      </w:tabs>
      <w:snapToGrid w:val="0"/>
    </w:pPr>
    <w:rPr>
      <w:sz w:val="24"/>
      <w:szCs w:val="20"/>
    </w:rPr>
  </w:style>
  <w:style w:type="character" w:customStyle="1" w:styleId="a6">
    <w:name w:val="ヘッダー (文字)"/>
    <w:link w:val="a5"/>
    <w:uiPriority w:val="99"/>
    <w:rsid w:val="00335284"/>
    <w:rPr>
      <w:rFonts w:ascii="Century" w:eastAsia="ＭＳ 明朝" w:hAnsi="Century" w:cs="Times New Roman"/>
      <w:sz w:val="24"/>
      <w:szCs w:val="20"/>
    </w:rPr>
  </w:style>
  <w:style w:type="paragraph" w:styleId="a7">
    <w:name w:val="footer"/>
    <w:basedOn w:val="a"/>
    <w:link w:val="a8"/>
    <w:rsid w:val="0033528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rsid w:val="00335284"/>
    <w:rPr>
      <w:rFonts w:ascii="Century" w:eastAsia="ＭＳ 明朝" w:hAnsi="Century" w:cs="Times New Roman"/>
      <w:szCs w:val="24"/>
    </w:rPr>
  </w:style>
  <w:style w:type="character" w:styleId="a9">
    <w:name w:val="page number"/>
    <w:rsid w:val="00335284"/>
    <w:rPr>
      <w:rFonts w:cs="Times New Roman"/>
    </w:rPr>
  </w:style>
  <w:style w:type="character" w:customStyle="1" w:styleId="volume">
    <w:name w:val="volume"/>
    <w:uiPriority w:val="99"/>
    <w:rsid w:val="00335284"/>
  </w:style>
  <w:style w:type="character" w:customStyle="1" w:styleId="issue">
    <w:name w:val="issue"/>
    <w:uiPriority w:val="99"/>
    <w:rsid w:val="00335284"/>
  </w:style>
  <w:style w:type="character" w:customStyle="1" w:styleId="pages">
    <w:name w:val="pages"/>
    <w:uiPriority w:val="99"/>
    <w:rsid w:val="00335284"/>
  </w:style>
  <w:style w:type="character" w:styleId="aa">
    <w:name w:val="Strong"/>
    <w:uiPriority w:val="22"/>
    <w:qFormat/>
    <w:rsid w:val="00335284"/>
    <w:rPr>
      <w:rFonts w:cs="Times New Roman"/>
      <w:b/>
    </w:rPr>
  </w:style>
  <w:style w:type="paragraph" w:styleId="Web">
    <w:name w:val="Normal (Web)"/>
    <w:basedOn w:val="a"/>
    <w:uiPriority w:val="99"/>
    <w:rsid w:val="0033528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</w:rPr>
  </w:style>
  <w:style w:type="character" w:customStyle="1" w:styleId="refpreview1">
    <w:name w:val="refpreview1"/>
    <w:uiPriority w:val="99"/>
    <w:rsid w:val="00335284"/>
    <w:rPr>
      <w:vanish/>
      <w:shd w:val="clear" w:color="auto" w:fill="EEEEEE"/>
    </w:rPr>
  </w:style>
  <w:style w:type="character" w:styleId="ab">
    <w:name w:val="annotation reference"/>
    <w:semiHidden/>
    <w:rsid w:val="00335284"/>
    <w:rPr>
      <w:rFonts w:cs="Times New Roman"/>
      <w:sz w:val="18"/>
    </w:rPr>
  </w:style>
  <w:style w:type="paragraph" w:styleId="ac">
    <w:name w:val="Balloon Text"/>
    <w:basedOn w:val="a"/>
    <w:link w:val="ad"/>
    <w:semiHidden/>
    <w:rsid w:val="00335284"/>
    <w:rPr>
      <w:rFonts w:ascii="Arial" w:eastAsia="ＭＳ ゴシック" w:hAnsi="Arial"/>
      <w:sz w:val="18"/>
      <w:szCs w:val="18"/>
    </w:rPr>
  </w:style>
  <w:style w:type="character" w:customStyle="1" w:styleId="ad">
    <w:name w:val="吹き出し (文字)"/>
    <w:link w:val="ac"/>
    <w:semiHidden/>
    <w:rsid w:val="00335284"/>
    <w:rPr>
      <w:rFonts w:ascii="Arial" w:eastAsia="ＭＳ ゴシック" w:hAnsi="Arial" w:cs="Times New Roman"/>
      <w:sz w:val="18"/>
      <w:szCs w:val="18"/>
    </w:rPr>
  </w:style>
  <w:style w:type="paragraph" w:styleId="ae">
    <w:name w:val="annotation text"/>
    <w:basedOn w:val="a"/>
    <w:link w:val="af"/>
    <w:rsid w:val="00335284"/>
    <w:pPr>
      <w:jc w:val="left"/>
    </w:pPr>
    <w:rPr>
      <w:sz w:val="24"/>
      <w:szCs w:val="20"/>
    </w:rPr>
  </w:style>
  <w:style w:type="character" w:customStyle="1" w:styleId="af">
    <w:name w:val="コメント文字列 (文字)"/>
    <w:link w:val="ae"/>
    <w:rsid w:val="00335284"/>
    <w:rPr>
      <w:rFonts w:ascii="Century" w:eastAsia="ＭＳ 明朝" w:hAnsi="Century" w:cs="Times New Roman"/>
      <w:sz w:val="24"/>
      <w:szCs w:val="20"/>
    </w:rPr>
  </w:style>
  <w:style w:type="paragraph" w:styleId="af0">
    <w:name w:val="annotation subject"/>
    <w:basedOn w:val="ae"/>
    <w:next w:val="ae"/>
    <w:link w:val="af1"/>
    <w:semiHidden/>
    <w:rsid w:val="00335284"/>
    <w:rPr>
      <w:b/>
      <w:bCs/>
    </w:rPr>
  </w:style>
  <w:style w:type="character" w:customStyle="1" w:styleId="af1">
    <w:name w:val="コメント内容 (文字)"/>
    <w:link w:val="af0"/>
    <w:semiHidden/>
    <w:rsid w:val="00335284"/>
    <w:rPr>
      <w:rFonts w:ascii="Century" w:eastAsia="ＭＳ 明朝" w:hAnsi="Century" w:cs="Times New Roman"/>
      <w:b/>
      <w:bCs/>
      <w:sz w:val="24"/>
      <w:szCs w:val="20"/>
    </w:rPr>
  </w:style>
  <w:style w:type="paragraph" w:customStyle="1" w:styleId="121">
    <w:name w:val="表 (青) 121"/>
    <w:hidden/>
    <w:uiPriority w:val="99"/>
    <w:semiHidden/>
    <w:rsid w:val="00335284"/>
    <w:rPr>
      <w:rFonts w:ascii="Century" w:eastAsia="ＭＳ 明朝" w:hAnsi="Century" w:cs="Times New Roman"/>
      <w:szCs w:val="24"/>
      <w:lang w:val="en-GB"/>
    </w:rPr>
  </w:style>
  <w:style w:type="paragraph" w:customStyle="1" w:styleId="11">
    <w:name w:val="変更箇所1"/>
    <w:hidden/>
    <w:uiPriority w:val="99"/>
    <w:semiHidden/>
    <w:rsid w:val="00335284"/>
    <w:rPr>
      <w:rFonts w:ascii="Century" w:eastAsia="ＭＳ 明朝" w:hAnsi="Century" w:cs="Times New Roman"/>
      <w:szCs w:val="24"/>
    </w:rPr>
  </w:style>
  <w:style w:type="paragraph" w:customStyle="1" w:styleId="122">
    <w:name w:val="表 (青) 122"/>
    <w:hidden/>
    <w:uiPriority w:val="99"/>
    <w:semiHidden/>
    <w:rsid w:val="00335284"/>
    <w:rPr>
      <w:rFonts w:ascii="Century" w:eastAsia="ＭＳ 明朝" w:hAnsi="Century" w:cs="Times New Roman"/>
      <w:szCs w:val="24"/>
    </w:rPr>
  </w:style>
  <w:style w:type="character" w:styleId="af2">
    <w:name w:val="line number"/>
    <w:uiPriority w:val="99"/>
    <w:rsid w:val="00335284"/>
    <w:rPr>
      <w:rFonts w:cs="Times New Roman"/>
    </w:rPr>
  </w:style>
  <w:style w:type="paragraph" w:customStyle="1" w:styleId="123">
    <w:name w:val="表 (青) 123"/>
    <w:hidden/>
    <w:uiPriority w:val="99"/>
    <w:semiHidden/>
    <w:rsid w:val="00335284"/>
    <w:rPr>
      <w:rFonts w:ascii="Century" w:eastAsia="ＭＳ 明朝" w:hAnsi="Century" w:cs="Times New Roman"/>
      <w:szCs w:val="24"/>
    </w:rPr>
  </w:style>
  <w:style w:type="paragraph" w:styleId="af3">
    <w:name w:val="Revision"/>
    <w:hidden/>
    <w:uiPriority w:val="99"/>
    <w:semiHidden/>
    <w:rsid w:val="00335284"/>
    <w:rPr>
      <w:rFonts w:ascii="Century" w:eastAsia="ＭＳ 明朝" w:hAnsi="Century" w:cs="Times New Roman"/>
      <w:szCs w:val="24"/>
    </w:rPr>
  </w:style>
  <w:style w:type="paragraph" w:styleId="af4">
    <w:name w:val="footnote text"/>
    <w:basedOn w:val="a"/>
    <w:link w:val="af5"/>
    <w:semiHidden/>
    <w:rsid w:val="00335284"/>
    <w:pPr>
      <w:widowControl/>
      <w:jc w:val="left"/>
    </w:pPr>
    <w:rPr>
      <w:rFonts w:ascii="Times New Roman" w:hAnsi="Times New Roman"/>
      <w:kern w:val="0"/>
      <w:sz w:val="20"/>
      <w:szCs w:val="20"/>
      <w:lang w:val="en-AU" w:eastAsia="en-US"/>
    </w:rPr>
  </w:style>
  <w:style w:type="character" w:customStyle="1" w:styleId="af5">
    <w:name w:val="脚注文字列 (文字)"/>
    <w:basedOn w:val="a0"/>
    <w:link w:val="af4"/>
    <w:semiHidden/>
    <w:rsid w:val="00335284"/>
    <w:rPr>
      <w:rFonts w:ascii="Times New Roman" w:eastAsia="ＭＳ 明朝" w:hAnsi="Times New Roman" w:cs="Times New Roman"/>
      <w:kern w:val="0"/>
      <w:sz w:val="20"/>
      <w:szCs w:val="20"/>
      <w:lang w:val="en-AU" w:eastAsia="en-US"/>
    </w:rPr>
  </w:style>
  <w:style w:type="paragraph" w:styleId="3">
    <w:name w:val="Body Text 3"/>
    <w:basedOn w:val="a"/>
    <w:link w:val="30"/>
    <w:rsid w:val="00335284"/>
    <w:pPr>
      <w:widowControl/>
      <w:spacing w:line="480" w:lineRule="auto"/>
      <w:jc w:val="left"/>
    </w:pPr>
    <w:rPr>
      <w:rFonts w:ascii="Times New Roman" w:hAnsi="Times New Roman"/>
      <w:kern w:val="0"/>
      <w:sz w:val="16"/>
      <w:szCs w:val="16"/>
      <w:lang w:val="x-none" w:eastAsia="en-US"/>
    </w:rPr>
  </w:style>
  <w:style w:type="character" w:customStyle="1" w:styleId="30">
    <w:name w:val="本文 3 (文字)"/>
    <w:basedOn w:val="a0"/>
    <w:link w:val="3"/>
    <w:rsid w:val="00335284"/>
    <w:rPr>
      <w:rFonts w:ascii="Times New Roman" w:eastAsia="ＭＳ 明朝" w:hAnsi="Times New Roman" w:cs="Times New Roman"/>
      <w:kern w:val="0"/>
      <w:sz w:val="16"/>
      <w:szCs w:val="16"/>
      <w:lang w:val="x-none" w:eastAsia="en-US"/>
    </w:rPr>
  </w:style>
  <w:style w:type="table" w:styleId="af6">
    <w:name w:val="Table Grid"/>
    <w:basedOn w:val="a1"/>
    <w:uiPriority w:val="59"/>
    <w:rsid w:val="0033528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335284"/>
    <w:rPr>
      <w:rFonts w:cs="Times New Roman"/>
    </w:rPr>
  </w:style>
  <w:style w:type="table" w:customStyle="1" w:styleId="12">
    <w:name w:val="表 (格子)1"/>
    <w:basedOn w:val="a1"/>
    <w:next w:val="af6"/>
    <w:uiPriority w:val="59"/>
    <w:rsid w:val="0033528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6"/>
    <w:uiPriority w:val="59"/>
    <w:rsid w:val="00335284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List Paragraph"/>
    <w:basedOn w:val="a"/>
    <w:uiPriority w:val="34"/>
    <w:qFormat/>
    <w:rsid w:val="00335284"/>
    <w:pPr>
      <w:ind w:leftChars="400" w:left="840"/>
    </w:pPr>
  </w:style>
  <w:style w:type="paragraph" w:styleId="HTML">
    <w:name w:val="HTML Preformatted"/>
    <w:basedOn w:val="a"/>
    <w:link w:val="HTML0"/>
    <w:uiPriority w:val="99"/>
    <w:unhideWhenUsed/>
    <w:rsid w:val="0033528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335284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f8">
    <w:name w:val="Emphasis"/>
    <w:basedOn w:val="a0"/>
    <w:uiPriority w:val="20"/>
    <w:qFormat/>
    <w:rsid w:val="003352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1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12D923ED91405498361AFD39CAD7452" ma:contentTypeVersion="11" ma:contentTypeDescription="新しいドキュメントを作成します。" ma:contentTypeScope="" ma:versionID="df687a11115ffb599834836cc2f01d40">
  <xsd:schema xmlns:xsd="http://www.w3.org/2001/XMLSchema" xmlns:xs="http://www.w3.org/2001/XMLSchema" xmlns:p="http://schemas.microsoft.com/office/2006/metadata/properties" xmlns:ns3="730f757a-0845-48d2-8e88-d1b41abe01ea" targetNamespace="http://schemas.microsoft.com/office/2006/metadata/properties" ma:root="true" ma:fieldsID="48c4fea95d434fb0e22fc330c61c4b30" ns3:_="">
    <xsd:import namespace="730f757a-0845-48d2-8e88-d1b41abe01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0f757a-0845-48d2-8e88-d1b41abe0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72771-F186-4461-A3C7-7A544D7C34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C196CB-DCD4-4FCD-8A2A-B1DF1908B26A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730f757a-0845-48d2-8e88-d1b41abe01ea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50B4CB5-D451-44CE-869E-FDB5D35BB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0f757a-0845-48d2-8e88-d1b41abe01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8384B34-E4F7-4DB3-872F-06699B023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4</Words>
  <Characters>9943</Characters>
  <Application>Microsoft Office Word</Application>
  <DocSecurity>0</DocSecurity>
  <Lines>82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.Ohara</dc:creator>
  <cp:lastModifiedBy>OHARA TOMOYUKI</cp:lastModifiedBy>
  <cp:revision>2</cp:revision>
  <dcterms:created xsi:type="dcterms:W3CDTF">2024-01-25T04:45:00Z</dcterms:created>
  <dcterms:modified xsi:type="dcterms:W3CDTF">2024-01-25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2D923ED91405498361AFD39CAD7452</vt:lpwstr>
  </property>
</Properties>
</file>